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BB8386" w14:textId="281E28F7" w:rsidR="006C217D" w:rsidRPr="00477F84" w:rsidRDefault="006C217D" w:rsidP="006C217D">
      <w:pPr>
        <w:pStyle w:val="KeinLeerraum"/>
        <w:ind w:left="2880" w:right="537" w:hanging="2313"/>
        <w:jc w:val="left"/>
        <w:rPr>
          <w:sz w:val="22"/>
          <w:lang w:val="en-GB"/>
        </w:rPr>
      </w:pPr>
      <w:bookmarkStart w:id="0" w:name="_Ref533063326"/>
      <w:bookmarkStart w:id="1" w:name="_Ref533063307"/>
      <w:r>
        <w:rPr>
          <w:b/>
          <w:sz w:val="22"/>
          <w:lang w:val="en-GB"/>
        </w:rPr>
        <w:t>Supplement</w:t>
      </w:r>
      <w:r w:rsidR="0098012E">
        <w:rPr>
          <w:b/>
          <w:sz w:val="22"/>
          <w:lang w:val="en-GB"/>
        </w:rPr>
        <w:t>ary</w:t>
      </w:r>
      <w:r>
        <w:rPr>
          <w:b/>
          <w:sz w:val="22"/>
          <w:lang w:val="en-GB"/>
        </w:rPr>
        <w:t xml:space="preserve"> Table</w:t>
      </w:r>
      <w:bookmarkEnd w:id="0"/>
      <w:r>
        <w:rPr>
          <w:b/>
          <w:sz w:val="22"/>
          <w:lang w:val="en-GB"/>
        </w:rPr>
        <w:t xml:space="preserve"> 1</w:t>
      </w:r>
      <w:r w:rsidRPr="00477F84">
        <w:rPr>
          <w:sz w:val="22"/>
          <w:lang w:val="en-GB"/>
        </w:rPr>
        <w:t xml:space="preserve"> </w:t>
      </w:r>
      <w:r w:rsidRPr="00477F84">
        <w:rPr>
          <w:sz w:val="22"/>
          <w:lang w:val="en-GB"/>
        </w:rPr>
        <w:tab/>
        <w:t xml:space="preserve">Effect of </w:t>
      </w:r>
      <w:r w:rsidR="002433B7" w:rsidRPr="002433B7">
        <w:rPr>
          <w:sz w:val="22"/>
          <w:lang w:val="en-GB"/>
        </w:rPr>
        <w:t>nocturnal road noise exposure</w:t>
      </w:r>
      <w:r w:rsidR="002433B7" w:rsidRPr="002433B7" w:rsidDel="002433B7">
        <w:rPr>
          <w:sz w:val="22"/>
          <w:lang w:val="en-GB"/>
        </w:rPr>
        <w:t xml:space="preserve"> </w:t>
      </w:r>
      <w:r w:rsidRPr="00477F84">
        <w:rPr>
          <w:sz w:val="22"/>
          <w:lang w:val="en-GB"/>
        </w:rPr>
        <w:t>and work</w:t>
      </w:r>
      <w:r w:rsidR="002433B7">
        <w:rPr>
          <w:sz w:val="22"/>
          <w:lang w:val="en-GB"/>
        </w:rPr>
        <w:t>-related</w:t>
      </w:r>
      <w:r w:rsidRPr="00477F84">
        <w:rPr>
          <w:sz w:val="22"/>
          <w:lang w:val="en-GB"/>
        </w:rPr>
        <w:t xml:space="preserve"> stress</w:t>
      </w:r>
      <w:r w:rsidR="002433B7">
        <w:rPr>
          <w:sz w:val="22"/>
          <w:lang w:val="en-GB"/>
        </w:rPr>
        <w:t xml:space="preserve"> (Job strain or ERI)</w:t>
      </w:r>
      <w:r w:rsidRPr="00477F84">
        <w:rPr>
          <w:sz w:val="22"/>
          <w:lang w:val="en-GB"/>
        </w:rPr>
        <w:t xml:space="preserve"> on </w:t>
      </w:r>
      <w:r w:rsidR="002433B7">
        <w:rPr>
          <w:sz w:val="22"/>
          <w:lang w:val="en-GB"/>
        </w:rPr>
        <w:t xml:space="preserve">problems falling asleep, within </w:t>
      </w:r>
      <w:r w:rsidR="002433B7" w:rsidRPr="00477F84">
        <w:rPr>
          <w:sz w:val="22"/>
          <w:lang w:val="en-GB"/>
        </w:rPr>
        <w:t>subsample A</w:t>
      </w:r>
      <w:r w:rsidR="002433B7">
        <w:rPr>
          <w:sz w:val="22"/>
          <w:lang w:val="en-GB"/>
        </w:rPr>
        <w:t>, showing</w:t>
      </w:r>
      <w:r w:rsidRPr="00477F84">
        <w:rPr>
          <w:sz w:val="22"/>
          <w:lang w:val="en-GB"/>
        </w:rPr>
        <w:t xml:space="preserve"> </w:t>
      </w:r>
      <w:r w:rsidR="002433B7">
        <w:rPr>
          <w:sz w:val="22"/>
          <w:lang w:val="en-GB"/>
        </w:rPr>
        <w:t>u</w:t>
      </w:r>
      <w:r w:rsidRPr="00477F84">
        <w:rPr>
          <w:sz w:val="22"/>
          <w:lang w:val="en-GB"/>
        </w:rPr>
        <w:t>nivariate and adjusted Odds Ratios (</w:t>
      </w:r>
      <w:r w:rsidRPr="00477F84">
        <w:rPr>
          <w:i/>
          <w:sz w:val="22"/>
          <w:lang w:val="en-GB"/>
        </w:rPr>
        <w:t>OR</w:t>
      </w:r>
      <w:r w:rsidRPr="00477F84">
        <w:rPr>
          <w:sz w:val="22"/>
          <w:lang w:val="en-GB"/>
        </w:rPr>
        <w:t>) with 95 % Confidence Intervals (</w:t>
      </w:r>
      <w:r w:rsidRPr="00477F84">
        <w:rPr>
          <w:i/>
          <w:sz w:val="22"/>
          <w:lang w:val="en-GB"/>
        </w:rPr>
        <w:t>CI</w:t>
      </w:r>
      <w:r w:rsidRPr="00477F84">
        <w:rPr>
          <w:sz w:val="22"/>
          <w:lang w:val="en-GB"/>
        </w:rPr>
        <w:t>)</w:t>
      </w:r>
      <w:r w:rsidR="002433B7">
        <w:rPr>
          <w:sz w:val="22"/>
          <w:lang w:val="en-GB"/>
        </w:rPr>
        <w:t>.</w:t>
      </w:r>
      <w:r w:rsidRPr="00477F84">
        <w:rPr>
          <w:sz w:val="22"/>
          <w:lang w:val="en-GB"/>
        </w:rPr>
        <w:t xml:space="preserve"> </w:t>
      </w:r>
      <w:bookmarkEnd w:id="1"/>
    </w:p>
    <w:p w14:paraId="74B1916E" w14:textId="77777777" w:rsidR="006C217D" w:rsidRPr="00477F84" w:rsidRDefault="006C217D" w:rsidP="006C217D">
      <w:pPr>
        <w:rPr>
          <w:b/>
          <w:lang w:val="en-GB"/>
        </w:rPr>
      </w:pPr>
    </w:p>
    <w:tbl>
      <w:tblPr>
        <w:tblStyle w:val="Tabellenraster"/>
        <w:tblpPr w:leftFromText="180" w:rightFromText="180" w:vertAnchor="text" w:horzAnchor="margin" w:tblpXSpec="center" w:tblpY="78"/>
        <w:tblOverlap w:val="never"/>
        <w:tblW w:w="12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2"/>
        <w:gridCol w:w="1294"/>
        <w:gridCol w:w="1270"/>
        <w:gridCol w:w="714"/>
        <w:gridCol w:w="369"/>
        <w:gridCol w:w="1177"/>
        <w:gridCol w:w="236"/>
        <w:gridCol w:w="885"/>
        <w:gridCol w:w="535"/>
        <w:gridCol w:w="1173"/>
        <w:gridCol w:w="233"/>
        <w:gridCol w:w="809"/>
        <w:gridCol w:w="369"/>
        <w:gridCol w:w="1176"/>
      </w:tblGrid>
      <w:tr w:rsidR="006C217D" w:rsidRPr="00477F84" w14:paraId="1E1E2B22" w14:textId="77777777" w:rsidTr="00C87973">
        <w:trPr>
          <w:trHeight w:val="691"/>
        </w:trPr>
        <w:tc>
          <w:tcPr>
            <w:tcW w:w="2392" w:type="dxa"/>
            <w:tcBorders>
              <w:top w:val="single" w:sz="8" w:space="0" w:color="auto"/>
            </w:tcBorders>
          </w:tcPr>
          <w:p w14:paraId="5B251C6D" w14:textId="77777777" w:rsidR="006C217D" w:rsidRPr="00477F84" w:rsidRDefault="006C217D" w:rsidP="00940174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564" w:type="dxa"/>
            <w:gridSpan w:val="2"/>
            <w:tcBorders>
              <w:top w:val="single" w:sz="8" w:space="0" w:color="auto"/>
            </w:tcBorders>
            <w:vAlign w:val="center"/>
          </w:tcPr>
          <w:p w14:paraId="39C057FE" w14:textId="77777777" w:rsidR="006C217D" w:rsidRPr="00477F84" w:rsidRDefault="002433B7" w:rsidP="002433B7">
            <w:pPr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roblems falling asleep</w:t>
            </w:r>
          </w:p>
        </w:tc>
        <w:tc>
          <w:tcPr>
            <w:tcW w:w="2260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FC6F4F" w14:textId="77777777" w:rsidR="006C217D" w:rsidRPr="00477F84" w:rsidRDefault="006C217D" w:rsidP="00940174">
            <w:pPr>
              <w:jc w:val="center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Univariate model</w:t>
            </w: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494700D7" w14:textId="77777777" w:rsidR="006C217D" w:rsidRPr="00477F84" w:rsidRDefault="006C217D" w:rsidP="00940174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593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F81B76" w14:textId="77777777" w:rsidR="006C217D" w:rsidRPr="00477F84" w:rsidRDefault="006C217D" w:rsidP="00940174">
            <w:pPr>
              <w:jc w:val="center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Adjusted model I</w:t>
            </w:r>
          </w:p>
          <w:p w14:paraId="2042522A" w14:textId="77777777" w:rsidR="006C217D" w:rsidRPr="00477F84" w:rsidRDefault="006C217D" w:rsidP="00940174">
            <w:pPr>
              <w:jc w:val="center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(</w:t>
            </w:r>
            <w:r w:rsidRPr="00477F84">
              <w:rPr>
                <w:i/>
                <w:sz w:val="22"/>
                <w:lang w:val="en-GB"/>
              </w:rPr>
              <w:t>job strain</w:t>
            </w:r>
            <w:r w:rsidRPr="00477F84">
              <w:rPr>
                <w:sz w:val="22"/>
                <w:lang w:val="en-GB"/>
              </w:rPr>
              <w:t>)</w:t>
            </w:r>
          </w:p>
        </w:tc>
        <w:tc>
          <w:tcPr>
            <w:tcW w:w="233" w:type="dxa"/>
            <w:tcBorders>
              <w:top w:val="single" w:sz="8" w:space="0" w:color="auto"/>
            </w:tcBorders>
          </w:tcPr>
          <w:p w14:paraId="2B56D5FF" w14:textId="77777777" w:rsidR="006C217D" w:rsidRPr="00477F84" w:rsidRDefault="006C217D" w:rsidP="00940174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354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5C6F14" w14:textId="77777777" w:rsidR="006C217D" w:rsidRPr="00477F84" w:rsidRDefault="006C217D" w:rsidP="00940174">
            <w:pPr>
              <w:jc w:val="center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 xml:space="preserve">Adjusted model II </w:t>
            </w:r>
            <w:r w:rsidRPr="00477F84">
              <w:rPr>
                <w:sz w:val="22"/>
                <w:lang w:val="en-GB"/>
              </w:rPr>
              <w:br/>
              <w:t>(</w:t>
            </w:r>
            <w:r w:rsidRPr="00477F84">
              <w:rPr>
                <w:i/>
                <w:sz w:val="22"/>
                <w:lang w:val="en-GB"/>
              </w:rPr>
              <w:t>ERI</w:t>
            </w:r>
            <w:r w:rsidRPr="00477F84">
              <w:rPr>
                <w:sz w:val="22"/>
                <w:lang w:val="en-GB"/>
              </w:rPr>
              <w:t>)</w:t>
            </w:r>
          </w:p>
        </w:tc>
      </w:tr>
      <w:tr w:rsidR="00326632" w:rsidRPr="00477F84" w14:paraId="132CD914" w14:textId="77777777" w:rsidTr="00940174">
        <w:trPr>
          <w:trHeight w:val="404"/>
        </w:trPr>
        <w:tc>
          <w:tcPr>
            <w:tcW w:w="2392" w:type="dxa"/>
            <w:tcBorders>
              <w:bottom w:val="single" w:sz="8" w:space="0" w:color="auto"/>
            </w:tcBorders>
            <w:vAlign w:val="center"/>
          </w:tcPr>
          <w:p w14:paraId="06697B2A" w14:textId="77777777" w:rsidR="006C217D" w:rsidRPr="00477F84" w:rsidRDefault="006C217D" w:rsidP="00940174">
            <w:pPr>
              <w:jc w:val="center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Variable and level</w:t>
            </w:r>
          </w:p>
        </w:tc>
        <w:tc>
          <w:tcPr>
            <w:tcW w:w="1294" w:type="dxa"/>
            <w:tcBorders>
              <w:bottom w:val="single" w:sz="8" w:space="0" w:color="auto"/>
            </w:tcBorders>
          </w:tcPr>
          <w:p w14:paraId="17A6BC7F" w14:textId="281666C5" w:rsidR="006C217D" w:rsidRPr="00477F84" w:rsidRDefault="006C217D" w:rsidP="002433B7">
            <w:pPr>
              <w:ind w:left="113"/>
              <w:jc w:val="center"/>
              <w:rPr>
                <w:sz w:val="22"/>
                <w:lang w:val="en-GB"/>
              </w:rPr>
            </w:pPr>
            <w:r w:rsidRPr="00477F84">
              <w:rPr>
                <w:i/>
                <w:lang w:val="en-GB"/>
              </w:rPr>
              <w:t>n</w:t>
            </w:r>
            <w:r w:rsidRPr="00477F84">
              <w:rPr>
                <w:lang w:val="en-GB"/>
              </w:rPr>
              <w:t xml:space="preserve"> with </w:t>
            </w:r>
            <w:r w:rsidRPr="00477F84">
              <w:rPr>
                <w:lang w:val="en-GB"/>
              </w:rPr>
              <w:br/>
            </w:r>
            <w:r w:rsidR="002433B7">
              <w:rPr>
                <w:lang w:val="en-GB"/>
              </w:rPr>
              <w:t>problems</w:t>
            </w:r>
          </w:p>
        </w:tc>
        <w:tc>
          <w:tcPr>
            <w:tcW w:w="1270" w:type="dxa"/>
            <w:tcBorders>
              <w:left w:val="nil"/>
              <w:bottom w:val="single" w:sz="8" w:space="0" w:color="auto"/>
            </w:tcBorders>
          </w:tcPr>
          <w:p w14:paraId="729A1D7D" w14:textId="7E7161A3" w:rsidR="006C217D" w:rsidRPr="00477F84" w:rsidRDefault="006C217D" w:rsidP="002433B7">
            <w:pPr>
              <w:ind w:left="113"/>
              <w:jc w:val="center"/>
              <w:rPr>
                <w:sz w:val="22"/>
                <w:lang w:val="en-GB"/>
              </w:rPr>
            </w:pPr>
            <w:r w:rsidRPr="00477F84">
              <w:rPr>
                <w:i/>
                <w:lang w:val="en-GB"/>
              </w:rPr>
              <w:t>n</w:t>
            </w:r>
            <w:r w:rsidRPr="00477F84">
              <w:rPr>
                <w:lang w:val="en-GB"/>
              </w:rPr>
              <w:t xml:space="preserve"> without</w:t>
            </w:r>
            <w:r w:rsidRPr="00477F84">
              <w:rPr>
                <w:lang w:val="en-GB"/>
              </w:rPr>
              <w:br/>
            </w:r>
            <w:r w:rsidR="002433B7">
              <w:rPr>
                <w:lang w:val="en-GB"/>
              </w:rPr>
              <w:t>problems</w:t>
            </w:r>
          </w:p>
        </w:tc>
        <w:tc>
          <w:tcPr>
            <w:tcW w:w="1083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6A3DF2" w14:textId="77777777" w:rsidR="006C217D" w:rsidRPr="00477F84" w:rsidRDefault="006C217D" w:rsidP="00940174">
            <w:pPr>
              <w:ind w:left="113"/>
              <w:jc w:val="center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OR</w:t>
            </w:r>
          </w:p>
        </w:tc>
        <w:tc>
          <w:tcPr>
            <w:tcW w:w="11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D7385F" w14:textId="77777777" w:rsidR="006C217D" w:rsidRPr="00477F84" w:rsidRDefault="006C217D" w:rsidP="00940174">
            <w:pPr>
              <w:ind w:right="113"/>
              <w:jc w:val="center"/>
              <w:rPr>
                <w:i/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95 % CI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vAlign w:val="center"/>
          </w:tcPr>
          <w:p w14:paraId="4E9A449D" w14:textId="77777777" w:rsidR="006C217D" w:rsidRPr="00477F84" w:rsidRDefault="006C217D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142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472C68" w14:textId="77777777" w:rsidR="006C217D" w:rsidRPr="00477F84" w:rsidRDefault="006C217D" w:rsidP="00940174">
            <w:pPr>
              <w:ind w:left="113"/>
              <w:jc w:val="center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OR</w:t>
            </w:r>
          </w:p>
        </w:tc>
        <w:tc>
          <w:tcPr>
            <w:tcW w:w="11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7F3E70" w14:textId="77777777" w:rsidR="006C217D" w:rsidRPr="00477F84" w:rsidRDefault="006C217D" w:rsidP="00940174">
            <w:pPr>
              <w:ind w:right="113"/>
              <w:jc w:val="center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95 % CI</w:t>
            </w:r>
          </w:p>
        </w:tc>
        <w:tc>
          <w:tcPr>
            <w:tcW w:w="233" w:type="dxa"/>
            <w:tcBorders>
              <w:bottom w:val="single" w:sz="8" w:space="0" w:color="auto"/>
            </w:tcBorders>
            <w:vAlign w:val="center"/>
          </w:tcPr>
          <w:p w14:paraId="048B326C" w14:textId="77777777" w:rsidR="006C217D" w:rsidRPr="00477F84" w:rsidRDefault="006C217D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117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1A03A4" w14:textId="77777777" w:rsidR="006C217D" w:rsidRPr="00477F84" w:rsidRDefault="006C217D" w:rsidP="00940174">
            <w:pPr>
              <w:ind w:left="113"/>
              <w:jc w:val="center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OR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0AA370" w14:textId="77777777" w:rsidR="006C217D" w:rsidRPr="00477F84" w:rsidRDefault="006C217D" w:rsidP="00940174">
            <w:pPr>
              <w:ind w:right="113"/>
              <w:jc w:val="center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95 % CI</w:t>
            </w:r>
          </w:p>
        </w:tc>
      </w:tr>
      <w:tr w:rsidR="00326632" w:rsidRPr="00477F84" w14:paraId="0D0D3442" w14:textId="77777777" w:rsidTr="00940174">
        <w:tc>
          <w:tcPr>
            <w:tcW w:w="2392" w:type="dxa"/>
            <w:tcBorders>
              <w:top w:val="single" w:sz="8" w:space="0" w:color="auto"/>
            </w:tcBorders>
          </w:tcPr>
          <w:p w14:paraId="3A90A27E" w14:textId="77777777" w:rsidR="006C217D" w:rsidRPr="00477F84" w:rsidRDefault="006C217D" w:rsidP="00940174">
            <w:pPr>
              <w:jc w:val="left"/>
              <w:rPr>
                <w:sz w:val="22"/>
                <w:lang w:val="en-GB"/>
              </w:rPr>
            </w:pPr>
            <w:r w:rsidRPr="00477F84">
              <w:rPr>
                <w:i/>
                <w:sz w:val="22"/>
                <w:lang w:val="en-GB"/>
              </w:rPr>
              <w:t xml:space="preserve">Nocturnal road noise </w:t>
            </w:r>
          </w:p>
        </w:tc>
        <w:tc>
          <w:tcPr>
            <w:tcW w:w="1294" w:type="dxa"/>
            <w:tcBorders>
              <w:top w:val="single" w:sz="8" w:space="0" w:color="auto"/>
            </w:tcBorders>
          </w:tcPr>
          <w:p w14:paraId="59B68786" w14:textId="77777777" w:rsidR="006C217D" w:rsidRPr="00477F84" w:rsidRDefault="006C217D" w:rsidP="00940174">
            <w:pPr>
              <w:ind w:left="113" w:right="-57"/>
              <w:jc w:val="right"/>
              <w:rPr>
                <w:i/>
                <w:sz w:val="22"/>
                <w:lang w:val="en-GB"/>
              </w:rPr>
            </w:pPr>
          </w:p>
        </w:tc>
        <w:tc>
          <w:tcPr>
            <w:tcW w:w="1270" w:type="dxa"/>
            <w:tcBorders>
              <w:top w:val="single" w:sz="8" w:space="0" w:color="auto"/>
              <w:left w:val="nil"/>
            </w:tcBorders>
          </w:tcPr>
          <w:p w14:paraId="4A7A1205" w14:textId="77777777" w:rsidR="006C217D" w:rsidRPr="00477F84" w:rsidRDefault="006C217D" w:rsidP="00940174">
            <w:pPr>
              <w:ind w:left="113" w:right="-57"/>
              <w:jc w:val="right"/>
              <w:rPr>
                <w:i/>
                <w:sz w:val="22"/>
                <w:lang w:val="en-GB"/>
              </w:rPr>
            </w:pPr>
          </w:p>
        </w:tc>
        <w:tc>
          <w:tcPr>
            <w:tcW w:w="714" w:type="dxa"/>
            <w:tcBorders>
              <w:top w:val="single" w:sz="8" w:space="0" w:color="auto"/>
            </w:tcBorders>
          </w:tcPr>
          <w:p w14:paraId="48122AB3" w14:textId="77777777" w:rsidR="006C217D" w:rsidRPr="00477F84" w:rsidRDefault="006C217D" w:rsidP="00940174">
            <w:pPr>
              <w:ind w:left="113" w:right="-57"/>
              <w:jc w:val="right"/>
              <w:rPr>
                <w:i/>
                <w:sz w:val="22"/>
                <w:lang w:val="en-GB"/>
              </w:rPr>
            </w:pPr>
          </w:p>
        </w:tc>
        <w:tc>
          <w:tcPr>
            <w:tcW w:w="369" w:type="dxa"/>
            <w:tcBorders>
              <w:top w:val="single" w:sz="8" w:space="0" w:color="auto"/>
            </w:tcBorders>
          </w:tcPr>
          <w:p w14:paraId="7BFCE98B" w14:textId="77777777" w:rsidR="006C217D" w:rsidRPr="00477F84" w:rsidRDefault="006C217D" w:rsidP="00940174">
            <w:pPr>
              <w:ind w:left="-57"/>
              <w:jc w:val="left"/>
              <w:rPr>
                <w:i/>
                <w:sz w:val="22"/>
                <w:lang w:val="en-GB"/>
              </w:rPr>
            </w:pPr>
          </w:p>
        </w:tc>
        <w:tc>
          <w:tcPr>
            <w:tcW w:w="1177" w:type="dxa"/>
            <w:tcBorders>
              <w:top w:val="single" w:sz="8" w:space="0" w:color="auto"/>
            </w:tcBorders>
          </w:tcPr>
          <w:p w14:paraId="30987581" w14:textId="77777777" w:rsidR="006C217D" w:rsidRPr="00477F84" w:rsidRDefault="006C217D" w:rsidP="00940174">
            <w:pPr>
              <w:ind w:right="-113"/>
              <w:jc w:val="center"/>
              <w:rPr>
                <w:i/>
                <w:sz w:val="22"/>
                <w:lang w:val="en-GB"/>
              </w:rPr>
            </w:pPr>
          </w:p>
        </w:tc>
        <w:tc>
          <w:tcPr>
            <w:tcW w:w="236" w:type="dxa"/>
            <w:tcBorders>
              <w:top w:val="single" w:sz="8" w:space="0" w:color="auto"/>
              <w:right w:val="nil"/>
            </w:tcBorders>
          </w:tcPr>
          <w:p w14:paraId="63E0A104" w14:textId="77777777" w:rsidR="006C217D" w:rsidRPr="00477F84" w:rsidRDefault="006C217D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85" w:type="dxa"/>
            <w:tcBorders>
              <w:top w:val="single" w:sz="8" w:space="0" w:color="auto"/>
              <w:left w:val="nil"/>
            </w:tcBorders>
          </w:tcPr>
          <w:p w14:paraId="3B8DF769" w14:textId="77777777" w:rsidR="006C217D" w:rsidRPr="00477F84" w:rsidRDefault="006C217D" w:rsidP="009401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535" w:type="dxa"/>
            <w:tcBorders>
              <w:top w:val="single" w:sz="8" w:space="0" w:color="auto"/>
            </w:tcBorders>
          </w:tcPr>
          <w:p w14:paraId="505952A2" w14:textId="77777777" w:rsidR="006C217D" w:rsidRPr="00477F84" w:rsidRDefault="006C217D" w:rsidP="009401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3" w:type="dxa"/>
            <w:tcBorders>
              <w:top w:val="single" w:sz="8" w:space="0" w:color="auto"/>
            </w:tcBorders>
          </w:tcPr>
          <w:p w14:paraId="0DC3E260" w14:textId="77777777" w:rsidR="006C217D" w:rsidRPr="00477F84" w:rsidRDefault="006C217D" w:rsidP="00940174">
            <w:pPr>
              <w:ind w:right="-113"/>
              <w:jc w:val="center"/>
              <w:rPr>
                <w:sz w:val="22"/>
                <w:lang w:val="en-GB"/>
              </w:rPr>
            </w:pPr>
          </w:p>
        </w:tc>
        <w:tc>
          <w:tcPr>
            <w:tcW w:w="233" w:type="dxa"/>
            <w:tcBorders>
              <w:top w:val="single" w:sz="8" w:space="0" w:color="auto"/>
            </w:tcBorders>
          </w:tcPr>
          <w:p w14:paraId="2ED04854" w14:textId="77777777" w:rsidR="006C217D" w:rsidRPr="00477F84" w:rsidRDefault="006C217D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09" w:type="dxa"/>
            <w:tcBorders>
              <w:top w:val="single" w:sz="8" w:space="0" w:color="auto"/>
            </w:tcBorders>
          </w:tcPr>
          <w:p w14:paraId="077394FD" w14:textId="77777777" w:rsidR="006C217D" w:rsidRPr="00477F84" w:rsidRDefault="006C217D" w:rsidP="009401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369" w:type="dxa"/>
            <w:tcBorders>
              <w:top w:val="single" w:sz="8" w:space="0" w:color="auto"/>
            </w:tcBorders>
          </w:tcPr>
          <w:p w14:paraId="7827528C" w14:textId="77777777" w:rsidR="006C217D" w:rsidRPr="00477F84" w:rsidRDefault="006C217D" w:rsidP="009401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  <w:tcBorders>
              <w:top w:val="single" w:sz="8" w:space="0" w:color="auto"/>
            </w:tcBorders>
          </w:tcPr>
          <w:p w14:paraId="1796BE3F" w14:textId="77777777" w:rsidR="006C217D" w:rsidRPr="00477F84" w:rsidRDefault="006C217D" w:rsidP="00940174">
            <w:pPr>
              <w:ind w:right="-113"/>
              <w:jc w:val="center"/>
              <w:rPr>
                <w:sz w:val="22"/>
                <w:lang w:val="en-GB"/>
              </w:rPr>
            </w:pPr>
          </w:p>
        </w:tc>
      </w:tr>
      <w:tr w:rsidR="00326632" w:rsidRPr="00477F84" w14:paraId="78D33C60" w14:textId="77777777" w:rsidTr="00940174">
        <w:tc>
          <w:tcPr>
            <w:tcW w:w="2392" w:type="dxa"/>
          </w:tcPr>
          <w:p w14:paraId="4E9A7263" w14:textId="77777777" w:rsidR="006C217D" w:rsidRPr="00477F84" w:rsidRDefault="006C217D" w:rsidP="00940174">
            <w:pPr>
              <w:jc w:val="left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Low (&lt; 45 dB, reference)</w:t>
            </w:r>
          </w:p>
        </w:tc>
        <w:tc>
          <w:tcPr>
            <w:tcW w:w="1294" w:type="dxa"/>
          </w:tcPr>
          <w:p w14:paraId="16231277" w14:textId="77777777" w:rsidR="006C217D" w:rsidRPr="00477F84" w:rsidRDefault="000F5A29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90</w:t>
            </w:r>
          </w:p>
        </w:tc>
        <w:tc>
          <w:tcPr>
            <w:tcW w:w="1270" w:type="dxa"/>
            <w:tcBorders>
              <w:left w:val="nil"/>
            </w:tcBorders>
          </w:tcPr>
          <w:p w14:paraId="5A88122E" w14:textId="77777777" w:rsidR="006C217D" w:rsidRPr="00477F84" w:rsidRDefault="000F5A29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617</w:t>
            </w:r>
          </w:p>
        </w:tc>
        <w:tc>
          <w:tcPr>
            <w:tcW w:w="714" w:type="dxa"/>
          </w:tcPr>
          <w:p w14:paraId="312E5C55" w14:textId="77777777" w:rsidR="006C217D" w:rsidRPr="00477F84" w:rsidRDefault="006C217D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1.00</w:t>
            </w:r>
          </w:p>
        </w:tc>
        <w:tc>
          <w:tcPr>
            <w:tcW w:w="369" w:type="dxa"/>
          </w:tcPr>
          <w:p w14:paraId="5A98F8C0" w14:textId="77777777" w:rsidR="006C217D" w:rsidRPr="00477F84" w:rsidRDefault="006C217D" w:rsidP="009401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398BCFB7" w14:textId="77777777" w:rsidR="006C217D" w:rsidRPr="00477F84" w:rsidRDefault="006C217D" w:rsidP="00997532">
            <w:pPr>
              <w:ind w:right="-113"/>
              <w:jc w:val="center"/>
              <w:rPr>
                <w:sz w:val="22"/>
                <w:lang w:val="en-GB"/>
              </w:rPr>
            </w:pPr>
          </w:p>
        </w:tc>
        <w:tc>
          <w:tcPr>
            <w:tcW w:w="236" w:type="dxa"/>
            <w:tcBorders>
              <w:right w:val="nil"/>
            </w:tcBorders>
          </w:tcPr>
          <w:p w14:paraId="43AC83E2" w14:textId="77777777" w:rsidR="006C217D" w:rsidRPr="00477F84" w:rsidRDefault="006C217D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85" w:type="dxa"/>
            <w:tcBorders>
              <w:left w:val="nil"/>
            </w:tcBorders>
          </w:tcPr>
          <w:p w14:paraId="4C4C5E3A" w14:textId="77777777" w:rsidR="006C217D" w:rsidRPr="00477F84" w:rsidRDefault="006C217D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1.00</w:t>
            </w:r>
          </w:p>
        </w:tc>
        <w:tc>
          <w:tcPr>
            <w:tcW w:w="535" w:type="dxa"/>
          </w:tcPr>
          <w:p w14:paraId="28C7AAD8" w14:textId="77777777" w:rsidR="006C217D" w:rsidRPr="00477F84" w:rsidRDefault="006C217D" w:rsidP="009401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3" w:type="dxa"/>
          </w:tcPr>
          <w:p w14:paraId="0EF1D6CC" w14:textId="77777777" w:rsidR="006C217D" w:rsidRPr="00477F84" w:rsidRDefault="006C217D" w:rsidP="00940174">
            <w:pPr>
              <w:ind w:right="-113"/>
              <w:jc w:val="center"/>
              <w:rPr>
                <w:sz w:val="22"/>
                <w:lang w:val="en-GB"/>
              </w:rPr>
            </w:pPr>
          </w:p>
        </w:tc>
        <w:tc>
          <w:tcPr>
            <w:tcW w:w="233" w:type="dxa"/>
          </w:tcPr>
          <w:p w14:paraId="6EC9F7AB" w14:textId="77777777" w:rsidR="006C217D" w:rsidRPr="00477F84" w:rsidRDefault="006C217D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09" w:type="dxa"/>
          </w:tcPr>
          <w:p w14:paraId="552F57BA" w14:textId="77777777" w:rsidR="006C217D" w:rsidRPr="00477F84" w:rsidRDefault="006C217D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1.00</w:t>
            </w:r>
          </w:p>
        </w:tc>
        <w:tc>
          <w:tcPr>
            <w:tcW w:w="369" w:type="dxa"/>
          </w:tcPr>
          <w:p w14:paraId="1445571C" w14:textId="77777777" w:rsidR="006C217D" w:rsidRPr="00477F84" w:rsidRDefault="006C217D" w:rsidP="009401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</w:tcPr>
          <w:p w14:paraId="432B8D29" w14:textId="77777777" w:rsidR="006C217D" w:rsidRPr="00477F84" w:rsidRDefault="006C217D" w:rsidP="00940174">
            <w:pPr>
              <w:ind w:right="-113"/>
              <w:jc w:val="center"/>
              <w:rPr>
                <w:sz w:val="22"/>
                <w:lang w:val="en-GB"/>
              </w:rPr>
            </w:pPr>
          </w:p>
        </w:tc>
      </w:tr>
      <w:tr w:rsidR="00EF3D74" w:rsidRPr="00477F84" w14:paraId="5B9C5FEB" w14:textId="77777777" w:rsidTr="00940174">
        <w:trPr>
          <w:trHeight w:val="184"/>
        </w:trPr>
        <w:tc>
          <w:tcPr>
            <w:tcW w:w="2392" w:type="dxa"/>
          </w:tcPr>
          <w:p w14:paraId="5AC030F3" w14:textId="77777777" w:rsidR="00EF3D74" w:rsidRPr="00477F84" w:rsidRDefault="00EF3D74" w:rsidP="00EF3D74">
            <w:pPr>
              <w:jc w:val="left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Medium (45 - 50 dB)</w:t>
            </w:r>
          </w:p>
        </w:tc>
        <w:tc>
          <w:tcPr>
            <w:tcW w:w="1294" w:type="dxa"/>
          </w:tcPr>
          <w:p w14:paraId="1A22C0B5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90</w:t>
            </w:r>
          </w:p>
        </w:tc>
        <w:tc>
          <w:tcPr>
            <w:tcW w:w="1270" w:type="dxa"/>
            <w:tcBorders>
              <w:left w:val="nil"/>
            </w:tcBorders>
          </w:tcPr>
          <w:p w14:paraId="42479ED8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73</w:t>
            </w:r>
          </w:p>
        </w:tc>
        <w:tc>
          <w:tcPr>
            <w:tcW w:w="714" w:type="dxa"/>
          </w:tcPr>
          <w:p w14:paraId="50A59C0F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8</w:t>
            </w:r>
          </w:p>
        </w:tc>
        <w:tc>
          <w:tcPr>
            <w:tcW w:w="369" w:type="dxa"/>
          </w:tcPr>
          <w:p w14:paraId="7C60D23F" w14:textId="77777777" w:rsidR="00EF3D74" w:rsidRPr="00477F84" w:rsidRDefault="00EF3D74" w:rsidP="00EF3D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296EC32F" w14:textId="77777777" w:rsidR="00EF3D74" w:rsidRPr="00477F84" w:rsidRDefault="00EF3D74" w:rsidP="00EF3D74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79-1.47</w:t>
            </w:r>
          </w:p>
        </w:tc>
        <w:tc>
          <w:tcPr>
            <w:tcW w:w="236" w:type="dxa"/>
            <w:tcBorders>
              <w:right w:val="nil"/>
            </w:tcBorders>
          </w:tcPr>
          <w:p w14:paraId="1942A523" w14:textId="77777777" w:rsidR="00EF3D74" w:rsidRPr="00477F84" w:rsidRDefault="00EF3D74" w:rsidP="00EF3D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85" w:type="dxa"/>
            <w:tcBorders>
              <w:left w:val="nil"/>
            </w:tcBorders>
          </w:tcPr>
          <w:p w14:paraId="2CC5F8FF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11</w:t>
            </w:r>
          </w:p>
        </w:tc>
        <w:tc>
          <w:tcPr>
            <w:tcW w:w="535" w:type="dxa"/>
          </w:tcPr>
          <w:p w14:paraId="41EE1AD7" w14:textId="77777777" w:rsidR="00EF3D74" w:rsidRPr="00477F84" w:rsidRDefault="00EF3D74" w:rsidP="00EF3D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3" w:type="dxa"/>
          </w:tcPr>
          <w:p w14:paraId="66887987" w14:textId="77777777" w:rsidR="00EF3D74" w:rsidRPr="00477F84" w:rsidRDefault="00EF3D74" w:rsidP="00EF3D74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80-1.53</w:t>
            </w:r>
          </w:p>
        </w:tc>
        <w:tc>
          <w:tcPr>
            <w:tcW w:w="233" w:type="dxa"/>
          </w:tcPr>
          <w:p w14:paraId="1CAB1E91" w14:textId="77777777" w:rsidR="00EF3D74" w:rsidRPr="00477F84" w:rsidRDefault="00EF3D74" w:rsidP="00EF3D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09" w:type="dxa"/>
          </w:tcPr>
          <w:p w14:paraId="6BC05114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11</w:t>
            </w:r>
          </w:p>
        </w:tc>
        <w:tc>
          <w:tcPr>
            <w:tcW w:w="369" w:type="dxa"/>
          </w:tcPr>
          <w:p w14:paraId="4BF35324" w14:textId="77777777" w:rsidR="00EF3D74" w:rsidRPr="00477F84" w:rsidRDefault="00EF3D74" w:rsidP="00EF3D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</w:tcPr>
          <w:p w14:paraId="50C9750D" w14:textId="77777777" w:rsidR="00EF3D74" w:rsidRPr="00477F84" w:rsidRDefault="00EF3D74" w:rsidP="00EF3D74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80-1.53</w:t>
            </w:r>
          </w:p>
        </w:tc>
      </w:tr>
      <w:tr w:rsidR="00EF3D74" w:rsidRPr="00477F84" w14:paraId="312AFAAA" w14:textId="77777777" w:rsidTr="00940174">
        <w:tc>
          <w:tcPr>
            <w:tcW w:w="2392" w:type="dxa"/>
          </w:tcPr>
          <w:p w14:paraId="19189F4D" w14:textId="77777777" w:rsidR="00EF3D74" w:rsidRPr="00477F84" w:rsidRDefault="00EF3D74" w:rsidP="00EF3D74">
            <w:pPr>
              <w:jc w:val="left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High (&gt; 50 dB)</w:t>
            </w:r>
          </w:p>
        </w:tc>
        <w:tc>
          <w:tcPr>
            <w:tcW w:w="1294" w:type="dxa"/>
          </w:tcPr>
          <w:p w14:paraId="60A41A26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84</w:t>
            </w:r>
          </w:p>
        </w:tc>
        <w:tc>
          <w:tcPr>
            <w:tcW w:w="1270" w:type="dxa"/>
            <w:tcBorders>
              <w:left w:val="nil"/>
            </w:tcBorders>
          </w:tcPr>
          <w:p w14:paraId="128C0118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635</w:t>
            </w:r>
          </w:p>
        </w:tc>
        <w:tc>
          <w:tcPr>
            <w:tcW w:w="714" w:type="dxa"/>
          </w:tcPr>
          <w:p w14:paraId="2012AEAB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1</w:t>
            </w:r>
          </w:p>
        </w:tc>
        <w:tc>
          <w:tcPr>
            <w:tcW w:w="369" w:type="dxa"/>
          </w:tcPr>
          <w:p w14:paraId="07C38B66" w14:textId="77777777" w:rsidR="00EF3D74" w:rsidRPr="00477F84" w:rsidRDefault="00EF3D74" w:rsidP="00EF3D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73C78126" w14:textId="77777777" w:rsidR="00EF3D74" w:rsidRPr="00477F84" w:rsidRDefault="00EF3D74" w:rsidP="00EF3D74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66-1.25</w:t>
            </w:r>
          </w:p>
        </w:tc>
        <w:tc>
          <w:tcPr>
            <w:tcW w:w="236" w:type="dxa"/>
            <w:tcBorders>
              <w:right w:val="nil"/>
            </w:tcBorders>
          </w:tcPr>
          <w:p w14:paraId="47B27861" w14:textId="77777777" w:rsidR="00EF3D74" w:rsidRPr="00477F84" w:rsidRDefault="00EF3D74" w:rsidP="00EF3D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85" w:type="dxa"/>
            <w:tcBorders>
              <w:left w:val="nil"/>
            </w:tcBorders>
          </w:tcPr>
          <w:p w14:paraId="24C0F888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4</w:t>
            </w:r>
          </w:p>
        </w:tc>
        <w:tc>
          <w:tcPr>
            <w:tcW w:w="535" w:type="dxa"/>
          </w:tcPr>
          <w:p w14:paraId="1A0B4456" w14:textId="77777777" w:rsidR="00EF3D74" w:rsidRPr="00477F84" w:rsidRDefault="00EF3D74" w:rsidP="00EF3D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3" w:type="dxa"/>
          </w:tcPr>
          <w:p w14:paraId="3D49634B" w14:textId="77777777" w:rsidR="00EF3D74" w:rsidRPr="00477F84" w:rsidRDefault="00EF3D74" w:rsidP="00EF3D74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68-1.31</w:t>
            </w:r>
          </w:p>
        </w:tc>
        <w:tc>
          <w:tcPr>
            <w:tcW w:w="233" w:type="dxa"/>
          </w:tcPr>
          <w:p w14:paraId="43731C19" w14:textId="77777777" w:rsidR="00EF3D74" w:rsidRPr="00477F84" w:rsidRDefault="00EF3D74" w:rsidP="00EF3D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09" w:type="dxa"/>
          </w:tcPr>
          <w:p w14:paraId="3209BB7B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6</w:t>
            </w:r>
          </w:p>
        </w:tc>
        <w:tc>
          <w:tcPr>
            <w:tcW w:w="369" w:type="dxa"/>
          </w:tcPr>
          <w:p w14:paraId="3A6A33B4" w14:textId="77777777" w:rsidR="00EF3D74" w:rsidRPr="00477F84" w:rsidRDefault="00EF3D74" w:rsidP="00EF3D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</w:tcPr>
          <w:p w14:paraId="174E47F3" w14:textId="77777777" w:rsidR="00EF3D74" w:rsidRPr="00477F84" w:rsidRDefault="00EF3D74" w:rsidP="00EF3D74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69-1.33</w:t>
            </w:r>
          </w:p>
        </w:tc>
      </w:tr>
      <w:tr w:rsidR="00EF3D74" w:rsidRPr="00477F84" w14:paraId="6C981F58" w14:textId="77777777" w:rsidTr="00940174">
        <w:tc>
          <w:tcPr>
            <w:tcW w:w="2392" w:type="dxa"/>
          </w:tcPr>
          <w:p w14:paraId="58DF06E0" w14:textId="77777777" w:rsidR="00EF3D74" w:rsidRPr="00477F84" w:rsidRDefault="00EF3D74" w:rsidP="00EF3D74">
            <w:pPr>
              <w:jc w:val="left"/>
              <w:rPr>
                <w:sz w:val="22"/>
                <w:lang w:val="en-GB"/>
              </w:rPr>
            </w:pPr>
          </w:p>
        </w:tc>
        <w:tc>
          <w:tcPr>
            <w:tcW w:w="1294" w:type="dxa"/>
          </w:tcPr>
          <w:p w14:paraId="7F17A546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1270" w:type="dxa"/>
            <w:tcBorders>
              <w:left w:val="nil"/>
            </w:tcBorders>
          </w:tcPr>
          <w:p w14:paraId="492C6FD5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714" w:type="dxa"/>
          </w:tcPr>
          <w:p w14:paraId="48CB0C87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369" w:type="dxa"/>
          </w:tcPr>
          <w:p w14:paraId="30AC8231" w14:textId="77777777" w:rsidR="00EF3D74" w:rsidRPr="00477F84" w:rsidRDefault="00EF3D74" w:rsidP="00EF3D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650B61E6" w14:textId="77777777" w:rsidR="00EF3D74" w:rsidRPr="00477F84" w:rsidRDefault="00EF3D74" w:rsidP="00EF3D74">
            <w:pPr>
              <w:ind w:right="-113"/>
              <w:jc w:val="center"/>
              <w:rPr>
                <w:sz w:val="22"/>
                <w:lang w:val="en-GB"/>
              </w:rPr>
            </w:pPr>
          </w:p>
        </w:tc>
        <w:tc>
          <w:tcPr>
            <w:tcW w:w="236" w:type="dxa"/>
            <w:tcBorders>
              <w:right w:val="nil"/>
            </w:tcBorders>
          </w:tcPr>
          <w:p w14:paraId="00B79511" w14:textId="77777777" w:rsidR="00EF3D74" w:rsidRPr="00477F84" w:rsidRDefault="00EF3D74" w:rsidP="00EF3D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85" w:type="dxa"/>
            <w:tcBorders>
              <w:left w:val="nil"/>
            </w:tcBorders>
          </w:tcPr>
          <w:p w14:paraId="1DDE5EDB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535" w:type="dxa"/>
          </w:tcPr>
          <w:p w14:paraId="76E9BB71" w14:textId="77777777" w:rsidR="00EF3D74" w:rsidRPr="00477F84" w:rsidRDefault="00EF3D74" w:rsidP="00EF3D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3" w:type="dxa"/>
          </w:tcPr>
          <w:p w14:paraId="7FC8D91E" w14:textId="77777777" w:rsidR="00EF3D74" w:rsidRPr="00477F84" w:rsidRDefault="00EF3D74" w:rsidP="00EF3D74">
            <w:pPr>
              <w:ind w:right="-113"/>
              <w:jc w:val="center"/>
              <w:rPr>
                <w:sz w:val="22"/>
                <w:lang w:val="en-GB"/>
              </w:rPr>
            </w:pPr>
          </w:p>
        </w:tc>
        <w:tc>
          <w:tcPr>
            <w:tcW w:w="233" w:type="dxa"/>
          </w:tcPr>
          <w:p w14:paraId="573E4E41" w14:textId="77777777" w:rsidR="00EF3D74" w:rsidRPr="00477F84" w:rsidRDefault="00EF3D74" w:rsidP="00EF3D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09" w:type="dxa"/>
          </w:tcPr>
          <w:p w14:paraId="0C4D0548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369" w:type="dxa"/>
          </w:tcPr>
          <w:p w14:paraId="01D063B1" w14:textId="77777777" w:rsidR="00EF3D74" w:rsidRPr="00477F84" w:rsidRDefault="00EF3D74" w:rsidP="00EF3D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</w:tcPr>
          <w:p w14:paraId="328D2A2F" w14:textId="77777777" w:rsidR="00EF3D74" w:rsidRPr="00477F84" w:rsidRDefault="00EF3D74" w:rsidP="00EF3D74">
            <w:pPr>
              <w:ind w:right="-113"/>
              <w:jc w:val="center"/>
              <w:rPr>
                <w:sz w:val="22"/>
                <w:lang w:val="en-GB"/>
              </w:rPr>
            </w:pPr>
          </w:p>
        </w:tc>
      </w:tr>
      <w:tr w:rsidR="00EF3D74" w:rsidRPr="00477F84" w14:paraId="494C86B0" w14:textId="77777777" w:rsidTr="00940174">
        <w:tc>
          <w:tcPr>
            <w:tcW w:w="2392" w:type="dxa"/>
          </w:tcPr>
          <w:p w14:paraId="22F774BF" w14:textId="77777777" w:rsidR="00EF3D74" w:rsidRPr="00477F84" w:rsidRDefault="00EF3D74" w:rsidP="00EF3D74">
            <w:pPr>
              <w:jc w:val="left"/>
              <w:rPr>
                <w:sz w:val="22"/>
                <w:lang w:val="en-GB"/>
              </w:rPr>
            </w:pPr>
            <w:r w:rsidRPr="00477F84">
              <w:rPr>
                <w:i/>
                <w:sz w:val="22"/>
                <w:lang w:val="en-GB"/>
              </w:rPr>
              <w:t xml:space="preserve">Job strain </w:t>
            </w:r>
          </w:p>
        </w:tc>
        <w:tc>
          <w:tcPr>
            <w:tcW w:w="1294" w:type="dxa"/>
          </w:tcPr>
          <w:p w14:paraId="0A468DF2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1270" w:type="dxa"/>
            <w:tcBorders>
              <w:left w:val="nil"/>
            </w:tcBorders>
          </w:tcPr>
          <w:p w14:paraId="4FC02620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714" w:type="dxa"/>
          </w:tcPr>
          <w:p w14:paraId="19836FB8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369" w:type="dxa"/>
          </w:tcPr>
          <w:p w14:paraId="6261B45E" w14:textId="77777777" w:rsidR="00EF3D74" w:rsidRPr="00477F84" w:rsidRDefault="00EF3D74" w:rsidP="00EF3D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595161C6" w14:textId="77777777" w:rsidR="00EF3D74" w:rsidRPr="00477F84" w:rsidRDefault="00EF3D74" w:rsidP="00EF3D74">
            <w:pPr>
              <w:ind w:right="-113"/>
              <w:jc w:val="center"/>
              <w:rPr>
                <w:sz w:val="22"/>
                <w:lang w:val="en-GB"/>
              </w:rPr>
            </w:pPr>
          </w:p>
        </w:tc>
        <w:tc>
          <w:tcPr>
            <w:tcW w:w="236" w:type="dxa"/>
            <w:tcBorders>
              <w:right w:val="nil"/>
            </w:tcBorders>
          </w:tcPr>
          <w:p w14:paraId="2220CACA" w14:textId="77777777" w:rsidR="00EF3D74" w:rsidRPr="00477F84" w:rsidRDefault="00EF3D74" w:rsidP="00EF3D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85" w:type="dxa"/>
            <w:tcBorders>
              <w:left w:val="nil"/>
            </w:tcBorders>
          </w:tcPr>
          <w:p w14:paraId="5F106366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535" w:type="dxa"/>
          </w:tcPr>
          <w:p w14:paraId="12C22CDB" w14:textId="77777777" w:rsidR="00EF3D74" w:rsidRPr="00477F84" w:rsidRDefault="00EF3D74" w:rsidP="00EF3D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3" w:type="dxa"/>
          </w:tcPr>
          <w:p w14:paraId="3E3F7725" w14:textId="77777777" w:rsidR="00EF3D74" w:rsidRPr="00477F84" w:rsidRDefault="00EF3D74" w:rsidP="00EF3D74">
            <w:pPr>
              <w:ind w:right="-113"/>
              <w:jc w:val="center"/>
              <w:rPr>
                <w:sz w:val="22"/>
                <w:lang w:val="en-GB"/>
              </w:rPr>
            </w:pPr>
          </w:p>
        </w:tc>
        <w:tc>
          <w:tcPr>
            <w:tcW w:w="233" w:type="dxa"/>
          </w:tcPr>
          <w:p w14:paraId="23CA9904" w14:textId="77777777" w:rsidR="00EF3D74" w:rsidRPr="00477F84" w:rsidRDefault="00EF3D74" w:rsidP="00EF3D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09" w:type="dxa"/>
          </w:tcPr>
          <w:p w14:paraId="2E5CE860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369" w:type="dxa"/>
          </w:tcPr>
          <w:p w14:paraId="3D4B6E03" w14:textId="77777777" w:rsidR="00EF3D74" w:rsidRPr="00477F84" w:rsidRDefault="00EF3D74" w:rsidP="00EF3D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</w:tcPr>
          <w:p w14:paraId="11C83957" w14:textId="77777777" w:rsidR="00EF3D74" w:rsidRPr="00477F84" w:rsidRDefault="00EF3D74" w:rsidP="00EF3D74">
            <w:pPr>
              <w:ind w:right="-113"/>
              <w:jc w:val="center"/>
              <w:rPr>
                <w:sz w:val="22"/>
                <w:lang w:val="en-GB"/>
              </w:rPr>
            </w:pPr>
          </w:p>
        </w:tc>
      </w:tr>
      <w:tr w:rsidR="00EF3D74" w:rsidRPr="00477F84" w14:paraId="2D972011" w14:textId="77777777" w:rsidTr="00940174">
        <w:tc>
          <w:tcPr>
            <w:tcW w:w="2392" w:type="dxa"/>
          </w:tcPr>
          <w:p w14:paraId="17D7DDBD" w14:textId="77777777" w:rsidR="00EF3D74" w:rsidRPr="00477F84" w:rsidRDefault="00EF3D74" w:rsidP="00EF3D74">
            <w:pPr>
              <w:jc w:val="left"/>
              <w:rPr>
                <w:i/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Medium/balanced (reference)</w:t>
            </w:r>
          </w:p>
        </w:tc>
        <w:tc>
          <w:tcPr>
            <w:tcW w:w="1294" w:type="dxa"/>
          </w:tcPr>
          <w:p w14:paraId="4F62604B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28</w:t>
            </w:r>
          </w:p>
        </w:tc>
        <w:tc>
          <w:tcPr>
            <w:tcW w:w="1270" w:type="dxa"/>
            <w:tcBorders>
              <w:left w:val="nil"/>
            </w:tcBorders>
          </w:tcPr>
          <w:p w14:paraId="0C1505C6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815</w:t>
            </w:r>
          </w:p>
        </w:tc>
        <w:tc>
          <w:tcPr>
            <w:tcW w:w="714" w:type="dxa"/>
          </w:tcPr>
          <w:p w14:paraId="1D8B3F52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1.00</w:t>
            </w:r>
          </w:p>
        </w:tc>
        <w:tc>
          <w:tcPr>
            <w:tcW w:w="369" w:type="dxa"/>
          </w:tcPr>
          <w:p w14:paraId="0208DDB9" w14:textId="77777777" w:rsidR="00EF3D74" w:rsidRPr="00477F84" w:rsidRDefault="00EF3D74" w:rsidP="00EF3D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292EA6C6" w14:textId="77777777" w:rsidR="00EF3D74" w:rsidRPr="00477F84" w:rsidRDefault="00EF3D74" w:rsidP="00EF3D74">
            <w:pPr>
              <w:ind w:right="-113"/>
              <w:jc w:val="center"/>
              <w:rPr>
                <w:sz w:val="22"/>
                <w:lang w:val="en-GB"/>
              </w:rPr>
            </w:pPr>
          </w:p>
        </w:tc>
        <w:tc>
          <w:tcPr>
            <w:tcW w:w="236" w:type="dxa"/>
            <w:tcBorders>
              <w:right w:val="nil"/>
            </w:tcBorders>
          </w:tcPr>
          <w:p w14:paraId="7DC0C5FB" w14:textId="77777777" w:rsidR="00EF3D74" w:rsidRPr="00477F84" w:rsidRDefault="00EF3D74" w:rsidP="00EF3D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85" w:type="dxa"/>
            <w:tcBorders>
              <w:left w:val="nil"/>
            </w:tcBorders>
          </w:tcPr>
          <w:p w14:paraId="67782D09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1.00</w:t>
            </w:r>
          </w:p>
        </w:tc>
        <w:tc>
          <w:tcPr>
            <w:tcW w:w="535" w:type="dxa"/>
          </w:tcPr>
          <w:p w14:paraId="0864A00B" w14:textId="77777777" w:rsidR="00EF3D74" w:rsidRPr="00477F84" w:rsidRDefault="00EF3D74" w:rsidP="00EF3D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3" w:type="dxa"/>
          </w:tcPr>
          <w:p w14:paraId="175C7D72" w14:textId="77777777" w:rsidR="00EF3D74" w:rsidRPr="00477F84" w:rsidRDefault="00EF3D74" w:rsidP="00EF3D74">
            <w:pPr>
              <w:ind w:right="-113"/>
              <w:jc w:val="center"/>
              <w:rPr>
                <w:sz w:val="22"/>
                <w:lang w:val="en-GB"/>
              </w:rPr>
            </w:pPr>
          </w:p>
        </w:tc>
        <w:tc>
          <w:tcPr>
            <w:tcW w:w="233" w:type="dxa"/>
          </w:tcPr>
          <w:p w14:paraId="524541C6" w14:textId="77777777" w:rsidR="00EF3D74" w:rsidRPr="00477F84" w:rsidRDefault="00EF3D74" w:rsidP="00EF3D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09" w:type="dxa"/>
          </w:tcPr>
          <w:p w14:paraId="45F92E15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.</w:t>
            </w:r>
          </w:p>
        </w:tc>
        <w:tc>
          <w:tcPr>
            <w:tcW w:w="369" w:type="dxa"/>
          </w:tcPr>
          <w:p w14:paraId="0369BDB7" w14:textId="77777777" w:rsidR="00EF3D74" w:rsidRPr="00477F84" w:rsidRDefault="00EF3D74" w:rsidP="00EF3D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</w:tcPr>
          <w:p w14:paraId="0A9FC00B" w14:textId="77777777" w:rsidR="00EF3D74" w:rsidRPr="00477F84" w:rsidRDefault="00EF3D74" w:rsidP="00EF3D74">
            <w:pPr>
              <w:ind w:right="-113"/>
              <w:jc w:val="center"/>
              <w:rPr>
                <w:sz w:val="22"/>
                <w:lang w:val="en-GB"/>
              </w:rPr>
            </w:pPr>
          </w:p>
        </w:tc>
      </w:tr>
      <w:tr w:rsidR="00EF3D74" w:rsidRPr="00477F84" w14:paraId="57037E29" w14:textId="77777777" w:rsidTr="00940174">
        <w:tc>
          <w:tcPr>
            <w:tcW w:w="2392" w:type="dxa"/>
          </w:tcPr>
          <w:p w14:paraId="19B5FD40" w14:textId="77777777" w:rsidR="00EF3D74" w:rsidRPr="00477F84" w:rsidRDefault="00EF3D74" w:rsidP="00EF3D74">
            <w:pPr>
              <w:jc w:val="left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Low</w:t>
            </w:r>
          </w:p>
        </w:tc>
        <w:tc>
          <w:tcPr>
            <w:tcW w:w="1294" w:type="dxa"/>
          </w:tcPr>
          <w:p w14:paraId="75C14841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67</w:t>
            </w:r>
          </w:p>
        </w:tc>
        <w:tc>
          <w:tcPr>
            <w:tcW w:w="1270" w:type="dxa"/>
            <w:tcBorders>
              <w:left w:val="nil"/>
            </w:tcBorders>
          </w:tcPr>
          <w:p w14:paraId="12FDD4CF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757</w:t>
            </w:r>
          </w:p>
        </w:tc>
        <w:tc>
          <w:tcPr>
            <w:tcW w:w="714" w:type="dxa"/>
          </w:tcPr>
          <w:p w14:paraId="2ED9D1F5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56</w:t>
            </w:r>
          </w:p>
        </w:tc>
        <w:tc>
          <w:tcPr>
            <w:tcW w:w="369" w:type="dxa"/>
          </w:tcPr>
          <w:p w14:paraId="755865CA" w14:textId="77777777" w:rsidR="00EF3D74" w:rsidRPr="00270F19" w:rsidRDefault="00EF3D74" w:rsidP="00EF3D74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  <w:r w:rsidRPr="00270F19">
              <w:rPr>
                <w:sz w:val="22"/>
                <w:vertAlign w:val="superscript"/>
                <w:lang w:val="en-GB"/>
              </w:rPr>
              <w:t>***</w:t>
            </w:r>
          </w:p>
        </w:tc>
        <w:tc>
          <w:tcPr>
            <w:tcW w:w="1177" w:type="dxa"/>
          </w:tcPr>
          <w:p w14:paraId="5B45E2A7" w14:textId="77777777" w:rsidR="00EF3D74" w:rsidRPr="00477F84" w:rsidRDefault="00EF3D74" w:rsidP="00EF3D74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41-0.77</w:t>
            </w:r>
          </w:p>
        </w:tc>
        <w:tc>
          <w:tcPr>
            <w:tcW w:w="236" w:type="dxa"/>
            <w:tcBorders>
              <w:right w:val="nil"/>
            </w:tcBorders>
          </w:tcPr>
          <w:p w14:paraId="23150CA4" w14:textId="77777777" w:rsidR="00EF3D74" w:rsidRPr="00477F84" w:rsidRDefault="00EF3D74" w:rsidP="00EF3D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85" w:type="dxa"/>
            <w:tcBorders>
              <w:left w:val="nil"/>
            </w:tcBorders>
          </w:tcPr>
          <w:p w14:paraId="7992BF99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57</w:t>
            </w:r>
          </w:p>
        </w:tc>
        <w:tc>
          <w:tcPr>
            <w:tcW w:w="535" w:type="dxa"/>
          </w:tcPr>
          <w:p w14:paraId="0DCD507D" w14:textId="77777777" w:rsidR="00EF3D74" w:rsidRPr="007949CC" w:rsidRDefault="00EF3D74" w:rsidP="00EF3D74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  <w:r w:rsidRPr="007949CC">
              <w:rPr>
                <w:sz w:val="22"/>
                <w:vertAlign w:val="superscript"/>
                <w:lang w:val="en-GB"/>
              </w:rPr>
              <w:t>***</w:t>
            </w:r>
          </w:p>
        </w:tc>
        <w:tc>
          <w:tcPr>
            <w:tcW w:w="1173" w:type="dxa"/>
          </w:tcPr>
          <w:p w14:paraId="18958149" w14:textId="77777777" w:rsidR="00EF3D74" w:rsidRPr="00477F84" w:rsidRDefault="00EF3D74" w:rsidP="00EF3D74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41-0.78</w:t>
            </w:r>
          </w:p>
        </w:tc>
        <w:tc>
          <w:tcPr>
            <w:tcW w:w="233" w:type="dxa"/>
          </w:tcPr>
          <w:p w14:paraId="3A8D9800" w14:textId="77777777" w:rsidR="00EF3D74" w:rsidRPr="00477F84" w:rsidRDefault="00EF3D74" w:rsidP="00EF3D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09" w:type="dxa"/>
          </w:tcPr>
          <w:p w14:paraId="650D009B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.</w:t>
            </w:r>
          </w:p>
        </w:tc>
        <w:tc>
          <w:tcPr>
            <w:tcW w:w="369" w:type="dxa"/>
          </w:tcPr>
          <w:p w14:paraId="3EDD1486" w14:textId="77777777" w:rsidR="00EF3D74" w:rsidRPr="00477F84" w:rsidRDefault="00EF3D74" w:rsidP="00EF3D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</w:tcPr>
          <w:p w14:paraId="426926D4" w14:textId="77777777" w:rsidR="00EF3D74" w:rsidRPr="00477F84" w:rsidRDefault="00EF3D74" w:rsidP="00EF3D74">
            <w:pPr>
              <w:ind w:right="-113"/>
              <w:jc w:val="center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.</w:t>
            </w:r>
          </w:p>
        </w:tc>
      </w:tr>
      <w:tr w:rsidR="00EF3D74" w:rsidRPr="00477F84" w14:paraId="1235F5B0" w14:textId="77777777" w:rsidTr="00940174">
        <w:tc>
          <w:tcPr>
            <w:tcW w:w="2392" w:type="dxa"/>
          </w:tcPr>
          <w:p w14:paraId="3C0BE15B" w14:textId="77777777" w:rsidR="00EF3D74" w:rsidRPr="00477F84" w:rsidRDefault="00EF3D74" w:rsidP="00EF3D74">
            <w:pPr>
              <w:jc w:val="left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High</w:t>
            </w:r>
          </w:p>
        </w:tc>
        <w:tc>
          <w:tcPr>
            <w:tcW w:w="1294" w:type="dxa"/>
          </w:tcPr>
          <w:p w14:paraId="2ED14091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69</w:t>
            </w:r>
          </w:p>
        </w:tc>
        <w:tc>
          <w:tcPr>
            <w:tcW w:w="1270" w:type="dxa"/>
            <w:tcBorders>
              <w:left w:val="nil"/>
            </w:tcBorders>
          </w:tcPr>
          <w:p w14:paraId="2CA6D2B8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53</w:t>
            </w:r>
          </w:p>
        </w:tc>
        <w:tc>
          <w:tcPr>
            <w:tcW w:w="714" w:type="dxa"/>
          </w:tcPr>
          <w:p w14:paraId="16EEA0BB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74</w:t>
            </w:r>
          </w:p>
        </w:tc>
        <w:tc>
          <w:tcPr>
            <w:tcW w:w="369" w:type="dxa"/>
          </w:tcPr>
          <w:p w14:paraId="5B98EF23" w14:textId="77777777" w:rsidR="00EF3D74" w:rsidRPr="00270F19" w:rsidRDefault="00EF3D74" w:rsidP="00EF3D74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  <w:r w:rsidRPr="00270F19">
              <w:rPr>
                <w:sz w:val="22"/>
                <w:vertAlign w:val="superscript"/>
                <w:lang w:val="en-GB"/>
              </w:rPr>
              <w:t>***</w:t>
            </w:r>
          </w:p>
        </w:tc>
        <w:tc>
          <w:tcPr>
            <w:tcW w:w="1177" w:type="dxa"/>
          </w:tcPr>
          <w:p w14:paraId="151AFD51" w14:textId="77777777" w:rsidR="00EF3D74" w:rsidRPr="00477F84" w:rsidRDefault="00EF3D74" w:rsidP="00EF3D74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25-2.40</w:t>
            </w:r>
          </w:p>
        </w:tc>
        <w:tc>
          <w:tcPr>
            <w:tcW w:w="236" w:type="dxa"/>
            <w:tcBorders>
              <w:right w:val="nil"/>
            </w:tcBorders>
          </w:tcPr>
          <w:p w14:paraId="4774B99B" w14:textId="77777777" w:rsidR="00EF3D74" w:rsidRPr="00477F84" w:rsidRDefault="00EF3D74" w:rsidP="00EF3D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85" w:type="dxa"/>
            <w:tcBorders>
              <w:left w:val="nil"/>
            </w:tcBorders>
          </w:tcPr>
          <w:p w14:paraId="64015D74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55</w:t>
            </w:r>
          </w:p>
        </w:tc>
        <w:tc>
          <w:tcPr>
            <w:tcW w:w="535" w:type="dxa"/>
          </w:tcPr>
          <w:p w14:paraId="236B056E" w14:textId="77777777" w:rsidR="00EF3D74" w:rsidRPr="007949CC" w:rsidRDefault="00EF3D74" w:rsidP="00EF3D74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  <w:r w:rsidRPr="007949CC">
              <w:rPr>
                <w:sz w:val="22"/>
                <w:vertAlign w:val="superscript"/>
                <w:lang w:val="en-GB"/>
              </w:rPr>
              <w:t>*</w:t>
            </w:r>
          </w:p>
        </w:tc>
        <w:tc>
          <w:tcPr>
            <w:tcW w:w="1173" w:type="dxa"/>
          </w:tcPr>
          <w:p w14:paraId="5BBC2214" w14:textId="77777777" w:rsidR="00EF3D74" w:rsidRPr="00477F84" w:rsidRDefault="00EF3D74" w:rsidP="00EF3D74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10-2.17</w:t>
            </w:r>
          </w:p>
        </w:tc>
        <w:tc>
          <w:tcPr>
            <w:tcW w:w="233" w:type="dxa"/>
          </w:tcPr>
          <w:p w14:paraId="5B74404A" w14:textId="77777777" w:rsidR="00EF3D74" w:rsidRPr="00477F84" w:rsidRDefault="00EF3D74" w:rsidP="00EF3D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09" w:type="dxa"/>
          </w:tcPr>
          <w:p w14:paraId="15D34DB9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.</w:t>
            </w:r>
          </w:p>
        </w:tc>
        <w:tc>
          <w:tcPr>
            <w:tcW w:w="369" w:type="dxa"/>
          </w:tcPr>
          <w:p w14:paraId="665968D4" w14:textId="77777777" w:rsidR="00EF3D74" w:rsidRPr="00477F84" w:rsidRDefault="00EF3D74" w:rsidP="00EF3D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</w:tcPr>
          <w:p w14:paraId="0F1776D1" w14:textId="77777777" w:rsidR="00EF3D74" w:rsidRPr="00477F84" w:rsidRDefault="00EF3D74" w:rsidP="00EF3D74">
            <w:pPr>
              <w:ind w:right="-113"/>
              <w:jc w:val="center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.</w:t>
            </w:r>
          </w:p>
        </w:tc>
      </w:tr>
      <w:tr w:rsidR="00EF3D74" w:rsidRPr="00477F84" w14:paraId="65D8C753" w14:textId="77777777" w:rsidTr="00940174">
        <w:tc>
          <w:tcPr>
            <w:tcW w:w="2392" w:type="dxa"/>
          </w:tcPr>
          <w:p w14:paraId="3B1F1889" w14:textId="77777777" w:rsidR="00EF3D74" w:rsidRPr="00477F84" w:rsidRDefault="00EF3D74" w:rsidP="00EF3D74">
            <w:pPr>
              <w:jc w:val="left"/>
              <w:rPr>
                <w:sz w:val="22"/>
                <w:lang w:val="en-GB"/>
              </w:rPr>
            </w:pPr>
          </w:p>
        </w:tc>
        <w:tc>
          <w:tcPr>
            <w:tcW w:w="1294" w:type="dxa"/>
          </w:tcPr>
          <w:p w14:paraId="32FD1111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1270" w:type="dxa"/>
            <w:tcBorders>
              <w:left w:val="nil"/>
            </w:tcBorders>
          </w:tcPr>
          <w:p w14:paraId="31849617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714" w:type="dxa"/>
          </w:tcPr>
          <w:p w14:paraId="467EACD3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369" w:type="dxa"/>
          </w:tcPr>
          <w:p w14:paraId="04B8E489" w14:textId="77777777" w:rsidR="00EF3D74" w:rsidRPr="00477F84" w:rsidRDefault="00EF3D74" w:rsidP="00EF3D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442412FE" w14:textId="77777777" w:rsidR="00EF3D74" w:rsidRPr="00477F84" w:rsidRDefault="00EF3D74" w:rsidP="00EF3D74">
            <w:pPr>
              <w:ind w:right="-113"/>
              <w:jc w:val="center"/>
              <w:rPr>
                <w:sz w:val="22"/>
                <w:lang w:val="en-GB"/>
              </w:rPr>
            </w:pPr>
          </w:p>
        </w:tc>
        <w:tc>
          <w:tcPr>
            <w:tcW w:w="236" w:type="dxa"/>
            <w:tcBorders>
              <w:right w:val="nil"/>
            </w:tcBorders>
          </w:tcPr>
          <w:p w14:paraId="36F96F18" w14:textId="77777777" w:rsidR="00EF3D74" w:rsidRPr="00477F84" w:rsidRDefault="00EF3D74" w:rsidP="00EF3D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85" w:type="dxa"/>
            <w:tcBorders>
              <w:left w:val="nil"/>
            </w:tcBorders>
          </w:tcPr>
          <w:p w14:paraId="1A27B6E0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535" w:type="dxa"/>
          </w:tcPr>
          <w:p w14:paraId="009F69F9" w14:textId="77777777" w:rsidR="00EF3D74" w:rsidRPr="00477F84" w:rsidRDefault="00EF3D74" w:rsidP="00EF3D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3" w:type="dxa"/>
          </w:tcPr>
          <w:p w14:paraId="7EB12A94" w14:textId="77777777" w:rsidR="00EF3D74" w:rsidRPr="00477F84" w:rsidRDefault="00EF3D74" w:rsidP="00EF3D74">
            <w:pPr>
              <w:ind w:right="-113"/>
              <w:jc w:val="center"/>
              <w:rPr>
                <w:sz w:val="22"/>
                <w:lang w:val="en-GB"/>
              </w:rPr>
            </w:pPr>
          </w:p>
        </w:tc>
        <w:tc>
          <w:tcPr>
            <w:tcW w:w="233" w:type="dxa"/>
          </w:tcPr>
          <w:p w14:paraId="6DBB67A6" w14:textId="77777777" w:rsidR="00EF3D74" w:rsidRPr="00477F84" w:rsidRDefault="00EF3D74" w:rsidP="00EF3D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09" w:type="dxa"/>
          </w:tcPr>
          <w:p w14:paraId="498448A9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369" w:type="dxa"/>
          </w:tcPr>
          <w:p w14:paraId="72E450E3" w14:textId="77777777" w:rsidR="00EF3D74" w:rsidRPr="00477F84" w:rsidRDefault="00EF3D74" w:rsidP="00EF3D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</w:tcPr>
          <w:p w14:paraId="3BFFF7F8" w14:textId="77777777" w:rsidR="00EF3D74" w:rsidRPr="00477F84" w:rsidRDefault="00EF3D74" w:rsidP="00EF3D74">
            <w:pPr>
              <w:ind w:right="-113"/>
              <w:jc w:val="center"/>
              <w:rPr>
                <w:sz w:val="22"/>
                <w:lang w:val="en-GB"/>
              </w:rPr>
            </w:pPr>
          </w:p>
        </w:tc>
      </w:tr>
      <w:tr w:rsidR="00EF3D74" w:rsidRPr="00477F84" w14:paraId="75FD0DAE" w14:textId="77777777" w:rsidTr="00940174">
        <w:tc>
          <w:tcPr>
            <w:tcW w:w="2392" w:type="dxa"/>
          </w:tcPr>
          <w:p w14:paraId="48639A03" w14:textId="77777777" w:rsidR="00EF3D74" w:rsidRPr="00477F84" w:rsidRDefault="00EF3D74" w:rsidP="00EF3D74">
            <w:pPr>
              <w:jc w:val="left"/>
              <w:rPr>
                <w:i/>
                <w:sz w:val="22"/>
                <w:lang w:val="en-GB"/>
              </w:rPr>
            </w:pPr>
            <w:r w:rsidRPr="00477F84">
              <w:rPr>
                <w:i/>
                <w:sz w:val="22"/>
                <w:lang w:val="en-GB"/>
              </w:rPr>
              <w:t xml:space="preserve">ERI </w:t>
            </w:r>
          </w:p>
        </w:tc>
        <w:tc>
          <w:tcPr>
            <w:tcW w:w="1294" w:type="dxa"/>
          </w:tcPr>
          <w:p w14:paraId="30183D48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1270" w:type="dxa"/>
            <w:tcBorders>
              <w:left w:val="nil"/>
            </w:tcBorders>
          </w:tcPr>
          <w:p w14:paraId="2CF3C4FB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714" w:type="dxa"/>
          </w:tcPr>
          <w:p w14:paraId="1ED89226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369" w:type="dxa"/>
          </w:tcPr>
          <w:p w14:paraId="756B81C9" w14:textId="77777777" w:rsidR="00EF3D74" w:rsidRPr="00477F84" w:rsidRDefault="00EF3D74" w:rsidP="00EF3D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385EEEE3" w14:textId="77777777" w:rsidR="00EF3D74" w:rsidRPr="00477F84" w:rsidRDefault="00EF3D74" w:rsidP="00EF3D74">
            <w:pPr>
              <w:ind w:right="-113"/>
              <w:jc w:val="center"/>
              <w:rPr>
                <w:sz w:val="22"/>
                <w:lang w:val="en-GB"/>
              </w:rPr>
            </w:pPr>
          </w:p>
        </w:tc>
        <w:tc>
          <w:tcPr>
            <w:tcW w:w="236" w:type="dxa"/>
            <w:tcBorders>
              <w:right w:val="nil"/>
            </w:tcBorders>
          </w:tcPr>
          <w:p w14:paraId="2CFF3F7A" w14:textId="77777777" w:rsidR="00EF3D74" w:rsidRPr="00477F84" w:rsidRDefault="00EF3D74" w:rsidP="00EF3D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85" w:type="dxa"/>
            <w:tcBorders>
              <w:left w:val="nil"/>
            </w:tcBorders>
          </w:tcPr>
          <w:p w14:paraId="5732E9F6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535" w:type="dxa"/>
          </w:tcPr>
          <w:p w14:paraId="57465683" w14:textId="77777777" w:rsidR="00EF3D74" w:rsidRPr="00477F84" w:rsidRDefault="00EF3D74" w:rsidP="00EF3D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3" w:type="dxa"/>
          </w:tcPr>
          <w:p w14:paraId="4071B8C1" w14:textId="77777777" w:rsidR="00EF3D74" w:rsidRPr="00477F84" w:rsidRDefault="00EF3D74" w:rsidP="00EF3D74">
            <w:pPr>
              <w:ind w:right="-113"/>
              <w:jc w:val="center"/>
              <w:rPr>
                <w:sz w:val="22"/>
                <w:lang w:val="en-GB"/>
              </w:rPr>
            </w:pPr>
          </w:p>
        </w:tc>
        <w:tc>
          <w:tcPr>
            <w:tcW w:w="233" w:type="dxa"/>
          </w:tcPr>
          <w:p w14:paraId="65C9A3CB" w14:textId="77777777" w:rsidR="00EF3D74" w:rsidRPr="00477F84" w:rsidRDefault="00EF3D74" w:rsidP="00EF3D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09" w:type="dxa"/>
          </w:tcPr>
          <w:p w14:paraId="039DA13B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369" w:type="dxa"/>
          </w:tcPr>
          <w:p w14:paraId="513EF8EC" w14:textId="77777777" w:rsidR="00EF3D74" w:rsidRPr="00477F84" w:rsidRDefault="00EF3D74" w:rsidP="00EF3D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</w:tcPr>
          <w:p w14:paraId="77E0612E" w14:textId="77777777" w:rsidR="00EF3D74" w:rsidRPr="00477F84" w:rsidRDefault="00EF3D74" w:rsidP="00EF3D74">
            <w:pPr>
              <w:ind w:right="-113"/>
              <w:jc w:val="center"/>
              <w:rPr>
                <w:sz w:val="22"/>
                <w:lang w:val="en-GB"/>
              </w:rPr>
            </w:pPr>
          </w:p>
        </w:tc>
      </w:tr>
      <w:tr w:rsidR="00EF3D74" w:rsidRPr="00477F84" w14:paraId="42412D04" w14:textId="77777777" w:rsidTr="00940174">
        <w:tc>
          <w:tcPr>
            <w:tcW w:w="2392" w:type="dxa"/>
          </w:tcPr>
          <w:p w14:paraId="0802C2AD" w14:textId="77777777" w:rsidR="00EF3D74" w:rsidRPr="00477F84" w:rsidRDefault="00EF3D74" w:rsidP="00EF3D74">
            <w:pPr>
              <w:jc w:val="left"/>
              <w:rPr>
                <w:sz w:val="22"/>
                <w:lang w:val="en-GB"/>
              </w:rPr>
            </w:pPr>
            <w:r w:rsidRPr="00477F84">
              <w:rPr>
                <w:lang w:val="en-GB"/>
              </w:rPr>
              <w:t xml:space="preserve">Balance </w:t>
            </w:r>
            <w:r w:rsidRPr="00477F84">
              <w:rPr>
                <w:sz w:val="22"/>
                <w:lang w:val="en-GB"/>
              </w:rPr>
              <w:t>(reference)</w:t>
            </w:r>
          </w:p>
        </w:tc>
        <w:tc>
          <w:tcPr>
            <w:tcW w:w="1294" w:type="dxa"/>
          </w:tcPr>
          <w:p w14:paraId="6CF32111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6</w:t>
            </w:r>
          </w:p>
        </w:tc>
        <w:tc>
          <w:tcPr>
            <w:tcW w:w="1270" w:type="dxa"/>
            <w:tcBorders>
              <w:left w:val="nil"/>
            </w:tcBorders>
          </w:tcPr>
          <w:p w14:paraId="4648682F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82</w:t>
            </w:r>
          </w:p>
        </w:tc>
        <w:tc>
          <w:tcPr>
            <w:tcW w:w="714" w:type="dxa"/>
          </w:tcPr>
          <w:p w14:paraId="62D1B933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1.00</w:t>
            </w:r>
          </w:p>
        </w:tc>
        <w:tc>
          <w:tcPr>
            <w:tcW w:w="369" w:type="dxa"/>
          </w:tcPr>
          <w:p w14:paraId="22BAC979" w14:textId="77777777" w:rsidR="00EF3D74" w:rsidRPr="00477F84" w:rsidRDefault="00EF3D74" w:rsidP="00EF3D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72CFE8AB" w14:textId="77777777" w:rsidR="00EF3D74" w:rsidRPr="00477F84" w:rsidRDefault="00EF3D74" w:rsidP="00EF3D74">
            <w:pPr>
              <w:ind w:right="-113"/>
              <w:jc w:val="center"/>
              <w:rPr>
                <w:sz w:val="22"/>
                <w:lang w:val="en-GB"/>
              </w:rPr>
            </w:pPr>
          </w:p>
        </w:tc>
        <w:tc>
          <w:tcPr>
            <w:tcW w:w="236" w:type="dxa"/>
            <w:tcBorders>
              <w:right w:val="nil"/>
            </w:tcBorders>
          </w:tcPr>
          <w:p w14:paraId="2D1DCD6D" w14:textId="77777777" w:rsidR="00EF3D74" w:rsidRPr="00477F84" w:rsidRDefault="00EF3D74" w:rsidP="00EF3D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85" w:type="dxa"/>
            <w:tcBorders>
              <w:left w:val="nil"/>
            </w:tcBorders>
          </w:tcPr>
          <w:p w14:paraId="6B5E9840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.</w:t>
            </w:r>
          </w:p>
        </w:tc>
        <w:tc>
          <w:tcPr>
            <w:tcW w:w="535" w:type="dxa"/>
          </w:tcPr>
          <w:p w14:paraId="2703BE4C" w14:textId="77777777" w:rsidR="00EF3D74" w:rsidRPr="00477F84" w:rsidRDefault="00EF3D74" w:rsidP="00EF3D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3" w:type="dxa"/>
          </w:tcPr>
          <w:p w14:paraId="55A82494" w14:textId="77777777" w:rsidR="00EF3D74" w:rsidRPr="00477F84" w:rsidRDefault="00EF3D74" w:rsidP="00EF3D74">
            <w:pPr>
              <w:ind w:right="-113"/>
              <w:jc w:val="center"/>
              <w:rPr>
                <w:sz w:val="22"/>
                <w:lang w:val="en-GB"/>
              </w:rPr>
            </w:pPr>
          </w:p>
        </w:tc>
        <w:tc>
          <w:tcPr>
            <w:tcW w:w="233" w:type="dxa"/>
          </w:tcPr>
          <w:p w14:paraId="2E9019BC" w14:textId="77777777" w:rsidR="00EF3D74" w:rsidRPr="00477F84" w:rsidRDefault="00EF3D74" w:rsidP="00EF3D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09" w:type="dxa"/>
          </w:tcPr>
          <w:p w14:paraId="6937FE36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1.00</w:t>
            </w:r>
          </w:p>
        </w:tc>
        <w:tc>
          <w:tcPr>
            <w:tcW w:w="369" w:type="dxa"/>
          </w:tcPr>
          <w:p w14:paraId="2420514F" w14:textId="77777777" w:rsidR="00EF3D74" w:rsidRPr="00477F84" w:rsidRDefault="00EF3D74" w:rsidP="00EF3D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</w:tcPr>
          <w:p w14:paraId="06DC0890" w14:textId="77777777" w:rsidR="00EF3D74" w:rsidRPr="00477F84" w:rsidRDefault="00EF3D74" w:rsidP="00EF3D74">
            <w:pPr>
              <w:ind w:right="-113"/>
              <w:jc w:val="center"/>
              <w:rPr>
                <w:sz w:val="22"/>
                <w:lang w:val="en-GB"/>
              </w:rPr>
            </w:pPr>
          </w:p>
        </w:tc>
      </w:tr>
      <w:tr w:rsidR="00EF3D74" w:rsidRPr="00477F84" w14:paraId="562646A9" w14:textId="77777777" w:rsidTr="00940174">
        <w:tc>
          <w:tcPr>
            <w:tcW w:w="2392" w:type="dxa"/>
          </w:tcPr>
          <w:p w14:paraId="5968CED7" w14:textId="77777777" w:rsidR="00EF3D74" w:rsidRPr="00477F84" w:rsidRDefault="00EF3D74" w:rsidP="00EF3D74">
            <w:pPr>
              <w:jc w:val="left"/>
              <w:rPr>
                <w:sz w:val="22"/>
                <w:lang w:val="en-GB"/>
              </w:rPr>
            </w:pPr>
            <w:r w:rsidRPr="00477F84">
              <w:rPr>
                <w:lang w:val="en-GB"/>
              </w:rPr>
              <w:t xml:space="preserve">Effort &lt; reward </w:t>
            </w:r>
            <w:r w:rsidRPr="00477F84">
              <w:rPr>
                <w:sz w:val="22"/>
                <w:lang w:val="en-GB"/>
              </w:rPr>
              <w:t xml:space="preserve"> </w:t>
            </w:r>
          </w:p>
        </w:tc>
        <w:tc>
          <w:tcPr>
            <w:tcW w:w="1294" w:type="dxa"/>
          </w:tcPr>
          <w:p w14:paraId="24D3E686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5</w:t>
            </w:r>
          </w:p>
        </w:tc>
        <w:tc>
          <w:tcPr>
            <w:tcW w:w="1270" w:type="dxa"/>
            <w:tcBorders>
              <w:left w:val="nil"/>
            </w:tcBorders>
          </w:tcPr>
          <w:p w14:paraId="703F630A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60</w:t>
            </w:r>
          </w:p>
        </w:tc>
        <w:tc>
          <w:tcPr>
            <w:tcW w:w="714" w:type="dxa"/>
          </w:tcPr>
          <w:p w14:paraId="4AC777F5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60</w:t>
            </w:r>
          </w:p>
        </w:tc>
        <w:tc>
          <w:tcPr>
            <w:tcW w:w="369" w:type="dxa"/>
          </w:tcPr>
          <w:p w14:paraId="6151DF9F" w14:textId="77777777" w:rsidR="00EF3D74" w:rsidRPr="00326632" w:rsidRDefault="00EF3D74" w:rsidP="00EF3D74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  <w:r w:rsidRPr="00326632">
              <w:rPr>
                <w:sz w:val="22"/>
                <w:vertAlign w:val="superscript"/>
                <w:lang w:val="en-GB"/>
              </w:rPr>
              <w:t>+</w:t>
            </w:r>
          </w:p>
        </w:tc>
        <w:tc>
          <w:tcPr>
            <w:tcW w:w="1177" w:type="dxa"/>
          </w:tcPr>
          <w:p w14:paraId="1CFCCD00" w14:textId="77777777" w:rsidR="00EF3D74" w:rsidRPr="00477F84" w:rsidRDefault="00EF3D74" w:rsidP="00EF3D74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33-1.08</w:t>
            </w:r>
          </w:p>
        </w:tc>
        <w:tc>
          <w:tcPr>
            <w:tcW w:w="236" w:type="dxa"/>
            <w:tcBorders>
              <w:right w:val="nil"/>
            </w:tcBorders>
          </w:tcPr>
          <w:p w14:paraId="2951449B" w14:textId="77777777" w:rsidR="00EF3D74" w:rsidRPr="00477F84" w:rsidRDefault="00EF3D74" w:rsidP="00EF3D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85" w:type="dxa"/>
            <w:tcBorders>
              <w:left w:val="nil"/>
            </w:tcBorders>
          </w:tcPr>
          <w:p w14:paraId="2DC1AC5A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.</w:t>
            </w:r>
          </w:p>
        </w:tc>
        <w:tc>
          <w:tcPr>
            <w:tcW w:w="535" w:type="dxa"/>
          </w:tcPr>
          <w:p w14:paraId="79FDBB74" w14:textId="77777777" w:rsidR="00EF3D74" w:rsidRPr="00477F84" w:rsidRDefault="00EF3D74" w:rsidP="00EF3D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3" w:type="dxa"/>
          </w:tcPr>
          <w:p w14:paraId="160D4B47" w14:textId="77777777" w:rsidR="00EF3D74" w:rsidRPr="00477F84" w:rsidRDefault="00EF3D74" w:rsidP="00EF3D74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.</w:t>
            </w:r>
          </w:p>
        </w:tc>
        <w:tc>
          <w:tcPr>
            <w:tcW w:w="233" w:type="dxa"/>
          </w:tcPr>
          <w:p w14:paraId="170D9945" w14:textId="77777777" w:rsidR="00EF3D74" w:rsidRPr="00477F84" w:rsidRDefault="00EF3D74" w:rsidP="00EF3D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09" w:type="dxa"/>
          </w:tcPr>
          <w:p w14:paraId="7FBDA190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65</w:t>
            </w:r>
          </w:p>
        </w:tc>
        <w:tc>
          <w:tcPr>
            <w:tcW w:w="369" w:type="dxa"/>
          </w:tcPr>
          <w:p w14:paraId="28EC05AE" w14:textId="77777777" w:rsidR="00EF3D74" w:rsidRPr="00477F84" w:rsidRDefault="00EF3D74" w:rsidP="00EF3D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</w:tcPr>
          <w:p w14:paraId="01A29B23" w14:textId="77777777" w:rsidR="00EF3D74" w:rsidRPr="00477F84" w:rsidRDefault="00EF3D74" w:rsidP="00EF3D74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36-1.19</w:t>
            </w:r>
          </w:p>
        </w:tc>
      </w:tr>
      <w:tr w:rsidR="00EF3D74" w:rsidRPr="00477F84" w14:paraId="58647BF0" w14:textId="77777777" w:rsidTr="0089460A">
        <w:tc>
          <w:tcPr>
            <w:tcW w:w="2392" w:type="dxa"/>
            <w:tcBorders>
              <w:bottom w:val="single" w:sz="8" w:space="0" w:color="auto"/>
            </w:tcBorders>
          </w:tcPr>
          <w:p w14:paraId="15719D09" w14:textId="77777777" w:rsidR="00EF3D74" w:rsidRPr="00477F84" w:rsidRDefault="00EF3D74" w:rsidP="00EF3D74">
            <w:pPr>
              <w:jc w:val="left"/>
              <w:rPr>
                <w:sz w:val="22"/>
                <w:lang w:val="en-GB"/>
              </w:rPr>
            </w:pPr>
            <w:r w:rsidRPr="00477F84">
              <w:rPr>
                <w:lang w:val="en-GB"/>
              </w:rPr>
              <w:t>Effort &gt; reward</w:t>
            </w:r>
          </w:p>
        </w:tc>
        <w:tc>
          <w:tcPr>
            <w:tcW w:w="1294" w:type="dxa"/>
            <w:tcBorders>
              <w:bottom w:val="single" w:sz="8" w:space="0" w:color="auto"/>
            </w:tcBorders>
          </w:tcPr>
          <w:p w14:paraId="42A226D4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93</w:t>
            </w:r>
          </w:p>
        </w:tc>
        <w:tc>
          <w:tcPr>
            <w:tcW w:w="1270" w:type="dxa"/>
            <w:tcBorders>
              <w:left w:val="nil"/>
              <w:bottom w:val="single" w:sz="8" w:space="0" w:color="auto"/>
            </w:tcBorders>
          </w:tcPr>
          <w:p w14:paraId="61B87492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983</w:t>
            </w:r>
          </w:p>
        </w:tc>
        <w:tc>
          <w:tcPr>
            <w:tcW w:w="714" w:type="dxa"/>
            <w:tcBorders>
              <w:bottom w:val="single" w:sz="8" w:space="0" w:color="auto"/>
            </w:tcBorders>
          </w:tcPr>
          <w:p w14:paraId="7C5CF1E8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.04</w:t>
            </w:r>
          </w:p>
        </w:tc>
        <w:tc>
          <w:tcPr>
            <w:tcW w:w="369" w:type="dxa"/>
            <w:tcBorders>
              <w:bottom w:val="single" w:sz="8" w:space="0" w:color="auto"/>
            </w:tcBorders>
          </w:tcPr>
          <w:p w14:paraId="14B94E90" w14:textId="77777777" w:rsidR="00EF3D74" w:rsidRPr="00326632" w:rsidRDefault="00EF3D74" w:rsidP="00EF3D74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  <w:r w:rsidRPr="00326632">
              <w:rPr>
                <w:sz w:val="22"/>
                <w:vertAlign w:val="superscript"/>
                <w:lang w:val="en-GB"/>
              </w:rPr>
              <w:t>***</w:t>
            </w:r>
          </w:p>
        </w:tc>
        <w:tc>
          <w:tcPr>
            <w:tcW w:w="1177" w:type="dxa"/>
            <w:tcBorders>
              <w:bottom w:val="single" w:sz="8" w:space="0" w:color="auto"/>
            </w:tcBorders>
          </w:tcPr>
          <w:p w14:paraId="2407B8C4" w14:textId="77777777" w:rsidR="00EF3D74" w:rsidRPr="00477F84" w:rsidRDefault="00EF3D74" w:rsidP="00EF3D74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49-2.80</w:t>
            </w:r>
          </w:p>
        </w:tc>
        <w:tc>
          <w:tcPr>
            <w:tcW w:w="236" w:type="dxa"/>
            <w:tcBorders>
              <w:bottom w:val="single" w:sz="8" w:space="0" w:color="auto"/>
              <w:right w:val="nil"/>
            </w:tcBorders>
          </w:tcPr>
          <w:p w14:paraId="5747F17F" w14:textId="77777777" w:rsidR="00EF3D74" w:rsidRPr="00477F84" w:rsidRDefault="00EF3D74" w:rsidP="00EF3D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85" w:type="dxa"/>
            <w:tcBorders>
              <w:left w:val="nil"/>
              <w:bottom w:val="single" w:sz="8" w:space="0" w:color="auto"/>
            </w:tcBorders>
          </w:tcPr>
          <w:p w14:paraId="7E087B1C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.</w:t>
            </w:r>
          </w:p>
        </w:tc>
        <w:tc>
          <w:tcPr>
            <w:tcW w:w="535" w:type="dxa"/>
            <w:tcBorders>
              <w:bottom w:val="single" w:sz="8" w:space="0" w:color="auto"/>
            </w:tcBorders>
          </w:tcPr>
          <w:p w14:paraId="2667E98B" w14:textId="77777777" w:rsidR="00EF3D74" w:rsidRPr="00477F84" w:rsidRDefault="00EF3D74" w:rsidP="00EF3D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3" w:type="dxa"/>
            <w:tcBorders>
              <w:bottom w:val="single" w:sz="8" w:space="0" w:color="auto"/>
            </w:tcBorders>
          </w:tcPr>
          <w:p w14:paraId="7B774372" w14:textId="77777777" w:rsidR="00EF3D74" w:rsidRPr="00477F84" w:rsidRDefault="00EF3D74" w:rsidP="00EF3D74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.</w:t>
            </w:r>
          </w:p>
        </w:tc>
        <w:tc>
          <w:tcPr>
            <w:tcW w:w="233" w:type="dxa"/>
            <w:tcBorders>
              <w:bottom w:val="single" w:sz="8" w:space="0" w:color="auto"/>
            </w:tcBorders>
          </w:tcPr>
          <w:p w14:paraId="29637755" w14:textId="77777777" w:rsidR="00EF3D74" w:rsidRPr="00477F84" w:rsidRDefault="00EF3D74" w:rsidP="00EF3D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09" w:type="dxa"/>
            <w:tcBorders>
              <w:bottom w:val="single" w:sz="8" w:space="0" w:color="auto"/>
            </w:tcBorders>
          </w:tcPr>
          <w:p w14:paraId="67E5C8B9" w14:textId="77777777" w:rsidR="00EF3D74" w:rsidRPr="00477F84" w:rsidRDefault="00EF3D74" w:rsidP="00EF3D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.08</w:t>
            </w:r>
          </w:p>
        </w:tc>
        <w:tc>
          <w:tcPr>
            <w:tcW w:w="369" w:type="dxa"/>
            <w:tcBorders>
              <w:bottom w:val="single" w:sz="8" w:space="0" w:color="auto"/>
            </w:tcBorders>
          </w:tcPr>
          <w:p w14:paraId="75526108" w14:textId="77777777" w:rsidR="00EF3D74" w:rsidRPr="00477583" w:rsidRDefault="00477583" w:rsidP="00EF3D74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  <w:r w:rsidRPr="00477583">
              <w:rPr>
                <w:sz w:val="22"/>
                <w:vertAlign w:val="superscript"/>
                <w:lang w:val="en-GB"/>
              </w:rPr>
              <w:t>***</w:t>
            </w:r>
          </w:p>
        </w:tc>
        <w:tc>
          <w:tcPr>
            <w:tcW w:w="1176" w:type="dxa"/>
            <w:tcBorders>
              <w:bottom w:val="single" w:sz="8" w:space="0" w:color="auto"/>
            </w:tcBorders>
          </w:tcPr>
          <w:p w14:paraId="74616B76" w14:textId="77777777" w:rsidR="00EF3D74" w:rsidRPr="00477F84" w:rsidRDefault="00EF3D74" w:rsidP="00EF3D74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50-2.89</w:t>
            </w:r>
          </w:p>
        </w:tc>
      </w:tr>
      <w:tr w:rsidR="00EF3D74" w:rsidRPr="002433B7" w14:paraId="148C2957" w14:textId="77777777" w:rsidTr="0089460A">
        <w:tc>
          <w:tcPr>
            <w:tcW w:w="12632" w:type="dxa"/>
            <w:gridSpan w:val="14"/>
            <w:tcBorders>
              <w:top w:val="single" w:sz="8" w:space="0" w:color="auto"/>
            </w:tcBorders>
          </w:tcPr>
          <w:p w14:paraId="21F37996" w14:textId="01FF2851" w:rsidR="00EF3D74" w:rsidRPr="00477F84" w:rsidRDefault="00EF3D74" w:rsidP="00EF3D74">
            <w:pPr>
              <w:spacing w:before="240"/>
              <w:ind w:right="-113"/>
              <w:jc w:val="left"/>
              <w:rPr>
                <w:sz w:val="22"/>
                <w:lang w:val="en-GB"/>
              </w:rPr>
            </w:pPr>
            <w:r w:rsidRPr="006C217D">
              <w:rPr>
                <w:sz w:val="22"/>
                <w:lang w:val="en-GB"/>
              </w:rPr>
              <w:t xml:space="preserve">Note. </w:t>
            </w:r>
            <w:r w:rsidRPr="006C217D">
              <w:rPr>
                <w:sz w:val="22"/>
                <w:vertAlign w:val="superscript"/>
                <w:lang w:val="en-GB"/>
              </w:rPr>
              <w:t>+</w:t>
            </w:r>
            <w:r w:rsidRPr="006C217D">
              <w:rPr>
                <w:sz w:val="22"/>
                <w:lang w:val="en-GB"/>
              </w:rPr>
              <w:t xml:space="preserve"> </w:t>
            </w:r>
            <w:r w:rsidRPr="006C217D">
              <w:rPr>
                <w:i/>
                <w:sz w:val="22"/>
                <w:lang w:val="en-GB"/>
              </w:rPr>
              <w:t>p</w:t>
            </w:r>
            <w:r w:rsidRPr="006C217D">
              <w:rPr>
                <w:sz w:val="22"/>
                <w:lang w:val="en-GB"/>
              </w:rPr>
              <w:t xml:space="preserve"> &lt; .1, </w:t>
            </w:r>
            <w:r w:rsidRPr="006C217D">
              <w:rPr>
                <w:sz w:val="22"/>
                <w:vertAlign w:val="superscript"/>
                <w:lang w:val="en-GB"/>
              </w:rPr>
              <w:t>*</w:t>
            </w:r>
            <w:r w:rsidRPr="006C217D">
              <w:rPr>
                <w:sz w:val="22"/>
                <w:lang w:val="en-GB"/>
              </w:rPr>
              <w:t xml:space="preserve"> </w:t>
            </w:r>
            <w:r w:rsidRPr="006C217D">
              <w:rPr>
                <w:i/>
                <w:sz w:val="22"/>
                <w:lang w:val="en-GB"/>
              </w:rPr>
              <w:t xml:space="preserve">p </w:t>
            </w:r>
            <w:r w:rsidRPr="006C217D">
              <w:rPr>
                <w:sz w:val="22"/>
                <w:lang w:val="en-GB"/>
              </w:rPr>
              <w:t xml:space="preserve">&lt; .05, </w:t>
            </w:r>
            <w:r w:rsidRPr="006C217D">
              <w:rPr>
                <w:sz w:val="22"/>
                <w:vertAlign w:val="superscript"/>
                <w:lang w:val="en-GB"/>
              </w:rPr>
              <w:t>**</w:t>
            </w:r>
            <w:r w:rsidRPr="006C217D">
              <w:rPr>
                <w:sz w:val="22"/>
                <w:lang w:val="en-GB"/>
              </w:rPr>
              <w:t xml:space="preserve"> </w:t>
            </w:r>
            <w:r w:rsidRPr="006C217D">
              <w:rPr>
                <w:i/>
                <w:sz w:val="22"/>
                <w:lang w:val="en-GB"/>
              </w:rPr>
              <w:t>p</w:t>
            </w:r>
            <w:r w:rsidRPr="006C217D">
              <w:rPr>
                <w:sz w:val="22"/>
                <w:lang w:val="en-GB"/>
              </w:rPr>
              <w:t xml:space="preserve"> &lt; .01, </w:t>
            </w:r>
            <w:r w:rsidRPr="006C217D">
              <w:rPr>
                <w:sz w:val="22"/>
                <w:vertAlign w:val="superscript"/>
                <w:lang w:val="en-GB"/>
              </w:rPr>
              <w:t>***</w:t>
            </w:r>
            <w:r w:rsidRPr="006C217D">
              <w:rPr>
                <w:sz w:val="22"/>
                <w:lang w:val="en-GB"/>
              </w:rPr>
              <w:t xml:space="preserve"> </w:t>
            </w:r>
            <w:r w:rsidRPr="006C217D">
              <w:rPr>
                <w:i/>
                <w:sz w:val="22"/>
                <w:lang w:val="en-GB"/>
              </w:rPr>
              <w:t>p</w:t>
            </w:r>
            <w:r w:rsidRPr="006C217D">
              <w:rPr>
                <w:sz w:val="22"/>
                <w:lang w:val="en-GB"/>
              </w:rPr>
              <w:t xml:space="preserve"> &lt;.001. </w:t>
            </w:r>
            <w:r w:rsidR="00AC112C" w:rsidRPr="00AC112C">
              <w:rPr>
                <w:sz w:val="22"/>
                <w:lang w:val="en-GB"/>
              </w:rPr>
              <w:t xml:space="preserve"> </w:t>
            </w:r>
            <w:r w:rsidR="00AC112C" w:rsidRPr="00AC112C">
              <w:rPr>
                <w:sz w:val="22"/>
                <w:lang w:val="en-GB"/>
              </w:rPr>
              <w:t>Adjusted models I and II control for the following potential confounders and modifiers: age, educational level, monthly family income, type of the cohort, body mass index, BMI, physical activity, current smoking, alcohol, and noise sensitivity.</w:t>
            </w:r>
          </w:p>
        </w:tc>
      </w:tr>
    </w:tbl>
    <w:p w14:paraId="601AAAC5" w14:textId="77777777" w:rsidR="006C217D" w:rsidRPr="002433B7" w:rsidRDefault="006C217D">
      <w:pPr>
        <w:rPr>
          <w:lang w:val="en-US"/>
        </w:rPr>
      </w:pPr>
      <w:r w:rsidRPr="002433B7">
        <w:rPr>
          <w:lang w:val="en-US"/>
        </w:rPr>
        <w:br w:type="page"/>
      </w:r>
    </w:p>
    <w:p w14:paraId="7A16424C" w14:textId="7C95CD8F" w:rsidR="006C217D" w:rsidRPr="00477F84" w:rsidRDefault="00A8163D" w:rsidP="00A8163D">
      <w:pPr>
        <w:pStyle w:val="KeinLeerraum"/>
        <w:ind w:left="2880" w:right="537" w:hanging="2313"/>
        <w:rPr>
          <w:i/>
          <w:sz w:val="22"/>
          <w:lang w:val="en-GB"/>
        </w:rPr>
      </w:pPr>
      <w:r>
        <w:rPr>
          <w:b/>
          <w:sz w:val="22"/>
          <w:lang w:val="en-GB"/>
        </w:rPr>
        <w:lastRenderedPageBreak/>
        <w:t>Supplement</w:t>
      </w:r>
      <w:r w:rsidR="0098012E">
        <w:rPr>
          <w:b/>
          <w:sz w:val="22"/>
          <w:lang w:val="en-GB"/>
        </w:rPr>
        <w:t>ary</w:t>
      </w:r>
      <w:r>
        <w:rPr>
          <w:b/>
          <w:sz w:val="22"/>
          <w:lang w:val="en-GB"/>
        </w:rPr>
        <w:t xml:space="preserve"> </w:t>
      </w:r>
      <w:r w:rsidR="006C217D">
        <w:rPr>
          <w:b/>
          <w:sz w:val="22"/>
          <w:lang w:val="en-GB"/>
        </w:rPr>
        <w:t>Table 2</w:t>
      </w:r>
      <w:r w:rsidR="006C217D" w:rsidRPr="00477F84">
        <w:rPr>
          <w:i/>
          <w:sz w:val="22"/>
          <w:lang w:val="en-GB"/>
        </w:rPr>
        <w:t xml:space="preserve"> </w:t>
      </w:r>
      <w:r w:rsidR="006C217D" w:rsidRPr="00477F84">
        <w:rPr>
          <w:i/>
          <w:sz w:val="22"/>
          <w:lang w:val="en-GB"/>
        </w:rPr>
        <w:tab/>
      </w:r>
      <w:r w:rsidR="006C217D" w:rsidRPr="00477F84">
        <w:rPr>
          <w:sz w:val="22"/>
          <w:lang w:val="en-GB"/>
        </w:rPr>
        <w:t>The effect of bedroom window orientation and work</w:t>
      </w:r>
      <w:r w:rsidR="002433B7">
        <w:rPr>
          <w:sz w:val="22"/>
          <w:lang w:val="en-GB"/>
        </w:rPr>
        <w:t>-related</w:t>
      </w:r>
      <w:r w:rsidR="006C217D" w:rsidRPr="00477F84">
        <w:rPr>
          <w:sz w:val="22"/>
          <w:lang w:val="en-GB"/>
        </w:rPr>
        <w:t xml:space="preserve"> stress on </w:t>
      </w:r>
      <w:r w:rsidR="006C217D">
        <w:rPr>
          <w:sz w:val="22"/>
          <w:lang w:val="en-GB"/>
        </w:rPr>
        <w:t xml:space="preserve">problems </w:t>
      </w:r>
      <w:r w:rsidR="002433B7">
        <w:rPr>
          <w:sz w:val="22"/>
          <w:lang w:val="en-GB"/>
        </w:rPr>
        <w:t>falling</w:t>
      </w:r>
      <w:r w:rsidR="006C217D">
        <w:rPr>
          <w:sz w:val="22"/>
          <w:lang w:val="en-GB"/>
        </w:rPr>
        <w:t xml:space="preserve"> asleep</w:t>
      </w:r>
      <w:r w:rsidR="002433B7">
        <w:rPr>
          <w:sz w:val="22"/>
          <w:lang w:val="en-GB"/>
        </w:rPr>
        <w:t xml:space="preserve">, within </w:t>
      </w:r>
      <w:r w:rsidR="002433B7" w:rsidRPr="00477F84">
        <w:rPr>
          <w:sz w:val="22"/>
          <w:lang w:val="en-GB"/>
        </w:rPr>
        <w:t>subsample B</w:t>
      </w:r>
      <w:r w:rsidR="002433B7">
        <w:rPr>
          <w:sz w:val="22"/>
          <w:lang w:val="en-GB"/>
        </w:rPr>
        <w:t>, showing u</w:t>
      </w:r>
      <w:r w:rsidR="006C217D" w:rsidRPr="00477F84">
        <w:rPr>
          <w:sz w:val="22"/>
          <w:lang w:val="en-GB"/>
        </w:rPr>
        <w:t>nivariate and adjusted Odds Ratios (</w:t>
      </w:r>
      <w:r w:rsidR="006C217D" w:rsidRPr="00477F84">
        <w:rPr>
          <w:i/>
          <w:sz w:val="22"/>
          <w:lang w:val="en-GB"/>
        </w:rPr>
        <w:t>OR</w:t>
      </w:r>
      <w:r w:rsidR="006C217D" w:rsidRPr="00477F84">
        <w:rPr>
          <w:sz w:val="22"/>
          <w:lang w:val="en-GB"/>
        </w:rPr>
        <w:t>) with 95 % Confidence Intervals (</w:t>
      </w:r>
      <w:r w:rsidR="006C217D" w:rsidRPr="00477F84">
        <w:rPr>
          <w:i/>
          <w:sz w:val="22"/>
          <w:lang w:val="en-GB"/>
        </w:rPr>
        <w:t>CI</w:t>
      </w:r>
      <w:r w:rsidR="006C217D" w:rsidRPr="00477F84">
        <w:rPr>
          <w:sz w:val="22"/>
          <w:lang w:val="en-GB"/>
        </w:rPr>
        <w:t>)</w:t>
      </w:r>
      <w:r w:rsidR="002433B7">
        <w:rPr>
          <w:sz w:val="22"/>
          <w:lang w:val="en-GB"/>
        </w:rPr>
        <w:t>.</w:t>
      </w:r>
      <w:r w:rsidR="006C217D" w:rsidRPr="00477F84">
        <w:rPr>
          <w:sz w:val="22"/>
          <w:lang w:val="en-GB"/>
        </w:rPr>
        <w:t xml:space="preserve"> </w:t>
      </w:r>
    </w:p>
    <w:p w14:paraId="42FA4BAE" w14:textId="77777777" w:rsidR="006C217D" w:rsidRPr="00477F84" w:rsidRDefault="006C217D" w:rsidP="006C217D">
      <w:pPr>
        <w:rPr>
          <w:lang w:val="en-GB"/>
        </w:rPr>
      </w:pPr>
    </w:p>
    <w:tbl>
      <w:tblPr>
        <w:tblStyle w:val="Tabellenraster"/>
        <w:tblpPr w:leftFromText="180" w:rightFromText="180" w:vertAnchor="text" w:horzAnchor="margin" w:tblpXSpec="center" w:tblpY="78"/>
        <w:tblOverlap w:val="never"/>
        <w:tblW w:w="127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4"/>
        <w:gridCol w:w="1210"/>
        <w:gridCol w:w="1418"/>
        <w:gridCol w:w="770"/>
        <w:gridCol w:w="378"/>
        <w:gridCol w:w="1204"/>
        <w:gridCol w:w="252"/>
        <w:gridCol w:w="867"/>
        <w:gridCol w:w="532"/>
        <w:gridCol w:w="1148"/>
        <w:gridCol w:w="252"/>
        <w:gridCol w:w="826"/>
        <w:gridCol w:w="321"/>
        <w:gridCol w:w="28"/>
        <w:gridCol w:w="1176"/>
      </w:tblGrid>
      <w:tr w:rsidR="006C217D" w:rsidRPr="00477F84" w14:paraId="73E38E30" w14:textId="77777777" w:rsidTr="00C87973">
        <w:trPr>
          <w:trHeight w:val="691"/>
        </w:trPr>
        <w:tc>
          <w:tcPr>
            <w:tcW w:w="2334" w:type="dxa"/>
            <w:tcBorders>
              <w:top w:val="single" w:sz="8" w:space="0" w:color="auto"/>
            </w:tcBorders>
          </w:tcPr>
          <w:p w14:paraId="1736259C" w14:textId="77777777" w:rsidR="006C217D" w:rsidRPr="00477F84" w:rsidRDefault="006C217D" w:rsidP="00940174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628" w:type="dxa"/>
            <w:gridSpan w:val="2"/>
            <w:tcBorders>
              <w:top w:val="single" w:sz="8" w:space="0" w:color="auto"/>
            </w:tcBorders>
            <w:vAlign w:val="center"/>
          </w:tcPr>
          <w:p w14:paraId="134D8B85" w14:textId="77777777" w:rsidR="006C217D" w:rsidRPr="00477F84" w:rsidRDefault="002433B7" w:rsidP="002433B7">
            <w:pPr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roblems falling asleep</w:t>
            </w:r>
          </w:p>
        </w:tc>
        <w:tc>
          <w:tcPr>
            <w:tcW w:w="2352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EE297C" w14:textId="77777777" w:rsidR="006C217D" w:rsidRPr="00477F84" w:rsidRDefault="006C217D" w:rsidP="00940174">
            <w:pPr>
              <w:jc w:val="center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Univariate model</w:t>
            </w:r>
          </w:p>
        </w:tc>
        <w:tc>
          <w:tcPr>
            <w:tcW w:w="252" w:type="dxa"/>
            <w:tcBorders>
              <w:top w:val="single" w:sz="8" w:space="0" w:color="auto"/>
            </w:tcBorders>
          </w:tcPr>
          <w:p w14:paraId="6BBA4E6A" w14:textId="77777777" w:rsidR="006C217D" w:rsidRPr="00477F84" w:rsidRDefault="006C217D" w:rsidP="00940174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547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5F2693" w14:textId="77777777" w:rsidR="006C217D" w:rsidRPr="00477F84" w:rsidRDefault="006C217D" w:rsidP="00940174">
            <w:pPr>
              <w:jc w:val="center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Adjusted model I</w:t>
            </w:r>
          </w:p>
          <w:p w14:paraId="0E57CF2A" w14:textId="77777777" w:rsidR="006C217D" w:rsidRPr="00477F84" w:rsidRDefault="006C217D" w:rsidP="00940174">
            <w:pPr>
              <w:jc w:val="center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(</w:t>
            </w:r>
            <w:r w:rsidRPr="00477F84">
              <w:rPr>
                <w:i/>
                <w:sz w:val="22"/>
                <w:lang w:val="en-GB"/>
              </w:rPr>
              <w:t>job strain</w:t>
            </w:r>
            <w:r w:rsidRPr="00477F84">
              <w:rPr>
                <w:sz w:val="22"/>
                <w:lang w:val="en-GB"/>
              </w:rPr>
              <w:t>)</w:t>
            </w:r>
          </w:p>
        </w:tc>
        <w:tc>
          <w:tcPr>
            <w:tcW w:w="252" w:type="dxa"/>
            <w:tcBorders>
              <w:top w:val="single" w:sz="8" w:space="0" w:color="auto"/>
            </w:tcBorders>
          </w:tcPr>
          <w:p w14:paraId="59B3381A" w14:textId="77777777" w:rsidR="006C217D" w:rsidRPr="00477F84" w:rsidRDefault="006C217D" w:rsidP="00940174">
            <w:pPr>
              <w:jc w:val="center"/>
              <w:rPr>
                <w:color w:val="F79646" w:themeColor="accent6"/>
                <w:sz w:val="22"/>
                <w:lang w:val="en-GB"/>
              </w:rPr>
            </w:pPr>
          </w:p>
        </w:tc>
        <w:tc>
          <w:tcPr>
            <w:tcW w:w="2351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7C1FFA" w14:textId="77777777" w:rsidR="006C217D" w:rsidRPr="00477F84" w:rsidRDefault="006C217D" w:rsidP="00940174">
            <w:pPr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djusted model II</w:t>
            </w:r>
            <w:r w:rsidRPr="00477F84">
              <w:rPr>
                <w:sz w:val="22"/>
                <w:lang w:val="en-GB"/>
              </w:rPr>
              <w:t xml:space="preserve"> </w:t>
            </w:r>
            <w:r w:rsidRPr="00477F84">
              <w:rPr>
                <w:sz w:val="22"/>
                <w:lang w:val="en-GB"/>
              </w:rPr>
              <w:br/>
              <w:t>(</w:t>
            </w:r>
            <w:r w:rsidRPr="00477F84">
              <w:rPr>
                <w:i/>
                <w:sz w:val="22"/>
                <w:lang w:val="en-GB"/>
              </w:rPr>
              <w:t>ERI</w:t>
            </w:r>
            <w:r w:rsidRPr="00477F84">
              <w:rPr>
                <w:sz w:val="22"/>
                <w:lang w:val="en-GB"/>
              </w:rPr>
              <w:t>)</w:t>
            </w:r>
          </w:p>
        </w:tc>
      </w:tr>
      <w:tr w:rsidR="002433B7" w:rsidRPr="00477F84" w14:paraId="020120EA" w14:textId="77777777" w:rsidTr="00940174">
        <w:trPr>
          <w:trHeight w:val="404"/>
        </w:trPr>
        <w:tc>
          <w:tcPr>
            <w:tcW w:w="2334" w:type="dxa"/>
            <w:tcBorders>
              <w:bottom w:val="single" w:sz="8" w:space="0" w:color="auto"/>
            </w:tcBorders>
            <w:vAlign w:val="center"/>
          </w:tcPr>
          <w:p w14:paraId="7BD2B581" w14:textId="77777777" w:rsidR="002433B7" w:rsidRPr="00477F84" w:rsidRDefault="002433B7" w:rsidP="002433B7">
            <w:pPr>
              <w:jc w:val="center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Variable and level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 w14:paraId="5D8A0F9F" w14:textId="6FBD1677" w:rsidR="002433B7" w:rsidRPr="00477F84" w:rsidRDefault="002433B7" w:rsidP="002433B7">
            <w:pPr>
              <w:ind w:left="113"/>
              <w:jc w:val="center"/>
              <w:rPr>
                <w:i/>
                <w:sz w:val="22"/>
                <w:lang w:val="en-GB"/>
              </w:rPr>
            </w:pPr>
            <w:r w:rsidRPr="00477F84">
              <w:rPr>
                <w:i/>
                <w:lang w:val="en-GB"/>
              </w:rPr>
              <w:t>n</w:t>
            </w:r>
            <w:r w:rsidRPr="00477F84">
              <w:rPr>
                <w:lang w:val="en-GB"/>
              </w:rPr>
              <w:t xml:space="preserve"> with </w:t>
            </w:r>
            <w:r w:rsidRPr="00477F84">
              <w:rPr>
                <w:lang w:val="en-GB"/>
              </w:rPr>
              <w:br/>
            </w:r>
            <w:r>
              <w:rPr>
                <w:lang w:val="en-GB"/>
              </w:rPr>
              <w:t>problems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</w:tcBorders>
          </w:tcPr>
          <w:p w14:paraId="1486270C" w14:textId="4486DEF8" w:rsidR="002433B7" w:rsidRPr="00477F84" w:rsidRDefault="002433B7" w:rsidP="002433B7">
            <w:pPr>
              <w:ind w:left="113"/>
              <w:jc w:val="center"/>
              <w:rPr>
                <w:i/>
                <w:sz w:val="22"/>
                <w:lang w:val="en-GB"/>
              </w:rPr>
            </w:pPr>
            <w:r w:rsidRPr="00477F84">
              <w:rPr>
                <w:i/>
                <w:lang w:val="en-GB"/>
              </w:rPr>
              <w:t>n</w:t>
            </w:r>
            <w:r w:rsidRPr="00477F84">
              <w:rPr>
                <w:lang w:val="en-GB"/>
              </w:rPr>
              <w:t xml:space="preserve"> without</w:t>
            </w:r>
            <w:r w:rsidRPr="00477F84">
              <w:rPr>
                <w:lang w:val="en-GB"/>
              </w:rPr>
              <w:br/>
            </w:r>
            <w:r>
              <w:rPr>
                <w:lang w:val="en-GB"/>
              </w:rPr>
              <w:t>problems</w:t>
            </w:r>
          </w:p>
        </w:tc>
        <w:tc>
          <w:tcPr>
            <w:tcW w:w="114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94BA7E" w14:textId="77777777" w:rsidR="002433B7" w:rsidRPr="00477F84" w:rsidRDefault="002433B7" w:rsidP="002433B7">
            <w:pPr>
              <w:ind w:left="113"/>
              <w:jc w:val="center"/>
              <w:rPr>
                <w:sz w:val="22"/>
                <w:lang w:val="en-GB"/>
              </w:rPr>
            </w:pPr>
            <w:r w:rsidRPr="00477F84">
              <w:rPr>
                <w:i/>
                <w:sz w:val="22"/>
                <w:lang w:val="en-GB"/>
              </w:rPr>
              <w:t>OR</w:t>
            </w:r>
          </w:p>
        </w:tc>
        <w:tc>
          <w:tcPr>
            <w:tcW w:w="12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C36A62" w14:textId="77777777" w:rsidR="002433B7" w:rsidRPr="00477F84" w:rsidRDefault="002433B7" w:rsidP="002433B7">
            <w:pPr>
              <w:ind w:right="113"/>
              <w:jc w:val="center"/>
              <w:rPr>
                <w:i/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95 % CI</w:t>
            </w:r>
          </w:p>
        </w:tc>
        <w:tc>
          <w:tcPr>
            <w:tcW w:w="252" w:type="dxa"/>
            <w:tcBorders>
              <w:bottom w:val="single" w:sz="8" w:space="0" w:color="auto"/>
            </w:tcBorders>
            <w:vAlign w:val="center"/>
          </w:tcPr>
          <w:p w14:paraId="38D5201F" w14:textId="77777777" w:rsidR="002433B7" w:rsidRPr="00477F84" w:rsidRDefault="002433B7" w:rsidP="002433B7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1399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3E1C07" w14:textId="77777777" w:rsidR="002433B7" w:rsidRPr="00477F84" w:rsidRDefault="002433B7" w:rsidP="002433B7">
            <w:pPr>
              <w:ind w:left="113"/>
              <w:jc w:val="center"/>
              <w:rPr>
                <w:i/>
                <w:sz w:val="22"/>
                <w:lang w:val="en-GB"/>
              </w:rPr>
            </w:pPr>
            <w:r w:rsidRPr="00477F84">
              <w:rPr>
                <w:i/>
                <w:sz w:val="22"/>
                <w:lang w:val="en-GB"/>
              </w:rPr>
              <w:t>OR</w:t>
            </w:r>
          </w:p>
        </w:tc>
        <w:tc>
          <w:tcPr>
            <w:tcW w:w="11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C61F6B" w14:textId="77777777" w:rsidR="002433B7" w:rsidRPr="00477F84" w:rsidRDefault="002433B7" w:rsidP="002433B7">
            <w:pPr>
              <w:ind w:right="113"/>
              <w:jc w:val="center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95 % CI</w:t>
            </w:r>
          </w:p>
        </w:tc>
        <w:tc>
          <w:tcPr>
            <w:tcW w:w="252" w:type="dxa"/>
            <w:tcBorders>
              <w:bottom w:val="single" w:sz="8" w:space="0" w:color="auto"/>
            </w:tcBorders>
            <w:vAlign w:val="center"/>
          </w:tcPr>
          <w:p w14:paraId="2BB034C6" w14:textId="77777777" w:rsidR="002433B7" w:rsidRPr="00477F84" w:rsidRDefault="002433B7" w:rsidP="002433B7">
            <w:pPr>
              <w:ind w:left="113"/>
              <w:jc w:val="center"/>
              <w:rPr>
                <w:color w:val="F79646" w:themeColor="accent6"/>
                <w:sz w:val="22"/>
                <w:lang w:val="en-GB"/>
              </w:rPr>
            </w:pPr>
          </w:p>
        </w:tc>
        <w:tc>
          <w:tcPr>
            <w:tcW w:w="1147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E54ECC" w14:textId="77777777" w:rsidR="002433B7" w:rsidRPr="00477F84" w:rsidRDefault="002433B7" w:rsidP="002433B7">
            <w:pPr>
              <w:ind w:left="113"/>
              <w:jc w:val="center"/>
              <w:rPr>
                <w:i/>
                <w:sz w:val="22"/>
                <w:lang w:val="en-GB"/>
              </w:rPr>
            </w:pPr>
            <w:r w:rsidRPr="00477F84">
              <w:rPr>
                <w:i/>
                <w:sz w:val="22"/>
                <w:lang w:val="en-GB"/>
              </w:rPr>
              <w:t>OR</w:t>
            </w:r>
          </w:p>
        </w:tc>
        <w:tc>
          <w:tcPr>
            <w:tcW w:w="120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0CAACB" w14:textId="77777777" w:rsidR="002433B7" w:rsidRPr="00477F84" w:rsidRDefault="002433B7" w:rsidP="002433B7">
            <w:pPr>
              <w:ind w:right="113"/>
              <w:jc w:val="center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95 % CI</w:t>
            </w:r>
          </w:p>
        </w:tc>
      </w:tr>
      <w:tr w:rsidR="006C217D" w:rsidRPr="00477F84" w14:paraId="574E2FD4" w14:textId="77777777" w:rsidTr="00940174">
        <w:tc>
          <w:tcPr>
            <w:tcW w:w="2334" w:type="dxa"/>
            <w:tcBorders>
              <w:top w:val="single" w:sz="8" w:space="0" w:color="auto"/>
            </w:tcBorders>
          </w:tcPr>
          <w:p w14:paraId="00586B88" w14:textId="77777777" w:rsidR="006C217D" w:rsidRPr="00477F84" w:rsidRDefault="006C217D" w:rsidP="00940174">
            <w:pPr>
              <w:jc w:val="left"/>
              <w:rPr>
                <w:sz w:val="22"/>
                <w:lang w:val="en-GB"/>
              </w:rPr>
            </w:pPr>
            <w:r w:rsidRPr="00477F84">
              <w:rPr>
                <w:i/>
                <w:sz w:val="22"/>
                <w:lang w:val="en-GB"/>
              </w:rPr>
              <w:t xml:space="preserve">Bedroom window  orientation </w:t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 w14:paraId="5B21EE90" w14:textId="77777777" w:rsidR="006C217D" w:rsidRPr="00477F84" w:rsidRDefault="006C217D" w:rsidP="00940174">
            <w:pPr>
              <w:ind w:left="113" w:right="-57"/>
              <w:jc w:val="right"/>
              <w:rPr>
                <w:i/>
                <w:sz w:val="22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</w:tcBorders>
          </w:tcPr>
          <w:p w14:paraId="3FC9F6F4" w14:textId="77777777" w:rsidR="006C217D" w:rsidRPr="00477F84" w:rsidRDefault="006C217D" w:rsidP="00940174">
            <w:pPr>
              <w:ind w:left="113" w:right="-57"/>
              <w:jc w:val="right"/>
              <w:rPr>
                <w:i/>
                <w:sz w:val="22"/>
                <w:lang w:val="en-GB"/>
              </w:rPr>
            </w:pPr>
          </w:p>
        </w:tc>
        <w:tc>
          <w:tcPr>
            <w:tcW w:w="770" w:type="dxa"/>
            <w:tcBorders>
              <w:top w:val="single" w:sz="8" w:space="0" w:color="auto"/>
            </w:tcBorders>
          </w:tcPr>
          <w:p w14:paraId="4213C6C2" w14:textId="77777777" w:rsidR="006C217D" w:rsidRPr="00477F84" w:rsidRDefault="006C217D" w:rsidP="00940174">
            <w:pPr>
              <w:ind w:left="113" w:right="-57"/>
              <w:jc w:val="right"/>
              <w:rPr>
                <w:i/>
                <w:sz w:val="22"/>
                <w:lang w:val="en-GB"/>
              </w:rPr>
            </w:pPr>
          </w:p>
        </w:tc>
        <w:tc>
          <w:tcPr>
            <w:tcW w:w="378" w:type="dxa"/>
            <w:tcBorders>
              <w:top w:val="single" w:sz="8" w:space="0" w:color="auto"/>
            </w:tcBorders>
          </w:tcPr>
          <w:p w14:paraId="0BBCCB55" w14:textId="77777777" w:rsidR="006C217D" w:rsidRPr="00477F84" w:rsidRDefault="006C217D" w:rsidP="00940174">
            <w:pPr>
              <w:ind w:left="-57"/>
              <w:jc w:val="left"/>
              <w:rPr>
                <w:i/>
                <w:sz w:val="22"/>
                <w:lang w:val="en-GB"/>
              </w:rPr>
            </w:pPr>
          </w:p>
        </w:tc>
        <w:tc>
          <w:tcPr>
            <w:tcW w:w="1204" w:type="dxa"/>
            <w:tcBorders>
              <w:top w:val="single" w:sz="8" w:space="0" w:color="auto"/>
            </w:tcBorders>
          </w:tcPr>
          <w:p w14:paraId="64D140F6" w14:textId="77777777" w:rsidR="006C217D" w:rsidRPr="00477F84" w:rsidRDefault="006C217D" w:rsidP="00997532">
            <w:pPr>
              <w:ind w:right="-113"/>
              <w:jc w:val="center"/>
              <w:rPr>
                <w:i/>
                <w:sz w:val="22"/>
                <w:lang w:val="en-GB"/>
              </w:rPr>
            </w:pPr>
          </w:p>
        </w:tc>
        <w:tc>
          <w:tcPr>
            <w:tcW w:w="252" w:type="dxa"/>
            <w:tcBorders>
              <w:top w:val="single" w:sz="8" w:space="0" w:color="auto"/>
              <w:right w:val="nil"/>
            </w:tcBorders>
          </w:tcPr>
          <w:p w14:paraId="4AB60957" w14:textId="77777777" w:rsidR="006C217D" w:rsidRPr="00477F84" w:rsidRDefault="006C217D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67" w:type="dxa"/>
            <w:tcBorders>
              <w:top w:val="single" w:sz="8" w:space="0" w:color="auto"/>
              <w:left w:val="nil"/>
            </w:tcBorders>
          </w:tcPr>
          <w:p w14:paraId="44911EA1" w14:textId="77777777" w:rsidR="006C217D" w:rsidRPr="00477F84" w:rsidRDefault="006C217D" w:rsidP="009401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532" w:type="dxa"/>
            <w:tcBorders>
              <w:top w:val="single" w:sz="8" w:space="0" w:color="auto"/>
            </w:tcBorders>
          </w:tcPr>
          <w:p w14:paraId="0E50E008" w14:textId="77777777" w:rsidR="006C217D" w:rsidRPr="00477F84" w:rsidRDefault="006C217D" w:rsidP="00940174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</w:p>
        </w:tc>
        <w:tc>
          <w:tcPr>
            <w:tcW w:w="1148" w:type="dxa"/>
            <w:tcBorders>
              <w:top w:val="single" w:sz="8" w:space="0" w:color="auto"/>
            </w:tcBorders>
          </w:tcPr>
          <w:p w14:paraId="4FAF48B4" w14:textId="77777777" w:rsidR="006C217D" w:rsidRPr="00477F84" w:rsidRDefault="006C217D" w:rsidP="00940174">
            <w:pPr>
              <w:ind w:right="-109"/>
              <w:jc w:val="center"/>
              <w:rPr>
                <w:sz w:val="22"/>
                <w:lang w:val="en-GB"/>
              </w:rPr>
            </w:pPr>
          </w:p>
        </w:tc>
        <w:tc>
          <w:tcPr>
            <w:tcW w:w="252" w:type="dxa"/>
            <w:tcBorders>
              <w:top w:val="single" w:sz="8" w:space="0" w:color="auto"/>
            </w:tcBorders>
          </w:tcPr>
          <w:p w14:paraId="12850B44" w14:textId="77777777" w:rsidR="006C217D" w:rsidRPr="00477F84" w:rsidRDefault="006C217D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26" w:type="dxa"/>
            <w:tcBorders>
              <w:top w:val="single" w:sz="8" w:space="0" w:color="auto"/>
            </w:tcBorders>
          </w:tcPr>
          <w:p w14:paraId="150DFC6F" w14:textId="77777777" w:rsidR="006C217D" w:rsidRPr="00477F84" w:rsidRDefault="006C217D" w:rsidP="009401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349" w:type="dxa"/>
            <w:gridSpan w:val="2"/>
            <w:tcBorders>
              <w:top w:val="single" w:sz="8" w:space="0" w:color="auto"/>
            </w:tcBorders>
          </w:tcPr>
          <w:p w14:paraId="5499E1CD" w14:textId="77777777" w:rsidR="006C217D" w:rsidRPr="00477F84" w:rsidRDefault="006C217D" w:rsidP="00940174">
            <w:pPr>
              <w:ind w:left="-57" w:righ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  <w:tcBorders>
              <w:top w:val="single" w:sz="8" w:space="0" w:color="auto"/>
            </w:tcBorders>
          </w:tcPr>
          <w:p w14:paraId="2E784725" w14:textId="77777777" w:rsidR="006C217D" w:rsidRPr="00477F84" w:rsidRDefault="006C217D" w:rsidP="00940174">
            <w:pPr>
              <w:ind w:right="-113"/>
              <w:jc w:val="center"/>
              <w:rPr>
                <w:sz w:val="22"/>
                <w:lang w:val="en-GB"/>
              </w:rPr>
            </w:pPr>
          </w:p>
        </w:tc>
      </w:tr>
      <w:tr w:rsidR="006C217D" w:rsidRPr="00477F84" w14:paraId="3FEBE84A" w14:textId="77777777" w:rsidTr="00940174">
        <w:tc>
          <w:tcPr>
            <w:tcW w:w="2334" w:type="dxa"/>
          </w:tcPr>
          <w:p w14:paraId="6D8DCC9A" w14:textId="77777777" w:rsidR="006C217D" w:rsidRPr="00477F84" w:rsidRDefault="006C217D" w:rsidP="00940174">
            <w:pPr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No street (reference)</w:t>
            </w:r>
          </w:p>
        </w:tc>
        <w:tc>
          <w:tcPr>
            <w:tcW w:w="1210" w:type="dxa"/>
          </w:tcPr>
          <w:p w14:paraId="73EF220F" w14:textId="77777777" w:rsidR="006C217D" w:rsidRPr="00477F84" w:rsidRDefault="004E5456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10</w:t>
            </w:r>
          </w:p>
        </w:tc>
        <w:tc>
          <w:tcPr>
            <w:tcW w:w="1418" w:type="dxa"/>
            <w:tcBorders>
              <w:left w:val="nil"/>
            </w:tcBorders>
          </w:tcPr>
          <w:p w14:paraId="37FA8BDE" w14:textId="77777777" w:rsidR="006C217D" w:rsidRPr="00477F84" w:rsidRDefault="004E5456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973</w:t>
            </w:r>
          </w:p>
        </w:tc>
        <w:tc>
          <w:tcPr>
            <w:tcW w:w="770" w:type="dxa"/>
          </w:tcPr>
          <w:p w14:paraId="21D48536" w14:textId="77777777" w:rsidR="006C217D" w:rsidRPr="00477F84" w:rsidRDefault="006C217D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1.00</w:t>
            </w:r>
          </w:p>
        </w:tc>
        <w:tc>
          <w:tcPr>
            <w:tcW w:w="378" w:type="dxa"/>
          </w:tcPr>
          <w:p w14:paraId="71073FFB" w14:textId="77777777" w:rsidR="006C217D" w:rsidRPr="00477F84" w:rsidRDefault="006C217D" w:rsidP="009401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204" w:type="dxa"/>
          </w:tcPr>
          <w:p w14:paraId="3E2E7872" w14:textId="77777777" w:rsidR="006C217D" w:rsidRPr="00477F84" w:rsidRDefault="006C217D" w:rsidP="00997532">
            <w:pPr>
              <w:ind w:right="-113"/>
              <w:jc w:val="center"/>
              <w:rPr>
                <w:sz w:val="22"/>
                <w:lang w:val="en-GB"/>
              </w:rPr>
            </w:pPr>
          </w:p>
        </w:tc>
        <w:tc>
          <w:tcPr>
            <w:tcW w:w="252" w:type="dxa"/>
            <w:tcBorders>
              <w:right w:val="nil"/>
            </w:tcBorders>
          </w:tcPr>
          <w:p w14:paraId="17CF756C" w14:textId="77777777" w:rsidR="006C217D" w:rsidRPr="00477F84" w:rsidRDefault="006C217D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67" w:type="dxa"/>
            <w:tcBorders>
              <w:left w:val="nil"/>
            </w:tcBorders>
          </w:tcPr>
          <w:p w14:paraId="0CD87911" w14:textId="77777777" w:rsidR="006C217D" w:rsidRPr="00477F84" w:rsidRDefault="006C217D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1.00</w:t>
            </w:r>
          </w:p>
        </w:tc>
        <w:tc>
          <w:tcPr>
            <w:tcW w:w="532" w:type="dxa"/>
          </w:tcPr>
          <w:p w14:paraId="67A949EE" w14:textId="77777777" w:rsidR="006C217D" w:rsidRPr="00477F84" w:rsidRDefault="006C217D" w:rsidP="00940174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</w:p>
        </w:tc>
        <w:tc>
          <w:tcPr>
            <w:tcW w:w="1148" w:type="dxa"/>
          </w:tcPr>
          <w:p w14:paraId="6486179C" w14:textId="77777777" w:rsidR="006C217D" w:rsidRPr="00477F84" w:rsidRDefault="006C217D" w:rsidP="00940174">
            <w:pPr>
              <w:ind w:right="-109"/>
              <w:jc w:val="center"/>
              <w:rPr>
                <w:sz w:val="22"/>
                <w:lang w:val="en-GB"/>
              </w:rPr>
            </w:pPr>
          </w:p>
        </w:tc>
        <w:tc>
          <w:tcPr>
            <w:tcW w:w="252" w:type="dxa"/>
          </w:tcPr>
          <w:p w14:paraId="0744A7F2" w14:textId="77777777" w:rsidR="006C217D" w:rsidRPr="00477F84" w:rsidRDefault="006C217D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26" w:type="dxa"/>
          </w:tcPr>
          <w:p w14:paraId="6FEBB472" w14:textId="77777777" w:rsidR="006C217D" w:rsidRPr="00477F84" w:rsidRDefault="006C217D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1.00</w:t>
            </w:r>
          </w:p>
        </w:tc>
        <w:tc>
          <w:tcPr>
            <w:tcW w:w="349" w:type="dxa"/>
            <w:gridSpan w:val="2"/>
          </w:tcPr>
          <w:p w14:paraId="407668D5" w14:textId="77777777" w:rsidR="006C217D" w:rsidRPr="00477F84" w:rsidRDefault="006C217D" w:rsidP="00940174">
            <w:pPr>
              <w:ind w:left="-57" w:righ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</w:tcPr>
          <w:p w14:paraId="19A0911E" w14:textId="77777777" w:rsidR="006C217D" w:rsidRPr="00477F84" w:rsidRDefault="006C217D" w:rsidP="00940174">
            <w:pPr>
              <w:ind w:right="-113"/>
              <w:jc w:val="center"/>
              <w:rPr>
                <w:sz w:val="22"/>
                <w:lang w:val="en-GB"/>
              </w:rPr>
            </w:pPr>
          </w:p>
        </w:tc>
      </w:tr>
      <w:tr w:rsidR="006C217D" w:rsidRPr="00477F84" w14:paraId="3769207F" w14:textId="77777777" w:rsidTr="00940174">
        <w:tc>
          <w:tcPr>
            <w:tcW w:w="2334" w:type="dxa"/>
          </w:tcPr>
          <w:p w14:paraId="583B4828" w14:textId="77777777" w:rsidR="006C217D" w:rsidRPr="00477F84" w:rsidRDefault="006C217D" w:rsidP="00940174">
            <w:pPr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Street with low traffic</w:t>
            </w:r>
          </w:p>
        </w:tc>
        <w:tc>
          <w:tcPr>
            <w:tcW w:w="1210" w:type="dxa"/>
          </w:tcPr>
          <w:p w14:paraId="754C083C" w14:textId="77777777" w:rsidR="006C217D" w:rsidRPr="00477F84" w:rsidRDefault="004E5456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9</w:t>
            </w:r>
          </w:p>
        </w:tc>
        <w:tc>
          <w:tcPr>
            <w:tcW w:w="1418" w:type="dxa"/>
            <w:tcBorders>
              <w:left w:val="nil"/>
            </w:tcBorders>
          </w:tcPr>
          <w:p w14:paraId="00E4E09C" w14:textId="77777777" w:rsidR="006C217D" w:rsidRPr="00477F84" w:rsidRDefault="004E5456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01</w:t>
            </w:r>
          </w:p>
        </w:tc>
        <w:tc>
          <w:tcPr>
            <w:tcW w:w="770" w:type="dxa"/>
          </w:tcPr>
          <w:p w14:paraId="6789690E" w14:textId="77777777" w:rsidR="006C217D" w:rsidRPr="00477F84" w:rsidRDefault="000F5A29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86</w:t>
            </w:r>
          </w:p>
        </w:tc>
        <w:tc>
          <w:tcPr>
            <w:tcW w:w="378" w:type="dxa"/>
          </w:tcPr>
          <w:p w14:paraId="1D903A9F" w14:textId="77777777" w:rsidR="006C217D" w:rsidRPr="00477F84" w:rsidRDefault="006C217D" w:rsidP="009401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204" w:type="dxa"/>
          </w:tcPr>
          <w:p w14:paraId="4125A05B" w14:textId="77777777" w:rsidR="006C217D" w:rsidRPr="00477F84" w:rsidRDefault="000F5A29" w:rsidP="00997532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59-1.26</w:t>
            </w:r>
          </w:p>
        </w:tc>
        <w:tc>
          <w:tcPr>
            <w:tcW w:w="252" w:type="dxa"/>
            <w:tcBorders>
              <w:right w:val="nil"/>
            </w:tcBorders>
          </w:tcPr>
          <w:p w14:paraId="5B859E8B" w14:textId="77777777" w:rsidR="006C217D" w:rsidRPr="00477F84" w:rsidRDefault="006C217D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67" w:type="dxa"/>
            <w:tcBorders>
              <w:left w:val="nil"/>
            </w:tcBorders>
          </w:tcPr>
          <w:p w14:paraId="30203262" w14:textId="77777777" w:rsidR="006C217D" w:rsidRPr="00477F84" w:rsidRDefault="0031582B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78</w:t>
            </w:r>
          </w:p>
        </w:tc>
        <w:tc>
          <w:tcPr>
            <w:tcW w:w="532" w:type="dxa"/>
          </w:tcPr>
          <w:p w14:paraId="5E39A50E" w14:textId="77777777" w:rsidR="006C217D" w:rsidRPr="00477F84" w:rsidRDefault="006C217D" w:rsidP="00940174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</w:p>
        </w:tc>
        <w:tc>
          <w:tcPr>
            <w:tcW w:w="1148" w:type="dxa"/>
          </w:tcPr>
          <w:p w14:paraId="647DE08D" w14:textId="77777777" w:rsidR="006C217D" w:rsidRPr="00477F84" w:rsidRDefault="0031582B" w:rsidP="00940174">
            <w:pPr>
              <w:ind w:right="-109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53-1.16</w:t>
            </w:r>
          </w:p>
        </w:tc>
        <w:tc>
          <w:tcPr>
            <w:tcW w:w="252" w:type="dxa"/>
          </w:tcPr>
          <w:p w14:paraId="4C1C7297" w14:textId="77777777" w:rsidR="006C217D" w:rsidRPr="00477F84" w:rsidRDefault="006C217D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26" w:type="dxa"/>
          </w:tcPr>
          <w:p w14:paraId="7A64DDDF" w14:textId="77777777" w:rsidR="006C217D" w:rsidRPr="00477F84" w:rsidRDefault="0031582B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80</w:t>
            </w:r>
          </w:p>
        </w:tc>
        <w:tc>
          <w:tcPr>
            <w:tcW w:w="349" w:type="dxa"/>
            <w:gridSpan w:val="2"/>
          </w:tcPr>
          <w:p w14:paraId="0AA0BE1C" w14:textId="77777777" w:rsidR="006C217D" w:rsidRPr="00477F84" w:rsidRDefault="006C217D" w:rsidP="00940174">
            <w:pPr>
              <w:ind w:left="-57" w:righ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</w:tcPr>
          <w:p w14:paraId="53A9E2A8" w14:textId="77777777" w:rsidR="006C217D" w:rsidRPr="00477F84" w:rsidRDefault="0031582B" w:rsidP="00940174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54-1.19</w:t>
            </w:r>
          </w:p>
        </w:tc>
      </w:tr>
      <w:tr w:rsidR="006C217D" w:rsidRPr="00477F84" w14:paraId="06B148D2" w14:textId="77777777" w:rsidTr="00940174">
        <w:tc>
          <w:tcPr>
            <w:tcW w:w="2334" w:type="dxa"/>
          </w:tcPr>
          <w:p w14:paraId="57107D54" w14:textId="77777777" w:rsidR="006C217D" w:rsidRPr="00477F84" w:rsidRDefault="006C217D" w:rsidP="00940174">
            <w:pPr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 xml:space="preserve">Street with medium </w:t>
            </w:r>
          </w:p>
          <w:p w14:paraId="2EA4ED83" w14:textId="77777777" w:rsidR="006C217D" w:rsidRPr="00477F84" w:rsidRDefault="006C217D" w:rsidP="00940174">
            <w:pPr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or high traffic</w:t>
            </w:r>
          </w:p>
        </w:tc>
        <w:tc>
          <w:tcPr>
            <w:tcW w:w="1210" w:type="dxa"/>
          </w:tcPr>
          <w:p w14:paraId="083886F2" w14:textId="77777777" w:rsidR="006C217D" w:rsidRPr="00477F84" w:rsidRDefault="004E5456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8</w:t>
            </w:r>
          </w:p>
        </w:tc>
        <w:tc>
          <w:tcPr>
            <w:tcW w:w="1418" w:type="dxa"/>
            <w:tcBorders>
              <w:left w:val="nil"/>
            </w:tcBorders>
          </w:tcPr>
          <w:p w14:paraId="7B9DA8E8" w14:textId="77777777" w:rsidR="006C217D" w:rsidRPr="00477F84" w:rsidRDefault="004E5456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18</w:t>
            </w:r>
          </w:p>
        </w:tc>
        <w:tc>
          <w:tcPr>
            <w:tcW w:w="770" w:type="dxa"/>
          </w:tcPr>
          <w:p w14:paraId="6A65D8EB" w14:textId="77777777" w:rsidR="006C217D" w:rsidRPr="00477F84" w:rsidRDefault="000F5A29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35</w:t>
            </w:r>
          </w:p>
        </w:tc>
        <w:tc>
          <w:tcPr>
            <w:tcW w:w="378" w:type="dxa"/>
          </w:tcPr>
          <w:p w14:paraId="603FAD53" w14:textId="77777777" w:rsidR="006C217D" w:rsidRPr="00477F84" w:rsidRDefault="006C217D" w:rsidP="009401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204" w:type="dxa"/>
          </w:tcPr>
          <w:p w14:paraId="05E92FF5" w14:textId="77777777" w:rsidR="006C217D" w:rsidRPr="00477F84" w:rsidRDefault="000F5A29" w:rsidP="00997532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79-2.30</w:t>
            </w:r>
          </w:p>
        </w:tc>
        <w:tc>
          <w:tcPr>
            <w:tcW w:w="252" w:type="dxa"/>
            <w:tcBorders>
              <w:right w:val="nil"/>
            </w:tcBorders>
          </w:tcPr>
          <w:p w14:paraId="5DE18592" w14:textId="77777777" w:rsidR="006C217D" w:rsidRPr="00477F84" w:rsidRDefault="006C217D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67" w:type="dxa"/>
            <w:tcBorders>
              <w:left w:val="nil"/>
            </w:tcBorders>
          </w:tcPr>
          <w:p w14:paraId="2FCE1B64" w14:textId="77777777" w:rsidR="006C217D" w:rsidRPr="00477F84" w:rsidRDefault="0031582B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7</w:t>
            </w:r>
          </w:p>
        </w:tc>
        <w:tc>
          <w:tcPr>
            <w:tcW w:w="532" w:type="dxa"/>
          </w:tcPr>
          <w:p w14:paraId="10FD8DA5" w14:textId="77777777" w:rsidR="006C217D" w:rsidRPr="00477F84" w:rsidRDefault="006C217D" w:rsidP="00940174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</w:p>
        </w:tc>
        <w:tc>
          <w:tcPr>
            <w:tcW w:w="1148" w:type="dxa"/>
          </w:tcPr>
          <w:p w14:paraId="6A2F9CE6" w14:textId="77777777" w:rsidR="006C217D" w:rsidRPr="00477F84" w:rsidRDefault="0031582B" w:rsidP="00940174">
            <w:pPr>
              <w:ind w:right="-108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61-1.86</w:t>
            </w:r>
          </w:p>
        </w:tc>
        <w:tc>
          <w:tcPr>
            <w:tcW w:w="252" w:type="dxa"/>
          </w:tcPr>
          <w:p w14:paraId="3FA318F8" w14:textId="77777777" w:rsidR="006C217D" w:rsidRPr="00477F84" w:rsidRDefault="006C217D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26" w:type="dxa"/>
          </w:tcPr>
          <w:p w14:paraId="6F01ADC5" w14:textId="77777777" w:rsidR="006C217D" w:rsidRPr="00477F84" w:rsidRDefault="0031582B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13</w:t>
            </w:r>
          </w:p>
        </w:tc>
        <w:tc>
          <w:tcPr>
            <w:tcW w:w="349" w:type="dxa"/>
            <w:gridSpan w:val="2"/>
          </w:tcPr>
          <w:p w14:paraId="2E7449F1" w14:textId="77777777" w:rsidR="006C217D" w:rsidRPr="00477F84" w:rsidRDefault="006C217D" w:rsidP="00940174">
            <w:pPr>
              <w:ind w:left="-57" w:righ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</w:tcPr>
          <w:p w14:paraId="3E456144" w14:textId="77777777" w:rsidR="006C217D" w:rsidRPr="00477F84" w:rsidRDefault="0031582B" w:rsidP="00940174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65-1.98</w:t>
            </w:r>
          </w:p>
        </w:tc>
      </w:tr>
      <w:tr w:rsidR="006C217D" w:rsidRPr="00477F84" w14:paraId="35F2D5C2" w14:textId="77777777" w:rsidTr="00940174">
        <w:tc>
          <w:tcPr>
            <w:tcW w:w="2334" w:type="dxa"/>
          </w:tcPr>
          <w:p w14:paraId="5A434EF8" w14:textId="77777777" w:rsidR="006C217D" w:rsidRPr="00477F84" w:rsidRDefault="006C217D" w:rsidP="00940174">
            <w:pPr>
              <w:rPr>
                <w:sz w:val="22"/>
                <w:lang w:val="en-GB"/>
              </w:rPr>
            </w:pPr>
          </w:p>
        </w:tc>
        <w:tc>
          <w:tcPr>
            <w:tcW w:w="1210" w:type="dxa"/>
          </w:tcPr>
          <w:p w14:paraId="63396026" w14:textId="77777777" w:rsidR="006C217D" w:rsidRPr="00477F84" w:rsidRDefault="006C217D" w:rsidP="009401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1418" w:type="dxa"/>
            <w:tcBorders>
              <w:left w:val="nil"/>
            </w:tcBorders>
          </w:tcPr>
          <w:p w14:paraId="2B2A8CC3" w14:textId="77777777" w:rsidR="006C217D" w:rsidRPr="00477F84" w:rsidRDefault="006C217D" w:rsidP="009401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770" w:type="dxa"/>
          </w:tcPr>
          <w:p w14:paraId="1A66F174" w14:textId="77777777" w:rsidR="006C217D" w:rsidRPr="00477F84" w:rsidRDefault="006C217D" w:rsidP="009401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378" w:type="dxa"/>
          </w:tcPr>
          <w:p w14:paraId="7A49B618" w14:textId="77777777" w:rsidR="006C217D" w:rsidRPr="00477F84" w:rsidRDefault="006C217D" w:rsidP="009401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204" w:type="dxa"/>
          </w:tcPr>
          <w:p w14:paraId="78DBB771" w14:textId="77777777" w:rsidR="006C217D" w:rsidRPr="00477F84" w:rsidRDefault="006C217D" w:rsidP="00997532">
            <w:pPr>
              <w:ind w:right="-113"/>
              <w:jc w:val="center"/>
              <w:rPr>
                <w:sz w:val="22"/>
                <w:lang w:val="en-GB"/>
              </w:rPr>
            </w:pPr>
          </w:p>
        </w:tc>
        <w:tc>
          <w:tcPr>
            <w:tcW w:w="252" w:type="dxa"/>
            <w:tcBorders>
              <w:right w:val="nil"/>
            </w:tcBorders>
          </w:tcPr>
          <w:p w14:paraId="20196CA7" w14:textId="77777777" w:rsidR="006C217D" w:rsidRPr="00477F84" w:rsidRDefault="006C217D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67" w:type="dxa"/>
            <w:tcBorders>
              <w:left w:val="nil"/>
            </w:tcBorders>
          </w:tcPr>
          <w:p w14:paraId="0A6A0D3A" w14:textId="77777777" w:rsidR="006C217D" w:rsidRPr="00477F84" w:rsidRDefault="006C217D" w:rsidP="009401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532" w:type="dxa"/>
          </w:tcPr>
          <w:p w14:paraId="218A1348" w14:textId="77777777" w:rsidR="006C217D" w:rsidRPr="00477F84" w:rsidRDefault="006C217D" w:rsidP="00940174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</w:p>
        </w:tc>
        <w:tc>
          <w:tcPr>
            <w:tcW w:w="1148" w:type="dxa"/>
          </w:tcPr>
          <w:p w14:paraId="49128740" w14:textId="77777777" w:rsidR="006C217D" w:rsidRPr="00477F84" w:rsidRDefault="006C217D" w:rsidP="00940174">
            <w:pPr>
              <w:ind w:right="-109"/>
              <w:jc w:val="center"/>
              <w:rPr>
                <w:sz w:val="22"/>
                <w:lang w:val="en-GB"/>
              </w:rPr>
            </w:pPr>
          </w:p>
        </w:tc>
        <w:tc>
          <w:tcPr>
            <w:tcW w:w="252" w:type="dxa"/>
          </w:tcPr>
          <w:p w14:paraId="66DB70C6" w14:textId="77777777" w:rsidR="006C217D" w:rsidRPr="00477F84" w:rsidRDefault="006C217D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26" w:type="dxa"/>
          </w:tcPr>
          <w:p w14:paraId="0B82438F" w14:textId="77777777" w:rsidR="006C217D" w:rsidRPr="00477F84" w:rsidRDefault="006C217D" w:rsidP="009401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349" w:type="dxa"/>
            <w:gridSpan w:val="2"/>
          </w:tcPr>
          <w:p w14:paraId="1F668072" w14:textId="77777777" w:rsidR="006C217D" w:rsidRPr="00477F84" w:rsidRDefault="006C217D" w:rsidP="00940174">
            <w:pPr>
              <w:ind w:left="-57" w:righ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</w:tcPr>
          <w:p w14:paraId="3A5A516F" w14:textId="77777777" w:rsidR="006C217D" w:rsidRPr="00477F84" w:rsidRDefault="006C217D" w:rsidP="00940174">
            <w:pPr>
              <w:ind w:right="-113"/>
              <w:jc w:val="center"/>
              <w:rPr>
                <w:sz w:val="22"/>
                <w:lang w:val="en-GB"/>
              </w:rPr>
            </w:pPr>
          </w:p>
        </w:tc>
      </w:tr>
      <w:tr w:rsidR="006C217D" w:rsidRPr="00477F84" w14:paraId="494E3FB3" w14:textId="77777777" w:rsidTr="00940174">
        <w:tc>
          <w:tcPr>
            <w:tcW w:w="2334" w:type="dxa"/>
          </w:tcPr>
          <w:p w14:paraId="3FFF436D" w14:textId="77777777" w:rsidR="006C217D" w:rsidRPr="00477F84" w:rsidRDefault="006C217D" w:rsidP="00940174">
            <w:pPr>
              <w:rPr>
                <w:sz w:val="22"/>
                <w:lang w:val="en-GB"/>
              </w:rPr>
            </w:pPr>
            <w:r w:rsidRPr="00477F84">
              <w:rPr>
                <w:i/>
                <w:sz w:val="22"/>
                <w:lang w:val="en-GB"/>
              </w:rPr>
              <w:t xml:space="preserve">Job strain </w:t>
            </w:r>
          </w:p>
        </w:tc>
        <w:tc>
          <w:tcPr>
            <w:tcW w:w="1210" w:type="dxa"/>
          </w:tcPr>
          <w:p w14:paraId="3ECA7F2B" w14:textId="77777777" w:rsidR="006C217D" w:rsidRPr="00477F84" w:rsidRDefault="006C217D" w:rsidP="009401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1418" w:type="dxa"/>
            <w:tcBorders>
              <w:left w:val="nil"/>
            </w:tcBorders>
          </w:tcPr>
          <w:p w14:paraId="797D74E7" w14:textId="77777777" w:rsidR="006C217D" w:rsidRPr="00477F84" w:rsidRDefault="006C217D" w:rsidP="009401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770" w:type="dxa"/>
          </w:tcPr>
          <w:p w14:paraId="5CFAAB6A" w14:textId="77777777" w:rsidR="006C217D" w:rsidRPr="00477F84" w:rsidRDefault="006C217D" w:rsidP="009401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378" w:type="dxa"/>
          </w:tcPr>
          <w:p w14:paraId="178EF81F" w14:textId="77777777" w:rsidR="006C217D" w:rsidRPr="00477F84" w:rsidRDefault="006C217D" w:rsidP="009401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204" w:type="dxa"/>
          </w:tcPr>
          <w:p w14:paraId="62D18557" w14:textId="77777777" w:rsidR="006C217D" w:rsidRPr="00477F84" w:rsidRDefault="006C217D" w:rsidP="00997532">
            <w:pPr>
              <w:ind w:right="-113"/>
              <w:jc w:val="center"/>
              <w:rPr>
                <w:sz w:val="22"/>
                <w:lang w:val="en-GB"/>
              </w:rPr>
            </w:pPr>
          </w:p>
        </w:tc>
        <w:tc>
          <w:tcPr>
            <w:tcW w:w="252" w:type="dxa"/>
            <w:tcBorders>
              <w:right w:val="nil"/>
            </w:tcBorders>
          </w:tcPr>
          <w:p w14:paraId="1AF550C5" w14:textId="77777777" w:rsidR="006C217D" w:rsidRPr="00477F84" w:rsidRDefault="006C217D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67" w:type="dxa"/>
            <w:tcBorders>
              <w:left w:val="nil"/>
            </w:tcBorders>
          </w:tcPr>
          <w:p w14:paraId="50285A33" w14:textId="77777777" w:rsidR="006C217D" w:rsidRPr="00477F84" w:rsidRDefault="006C217D" w:rsidP="009401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532" w:type="dxa"/>
          </w:tcPr>
          <w:p w14:paraId="37193F0E" w14:textId="77777777" w:rsidR="006C217D" w:rsidRPr="00477F84" w:rsidRDefault="006C217D" w:rsidP="00940174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</w:p>
        </w:tc>
        <w:tc>
          <w:tcPr>
            <w:tcW w:w="1148" w:type="dxa"/>
          </w:tcPr>
          <w:p w14:paraId="5E94BE79" w14:textId="77777777" w:rsidR="006C217D" w:rsidRPr="00477F84" w:rsidRDefault="006C217D" w:rsidP="00940174">
            <w:pPr>
              <w:ind w:right="-109"/>
              <w:jc w:val="center"/>
              <w:rPr>
                <w:sz w:val="22"/>
                <w:lang w:val="en-GB"/>
              </w:rPr>
            </w:pPr>
          </w:p>
        </w:tc>
        <w:tc>
          <w:tcPr>
            <w:tcW w:w="252" w:type="dxa"/>
          </w:tcPr>
          <w:p w14:paraId="0B5BFF41" w14:textId="77777777" w:rsidR="006C217D" w:rsidRPr="00477F84" w:rsidRDefault="006C217D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26" w:type="dxa"/>
          </w:tcPr>
          <w:p w14:paraId="635C052D" w14:textId="77777777" w:rsidR="006C217D" w:rsidRPr="00477F84" w:rsidRDefault="006C217D" w:rsidP="009401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349" w:type="dxa"/>
            <w:gridSpan w:val="2"/>
          </w:tcPr>
          <w:p w14:paraId="5C3F81C3" w14:textId="77777777" w:rsidR="006C217D" w:rsidRPr="00477F84" w:rsidRDefault="006C217D" w:rsidP="00940174">
            <w:pPr>
              <w:ind w:left="-57" w:righ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</w:tcPr>
          <w:p w14:paraId="0B61FDB2" w14:textId="77777777" w:rsidR="006C217D" w:rsidRPr="00477F84" w:rsidRDefault="006C217D" w:rsidP="00940174">
            <w:pPr>
              <w:ind w:right="-113"/>
              <w:jc w:val="center"/>
              <w:rPr>
                <w:sz w:val="22"/>
                <w:lang w:val="en-GB"/>
              </w:rPr>
            </w:pPr>
          </w:p>
        </w:tc>
      </w:tr>
      <w:tr w:rsidR="004E5456" w:rsidRPr="00477F84" w14:paraId="6A68F6C6" w14:textId="77777777" w:rsidTr="00940174">
        <w:tc>
          <w:tcPr>
            <w:tcW w:w="2334" w:type="dxa"/>
          </w:tcPr>
          <w:p w14:paraId="59EE8C0B" w14:textId="77777777" w:rsidR="004E5456" w:rsidRPr="00477F84" w:rsidRDefault="004E5456" w:rsidP="004E5456">
            <w:pPr>
              <w:rPr>
                <w:i/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Medium/balanced (reference)</w:t>
            </w:r>
          </w:p>
        </w:tc>
        <w:tc>
          <w:tcPr>
            <w:tcW w:w="1210" w:type="dxa"/>
          </w:tcPr>
          <w:p w14:paraId="2F7F6FEB" w14:textId="77777777" w:rsidR="004E5456" w:rsidRPr="00477F84" w:rsidRDefault="004E5456" w:rsidP="004E5456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86</w:t>
            </w:r>
          </w:p>
        </w:tc>
        <w:tc>
          <w:tcPr>
            <w:tcW w:w="1418" w:type="dxa"/>
            <w:tcBorders>
              <w:left w:val="nil"/>
            </w:tcBorders>
          </w:tcPr>
          <w:p w14:paraId="46F54FC1" w14:textId="77777777" w:rsidR="004E5456" w:rsidRPr="00477F84" w:rsidRDefault="004E5456" w:rsidP="004E5456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69</w:t>
            </w:r>
          </w:p>
        </w:tc>
        <w:tc>
          <w:tcPr>
            <w:tcW w:w="770" w:type="dxa"/>
          </w:tcPr>
          <w:p w14:paraId="4C018098" w14:textId="77777777" w:rsidR="004E5456" w:rsidRPr="00477F84" w:rsidRDefault="004E5456" w:rsidP="004E5456">
            <w:pPr>
              <w:ind w:left="113" w:right="-57"/>
              <w:jc w:val="right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1.00</w:t>
            </w:r>
          </w:p>
        </w:tc>
        <w:tc>
          <w:tcPr>
            <w:tcW w:w="378" w:type="dxa"/>
          </w:tcPr>
          <w:p w14:paraId="70AF2D1E" w14:textId="77777777" w:rsidR="004E5456" w:rsidRPr="00477F84" w:rsidRDefault="004E5456" w:rsidP="004E5456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204" w:type="dxa"/>
          </w:tcPr>
          <w:p w14:paraId="0B62D94E" w14:textId="77777777" w:rsidR="004E5456" w:rsidRPr="00477F84" w:rsidRDefault="004E5456" w:rsidP="00997532">
            <w:pPr>
              <w:ind w:right="-113"/>
              <w:jc w:val="center"/>
              <w:rPr>
                <w:sz w:val="22"/>
                <w:lang w:val="en-GB"/>
              </w:rPr>
            </w:pPr>
          </w:p>
        </w:tc>
        <w:tc>
          <w:tcPr>
            <w:tcW w:w="252" w:type="dxa"/>
            <w:tcBorders>
              <w:right w:val="nil"/>
            </w:tcBorders>
          </w:tcPr>
          <w:p w14:paraId="6A372D1F" w14:textId="77777777" w:rsidR="004E5456" w:rsidRPr="00477F84" w:rsidRDefault="004E5456" w:rsidP="004E5456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67" w:type="dxa"/>
            <w:tcBorders>
              <w:left w:val="nil"/>
            </w:tcBorders>
          </w:tcPr>
          <w:p w14:paraId="61CAE968" w14:textId="77777777" w:rsidR="004E5456" w:rsidRPr="00477F84" w:rsidRDefault="004E5456" w:rsidP="004E5456">
            <w:pPr>
              <w:ind w:left="113" w:right="-57"/>
              <w:jc w:val="right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1.00</w:t>
            </w:r>
          </w:p>
        </w:tc>
        <w:tc>
          <w:tcPr>
            <w:tcW w:w="532" w:type="dxa"/>
          </w:tcPr>
          <w:p w14:paraId="4069313E" w14:textId="77777777" w:rsidR="004E5456" w:rsidRPr="00477F84" w:rsidRDefault="004E5456" w:rsidP="004E5456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</w:p>
        </w:tc>
        <w:tc>
          <w:tcPr>
            <w:tcW w:w="1148" w:type="dxa"/>
          </w:tcPr>
          <w:p w14:paraId="1E92F809" w14:textId="77777777" w:rsidR="004E5456" w:rsidRPr="00477F84" w:rsidRDefault="004E5456" w:rsidP="004E5456">
            <w:pPr>
              <w:ind w:right="-109"/>
              <w:jc w:val="center"/>
              <w:rPr>
                <w:sz w:val="22"/>
                <w:lang w:val="en-GB"/>
              </w:rPr>
            </w:pPr>
          </w:p>
        </w:tc>
        <w:tc>
          <w:tcPr>
            <w:tcW w:w="252" w:type="dxa"/>
          </w:tcPr>
          <w:p w14:paraId="074222F3" w14:textId="77777777" w:rsidR="004E5456" w:rsidRPr="00477F84" w:rsidRDefault="004E5456" w:rsidP="004E5456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26" w:type="dxa"/>
          </w:tcPr>
          <w:p w14:paraId="0F43882A" w14:textId="77777777" w:rsidR="004E5456" w:rsidRPr="00477F84" w:rsidRDefault="00135ACD" w:rsidP="004E5456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.</w:t>
            </w:r>
          </w:p>
        </w:tc>
        <w:tc>
          <w:tcPr>
            <w:tcW w:w="349" w:type="dxa"/>
            <w:gridSpan w:val="2"/>
          </w:tcPr>
          <w:p w14:paraId="2CCB7C77" w14:textId="77777777" w:rsidR="004E5456" w:rsidRPr="00477F84" w:rsidRDefault="004E5456" w:rsidP="004E5456">
            <w:pPr>
              <w:ind w:left="-57" w:righ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</w:tcPr>
          <w:p w14:paraId="1572A678" w14:textId="77777777" w:rsidR="004E5456" w:rsidRPr="00477F84" w:rsidRDefault="004E5456" w:rsidP="004E5456">
            <w:pPr>
              <w:ind w:right="-113"/>
              <w:jc w:val="center"/>
              <w:rPr>
                <w:sz w:val="22"/>
                <w:lang w:val="en-GB"/>
              </w:rPr>
            </w:pPr>
          </w:p>
        </w:tc>
      </w:tr>
      <w:tr w:rsidR="004E5456" w:rsidRPr="00477F84" w14:paraId="5ECE5584" w14:textId="77777777" w:rsidTr="00940174">
        <w:tc>
          <w:tcPr>
            <w:tcW w:w="2334" w:type="dxa"/>
          </w:tcPr>
          <w:p w14:paraId="57CFF813" w14:textId="77777777" w:rsidR="004E5456" w:rsidRPr="00477F84" w:rsidRDefault="004E5456" w:rsidP="004E5456">
            <w:pPr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Low</w:t>
            </w:r>
          </w:p>
        </w:tc>
        <w:tc>
          <w:tcPr>
            <w:tcW w:w="1210" w:type="dxa"/>
          </w:tcPr>
          <w:p w14:paraId="606CCB30" w14:textId="77777777" w:rsidR="004E5456" w:rsidRPr="00477F84" w:rsidRDefault="004E5456" w:rsidP="004E5456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6</w:t>
            </w:r>
          </w:p>
        </w:tc>
        <w:tc>
          <w:tcPr>
            <w:tcW w:w="1418" w:type="dxa"/>
            <w:tcBorders>
              <w:left w:val="nil"/>
            </w:tcBorders>
          </w:tcPr>
          <w:p w14:paraId="48BBEBEB" w14:textId="77777777" w:rsidR="004E5456" w:rsidRPr="00477F84" w:rsidRDefault="004E5456" w:rsidP="004E5456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742</w:t>
            </w:r>
          </w:p>
        </w:tc>
        <w:tc>
          <w:tcPr>
            <w:tcW w:w="770" w:type="dxa"/>
          </w:tcPr>
          <w:p w14:paraId="6C567D65" w14:textId="77777777" w:rsidR="004E5456" w:rsidRPr="00477F84" w:rsidRDefault="00E558B1" w:rsidP="004E5456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41</w:t>
            </w:r>
          </w:p>
        </w:tc>
        <w:tc>
          <w:tcPr>
            <w:tcW w:w="378" w:type="dxa"/>
          </w:tcPr>
          <w:p w14:paraId="4D158287" w14:textId="77777777" w:rsidR="004E5456" w:rsidRPr="00E558B1" w:rsidRDefault="00E558B1" w:rsidP="004E5456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  <w:r w:rsidRPr="00E558B1">
              <w:rPr>
                <w:sz w:val="22"/>
                <w:vertAlign w:val="superscript"/>
                <w:lang w:val="en-GB"/>
              </w:rPr>
              <w:t>***</w:t>
            </w:r>
          </w:p>
        </w:tc>
        <w:tc>
          <w:tcPr>
            <w:tcW w:w="1204" w:type="dxa"/>
          </w:tcPr>
          <w:p w14:paraId="4D3D522E" w14:textId="77777777" w:rsidR="004E5456" w:rsidRPr="00477F84" w:rsidRDefault="00E558B1" w:rsidP="00997532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28-0.60</w:t>
            </w:r>
          </w:p>
        </w:tc>
        <w:tc>
          <w:tcPr>
            <w:tcW w:w="252" w:type="dxa"/>
            <w:tcBorders>
              <w:right w:val="nil"/>
            </w:tcBorders>
          </w:tcPr>
          <w:p w14:paraId="44868015" w14:textId="77777777" w:rsidR="004E5456" w:rsidRPr="00477F84" w:rsidRDefault="004E5456" w:rsidP="004E5456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67" w:type="dxa"/>
            <w:tcBorders>
              <w:left w:val="nil"/>
            </w:tcBorders>
          </w:tcPr>
          <w:p w14:paraId="76EC8981" w14:textId="77777777" w:rsidR="004E5456" w:rsidRPr="00477F84" w:rsidRDefault="0031582B" w:rsidP="004E5456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43</w:t>
            </w:r>
          </w:p>
        </w:tc>
        <w:tc>
          <w:tcPr>
            <w:tcW w:w="532" w:type="dxa"/>
          </w:tcPr>
          <w:p w14:paraId="6B641EEF" w14:textId="77777777" w:rsidR="004E5456" w:rsidRPr="00477F84" w:rsidRDefault="0031582B" w:rsidP="004E5456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  <w:r>
              <w:rPr>
                <w:sz w:val="22"/>
                <w:vertAlign w:val="superscript"/>
                <w:lang w:val="en-GB"/>
              </w:rPr>
              <w:t>***</w:t>
            </w:r>
          </w:p>
        </w:tc>
        <w:tc>
          <w:tcPr>
            <w:tcW w:w="1148" w:type="dxa"/>
          </w:tcPr>
          <w:p w14:paraId="7B03A770" w14:textId="77777777" w:rsidR="004E5456" w:rsidRPr="00477F84" w:rsidRDefault="0031582B" w:rsidP="004E5456">
            <w:pPr>
              <w:ind w:right="-109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29-0.63</w:t>
            </w:r>
          </w:p>
        </w:tc>
        <w:tc>
          <w:tcPr>
            <w:tcW w:w="252" w:type="dxa"/>
          </w:tcPr>
          <w:p w14:paraId="563B7430" w14:textId="77777777" w:rsidR="004E5456" w:rsidRPr="00477F84" w:rsidRDefault="004E5456" w:rsidP="004E5456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26" w:type="dxa"/>
          </w:tcPr>
          <w:p w14:paraId="41E5430F" w14:textId="77777777" w:rsidR="004E5456" w:rsidRPr="00477F84" w:rsidRDefault="00135ACD" w:rsidP="004E5456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.</w:t>
            </w:r>
          </w:p>
        </w:tc>
        <w:tc>
          <w:tcPr>
            <w:tcW w:w="349" w:type="dxa"/>
            <w:gridSpan w:val="2"/>
          </w:tcPr>
          <w:p w14:paraId="134A6653" w14:textId="77777777" w:rsidR="004E5456" w:rsidRPr="00477F84" w:rsidRDefault="004E5456" w:rsidP="004E5456">
            <w:pPr>
              <w:ind w:left="-57" w:righ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</w:tcPr>
          <w:p w14:paraId="284449C2" w14:textId="77777777" w:rsidR="004E5456" w:rsidRPr="00477F84" w:rsidRDefault="00135ACD" w:rsidP="004E5456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.</w:t>
            </w:r>
          </w:p>
        </w:tc>
      </w:tr>
      <w:tr w:rsidR="004E5456" w:rsidRPr="00477F84" w14:paraId="59B23871" w14:textId="77777777" w:rsidTr="00940174">
        <w:tc>
          <w:tcPr>
            <w:tcW w:w="2334" w:type="dxa"/>
          </w:tcPr>
          <w:p w14:paraId="2CB39214" w14:textId="77777777" w:rsidR="004E5456" w:rsidRPr="00477F84" w:rsidRDefault="004E5456" w:rsidP="004E5456">
            <w:pPr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High</w:t>
            </w:r>
          </w:p>
        </w:tc>
        <w:tc>
          <w:tcPr>
            <w:tcW w:w="1210" w:type="dxa"/>
          </w:tcPr>
          <w:p w14:paraId="7FF7DD08" w14:textId="77777777" w:rsidR="004E5456" w:rsidRPr="00477F84" w:rsidRDefault="004E5456" w:rsidP="004E5456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5</w:t>
            </w:r>
          </w:p>
        </w:tc>
        <w:tc>
          <w:tcPr>
            <w:tcW w:w="1418" w:type="dxa"/>
            <w:tcBorders>
              <w:left w:val="nil"/>
            </w:tcBorders>
          </w:tcPr>
          <w:p w14:paraId="62E77EF4" w14:textId="77777777" w:rsidR="004E5456" w:rsidRPr="00477F84" w:rsidRDefault="004E5456" w:rsidP="004E5456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81</w:t>
            </w:r>
          </w:p>
        </w:tc>
        <w:tc>
          <w:tcPr>
            <w:tcW w:w="770" w:type="dxa"/>
          </w:tcPr>
          <w:p w14:paraId="65FE4B01" w14:textId="77777777" w:rsidR="004E5456" w:rsidRPr="00477F84" w:rsidRDefault="00E558B1" w:rsidP="004E5456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28</w:t>
            </w:r>
          </w:p>
        </w:tc>
        <w:tc>
          <w:tcPr>
            <w:tcW w:w="378" w:type="dxa"/>
          </w:tcPr>
          <w:p w14:paraId="67904292" w14:textId="77777777" w:rsidR="004E5456" w:rsidRPr="00477F84" w:rsidRDefault="004E5456" w:rsidP="004E5456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204" w:type="dxa"/>
          </w:tcPr>
          <w:p w14:paraId="2456D9BF" w14:textId="77777777" w:rsidR="004E5456" w:rsidRPr="00477F84" w:rsidRDefault="00E558B1" w:rsidP="00997532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83-1.96</w:t>
            </w:r>
          </w:p>
        </w:tc>
        <w:tc>
          <w:tcPr>
            <w:tcW w:w="252" w:type="dxa"/>
            <w:tcBorders>
              <w:right w:val="nil"/>
            </w:tcBorders>
          </w:tcPr>
          <w:p w14:paraId="32EC2DC8" w14:textId="77777777" w:rsidR="004E5456" w:rsidRPr="00477F84" w:rsidRDefault="004E5456" w:rsidP="004E5456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67" w:type="dxa"/>
            <w:tcBorders>
              <w:left w:val="nil"/>
            </w:tcBorders>
          </w:tcPr>
          <w:p w14:paraId="29A530BE" w14:textId="77777777" w:rsidR="004E5456" w:rsidRPr="00477F84" w:rsidRDefault="0031582B" w:rsidP="004E5456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16</w:t>
            </w:r>
          </w:p>
        </w:tc>
        <w:tc>
          <w:tcPr>
            <w:tcW w:w="532" w:type="dxa"/>
          </w:tcPr>
          <w:p w14:paraId="414BAFC2" w14:textId="77777777" w:rsidR="004E5456" w:rsidRPr="00477F84" w:rsidRDefault="004E5456" w:rsidP="004E5456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</w:p>
        </w:tc>
        <w:tc>
          <w:tcPr>
            <w:tcW w:w="1148" w:type="dxa"/>
          </w:tcPr>
          <w:p w14:paraId="0FA26AF0" w14:textId="77777777" w:rsidR="004E5456" w:rsidRPr="00477F84" w:rsidRDefault="0031582B" w:rsidP="004E5456">
            <w:pPr>
              <w:ind w:right="-109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74-1.82</w:t>
            </w:r>
          </w:p>
        </w:tc>
        <w:tc>
          <w:tcPr>
            <w:tcW w:w="252" w:type="dxa"/>
          </w:tcPr>
          <w:p w14:paraId="64ED3B46" w14:textId="77777777" w:rsidR="004E5456" w:rsidRPr="00477F84" w:rsidRDefault="004E5456" w:rsidP="004E5456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26" w:type="dxa"/>
          </w:tcPr>
          <w:p w14:paraId="7C07CE35" w14:textId="77777777" w:rsidR="004E5456" w:rsidRPr="00477F84" w:rsidRDefault="00135ACD" w:rsidP="004E5456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.</w:t>
            </w:r>
          </w:p>
        </w:tc>
        <w:tc>
          <w:tcPr>
            <w:tcW w:w="349" w:type="dxa"/>
            <w:gridSpan w:val="2"/>
          </w:tcPr>
          <w:p w14:paraId="527EC907" w14:textId="77777777" w:rsidR="004E5456" w:rsidRPr="00477F84" w:rsidRDefault="004E5456" w:rsidP="004E5456">
            <w:pPr>
              <w:ind w:left="-57" w:righ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</w:tcPr>
          <w:p w14:paraId="64F30275" w14:textId="77777777" w:rsidR="004E5456" w:rsidRPr="00477F84" w:rsidRDefault="00135ACD" w:rsidP="004E5456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.</w:t>
            </w:r>
          </w:p>
        </w:tc>
      </w:tr>
      <w:tr w:rsidR="004E5456" w:rsidRPr="00477F84" w14:paraId="6ABA6469" w14:textId="77777777" w:rsidTr="00940174">
        <w:tc>
          <w:tcPr>
            <w:tcW w:w="2334" w:type="dxa"/>
          </w:tcPr>
          <w:p w14:paraId="252C1D25" w14:textId="77777777" w:rsidR="004E5456" w:rsidRPr="00477F84" w:rsidRDefault="004E5456" w:rsidP="004E5456">
            <w:pPr>
              <w:rPr>
                <w:sz w:val="22"/>
                <w:lang w:val="en-GB"/>
              </w:rPr>
            </w:pPr>
          </w:p>
        </w:tc>
        <w:tc>
          <w:tcPr>
            <w:tcW w:w="1210" w:type="dxa"/>
          </w:tcPr>
          <w:p w14:paraId="2866E2F8" w14:textId="77777777" w:rsidR="004E5456" w:rsidRPr="00477F84" w:rsidRDefault="004E5456" w:rsidP="004E5456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1418" w:type="dxa"/>
            <w:tcBorders>
              <w:left w:val="nil"/>
            </w:tcBorders>
          </w:tcPr>
          <w:p w14:paraId="0E1E055C" w14:textId="77777777" w:rsidR="004E5456" w:rsidRPr="00477F84" w:rsidRDefault="004E5456" w:rsidP="004E5456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770" w:type="dxa"/>
          </w:tcPr>
          <w:p w14:paraId="30C055EB" w14:textId="77777777" w:rsidR="004E5456" w:rsidRPr="00477F84" w:rsidRDefault="004E5456" w:rsidP="004E5456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378" w:type="dxa"/>
          </w:tcPr>
          <w:p w14:paraId="5DACD463" w14:textId="77777777" w:rsidR="004E5456" w:rsidRPr="00477F84" w:rsidRDefault="004E5456" w:rsidP="004E5456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204" w:type="dxa"/>
          </w:tcPr>
          <w:p w14:paraId="4A5CC6C3" w14:textId="77777777" w:rsidR="004E5456" w:rsidRPr="00477F84" w:rsidRDefault="004E5456" w:rsidP="00997532">
            <w:pPr>
              <w:ind w:right="-113"/>
              <w:jc w:val="center"/>
              <w:rPr>
                <w:sz w:val="22"/>
                <w:lang w:val="en-GB"/>
              </w:rPr>
            </w:pPr>
          </w:p>
        </w:tc>
        <w:tc>
          <w:tcPr>
            <w:tcW w:w="252" w:type="dxa"/>
            <w:tcBorders>
              <w:right w:val="nil"/>
            </w:tcBorders>
          </w:tcPr>
          <w:p w14:paraId="6441F6C9" w14:textId="77777777" w:rsidR="004E5456" w:rsidRPr="00477F84" w:rsidRDefault="004E5456" w:rsidP="004E5456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67" w:type="dxa"/>
            <w:tcBorders>
              <w:left w:val="nil"/>
            </w:tcBorders>
          </w:tcPr>
          <w:p w14:paraId="51A575F4" w14:textId="77777777" w:rsidR="004E5456" w:rsidRPr="00477F84" w:rsidRDefault="004E5456" w:rsidP="004E5456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532" w:type="dxa"/>
          </w:tcPr>
          <w:p w14:paraId="53AAF1EC" w14:textId="77777777" w:rsidR="004E5456" w:rsidRPr="00477F84" w:rsidRDefault="004E5456" w:rsidP="004E5456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</w:p>
        </w:tc>
        <w:tc>
          <w:tcPr>
            <w:tcW w:w="1148" w:type="dxa"/>
          </w:tcPr>
          <w:p w14:paraId="600FD43B" w14:textId="77777777" w:rsidR="004E5456" w:rsidRPr="00477F84" w:rsidRDefault="004E5456" w:rsidP="004E5456">
            <w:pPr>
              <w:ind w:right="-109"/>
              <w:jc w:val="center"/>
              <w:rPr>
                <w:sz w:val="22"/>
                <w:lang w:val="en-GB"/>
              </w:rPr>
            </w:pPr>
          </w:p>
        </w:tc>
        <w:tc>
          <w:tcPr>
            <w:tcW w:w="252" w:type="dxa"/>
          </w:tcPr>
          <w:p w14:paraId="5A4DD20B" w14:textId="77777777" w:rsidR="004E5456" w:rsidRPr="00477F84" w:rsidRDefault="004E5456" w:rsidP="004E5456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26" w:type="dxa"/>
          </w:tcPr>
          <w:p w14:paraId="767FDE70" w14:textId="77777777" w:rsidR="004E5456" w:rsidRPr="00477F84" w:rsidRDefault="004E5456" w:rsidP="004E5456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349" w:type="dxa"/>
            <w:gridSpan w:val="2"/>
          </w:tcPr>
          <w:p w14:paraId="228564DA" w14:textId="77777777" w:rsidR="004E5456" w:rsidRPr="00477F84" w:rsidRDefault="004E5456" w:rsidP="004E5456">
            <w:pPr>
              <w:ind w:left="-57" w:righ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</w:tcPr>
          <w:p w14:paraId="727AC3E7" w14:textId="77777777" w:rsidR="004E5456" w:rsidRPr="00477F84" w:rsidRDefault="004E5456" w:rsidP="004E5456">
            <w:pPr>
              <w:ind w:right="-113"/>
              <w:jc w:val="center"/>
              <w:rPr>
                <w:sz w:val="22"/>
                <w:lang w:val="en-GB"/>
              </w:rPr>
            </w:pPr>
          </w:p>
        </w:tc>
      </w:tr>
      <w:tr w:rsidR="004E5456" w:rsidRPr="00477F84" w14:paraId="61358C25" w14:textId="77777777" w:rsidTr="00940174">
        <w:tc>
          <w:tcPr>
            <w:tcW w:w="2334" w:type="dxa"/>
          </w:tcPr>
          <w:p w14:paraId="0BAAF4C7" w14:textId="77777777" w:rsidR="004E5456" w:rsidRPr="00477F84" w:rsidRDefault="004E5456" w:rsidP="004E5456">
            <w:pPr>
              <w:rPr>
                <w:i/>
                <w:sz w:val="22"/>
                <w:lang w:val="en-GB"/>
              </w:rPr>
            </w:pPr>
            <w:r w:rsidRPr="00477F84">
              <w:rPr>
                <w:i/>
                <w:sz w:val="22"/>
                <w:lang w:val="en-GB"/>
              </w:rPr>
              <w:t xml:space="preserve">ERI </w:t>
            </w:r>
          </w:p>
        </w:tc>
        <w:tc>
          <w:tcPr>
            <w:tcW w:w="1210" w:type="dxa"/>
          </w:tcPr>
          <w:p w14:paraId="387D2799" w14:textId="77777777" w:rsidR="004E5456" w:rsidRPr="00477F84" w:rsidRDefault="004E5456" w:rsidP="004E5456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1418" w:type="dxa"/>
            <w:tcBorders>
              <w:left w:val="nil"/>
            </w:tcBorders>
          </w:tcPr>
          <w:p w14:paraId="3464DFFD" w14:textId="77777777" w:rsidR="004E5456" w:rsidRPr="00477F84" w:rsidRDefault="004E5456" w:rsidP="004E5456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770" w:type="dxa"/>
          </w:tcPr>
          <w:p w14:paraId="1CF1CAB9" w14:textId="77777777" w:rsidR="004E5456" w:rsidRPr="00477F84" w:rsidRDefault="004E5456" w:rsidP="004E5456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378" w:type="dxa"/>
          </w:tcPr>
          <w:p w14:paraId="02FADE92" w14:textId="77777777" w:rsidR="004E5456" w:rsidRPr="00477F84" w:rsidRDefault="004E5456" w:rsidP="004E5456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204" w:type="dxa"/>
          </w:tcPr>
          <w:p w14:paraId="6D3945D4" w14:textId="77777777" w:rsidR="004E5456" w:rsidRPr="00477F84" w:rsidRDefault="004E5456" w:rsidP="00997532">
            <w:pPr>
              <w:ind w:right="-113"/>
              <w:jc w:val="center"/>
              <w:rPr>
                <w:sz w:val="22"/>
                <w:lang w:val="en-GB"/>
              </w:rPr>
            </w:pPr>
          </w:p>
        </w:tc>
        <w:tc>
          <w:tcPr>
            <w:tcW w:w="252" w:type="dxa"/>
            <w:tcBorders>
              <w:right w:val="nil"/>
            </w:tcBorders>
          </w:tcPr>
          <w:p w14:paraId="4938B819" w14:textId="77777777" w:rsidR="004E5456" w:rsidRPr="00477F84" w:rsidRDefault="004E5456" w:rsidP="004E5456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67" w:type="dxa"/>
            <w:tcBorders>
              <w:left w:val="nil"/>
            </w:tcBorders>
          </w:tcPr>
          <w:p w14:paraId="1FFB7F03" w14:textId="77777777" w:rsidR="004E5456" w:rsidRPr="00477F84" w:rsidRDefault="004E5456" w:rsidP="004E5456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532" w:type="dxa"/>
          </w:tcPr>
          <w:p w14:paraId="0E444719" w14:textId="77777777" w:rsidR="004E5456" w:rsidRPr="00477F84" w:rsidRDefault="004E5456" w:rsidP="004E5456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</w:p>
        </w:tc>
        <w:tc>
          <w:tcPr>
            <w:tcW w:w="1148" w:type="dxa"/>
          </w:tcPr>
          <w:p w14:paraId="6C68359D" w14:textId="77777777" w:rsidR="004E5456" w:rsidRPr="00477F84" w:rsidRDefault="004E5456" w:rsidP="004E5456">
            <w:pPr>
              <w:ind w:right="-109"/>
              <w:jc w:val="center"/>
              <w:rPr>
                <w:sz w:val="22"/>
                <w:lang w:val="en-GB"/>
              </w:rPr>
            </w:pPr>
          </w:p>
        </w:tc>
        <w:tc>
          <w:tcPr>
            <w:tcW w:w="252" w:type="dxa"/>
          </w:tcPr>
          <w:p w14:paraId="74DDB654" w14:textId="77777777" w:rsidR="004E5456" w:rsidRPr="00477F84" w:rsidRDefault="004E5456" w:rsidP="004E5456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26" w:type="dxa"/>
          </w:tcPr>
          <w:p w14:paraId="78A89CBD" w14:textId="77777777" w:rsidR="004E5456" w:rsidRPr="00477F84" w:rsidRDefault="004E5456" w:rsidP="004E5456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349" w:type="dxa"/>
            <w:gridSpan w:val="2"/>
          </w:tcPr>
          <w:p w14:paraId="7791F1F9" w14:textId="77777777" w:rsidR="004E5456" w:rsidRPr="00477F84" w:rsidRDefault="004E5456" w:rsidP="004E5456">
            <w:pPr>
              <w:ind w:left="-57" w:righ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</w:tcPr>
          <w:p w14:paraId="34FCCC47" w14:textId="77777777" w:rsidR="004E5456" w:rsidRPr="00477F84" w:rsidRDefault="004E5456" w:rsidP="004E5456">
            <w:pPr>
              <w:ind w:right="-113"/>
              <w:jc w:val="center"/>
              <w:rPr>
                <w:sz w:val="22"/>
                <w:lang w:val="en-GB"/>
              </w:rPr>
            </w:pPr>
          </w:p>
        </w:tc>
      </w:tr>
      <w:tr w:rsidR="00E558B1" w:rsidRPr="00477F84" w14:paraId="5CF753C1" w14:textId="77777777" w:rsidTr="00940174">
        <w:tc>
          <w:tcPr>
            <w:tcW w:w="2334" w:type="dxa"/>
          </w:tcPr>
          <w:p w14:paraId="5E4E44CD" w14:textId="77777777" w:rsidR="00E558B1" w:rsidRPr="00477F84" w:rsidRDefault="00E558B1" w:rsidP="00E558B1">
            <w:pPr>
              <w:jc w:val="left"/>
              <w:rPr>
                <w:sz w:val="22"/>
                <w:lang w:val="en-GB"/>
              </w:rPr>
            </w:pPr>
            <w:r w:rsidRPr="00477F84">
              <w:rPr>
                <w:lang w:val="en-GB"/>
              </w:rPr>
              <w:t xml:space="preserve">Balance </w:t>
            </w:r>
            <w:r w:rsidRPr="00477F84">
              <w:rPr>
                <w:sz w:val="22"/>
                <w:lang w:val="en-GB"/>
              </w:rPr>
              <w:t>(reference)</w:t>
            </w:r>
          </w:p>
        </w:tc>
        <w:tc>
          <w:tcPr>
            <w:tcW w:w="1210" w:type="dxa"/>
          </w:tcPr>
          <w:p w14:paraId="7BB252BF" w14:textId="77777777" w:rsidR="00E558B1" w:rsidRPr="00477F84" w:rsidRDefault="00E558B1" w:rsidP="00E558B1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1</w:t>
            </w:r>
          </w:p>
        </w:tc>
        <w:tc>
          <w:tcPr>
            <w:tcW w:w="1418" w:type="dxa"/>
            <w:tcBorders>
              <w:left w:val="nil"/>
            </w:tcBorders>
          </w:tcPr>
          <w:p w14:paraId="031D6745" w14:textId="77777777" w:rsidR="00E558B1" w:rsidRPr="00477F84" w:rsidRDefault="00E558B1" w:rsidP="00E558B1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96</w:t>
            </w:r>
          </w:p>
        </w:tc>
        <w:tc>
          <w:tcPr>
            <w:tcW w:w="770" w:type="dxa"/>
          </w:tcPr>
          <w:p w14:paraId="1A0F7B8A" w14:textId="77777777" w:rsidR="00E558B1" w:rsidRPr="00477F84" w:rsidRDefault="00E558B1" w:rsidP="00E558B1">
            <w:pPr>
              <w:ind w:left="113" w:right="-57"/>
              <w:jc w:val="right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1.00</w:t>
            </w:r>
          </w:p>
        </w:tc>
        <w:tc>
          <w:tcPr>
            <w:tcW w:w="378" w:type="dxa"/>
          </w:tcPr>
          <w:p w14:paraId="5F031CD3" w14:textId="77777777" w:rsidR="00E558B1" w:rsidRPr="00477F84" w:rsidRDefault="00E558B1" w:rsidP="00E558B1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204" w:type="dxa"/>
          </w:tcPr>
          <w:p w14:paraId="1575A445" w14:textId="77777777" w:rsidR="00E558B1" w:rsidRPr="00477F84" w:rsidRDefault="00E558B1" w:rsidP="00997532">
            <w:pPr>
              <w:ind w:right="-113"/>
              <w:jc w:val="center"/>
              <w:rPr>
                <w:sz w:val="22"/>
                <w:lang w:val="en-GB"/>
              </w:rPr>
            </w:pPr>
          </w:p>
        </w:tc>
        <w:tc>
          <w:tcPr>
            <w:tcW w:w="252" w:type="dxa"/>
            <w:tcBorders>
              <w:right w:val="nil"/>
            </w:tcBorders>
          </w:tcPr>
          <w:p w14:paraId="5D2BA7D5" w14:textId="77777777" w:rsidR="00E558B1" w:rsidRPr="00477F84" w:rsidRDefault="00E558B1" w:rsidP="00E558B1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67" w:type="dxa"/>
            <w:tcBorders>
              <w:left w:val="nil"/>
            </w:tcBorders>
          </w:tcPr>
          <w:p w14:paraId="6ED27C21" w14:textId="77777777" w:rsidR="00E558B1" w:rsidRPr="00477F84" w:rsidRDefault="00135ACD" w:rsidP="00E558B1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.</w:t>
            </w:r>
          </w:p>
        </w:tc>
        <w:tc>
          <w:tcPr>
            <w:tcW w:w="532" w:type="dxa"/>
          </w:tcPr>
          <w:p w14:paraId="1BF0F175" w14:textId="77777777" w:rsidR="00E558B1" w:rsidRPr="00477F84" w:rsidRDefault="00E558B1" w:rsidP="00E558B1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</w:p>
        </w:tc>
        <w:tc>
          <w:tcPr>
            <w:tcW w:w="1148" w:type="dxa"/>
          </w:tcPr>
          <w:p w14:paraId="056BC589" w14:textId="77777777" w:rsidR="00E558B1" w:rsidRPr="00477F84" w:rsidRDefault="00E558B1" w:rsidP="00E558B1">
            <w:pPr>
              <w:ind w:right="-109"/>
              <w:jc w:val="center"/>
              <w:rPr>
                <w:sz w:val="22"/>
                <w:lang w:val="en-GB"/>
              </w:rPr>
            </w:pPr>
          </w:p>
        </w:tc>
        <w:tc>
          <w:tcPr>
            <w:tcW w:w="252" w:type="dxa"/>
          </w:tcPr>
          <w:p w14:paraId="1285DCCF" w14:textId="77777777" w:rsidR="00E558B1" w:rsidRPr="00477F84" w:rsidRDefault="00E558B1" w:rsidP="00E558B1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26" w:type="dxa"/>
          </w:tcPr>
          <w:p w14:paraId="3474A1FB" w14:textId="77777777" w:rsidR="00E558B1" w:rsidRPr="00477F84" w:rsidRDefault="00E558B1" w:rsidP="00E558B1">
            <w:pPr>
              <w:ind w:left="113" w:right="-57"/>
              <w:jc w:val="right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1.00</w:t>
            </w:r>
          </w:p>
        </w:tc>
        <w:tc>
          <w:tcPr>
            <w:tcW w:w="349" w:type="dxa"/>
            <w:gridSpan w:val="2"/>
          </w:tcPr>
          <w:p w14:paraId="7976D72C" w14:textId="77777777" w:rsidR="00E558B1" w:rsidRPr="00477F84" w:rsidRDefault="00E558B1" w:rsidP="00E558B1">
            <w:pPr>
              <w:ind w:left="-57" w:righ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</w:tcPr>
          <w:p w14:paraId="5F29ADA4" w14:textId="77777777" w:rsidR="00E558B1" w:rsidRPr="00477F84" w:rsidRDefault="00E558B1" w:rsidP="00E558B1">
            <w:pPr>
              <w:ind w:right="-113"/>
              <w:jc w:val="center"/>
              <w:rPr>
                <w:sz w:val="22"/>
                <w:lang w:val="en-GB"/>
              </w:rPr>
            </w:pPr>
          </w:p>
        </w:tc>
      </w:tr>
      <w:tr w:rsidR="00E558B1" w:rsidRPr="00477F84" w14:paraId="22A47465" w14:textId="77777777" w:rsidTr="00940174">
        <w:tc>
          <w:tcPr>
            <w:tcW w:w="2334" w:type="dxa"/>
          </w:tcPr>
          <w:p w14:paraId="1754F187" w14:textId="77777777" w:rsidR="00E558B1" w:rsidRPr="00477F84" w:rsidRDefault="00E558B1" w:rsidP="00E558B1">
            <w:pPr>
              <w:rPr>
                <w:sz w:val="22"/>
                <w:lang w:val="en-GB"/>
              </w:rPr>
            </w:pPr>
            <w:r w:rsidRPr="00477F84">
              <w:rPr>
                <w:lang w:val="en-GB"/>
              </w:rPr>
              <w:t xml:space="preserve">Effort &lt; reward </w:t>
            </w:r>
            <w:r w:rsidRPr="00477F84">
              <w:rPr>
                <w:sz w:val="22"/>
                <w:lang w:val="en-GB"/>
              </w:rPr>
              <w:t xml:space="preserve"> </w:t>
            </w:r>
          </w:p>
        </w:tc>
        <w:tc>
          <w:tcPr>
            <w:tcW w:w="1210" w:type="dxa"/>
          </w:tcPr>
          <w:p w14:paraId="30C2766D" w14:textId="77777777" w:rsidR="00E558B1" w:rsidRPr="00477F84" w:rsidRDefault="00E558B1" w:rsidP="00E558B1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2</w:t>
            </w:r>
          </w:p>
        </w:tc>
        <w:tc>
          <w:tcPr>
            <w:tcW w:w="1418" w:type="dxa"/>
            <w:tcBorders>
              <w:left w:val="nil"/>
            </w:tcBorders>
          </w:tcPr>
          <w:p w14:paraId="2F45F7C9" w14:textId="77777777" w:rsidR="00E558B1" w:rsidRPr="00477F84" w:rsidRDefault="00E558B1" w:rsidP="00E558B1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76</w:t>
            </w:r>
          </w:p>
        </w:tc>
        <w:tc>
          <w:tcPr>
            <w:tcW w:w="770" w:type="dxa"/>
          </w:tcPr>
          <w:p w14:paraId="2A3F98BC" w14:textId="77777777" w:rsidR="00E558B1" w:rsidRPr="00477F84" w:rsidRDefault="00E558B1" w:rsidP="00E558B1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28</w:t>
            </w:r>
          </w:p>
        </w:tc>
        <w:tc>
          <w:tcPr>
            <w:tcW w:w="378" w:type="dxa"/>
          </w:tcPr>
          <w:p w14:paraId="64D33F68" w14:textId="77777777" w:rsidR="00E558B1" w:rsidRPr="00E558B1" w:rsidRDefault="00E558B1" w:rsidP="00E558B1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</w:p>
        </w:tc>
        <w:tc>
          <w:tcPr>
            <w:tcW w:w="1204" w:type="dxa"/>
          </w:tcPr>
          <w:p w14:paraId="17347431" w14:textId="77777777" w:rsidR="00E558B1" w:rsidRPr="00477F84" w:rsidRDefault="00E558B1" w:rsidP="00997532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72-2.25</w:t>
            </w:r>
          </w:p>
        </w:tc>
        <w:tc>
          <w:tcPr>
            <w:tcW w:w="252" w:type="dxa"/>
            <w:tcBorders>
              <w:right w:val="nil"/>
            </w:tcBorders>
          </w:tcPr>
          <w:p w14:paraId="525A357F" w14:textId="77777777" w:rsidR="00E558B1" w:rsidRPr="00477F84" w:rsidRDefault="00E558B1" w:rsidP="00E558B1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67" w:type="dxa"/>
            <w:tcBorders>
              <w:left w:val="nil"/>
            </w:tcBorders>
          </w:tcPr>
          <w:p w14:paraId="69C31DBB" w14:textId="77777777" w:rsidR="00E558B1" w:rsidRPr="00477F84" w:rsidRDefault="00135ACD" w:rsidP="00E558B1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.</w:t>
            </w:r>
          </w:p>
        </w:tc>
        <w:tc>
          <w:tcPr>
            <w:tcW w:w="532" w:type="dxa"/>
          </w:tcPr>
          <w:p w14:paraId="7D586B8B" w14:textId="77777777" w:rsidR="00E558B1" w:rsidRPr="00477F84" w:rsidRDefault="00E558B1" w:rsidP="00E558B1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</w:p>
        </w:tc>
        <w:tc>
          <w:tcPr>
            <w:tcW w:w="1148" w:type="dxa"/>
          </w:tcPr>
          <w:p w14:paraId="4422A0D1" w14:textId="77777777" w:rsidR="00E558B1" w:rsidRPr="00477F84" w:rsidRDefault="00135ACD" w:rsidP="00E558B1">
            <w:pPr>
              <w:ind w:right="-109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.</w:t>
            </w:r>
          </w:p>
        </w:tc>
        <w:tc>
          <w:tcPr>
            <w:tcW w:w="252" w:type="dxa"/>
          </w:tcPr>
          <w:p w14:paraId="7F804C5C" w14:textId="77777777" w:rsidR="00E558B1" w:rsidRPr="00477F84" w:rsidRDefault="00E558B1" w:rsidP="00E558B1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26" w:type="dxa"/>
          </w:tcPr>
          <w:p w14:paraId="77FE6ED6" w14:textId="77777777" w:rsidR="00E558B1" w:rsidRPr="00477F84" w:rsidRDefault="0031582B" w:rsidP="00E558B1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43</w:t>
            </w:r>
          </w:p>
        </w:tc>
        <w:tc>
          <w:tcPr>
            <w:tcW w:w="349" w:type="dxa"/>
            <w:gridSpan w:val="2"/>
          </w:tcPr>
          <w:p w14:paraId="76EF0D09" w14:textId="77777777" w:rsidR="00E558B1" w:rsidRPr="0031582B" w:rsidRDefault="00E558B1" w:rsidP="00E558B1">
            <w:pPr>
              <w:ind w:left="-57" w:right="-57"/>
              <w:jc w:val="left"/>
              <w:rPr>
                <w:sz w:val="22"/>
                <w:vertAlign w:val="superscript"/>
                <w:lang w:val="en-GB"/>
              </w:rPr>
            </w:pPr>
          </w:p>
        </w:tc>
        <w:tc>
          <w:tcPr>
            <w:tcW w:w="1176" w:type="dxa"/>
          </w:tcPr>
          <w:p w14:paraId="4BD417DE" w14:textId="77777777" w:rsidR="00E558B1" w:rsidRPr="00477F84" w:rsidRDefault="00126D49" w:rsidP="00E558B1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80-2.54</w:t>
            </w:r>
          </w:p>
        </w:tc>
      </w:tr>
      <w:tr w:rsidR="00E558B1" w:rsidRPr="00477F84" w14:paraId="72C55421" w14:textId="77777777" w:rsidTr="00940174">
        <w:tc>
          <w:tcPr>
            <w:tcW w:w="2334" w:type="dxa"/>
            <w:tcBorders>
              <w:bottom w:val="single" w:sz="8" w:space="0" w:color="auto"/>
            </w:tcBorders>
          </w:tcPr>
          <w:p w14:paraId="1A120AE1" w14:textId="77777777" w:rsidR="00E558B1" w:rsidRPr="00477F84" w:rsidRDefault="00E558B1" w:rsidP="00E558B1">
            <w:pPr>
              <w:rPr>
                <w:sz w:val="22"/>
                <w:lang w:val="en-GB"/>
              </w:rPr>
            </w:pPr>
            <w:r w:rsidRPr="00477F84">
              <w:rPr>
                <w:lang w:val="en-GB"/>
              </w:rPr>
              <w:t>Effort &gt; reward</w:t>
            </w:r>
          </w:p>
        </w:tc>
        <w:tc>
          <w:tcPr>
            <w:tcW w:w="1210" w:type="dxa"/>
          </w:tcPr>
          <w:p w14:paraId="41381874" w14:textId="77777777" w:rsidR="00E558B1" w:rsidRPr="00477F84" w:rsidRDefault="00E558B1" w:rsidP="00E558B1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14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</w:tcBorders>
          </w:tcPr>
          <w:p w14:paraId="200EF541" w14:textId="77777777" w:rsidR="00E558B1" w:rsidRPr="00477F84" w:rsidRDefault="00E558B1" w:rsidP="00E558B1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720</w:t>
            </w:r>
          </w:p>
        </w:tc>
        <w:tc>
          <w:tcPr>
            <w:tcW w:w="770" w:type="dxa"/>
            <w:tcBorders>
              <w:bottom w:val="single" w:sz="8" w:space="0" w:color="auto"/>
            </w:tcBorders>
          </w:tcPr>
          <w:p w14:paraId="78E393A7" w14:textId="77777777" w:rsidR="00E558B1" w:rsidRPr="00477F84" w:rsidRDefault="00E558B1" w:rsidP="00E558B1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.53</w:t>
            </w:r>
          </w:p>
        </w:tc>
        <w:tc>
          <w:tcPr>
            <w:tcW w:w="378" w:type="dxa"/>
            <w:tcBorders>
              <w:bottom w:val="single" w:sz="8" w:space="0" w:color="auto"/>
            </w:tcBorders>
          </w:tcPr>
          <w:p w14:paraId="4DA47417" w14:textId="77777777" w:rsidR="00E558B1" w:rsidRPr="00477F84" w:rsidRDefault="00126D49" w:rsidP="00E558B1">
            <w:pPr>
              <w:ind w:left="-57"/>
              <w:jc w:val="left"/>
              <w:rPr>
                <w:sz w:val="22"/>
                <w:lang w:val="en-GB"/>
              </w:rPr>
            </w:pPr>
            <w:r w:rsidRPr="00E558B1">
              <w:rPr>
                <w:sz w:val="22"/>
                <w:vertAlign w:val="superscript"/>
                <w:lang w:val="en-GB"/>
              </w:rPr>
              <w:t>***</w:t>
            </w:r>
          </w:p>
        </w:tc>
        <w:tc>
          <w:tcPr>
            <w:tcW w:w="1204" w:type="dxa"/>
            <w:tcBorders>
              <w:bottom w:val="single" w:sz="8" w:space="0" w:color="auto"/>
            </w:tcBorders>
          </w:tcPr>
          <w:p w14:paraId="39066B1A" w14:textId="77777777" w:rsidR="00E558B1" w:rsidRPr="00477F84" w:rsidRDefault="00E558B1" w:rsidP="00997532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68-3.83</w:t>
            </w:r>
          </w:p>
        </w:tc>
        <w:tc>
          <w:tcPr>
            <w:tcW w:w="252" w:type="dxa"/>
            <w:tcBorders>
              <w:bottom w:val="single" w:sz="8" w:space="0" w:color="auto"/>
              <w:right w:val="nil"/>
            </w:tcBorders>
          </w:tcPr>
          <w:p w14:paraId="464788A1" w14:textId="77777777" w:rsidR="00E558B1" w:rsidRPr="00477F84" w:rsidRDefault="00E558B1" w:rsidP="00E558B1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67" w:type="dxa"/>
            <w:tcBorders>
              <w:left w:val="nil"/>
              <w:bottom w:val="single" w:sz="8" w:space="0" w:color="auto"/>
            </w:tcBorders>
          </w:tcPr>
          <w:p w14:paraId="41516D91" w14:textId="77777777" w:rsidR="00E558B1" w:rsidRPr="00477F84" w:rsidRDefault="00135ACD" w:rsidP="00E558B1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.</w:t>
            </w:r>
          </w:p>
        </w:tc>
        <w:tc>
          <w:tcPr>
            <w:tcW w:w="532" w:type="dxa"/>
            <w:tcBorders>
              <w:bottom w:val="single" w:sz="8" w:space="0" w:color="auto"/>
            </w:tcBorders>
          </w:tcPr>
          <w:p w14:paraId="6BE52EC9" w14:textId="77777777" w:rsidR="00E558B1" w:rsidRPr="00477F84" w:rsidRDefault="00E558B1" w:rsidP="00E558B1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</w:p>
        </w:tc>
        <w:tc>
          <w:tcPr>
            <w:tcW w:w="1148" w:type="dxa"/>
            <w:tcBorders>
              <w:bottom w:val="single" w:sz="8" w:space="0" w:color="auto"/>
            </w:tcBorders>
          </w:tcPr>
          <w:p w14:paraId="5240D06D" w14:textId="77777777" w:rsidR="00E558B1" w:rsidRPr="00477F84" w:rsidRDefault="00135ACD" w:rsidP="00E558B1">
            <w:pPr>
              <w:ind w:right="-109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.</w:t>
            </w:r>
          </w:p>
        </w:tc>
        <w:tc>
          <w:tcPr>
            <w:tcW w:w="252" w:type="dxa"/>
            <w:tcBorders>
              <w:bottom w:val="single" w:sz="8" w:space="0" w:color="auto"/>
            </w:tcBorders>
          </w:tcPr>
          <w:p w14:paraId="1B88C5BC" w14:textId="77777777" w:rsidR="00E558B1" w:rsidRPr="00477F84" w:rsidRDefault="00E558B1" w:rsidP="00E558B1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26" w:type="dxa"/>
            <w:tcBorders>
              <w:bottom w:val="single" w:sz="8" w:space="0" w:color="auto"/>
            </w:tcBorders>
          </w:tcPr>
          <w:p w14:paraId="6916727E" w14:textId="77777777" w:rsidR="00E558B1" w:rsidRPr="0031582B" w:rsidRDefault="0031582B" w:rsidP="00E558B1">
            <w:pPr>
              <w:ind w:left="113" w:right="-57"/>
              <w:jc w:val="right"/>
              <w:rPr>
                <w:sz w:val="22"/>
                <w:lang w:val="en-GB"/>
              </w:rPr>
            </w:pPr>
            <w:r w:rsidRPr="0031582B">
              <w:rPr>
                <w:sz w:val="22"/>
                <w:lang w:val="en-GB"/>
              </w:rPr>
              <w:t>2.53</w:t>
            </w:r>
          </w:p>
        </w:tc>
        <w:tc>
          <w:tcPr>
            <w:tcW w:w="349" w:type="dxa"/>
            <w:gridSpan w:val="2"/>
            <w:tcBorders>
              <w:bottom w:val="single" w:sz="8" w:space="0" w:color="auto"/>
            </w:tcBorders>
          </w:tcPr>
          <w:p w14:paraId="1D334AA1" w14:textId="77777777" w:rsidR="00E558B1" w:rsidRPr="00477F84" w:rsidRDefault="00126D49" w:rsidP="00E558B1">
            <w:pPr>
              <w:ind w:left="-57" w:right="-57"/>
              <w:jc w:val="left"/>
              <w:rPr>
                <w:sz w:val="22"/>
                <w:vertAlign w:val="superscript"/>
                <w:lang w:val="en-GB"/>
              </w:rPr>
            </w:pPr>
            <w:r w:rsidRPr="0031582B">
              <w:rPr>
                <w:sz w:val="22"/>
                <w:vertAlign w:val="superscript"/>
                <w:lang w:val="en-GB"/>
              </w:rPr>
              <w:t>***</w:t>
            </w:r>
          </w:p>
        </w:tc>
        <w:tc>
          <w:tcPr>
            <w:tcW w:w="1176" w:type="dxa"/>
            <w:tcBorders>
              <w:bottom w:val="single" w:sz="8" w:space="0" w:color="auto"/>
            </w:tcBorders>
          </w:tcPr>
          <w:p w14:paraId="53C2C9D2" w14:textId="77777777" w:rsidR="00E558B1" w:rsidRPr="00477F84" w:rsidRDefault="00126D49" w:rsidP="00E558B1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65-3.87</w:t>
            </w:r>
          </w:p>
        </w:tc>
      </w:tr>
      <w:tr w:rsidR="00E558B1" w:rsidRPr="002433B7" w14:paraId="0FB7C750" w14:textId="77777777" w:rsidTr="004E5456">
        <w:tc>
          <w:tcPr>
            <w:tcW w:w="12716" w:type="dxa"/>
            <w:gridSpan w:val="15"/>
            <w:tcBorders>
              <w:top w:val="single" w:sz="8" w:space="0" w:color="auto"/>
            </w:tcBorders>
          </w:tcPr>
          <w:p w14:paraId="173963D6" w14:textId="5E4F0E19" w:rsidR="00E558B1" w:rsidRPr="00477F84" w:rsidRDefault="00E558B1" w:rsidP="00E558B1">
            <w:pPr>
              <w:spacing w:before="240"/>
              <w:ind w:right="-113"/>
              <w:jc w:val="left"/>
              <w:rPr>
                <w:sz w:val="22"/>
                <w:lang w:val="en-GB"/>
              </w:rPr>
            </w:pPr>
            <w:r w:rsidRPr="006C217D">
              <w:rPr>
                <w:sz w:val="22"/>
                <w:lang w:val="en-GB"/>
              </w:rPr>
              <w:t xml:space="preserve">Note. </w:t>
            </w:r>
            <w:r w:rsidRPr="006C217D">
              <w:rPr>
                <w:sz w:val="22"/>
                <w:vertAlign w:val="superscript"/>
                <w:lang w:val="en-GB"/>
              </w:rPr>
              <w:t>+</w:t>
            </w:r>
            <w:r w:rsidRPr="006C217D">
              <w:rPr>
                <w:sz w:val="22"/>
                <w:lang w:val="en-GB"/>
              </w:rPr>
              <w:t xml:space="preserve"> </w:t>
            </w:r>
            <w:r w:rsidRPr="006C217D">
              <w:rPr>
                <w:i/>
                <w:sz w:val="22"/>
                <w:lang w:val="en-GB"/>
              </w:rPr>
              <w:t>p</w:t>
            </w:r>
            <w:r w:rsidRPr="006C217D">
              <w:rPr>
                <w:sz w:val="22"/>
                <w:lang w:val="en-GB"/>
              </w:rPr>
              <w:t xml:space="preserve"> &lt; .1, </w:t>
            </w:r>
            <w:r w:rsidRPr="006C217D">
              <w:rPr>
                <w:sz w:val="22"/>
                <w:vertAlign w:val="superscript"/>
                <w:lang w:val="en-GB"/>
              </w:rPr>
              <w:t>*</w:t>
            </w:r>
            <w:r w:rsidRPr="006C217D">
              <w:rPr>
                <w:sz w:val="22"/>
                <w:lang w:val="en-GB"/>
              </w:rPr>
              <w:t xml:space="preserve"> </w:t>
            </w:r>
            <w:r w:rsidRPr="006C217D">
              <w:rPr>
                <w:i/>
                <w:sz w:val="22"/>
                <w:lang w:val="en-GB"/>
              </w:rPr>
              <w:t xml:space="preserve">p </w:t>
            </w:r>
            <w:r w:rsidRPr="006C217D">
              <w:rPr>
                <w:sz w:val="22"/>
                <w:lang w:val="en-GB"/>
              </w:rPr>
              <w:t xml:space="preserve">&lt; .05, </w:t>
            </w:r>
            <w:r w:rsidRPr="006C217D">
              <w:rPr>
                <w:sz w:val="22"/>
                <w:vertAlign w:val="superscript"/>
                <w:lang w:val="en-GB"/>
              </w:rPr>
              <w:t>**</w:t>
            </w:r>
            <w:r w:rsidRPr="006C217D">
              <w:rPr>
                <w:sz w:val="22"/>
                <w:lang w:val="en-GB"/>
              </w:rPr>
              <w:t xml:space="preserve"> </w:t>
            </w:r>
            <w:r w:rsidRPr="006C217D">
              <w:rPr>
                <w:i/>
                <w:sz w:val="22"/>
                <w:lang w:val="en-GB"/>
              </w:rPr>
              <w:t>p</w:t>
            </w:r>
            <w:r w:rsidRPr="006C217D">
              <w:rPr>
                <w:sz w:val="22"/>
                <w:lang w:val="en-GB"/>
              </w:rPr>
              <w:t xml:space="preserve"> &lt; .01, </w:t>
            </w:r>
            <w:r w:rsidRPr="006C217D">
              <w:rPr>
                <w:sz w:val="22"/>
                <w:vertAlign w:val="superscript"/>
                <w:lang w:val="en-GB"/>
              </w:rPr>
              <w:t>***</w:t>
            </w:r>
            <w:r w:rsidRPr="006C217D">
              <w:rPr>
                <w:sz w:val="22"/>
                <w:lang w:val="en-GB"/>
              </w:rPr>
              <w:t xml:space="preserve"> </w:t>
            </w:r>
            <w:r w:rsidRPr="006C217D">
              <w:rPr>
                <w:i/>
                <w:sz w:val="22"/>
                <w:lang w:val="en-GB"/>
              </w:rPr>
              <w:t>p</w:t>
            </w:r>
            <w:r w:rsidRPr="006C217D">
              <w:rPr>
                <w:sz w:val="22"/>
                <w:lang w:val="en-GB"/>
              </w:rPr>
              <w:t xml:space="preserve"> &lt;.001. </w:t>
            </w:r>
            <w:r w:rsidR="00AC112C" w:rsidRPr="00AC112C">
              <w:rPr>
                <w:sz w:val="22"/>
                <w:lang w:val="en-GB"/>
              </w:rPr>
              <w:t xml:space="preserve"> </w:t>
            </w:r>
            <w:r w:rsidR="00AC112C" w:rsidRPr="00AC112C">
              <w:rPr>
                <w:sz w:val="22"/>
                <w:lang w:val="en-GB"/>
              </w:rPr>
              <w:t>Adjusted models I and II control for the following potential confounders and modifiers: age, educational level, monthly family income, type of the cohort, body mass index, BMI, physical activity, current smoking, alcohol, and noise sensitivity.</w:t>
            </w:r>
          </w:p>
        </w:tc>
      </w:tr>
    </w:tbl>
    <w:p w14:paraId="1865EEE1" w14:textId="77777777" w:rsidR="006C217D" w:rsidRPr="00477F84" w:rsidRDefault="006C217D" w:rsidP="006C217D">
      <w:pPr>
        <w:rPr>
          <w:lang w:val="en-GB"/>
        </w:rPr>
      </w:pPr>
    </w:p>
    <w:p w14:paraId="1989E4AA" w14:textId="77777777" w:rsidR="006C217D" w:rsidRPr="00477F84" w:rsidRDefault="006C217D" w:rsidP="006C217D">
      <w:pPr>
        <w:pStyle w:val="KeinLeerraum"/>
        <w:rPr>
          <w:sz w:val="22"/>
          <w:lang w:val="en-GB"/>
        </w:rPr>
      </w:pPr>
    </w:p>
    <w:p w14:paraId="5A1606B4" w14:textId="77777777" w:rsidR="006C217D" w:rsidRPr="00477F84" w:rsidRDefault="006C217D" w:rsidP="006C217D">
      <w:pPr>
        <w:pStyle w:val="KeinLeerraum"/>
        <w:rPr>
          <w:sz w:val="22"/>
          <w:lang w:val="en-GB"/>
        </w:rPr>
      </w:pPr>
    </w:p>
    <w:p w14:paraId="1A0C0308" w14:textId="77777777" w:rsidR="006C217D" w:rsidRPr="00477F84" w:rsidRDefault="006C217D" w:rsidP="006C217D">
      <w:pPr>
        <w:pStyle w:val="KeinLeerraum"/>
        <w:rPr>
          <w:sz w:val="22"/>
          <w:lang w:val="en-GB"/>
        </w:rPr>
      </w:pPr>
    </w:p>
    <w:p w14:paraId="59DD0300" w14:textId="77777777" w:rsidR="006C217D" w:rsidRPr="00477F84" w:rsidRDefault="006C217D" w:rsidP="006C217D">
      <w:pPr>
        <w:pStyle w:val="KeinLeerraum"/>
        <w:rPr>
          <w:sz w:val="22"/>
          <w:lang w:val="en-GB"/>
        </w:rPr>
      </w:pPr>
    </w:p>
    <w:p w14:paraId="0EC90094" w14:textId="77777777" w:rsidR="006C217D" w:rsidRPr="00477F84" w:rsidRDefault="006C217D" w:rsidP="006C217D">
      <w:pPr>
        <w:pStyle w:val="KeinLeerraum"/>
        <w:rPr>
          <w:sz w:val="22"/>
          <w:lang w:val="en-GB"/>
        </w:rPr>
      </w:pPr>
    </w:p>
    <w:p w14:paraId="5027DE9E" w14:textId="77777777" w:rsidR="006C217D" w:rsidRPr="00477F84" w:rsidRDefault="006C217D" w:rsidP="006C217D">
      <w:pPr>
        <w:pStyle w:val="KeinLeerraum"/>
        <w:rPr>
          <w:sz w:val="22"/>
          <w:lang w:val="en-GB"/>
        </w:rPr>
      </w:pPr>
    </w:p>
    <w:p w14:paraId="24943DB9" w14:textId="77777777" w:rsidR="006C217D" w:rsidRPr="00477F84" w:rsidRDefault="006C217D" w:rsidP="006C217D">
      <w:pPr>
        <w:pStyle w:val="KeinLeerraum"/>
        <w:rPr>
          <w:sz w:val="22"/>
          <w:lang w:val="en-GB"/>
        </w:rPr>
      </w:pPr>
    </w:p>
    <w:p w14:paraId="6610B261" w14:textId="77777777" w:rsidR="006C217D" w:rsidRPr="00477F84" w:rsidRDefault="006C217D" w:rsidP="006C217D">
      <w:pPr>
        <w:pStyle w:val="KeinLeerraum"/>
        <w:rPr>
          <w:sz w:val="22"/>
          <w:lang w:val="en-GB"/>
        </w:rPr>
      </w:pPr>
    </w:p>
    <w:p w14:paraId="29981AB7" w14:textId="77777777" w:rsidR="006C217D" w:rsidRPr="00477F84" w:rsidRDefault="006C217D" w:rsidP="006C217D">
      <w:pPr>
        <w:pStyle w:val="KeinLeerraum"/>
        <w:rPr>
          <w:sz w:val="22"/>
          <w:lang w:val="en-GB"/>
        </w:rPr>
      </w:pPr>
    </w:p>
    <w:p w14:paraId="4B45B266" w14:textId="77777777" w:rsidR="006C217D" w:rsidRPr="00477F84" w:rsidRDefault="006C217D" w:rsidP="006C217D">
      <w:pPr>
        <w:pStyle w:val="KeinLeerraum"/>
        <w:rPr>
          <w:sz w:val="22"/>
          <w:lang w:val="en-GB"/>
        </w:rPr>
      </w:pPr>
    </w:p>
    <w:p w14:paraId="4BD9DDAD" w14:textId="77777777" w:rsidR="006C217D" w:rsidRDefault="006C217D" w:rsidP="006C217D">
      <w:pPr>
        <w:pStyle w:val="KeinLeerraum"/>
        <w:ind w:left="2880" w:right="537" w:hanging="2313"/>
        <w:jc w:val="left"/>
        <w:rPr>
          <w:b/>
          <w:sz w:val="22"/>
          <w:lang w:val="en-GB"/>
        </w:rPr>
      </w:pPr>
      <w:r>
        <w:rPr>
          <w:b/>
          <w:sz w:val="22"/>
          <w:lang w:val="en-GB"/>
        </w:rPr>
        <w:br w:type="page"/>
      </w:r>
    </w:p>
    <w:p w14:paraId="001A21E6" w14:textId="1D90791E" w:rsidR="006C217D" w:rsidRPr="00477F84" w:rsidRDefault="006C217D" w:rsidP="006C217D">
      <w:pPr>
        <w:pStyle w:val="KeinLeerraum"/>
        <w:ind w:left="2880" w:right="537" w:hanging="2313"/>
        <w:jc w:val="left"/>
        <w:rPr>
          <w:sz w:val="22"/>
          <w:lang w:val="en-GB"/>
        </w:rPr>
      </w:pPr>
      <w:r>
        <w:rPr>
          <w:b/>
          <w:sz w:val="22"/>
          <w:lang w:val="en-GB"/>
        </w:rPr>
        <w:lastRenderedPageBreak/>
        <w:t>Supplement</w:t>
      </w:r>
      <w:r w:rsidR="0098012E">
        <w:rPr>
          <w:b/>
          <w:sz w:val="22"/>
          <w:lang w:val="en-GB"/>
        </w:rPr>
        <w:t>ary</w:t>
      </w:r>
      <w:r>
        <w:rPr>
          <w:b/>
          <w:sz w:val="22"/>
          <w:lang w:val="en-GB"/>
        </w:rPr>
        <w:t xml:space="preserve"> Table 3</w:t>
      </w:r>
      <w:r w:rsidRPr="00477F84">
        <w:rPr>
          <w:sz w:val="22"/>
          <w:lang w:val="en-GB"/>
        </w:rPr>
        <w:t xml:space="preserve"> </w:t>
      </w:r>
      <w:r w:rsidRPr="00477F84">
        <w:rPr>
          <w:sz w:val="22"/>
          <w:lang w:val="en-GB"/>
        </w:rPr>
        <w:tab/>
        <w:t xml:space="preserve">Effect of </w:t>
      </w:r>
      <w:r w:rsidR="002433B7" w:rsidRPr="002433B7">
        <w:rPr>
          <w:sz w:val="22"/>
          <w:lang w:val="en-GB"/>
        </w:rPr>
        <w:t>nocturnal road noise exposure</w:t>
      </w:r>
      <w:r w:rsidRPr="00477F84">
        <w:rPr>
          <w:sz w:val="22"/>
          <w:lang w:val="en-GB"/>
        </w:rPr>
        <w:t xml:space="preserve"> and work</w:t>
      </w:r>
      <w:r w:rsidR="002433B7">
        <w:rPr>
          <w:sz w:val="22"/>
          <w:lang w:val="en-GB"/>
        </w:rPr>
        <w:t>-related</w:t>
      </w:r>
      <w:r w:rsidRPr="00477F84">
        <w:rPr>
          <w:sz w:val="22"/>
          <w:lang w:val="en-GB"/>
        </w:rPr>
        <w:t xml:space="preserve"> stress on </w:t>
      </w:r>
      <w:r>
        <w:rPr>
          <w:sz w:val="22"/>
          <w:lang w:val="en-GB"/>
        </w:rPr>
        <w:t xml:space="preserve">waking up too early and having problems </w:t>
      </w:r>
      <w:r w:rsidR="002433B7">
        <w:rPr>
          <w:sz w:val="22"/>
          <w:lang w:val="en-GB"/>
        </w:rPr>
        <w:t>falling</w:t>
      </w:r>
      <w:r>
        <w:rPr>
          <w:sz w:val="22"/>
          <w:lang w:val="en-GB"/>
        </w:rPr>
        <w:t xml:space="preserve"> asleep again</w:t>
      </w:r>
      <w:r w:rsidR="002433B7">
        <w:rPr>
          <w:sz w:val="22"/>
          <w:lang w:val="en-GB"/>
        </w:rPr>
        <w:t xml:space="preserve"> within </w:t>
      </w:r>
      <w:r w:rsidR="002433B7" w:rsidRPr="00477F84">
        <w:rPr>
          <w:sz w:val="22"/>
          <w:lang w:val="en-GB"/>
        </w:rPr>
        <w:t>subsample A</w:t>
      </w:r>
      <w:r w:rsidR="002433B7">
        <w:rPr>
          <w:sz w:val="22"/>
          <w:lang w:val="en-GB"/>
        </w:rPr>
        <w:t>, showing u</w:t>
      </w:r>
      <w:r w:rsidRPr="00477F84">
        <w:rPr>
          <w:sz w:val="22"/>
          <w:lang w:val="en-GB"/>
        </w:rPr>
        <w:t>nivariate and adjusted Odds Ratios (</w:t>
      </w:r>
      <w:r w:rsidRPr="00477F84">
        <w:rPr>
          <w:i/>
          <w:sz w:val="22"/>
          <w:lang w:val="en-GB"/>
        </w:rPr>
        <w:t>OR</w:t>
      </w:r>
      <w:r w:rsidRPr="00477F84">
        <w:rPr>
          <w:sz w:val="22"/>
          <w:lang w:val="en-GB"/>
        </w:rPr>
        <w:t>) with 95 % Confidence Intervals (</w:t>
      </w:r>
      <w:r w:rsidRPr="00477F84">
        <w:rPr>
          <w:i/>
          <w:sz w:val="22"/>
          <w:lang w:val="en-GB"/>
        </w:rPr>
        <w:t>CI</w:t>
      </w:r>
      <w:r w:rsidRPr="00477F84">
        <w:rPr>
          <w:sz w:val="22"/>
          <w:lang w:val="en-GB"/>
        </w:rPr>
        <w:t>)</w:t>
      </w:r>
      <w:r w:rsidR="002433B7">
        <w:rPr>
          <w:sz w:val="22"/>
          <w:lang w:val="en-GB"/>
        </w:rPr>
        <w:t>.</w:t>
      </w:r>
      <w:r w:rsidRPr="00477F84">
        <w:rPr>
          <w:sz w:val="22"/>
          <w:lang w:val="en-GB"/>
        </w:rPr>
        <w:t xml:space="preserve"> </w:t>
      </w:r>
    </w:p>
    <w:p w14:paraId="05932530" w14:textId="77777777" w:rsidR="006C217D" w:rsidRPr="00477F84" w:rsidRDefault="006C217D" w:rsidP="006C217D">
      <w:pPr>
        <w:rPr>
          <w:b/>
          <w:lang w:val="en-GB"/>
        </w:rPr>
      </w:pPr>
    </w:p>
    <w:tbl>
      <w:tblPr>
        <w:tblStyle w:val="Tabellenraster"/>
        <w:tblpPr w:leftFromText="180" w:rightFromText="180" w:vertAnchor="text" w:horzAnchor="margin" w:tblpXSpec="center" w:tblpY="78"/>
        <w:tblOverlap w:val="never"/>
        <w:tblW w:w="12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2"/>
        <w:gridCol w:w="1294"/>
        <w:gridCol w:w="1270"/>
        <w:gridCol w:w="714"/>
        <w:gridCol w:w="369"/>
        <w:gridCol w:w="1177"/>
        <w:gridCol w:w="236"/>
        <w:gridCol w:w="885"/>
        <w:gridCol w:w="535"/>
        <w:gridCol w:w="1173"/>
        <w:gridCol w:w="233"/>
        <w:gridCol w:w="809"/>
        <w:gridCol w:w="369"/>
        <w:gridCol w:w="1176"/>
      </w:tblGrid>
      <w:tr w:rsidR="00997532" w:rsidRPr="00477F84" w14:paraId="18DF61AE" w14:textId="77777777" w:rsidTr="00C87973">
        <w:trPr>
          <w:trHeight w:val="691"/>
        </w:trPr>
        <w:tc>
          <w:tcPr>
            <w:tcW w:w="2392" w:type="dxa"/>
            <w:tcBorders>
              <w:top w:val="single" w:sz="8" w:space="0" w:color="auto"/>
            </w:tcBorders>
          </w:tcPr>
          <w:p w14:paraId="7906517E" w14:textId="77777777" w:rsidR="006C217D" w:rsidRPr="00477F84" w:rsidRDefault="006C217D" w:rsidP="00940174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564" w:type="dxa"/>
            <w:gridSpan w:val="2"/>
            <w:tcBorders>
              <w:top w:val="single" w:sz="8" w:space="0" w:color="auto"/>
            </w:tcBorders>
            <w:vAlign w:val="center"/>
          </w:tcPr>
          <w:p w14:paraId="027139B0" w14:textId="77777777" w:rsidR="006C217D" w:rsidRPr="00477F84" w:rsidRDefault="002433B7" w:rsidP="002433B7">
            <w:pPr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Waking up and having problems falling asleep</w:t>
            </w:r>
          </w:p>
        </w:tc>
        <w:tc>
          <w:tcPr>
            <w:tcW w:w="2260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BEB947" w14:textId="77777777" w:rsidR="006C217D" w:rsidRPr="00477F84" w:rsidRDefault="006C217D" w:rsidP="00940174">
            <w:pPr>
              <w:jc w:val="center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Univariate model</w:t>
            </w: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4BD6B64E" w14:textId="77777777" w:rsidR="006C217D" w:rsidRPr="00477F84" w:rsidRDefault="006C217D" w:rsidP="00940174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593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1CB331" w14:textId="77777777" w:rsidR="006C217D" w:rsidRPr="00477F84" w:rsidRDefault="006C217D" w:rsidP="00940174">
            <w:pPr>
              <w:jc w:val="center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Adjusted model I</w:t>
            </w:r>
          </w:p>
          <w:p w14:paraId="73132501" w14:textId="77777777" w:rsidR="006C217D" w:rsidRPr="00477F84" w:rsidRDefault="006C217D" w:rsidP="00940174">
            <w:pPr>
              <w:jc w:val="center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(</w:t>
            </w:r>
            <w:r w:rsidRPr="00477F84">
              <w:rPr>
                <w:i/>
                <w:sz w:val="22"/>
                <w:lang w:val="en-GB"/>
              </w:rPr>
              <w:t>job strain</w:t>
            </w:r>
            <w:r w:rsidRPr="00477F84">
              <w:rPr>
                <w:sz w:val="22"/>
                <w:lang w:val="en-GB"/>
              </w:rPr>
              <w:t>)</w:t>
            </w:r>
          </w:p>
        </w:tc>
        <w:tc>
          <w:tcPr>
            <w:tcW w:w="233" w:type="dxa"/>
            <w:tcBorders>
              <w:top w:val="single" w:sz="8" w:space="0" w:color="auto"/>
            </w:tcBorders>
          </w:tcPr>
          <w:p w14:paraId="407F9F22" w14:textId="77777777" w:rsidR="006C217D" w:rsidRPr="00477F84" w:rsidRDefault="006C217D" w:rsidP="00940174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354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08BA48" w14:textId="77777777" w:rsidR="006C217D" w:rsidRPr="00477F84" w:rsidRDefault="006C217D" w:rsidP="00940174">
            <w:pPr>
              <w:jc w:val="center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 xml:space="preserve">Adjusted model II </w:t>
            </w:r>
            <w:r w:rsidRPr="00477F84">
              <w:rPr>
                <w:sz w:val="22"/>
                <w:lang w:val="en-GB"/>
              </w:rPr>
              <w:br/>
              <w:t>(</w:t>
            </w:r>
            <w:r w:rsidRPr="00477F84">
              <w:rPr>
                <w:i/>
                <w:sz w:val="22"/>
                <w:lang w:val="en-GB"/>
              </w:rPr>
              <w:t>ERI</w:t>
            </w:r>
            <w:r w:rsidRPr="00477F84">
              <w:rPr>
                <w:sz w:val="22"/>
                <w:lang w:val="en-GB"/>
              </w:rPr>
              <w:t>)</w:t>
            </w:r>
          </w:p>
        </w:tc>
      </w:tr>
      <w:tr w:rsidR="00997532" w:rsidRPr="00477F84" w14:paraId="4DDE37E6" w14:textId="77777777" w:rsidTr="00940174">
        <w:trPr>
          <w:trHeight w:val="404"/>
        </w:trPr>
        <w:tc>
          <w:tcPr>
            <w:tcW w:w="2392" w:type="dxa"/>
            <w:tcBorders>
              <w:bottom w:val="single" w:sz="8" w:space="0" w:color="auto"/>
            </w:tcBorders>
            <w:vAlign w:val="center"/>
          </w:tcPr>
          <w:p w14:paraId="4CB31E10" w14:textId="77777777" w:rsidR="006C217D" w:rsidRPr="00477F84" w:rsidRDefault="006C217D" w:rsidP="00940174">
            <w:pPr>
              <w:jc w:val="center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Variable and level</w:t>
            </w:r>
          </w:p>
        </w:tc>
        <w:tc>
          <w:tcPr>
            <w:tcW w:w="1294" w:type="dxa"/>
            <w:tcBorders>
              <w:bottom w:val="single" w:sz="8" w:space="0" w:color="auto"/>
            </w:tcBorders>
          </w:tcPr>
          <w:p w14:paraId="0E951B17" w14:textId="4A832B1F" w:rsidR="006C217D" w:rsidRPr="00477F84" w:rsidRDefault="006C217D" w:rsidP="002433B7">
            <w:pPr>
              <w:ind w:left="113"/>
              <w:jc w:val="center"/>
              <w:rPr>
                <w:sz w:val="22"/>
                <w:lang w:val="en-GB"/>
              </w:rPr>
            </w:pPr>
            <w:r w:rsidRPr="00477F84">
              <w:rPr>
                <w:i/>
                <w:lang w:val="en-GB"/>
              </w:rPr>
              <w:t>n</w:t>
            </w:r>
            <w:r w:rsidRPr="00477F84">
              <w:rPr>
                <w:lang w:val="en-GB"/>
              </w:rPr>
              <w:t xml:space="preserve"> with </w:t>
            </w:r>
            <w:r w:rsidRPr="00477F84">
              <w:rPr>
                <w:lang w:val="en-GB"/>
              </w:rPr>
              <w:br/>
            </w:r>
            <w:r w:rsidR="002433B7">
              <w:rPr>
                <w:lang w:val="en-GB"/>
              </w:rPr>
              <w:t>problems</w:t>
            </w:r>
          </w:p>
        </w:tc>
        <w:tc>
          <w:tcPr>
            <w:tcW w:w="1270" w:type="dxa"/>
            <w:tcBorders>
              <w:left w:val="nil"/>
              <w:bottom w:val="single" w:sz="8" w:space="0" w:color="auto"/>
            </w:tcBorders>
          </w:tcPr>
          <w:p w14:paraId="093CFB94" w14:textId="251A1915" w:rsidR="006C217D" w:rsidRPr="00477F84" w:rsidRDefault="006C217D" w:rsidP="00940174">
            <w:pPr>
              <w:ind w:left="113"/>
              <w:jc w:val="center"/>
              <w:rPr>
                <w:sz w:val="22"/>
                <w:lang w:val="en-GB"/>
              </w:rPr>
            </w:pPr>
            <w:r w:rsidRPr="00477F84">
              <w:rPr>
                <w:i/>
                <w:lang w:val="en-GB"/>
              </w:rPr>
              <w:t>n</w:t>
            </w:r>
            <w:r w:rsidRPr="00477F84">
              <w:rPr>
                <w:lang w:val="en-GB"/>
              </w:rPr>
              <w:t xml:space="preserve"> without</w:t>
            </w:r>
            <w:r w:rsidRPr="00477F84">
              <w:rPr>
                <w:lang w:val="en-GB"/>
              </w:rPr>
              <w:br/>
            </w:r>
            <w:r w:rsidR="002433B7">
              <w:rPr>
                <w:lang w:val="en-GB"/>
              </w:rPr>
              <w:t>problems</w:t>
            </w:r>
          </w:p>
        </w:tc>
        <w:tc>
          <w:tcPr>
            <w:tcW w:w="1083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8C156A" w14:textId="77777777" w:rsidR="006C217D" w:rsidRPr="00477F84" w:rsidRDefault="006C217D" w:rsidP="00940174">
            <w:pPr>
              <w:ind w:left="113"/>
              <w:jc w:val="center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OR</w:t>
            </w:r>
          </w:p>
        </w:tc>
        <w:tc>
          <w:tcPr>
            <w:tcW w:w="11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1E4346" w14:textId="77777777" w:rsidR="006C217D" w:rsidRPr="00477F84" w:rsidRDefault="006C217D" w:rsidP="00940174">
            <w:pPr>
              <w:ind w:right="113"/>
              <w:jc w:val="center"/>
              <w:rPr>
                <w:i/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95 % CI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vAlign w:val="center"/>
          </w:tcPr>
          <w:p w14:paraId="14079E03" w14:textId="77777777" w:rsidR="006C217D" w:rsidRPr="00477F84" w:rsidRDefault="006C217D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142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459ACE" w14:textId="77777777" w:rsidR="006C217D" w:rsidRPr="00477F84" w:rsidRDefault="006C217D" w:rsidP="00940174">
            <w:pPr>
              <w:ind w:left="113"/>
              <w:jc w:val="center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OR</w:t>
            </w:r>
          </w:p>
        </w:tc>
        <w:tc>
          <w:tcPr>
            <w:tcW w:w="11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508FC7" w14:textId="77777777" w:rsidR="006C217D" w:rsidRPr="00477F84" w:rsidRDefault="006C217D" w:rsidP="00940174">
            <w:pPr>
              <w:ind w:right="113"/>
              <w:jc w:val="center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95 % CI</w:t>
            </w:r>
          </w:p>
        </w:tc>
        <w:tc>
          <w:tcPr>
            <w:tcW w:w="233" w:type="dxa"/>
            <w:tcBorders>
              <w:bottom w:val="single" w:sz="8" w:space="0" w:color="auto"/>
            </w:tcBorders>
            <w:vAlign w:val="center"/>
          </w:tcPr>
          <w:p w14:paraId="4DA88EF3" w14:textId="77777777" w:rsidR="006C217D" w:rsidRPr="00477F84" w:rsidRDefault="006C217D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117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80DFF6" w14:textId="77777777" w:rsidR="006C217D" w:rsidRPr="00477F84" w:rsidRDefault="006C217D" w:rsidP="00940174">
            <w:pPr>
              <w:ind w:left="113"/>
              <w:jc w:val="center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OR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1CB87C" w14:textId="77777777" w:rsidR="006C217D" w:rsidRPr="00477F84" w:rsidRDefault="006C217D" w:rsidP="00940174">
            <w:pPr>
              <w:ind w:right="113"/>
              <w:jc w:val="center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95 % CI</w:t>
            </w:r>
          </w:p>
        </w:tc>
      </w:tr>
      <w:tr w:rsidR="00997532" w:rsidRPr="00477F84" w14:paraId="6187F6DE" w14:textId="77777777" w:rsidTr="00940174">
        <w:tc>
          <w:tcPr>
            <w:tcW w:w="2392" w:type="dxa"/>
            <w:tcBorders>
              <w:top w:val="single" w:sz="8" w:space="0" w:color="auto"/>
            </w:tcBorders>
          </w:tcPr>
          <w:p w14:paraId="61135E00" w14:textId="77777777" w:rsidR="006C217D" w:rsidRPr="00477F84" w:rsidRDefault="006C217D" w:rsidP="00940174">
            <w:pPr>
              <w:jc w:val="left"/>
              <w:rPr>
                <w:sz w:val="22"/>
                <w:lang w:val="en-GB"/>
              </w:rPr>
            </w:pPr>
            <w:r w:rsidRPr="00477F84">
              <w:rPr>
                <w:i/>
                <w:sz w:val="22"/>
                <w:lang w:val="en-GB"/>
              </w:rPr>
              <w:t xml:space="preserve">Nocturnal road noise </w:t>
            </w:r>
          </w:p>
        </w:tc>
        <w:tc>
          <w:tcPr>
            <w:tcW w:w="1294" w:type="dxa"/>
            <w:tcBorders>
              <w:top w:val="single" w:sz="8" w:space="0" w:color="auto"/>
            </w:tcBorders>
          </w:tcPr>
          <w:p w14:paraId="3F0A11F9" w14:textId="77777777" w:rsidR="006C217D" w:rsidRPr="00477F84" w:rsidRDefault="006C217D" w:rsidP="00940174">
            <w:pPr>
              <w:ind w:left="113" w:right="-57"/>
              <w:jc w:val="right"/>
              <w:rPr>
                <w:i/>
                <w:sz w:val="22"/>
                <w:lang w:val="en-GB"/>
              </w:rPr>
            </w:pPr>
          </w:p>
        </w:tc>
        <w:tc>
          <w:tcPr>
            <w:tcW w:w="1270" w:type="dxa"/>
            <w:tcBorders>
              <w:top w:val="single" w:sz="8" w:space="0" w:color="auto"/>
              <w:left w:val="nil"/>
            </w:tcBorders>
          </w:tcPr>
          <w:p w14:paraId="00604D7C" w14:textId="77777777" w:rsidR="006C217D" w:rsidRPr="00477F84" w:rsidRDefault="006C217D" w:rsidP="00940174">
            <w:pPr>
              <w:ind w:left="113" w:right="-57"/>
              <w:jc w:val="right"/>
              <w:rPr>
                <w:i/>
                <w:sz w:val="22"/>
                <w:lang w:val="en-GB"/>
              </w:rPr>
            </w:pPr>
          </w:p>
        </w:tc>
        <w:tc>
          <w:tcPr>
            <w:tcW w:w="714" w:type="dxa"/>
            <w:tcBorders>
              <w:top w:val="single" w:sz="8" w:space="0" w:color="auto"/>
            </w:tcBorders>
          </w:tcPr>
          <w:p w14:paraId="0989413A" w14:textId="77777777" w:rsidR="006C217D" w:rsidRPr="00477F84" w:rsidRDefault="006C217D" w:rsidP="00940174">
            <w:pPr>
              <w:ind w:left="113" w:right="-57"/>
              <w:jc w:val="right"/>
              <w:rPr>
                <w:i/>
                <w:sz w:val="22"/>
                <w:lang w:val="en-GB"/>
              </w:rPr>
            </w:pPr>
          </w:p>
        </w:tc>
        <w:tc>
          <w:tcPr>
            <w:tcW w:w="369" w:type="dxa"/>
            <w:tcBorders>
              <w:top w:val="single" w:sz="8" w:space="0" w:color="auto"/>
            </w:tcBorders>
          </w:tcPr>
          <w:p w14:paraId="719803DE" w14:textId="77777777" w:rsidR="006C217D" w:rsidRPr="00477F84" w:rsidRDefault="006C217D" w:rsidP="00940174">
            <w:pPr>
              <w:ind w:left="-57"/>
              <w:jc w:val="left"/>
              <w:rPr>
                <w:i/>
                <w:sz w:val="22"/>
                <w:lang w:val="en-GB"/>
              </w:rPr>
            </w:pPr>
          </w:p>
        </w:tc>
        <w:tc>
          <w:tcPr>
            <w:tcW w:w="1177" w:type="dxa"/>
            <w:tcBorders>
              <w:top w:val="single" w:sz="8" w:space="0" w:color="auto"/>
            </w:tcBorders>
          </w:tcPr>
          <w:p w14:paraId="6FD953E5" w14:textId="77777777" w:rsidR="006C217D" w:rsidRPr="00477F84" w:rsidRDefault="006C217D" w:rsidP="00940174">
            <w:pPr>
              <w:ind w:right="-113"/>
              <w:jc w:val="center"/>
              <w:rPr>
                <w:i/>
                <w:sz w:val="22"/>
                <w:lang w:val="en-GB"/>
              </w:rPr>
            </w:pPr>
          </w:p>
        </w:tc>
        <w:tc>
          <w:tcPr>
            <w:tcW w:w="236" w:type="dxa"/>
            <w:tcBorders>
              <w:top w:val="single" w:sz="8" w:space="0" w:color="auto"/>
              <w:right w:val="nil"/>
            </w:tcBorders>
          </w:tcPr>
          <w:p w14:paraId="7F747DA3" w14:textId="77777777" w:rsidR="006C217D" w:rsidRPr="00477F84" w:rsidRDefault="006C217D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85" w:type="dxa"/>
            <w:tcBorders>
              <w:top w:val="single" w:sz="8" w:space="0" w:color="auto"/>
              <w:left w:val="nil"/>
            </w:tcBorders>
          </w:tcPr>
          <w:p w14:paraId="3304C363" w14:textId="77777777" w:rsidR="006C217D" w:rsidRPr="00477F84" w:rsidRDefault="006C217D" w:rsidP="009401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535" w:type="dxa"/>
            <w:tcBorders>
              <w:top w:val="single" w:sz="8" w:space="0" w:color="auto"/>
            </w:tcBorders>
          </w:tcPr>
          <w:p w14:paraId="58C87977" w14:textId="77777777" w:rsidR="006C217D" w:rsidRPr="00477F84" w:rsidRDefault="006C217D" w:rsidP="009401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3" w:type="dxa"/>
            <w:tcBorders>
              <w:top w:val="single" w:sz="8" w:space="0" w:color="auto"/>
            </w:tcBorders>
          </w:tcPr>
          <w:p w14:paraId="1DE8B588" w14:textId="77777777" w:rsidR="006C217D" w:rsidRPr="00477F84" w:rsidRDefault="006C217D" w:rsidP="00940174">
            <w:pPr>
              <w:ind w:right="-113"/>
              <w:jc w:val="center"/>
              <w:rPr>
                <w:sz w:val="22"/>
                <w:lang w:val="en-GB"/>
              </w:rPr>
            </w:pPr>
          </w:p>
        </w:tc>
        <w:tc>
          <w:tcPr>
            <w:tcW w:w="233" w:type="dxa"/>
            <w:tcBorders>
              <w:top w:val="single" w:sz="8" w:space="0" w:color="auto"/>
            </w:tcBorders>
          </w:tcPr>
          <w:p w14:paraId="0388DA15" w14:textId="77777777" w:rsidR="006C217D" w:rsidRPr="00477F84" w:rsidRDefault="006C217D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09" w:type="dxa"/>
            <w:tcBorders>
              <w:top w:val="single" w:sz="8" w:space="0" w:color="auto"/>
            </w:tcBorders>
          </w:tcPr>
          <w:p w14:paraId="34230988" w14:textId="77777777" w:rsidR="006C217D" w:rsidRPr="00477F84" w:rsidRDefault="006C217D" w:rsidP="009401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369" w:type="dxa"/>
            <w:tcBorders>
              <w:top w:val="single" w:sz="8" w:space="0" w:color="auto"/>
            </w:tcBorders>
          </w:tcPr>
          <w:p w14:paraId="3F317F32" w14:textId="77777777" w:rsidR="006C217D" w:rsidRPr="00477F84" w:rsidRDefault="006C217D" w:rsidP="009401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  <w:tcBorders>
              <w:top w:val="single" w:sz="8" w:space="0" w:color="auto"/>
            </w:tcBorders>
          </w:tcPr>
          <w:p w14:paraId="68E9845E" w14:textId="77777777" w:rsidR="006C217D" w:rsidRPr="00477F84" w:rsidRDefault="006C217D" w:rsidP="00940174">
            <w:pPr>
              <w:ind w:right="-113"/>
              <w:jc w:val="center"/>
              <w:rPr>
                <w:sz w:val="22"/>
                <w:lang w:val="en-GB"/>
              </w:rPr>
            </w:pPr>
          </w:p>
        </w:tc>
      </w:tr>
      <w:tr w:rsidR="00997532" w:rsidRPr="00477F84" w14:paraId="208D1C71" w14:textId="77777777" w:rsidTr="00940174">
        <w:tc>
          <w:tcPr>
            <w:tcW w:w="2392" w:type="dxa"/>
          </w:tcPr>
          <w:p w14:paraId="381691FE" w14:textId="77777777" w:rsidR="000F5A29" w:rsidRPr="00477F84" w:rsidRDefault="000F5A29" w:rsidP="000F5A29">
            <w:pPr>
              <w:jc w:val="left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Low (&lt; 45 dB, reference)</w:t>
            </w:r>
          </w:p>
        </w:tc>
        <w:tc>
          <w:tcPr>
            <w:tcW w:w="1294" w:type="dxa"/>
          </w:tcPr>
          <w:p w14:paraId="54EB93F7" w14:textId="77777777" w:rsidR="000F5A29" w:rsidRPr="00477F84" w:rsidRDefault="00594609" w:rsidP="000F5A29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58</w:t>
            </w:r>
          </w:p>
        </w:tc>
        <w:tc>
          <w:tcPr>
            <w:tcW w:w="1270" w:type="dxa"/>
            <w:tcBorders>
              <w:left w:val="nil"/>
            </w:tcBorders>
          </w:tcPr>
          <w:p w14:paraId="6C984AA3" w14:textId="77777777" w:rsidR="000F5A29" w:rsidRPr="00477F84" w:rsidRDefault="00594609" w:rsidP="000F5A29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51</w:t>
            </w:r>
          </w:p>
        </w:tc>
        <w:tc>
          <w:tcPr>
            <w:tcW w:w="714" w:type="dxa"/>
          </w:tcPr>
          <w:p w14:paraId="29743C3D" w14:textId="77777777" w:rsidR="000F5A29" w:rsidRPr="00477F84" w:rsidRDefault="000F5A29" w:rsidP="000F5A29">
            <w:pPr>
              <w:ind w:left="113" w:right="-57"/>
              <w:jc w:val="right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1.00</w:t>
            </w:r>
          </w:p>
        </w:tc>
        <w:tc>
          <w:tcPr>
            <w:tcW w:w="369" w:type="dxa"/>
          </w:tcPr>
          <w:p w14:paraId="6B37AEB9" w14:textId="77777777" w:rsidR="000F5A29" w:rsidRPr="00477F84" w:rsidRDefault="000F5A29" w:rsidP="000F5A29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5236E2BF" w14:textId="77777777" w:rsidR="000F5A29" w:rsidRPr="00477F84" w:rsidRDefault="000F5A29" w:rsidP="000F5A29">
            <w:pPr>
              <w:ind w:right="-113"/>
              <w:jc w:val="center"/>
              <w:rPr>
                <w:sz w:val="22"/>
                <w:lang w:val="en-GB"/>
              </w:rPr>
            </w:pPr>
          </w:p>
        </w:tc>
        <w:tc>
          <w:tcPr>
            <w:tcW w:w="236" w:type="dxa"/>
            <w:tcBorders>
              <w:right w:val="nil"/>
            </w:tcBorders>
          </w:tcPr>
          <w:p w14:paraId="1EA596D3" w14:textId="77777777" w:rsidR="000F5A29" w:rsidRPr="00477F84" w:rsidRDefault="000F5A29" w:rsidP="000F5A29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85" w:type="dxa"/>
            <w:tcBorders>
              <w:left w:val="nil"/>
            </w:tcBorders>
          </w:tcPr>
          <w:p w14:paraId="5197E389" w14:textId="77777777" w:rsidR="000F5A29" w:rsidRPr="00477F84" w:rsidRDefault="000F5A29" w:rsidP="000F5A29">
            <w:pPr>
              <w:ind w:left="113" w:right="-57"/>
              <w:jc w:val="right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1.00</w:t>
            </w:r>
          </w:p>
        </w:tc>
        <w:tc>
          <w:tcPr>
            <w:tcW w:w="535" w:type="dxa"/>
          </w:tcPr>
          <w:p w14:paraId="4B00D22A" w14:textId="77777777" w:rsidR="000F5A29" w:rsidRPr="00477F84" w:rsidRDefault="000F5A29" w:rsidP="000F5A29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3" w:type="dxa"/>
          </w:tcPr>
          <w:p w14:paraId="798B7576" w14:textId="77777777" w:rsidR="000F5A29" w:rsidRPr="00477F84" w:rsidRDefault="000F5A29" w:rsidP="000F5A29">
            <w:pPr>
              <w:ind w:right="-113"/>
              <w:jc w:val="center"/>
              <w:rPr>
                <w:sz w:val="22"/>
                <w:lang w:val="en-GB"/>
              </w:rPr>
            </w:pPr>
          </w:p>
        </w:tc>
        <w:tc>
          <w:tcPr>
            <w:tcW w:w="233" w:type="dxa"/>
          </w:tcPr>
          <w:p w14:paraId="762638C2" w14:textId="77777777" w:rsidR="000F5A29" w:rsidRPr="00477F84" w:rsidRDefault="000F5A29" w:rsidP="000F5A29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09" w:type="dxa"/>
          </w:tcPr>
          <w:p w14:paraId="335C6549" w14:textId="77777777" w:rsidR="000F5A29" w:rsidRPr="00477F84" w:rsidRDefault="000F5A29" w:rsidP="000F5A29">
            <w:pPr>
              <w:ind w:left="113" w:right="-57"/>
              <w:jc w:val="right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1.00</w:t>
            </w:r>
          </w:p>
        </w:tc>
        <w:tc>
          <w:tcPr>
            <w:tcW w:w="369" w:type="dxa"/>
          </w:tcPr>
          <w:p w14:paraId="7AA67044" w14:textId="77777777" w:rsidR="000F5A29" w:rsidRPr="00477F84" w:rsidRDefault="000F5A29" w:rsidP="000F5A29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</w:tcPr>
          <w:p w14:paraId="5E2DDD3C" w14:textId="77777777" w:rsidR="000F5A29" w:rsidRPr="00477F84" w:rsidRDefault="000F5A29" w:rsidP="000F5A29">
            <w:pPr>
              <w:ind w:right="-113"/>
              <w:jc w:val="center"/>
              <w:rPr>
                <w:sz w:val="22"/>
                <w:lang w:val="en-GB"/>
              </w:rPr>
            </w:pPr>
          </w:p>
        </w:tc>
      </w:tr>
      <w:tr w:rsidR="00997532" w:rsidRPr="00477F84" w14:paraId="46A4432D" w14:textId="77777777" w:rsidTr="00940174">
        <w:trPr>
          <w:trHeight w:val="184"/>
        </w:trPr>
        <w:tc>
          <w:tcPr>
            <w:tcW w:w="2392" w:type="dxa"/>
          </w:tcPr>
          <w:p w14:paraId="6088E621" w14:textId="77777777" w:rsidR="000F5A29" w:rsidRPr="00477F84" w:rsidRDefault="000F5A29" w:rsidP="000F5A29">
            <w:pPr>
              <w:jc w:val="left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Medium (45 - 50 dB)</w:t>
            </w:r>
          </w:p>
        </w:tc>
        <w:tc>
          <w:tcPr>
            <w:tcW w:w="1294" w:type="dxa"/>
          </w:tcPr>
          <w:p w14:paraId="7EF159F9" w14:textId="77777777" w:rsidR="000F5A29" w:rsidRPr="00477F84" w:rsidRDefault="00594609" w:rsidP="000F5A29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30</w:t>
            </w:r>
          </w:p>
        </w:tc>
        <w:tc>
          <w:tcPr>
            <w:tcW w:w="1270" w:type="dxa"/>
            <w:tcBorders>
              <w:left w:val="nil"/>
            </w:tcBorders>
          </w:tcPr>
          <w:p w14:paraId="0C15AB6F" w14:textId="77777777" w:rsidR="000F5A29" w:rsidRPr="00477F84" w:rsidRDefault="00594609" w:rsidP="000F5A29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33</w:t>
            </w:r>
          </w:p>
        </w:tc>
        <w:tc>
          <w:tcPr>
            <w:tcW w:w="714" w:type="dxa"/>
          </w:tcPr>
          <w:p w14:paraId="365E6C1C" w14:textId="77777777" w:rsidR="000F5A29" w:rsidRPr="00477F84" w:rsidRDefault="00594609" w:rsidP="000F5A29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85</w:t>
            </w:r>
          </w:p>
        </w:tc>
        <w:tc>
          <w:tcPr>
            <w:tcW w:w="369" w:type="dxa"/>
          </w:tcPr>
          <w:p w14:paraId="5F663D25" w14:textId="77777777" w:rsidR="000F5A29" w:rsidRPr="00477F84" w:rsidRDefault="000F5A29" w:rsidP="000F5A29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70449F83" w14:textId="77777777" w:rsidR="000F5A29" w:rsidRPr="00477F84" w:rsidRDefault="00594609" w:rsidP="000F5A29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66-1.10</w:t>
            </w:r>
          </w:p>
        </w:tc>
        <w:tc>
          <w:tcPr>
            <w:tcW w:w="236" w:type="dxa"/>
            <w:tcBorders>
              <w:right w:val="nil"/>
            </w:tcBorders>
          </w:tcPr>
          <w:p w14:paraId="13A85416" w14:textId="77777777" w:rsidR="000F5A29" w:rsidRPr="00477F84" w:rsidRDefault="000F5A29" w:rsidP="000F5A29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85" w:type="dxa"/>
            <w:tcBorders>
              <w:left w:val="nil"/>
            </w:tcBorders>
          </w:tcPr>
          <w:p w14:paraId="3BAE8E42" w14:textId="77777777" w:rsidR="000F5A29" w:rsidRPr="00477F84" w:rsidRDefault="00263632" w:rsidP="000F5A29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89</w:t>
            </w:r>
          </w:p>
        </w:tc>
        <w:tc>
          <w:tcPr>
            <w:tcW w:w="535" w:type="dxa"/>
          </w:tcPr>
          <w:p w14:paraId="329451A5" w14:textId="77777777" w:rsidR="000F5A29" w:rsidRPr="00477F84" w:rsidRDefault="000F5A29" w:rsidP="000F5A29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3" w:type="dxa"/>
          </w:tcPr>
          <w:p w14:paraId="7F0CEE58" w14:textId="77777777" w:rsidR="000F5A29" w:rsidRPr="00477F84" w:rsidRDefault="00263632" w:rsidP="000F5A29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68-1.17</w:t>
            </w:r>
          </w:p>
        </w:tc>
        <w:tc>
          <w:tcPr>
            <w:tcW w:w="233" w:type="dxa"/>
          </w:tcPr>
          <w:p w14:paraId="2E20AA25" w14:textId="77777777" w:rsidR="000F5A29" w:rsidRPr="00477F84" w:rsidRDefault="000F5A29" w:rsidP="000F5A29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09" w:type="dxa"/>
          </w:tcPr>
          <w:p w14:paraId="362C10CE" w14:textId="77777777" w:rsidR="000F5A29" w:rsidRPr="00477F84" w:rsidRDefault="00C91BD8" w:rsidP="000F5A29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1</w:t>
            </w:r>
          </w:p>
        </w:tc>
        <w:tc>
          <w:tcPr>
            <w:tcW w:w="369" w:type="dxa"/>
          </w:tcPr>
          <w:p w14:paraId="538D6DA0" w14:textId="77777777" w:rsidR="000F5A29" w:rsidRPr="00477F84" w:rsidRDefault="000F5A29" w:rsidP="000F5A29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</w:tcPr>
          <w:p w14:paraId="73B37534" w14:textId="77777777" w:rsidR="000F5A29" w:rsidRPr="00477F84" w:rsidRDefault="00B13F6D" w:rsidP="000F5A29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69-1.19</w:t>
            </w:r>
          </w:p>
        </w:tc>
      </w:tr>
      <w:tr w:rsidR="00997532" w:rsidRPr="00477F84" w14:paraId="08A287EC" w14:textId="77777777" w:rsidTr="00940174">
        <w:tc>
          <w:tcPr>
            <w:tcW w:w="2392" w:type="dxa"/>
          </w:tcPr>
          <w:p w14:paraId="26B1F5C8" w14:textId="77777777" w:rsidR="000F5A29" w:rsidRPr="00477F84" w:rsidRDefault="000F5A29" w:rsidP="000F5A29">
            <w:pPr>
              <w:jc w:val="left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High (&gt; 50 dB)</w:t>
            </w:r>
          </w:p>
        </w:tc>
        <w:tc>
          <w:tcPr>
            <w:tcW w:w="1294" w:type="dxa"/>
          </w:tcPr>
          <w:p w14:paraId="142ECABB" w14:textId="77777777" w:rsidR="000F5A29" w:rsidRPr="00477F84" w:rsidRDefault="00594609" w:rsidP="000F5A29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14</w:t>
            </w:r>
          </w:p>
        </w:tc>
        <w:tc>
          <w:tcPr>
            <w:tcW w:w="1270" w:type="dxa"/>
            <w:tcBorders>
              <w:left w:val="nil"/>
            </w:tcBorders>
          </w:tcPr>
          <w:p w14:paraId="62242FF0" w14:textId="77777777" w:rsidR="000F5A29" w:rsidRPr="00477F84" w:rsidRDefault="00594609" w:rsidP="000F5A29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605</w:t>
            </w:r>
          </w:p>
        </w:tc>
        <w:tc>
          <w:tcPr>
            <w:tcW w:w="714" w:type="dxa"/>
          </w:tcPr>
          <w:p w14:paraId="214FF962" w14:textId="77777777" w:rsidR="000F5A29" w:rsidRPr="00477F84" w:rsidRDefault="00594609" w:rsidP="000F5A29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66</w:t>
            </w:r>
          </w:p>
        </w:tc>
        <w:tc>
          <w:tcPr>
            <w:tcW w:w="369" w:type="dxa"/>
          </w:tcPr>
          <w:p w14:paraId="141EED5C" w14:textId="77777777" w:rsidR="000F5A29" w:rsidRPr="00594609" w:rsidRDefault="00594609" w:rsidP="000F5A29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  <w:r w:rsidRPr="00594609">
              <w:rPr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77" w:type="dxa"/>
          </w:tcPr>
          <w:p w14:paraId="0184A437" w14:textId="77777777" w:rsidR="000F5A29" w:rsidRPr="00477F84" w:rsidRDefault="00594609" w:rsidP="000F5A29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50-0.86</w:t>
            </w:r>
          </w:p>
        </w:tc>
        <w:tc>
          <w:tcPr>
            <w:tcW w:w="236" w:type="dxa"/>
            <w:tcBorders>
              <w:right w:val="nil"/>
            </w:tcBorders>
          </w:tcPr>
          <w:p w14:paraId="589C7186" w14:textId="77777777" w:rsidR="000F5A29" w:rsidRPr="00477F84" w:rsidRDefault="000F5A29" w:rsidP="000F5A29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85" w:type="dxa"/>
            <w:tcBorders>
              <w:left w:val="nil"/>
            </w:tcBorders>
          </w:tcPr>
          <w:p w14:paraId="04BC0D95" w14:textId="77777777" w:rsidR="000F5A29" w:rsidRPr="00477F84" w:rsidRDefault="00263632" w:rsidP="000F5A29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71</w:t>
            </w:r>
          </w:p>
        </w:tc>
        <w:tc>
          <w:tcPr>
            <w:tcW w:w="535" w:type="dxa"/>
          </w:tcPr>
          <w:p w14:paraId="3D61BB49" w14:textId="77777777" w:rsidR="000F5A29" w:rsidRPr="00263632" w:rsidRDefault="00263632" w:rsidP="000F5A29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  <w:r w:rsidRPr="00263632">
              <w:rPr>
                <w:sz w:val="22"/>
                <w:vertAlign w:val="superscript"/>
                <w:lang w:val="en-GB"/>
              </w:rPr>
              <w:t>*</w:t>
            </w:r>
          </w:p>
        </w:tc>
        <w:tc>
          <w:tcPr>
            <w:tcW w:w="1173" w:type="dxa"/>
          </w:tcPr>
          <w:p w14:paraId="695AB529" w14:textId="77777777" w:rsidR="000F5A29" w:rsidRPr="00477F84" w:rsidRDefault="00263632" w:rsidP="000F5A29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54-0.94</w:t>
            </w:r>
          </w:p>
        </w:tc>
        <w:tc>
          <w:tcPr>
            <w:tcW w:w="233" w:type="dxa"/>
          </w:tcPr>
          <w:p w14:paraId="57E4D756" w14:textId="77777777" w:rsidR="000F5A29" w:rsidRPr="00477F84" w:rsidRDefault="000F5A29" w:rsidP="000F5A29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09" w:type="dxa"/>
          </w:tcPr>
          <w:p w14:paraId="0125D83C" w14:textId="77777777" w:rsidR="000F5A29" w:rsidRPr="00477F84" w:rsidRDefault="00C91BD8" w:rsidP="000F5A29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72</w:t>
            </w:r>
          </w:p>
        </w:tc>
        <w:tc>
          <w:tcPr>
            <w:tcW w:w="369" w:type="dxa"/>
          </w:tcPr>
          <w:p w14:paraId="23E52F0B" w14:textId="77777777" w:rsidR="000F5A29" w:rsidRPr="00B13F6D" w:rsidRDefault="00B13F6D" w:rsidP="000F5A29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  <w:r w:rsidRPr="00B13F6D">
              <w:rPr>
                <w:sz w:val="22"/>
                <w:vertAlign w:val="superscript"/>
                <w:lang w:val="en-GB"/>
              </w:rPr>
              <w:t>*</w:t>
            </w:r>
          </w:p>
        </w:tc>
        <w:tc>
          <w:tcPr>
            <w:tcW w:w="1176" w:type="dxa"/>
          </w:tcPr>
          <w:p w14:paraId="2A4A8A25" w14:textId="77777777" w:rsidR="000F5A29" w:rsidRPr="00477F84" w:rsidRDefault="00B13F6D" w:rsidP="000F5A29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55-0.96</w:t>
            </w:r>
          </w:p>
        </w:tc>
      </w:tr>
      <w:tr w:rsidR="00997532" w:rsidRPr="00477F84" w14:paraId="6AA2EE11" w14:textId="77777777" w:rsidTr="00940174">
        <w:tc>
          <w:tcPr>
            <w:tcW w:w="2392" w:type="dxa"/>
          </w:tcPr>
          <w:p w14:paraId="5E4515BA" w14:textId="77777777" w:rsidR="000F5A29" w:rsidRPr="00477F84" w:rsidRDefault="000F5A29" w:rsidP="000F5A29">
            <w:pPr>
              <w:jc w:val="left"/>
              <w:rPr>
                <w:sz w:val="22"/>
                <w:lang w:val="en-GB"/>
              </w:rPr>
            </w:pPr>
          </w:p>
        </w:tc>
        <w:tc>
          <w:tcPr>
            <w:tcW w:w="1294" w:type="dxa"/>
          </w:tcPr>
          <w:p w14:paraId="1B5F707A" w14:textId="77777777" w:rsidR="000F5A29" w:rsidRPr="00477F84" w:rsidRDefault="000F5A29" w:rsidP="000F5A29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1270" w:type="dxa"/>
            <w:tcBorders>
              <w:left w:val="nil"/>
            </w:tcBorders>
          </w:tcPr>
          <w:p w14:paraId="376AC9B1" w14:textId="77777777" w:rsidR="000F5A29" w:rsidRPr="00477F84" w:rsidRDefault="000F5A29" w:rsidP="000F5A29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714" w:type="dxa"/>
          </w:tcPr>
          <w:p w14:paraId="16C86F2F" w14:textId="77777777" w:rsidR="000F5A29" w:rsidRPr="00477F84" w:rsidRDefault="000F5A29" w:rsidP="000F5A29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369" w:type="dxa"/>
          </w:tcPr>
          <w:p w14:paraId="225E166C" w14:textId="77777777" w:rsidR="000F5A29" w:rsidRPr="00477F84" w:rsidRDefault="000F5A29" w:rsidP="000F5A29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0E8EF77E" w14:textId="77777777" w:rsidR="000F5A29" w:rsidRPr="00477F84" w:rsidRDefault="000F5A29" w:rsidP="000F5A29">
            <w:pPr>
              <w:ind w:right="-113"/>
              <w:jc w:val="center"/>
              <w:rPr>
                <w:sz w:val="22"/>
                <w:lang w:val="en-GB"/>
              </w:rPr>
            </w:pPr>
          </w:p>
        </w:tc>
        <w:tc>
          <w:tcPr>
            <w:tcW w:w="236" w:type="dxa"/>
            <w:tcBorders>
              <w:right w:val="nil"/>
            </w:tcBorders>
          </w:tcPr>
          <w:p w14:paraId="1DB9507A" w14:textId="77777777" w:rsidR="000F5A29" w:rsidRPr="00477F84" w:rsidRDefault="000F5A29" w:rsidP="000F5A29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85" w:type="dxa"/>
            <w:tcBorders>
              <w:left w:val="nil"/>
            </w:tcBorders>
          </w:tcPr>
          <w:p w14:paraId="69511888" w14:textId="77777777" w:rsidR="000F5A29" w:rsidRPr="00477F84" w:rsidRDefault="000F5A29" w:rsidP="000F5A29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535" w:type="dxa"/>
          </w:tcPr>
          <w:p w14:paraId="67270CCB" w14:textId="77777777" w:rsidR="000F5A29" w:rsidRPr="00477F84" w:rsidRDefault="000F5A29" w:rsidP="000F5A29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3" w:type="dxa"/>
          </w:tcPr>
          <w:p w14:paraId="6022BD75" w14:textId="77777777" w:rsidR="000F5A29" w:rsidRPr="00477F84" w:rsidRDefault="000F5A29" w:rsidP="000F5A29">
            <w:pPr>
              <w:ind w:right="-113"/>
              <w:jc w:val="center"/>
              <w:rPr>
                <w:sz w:val="22"/>
                <w:lang w:val="en-GB"/>
              </w:rPr>
            </w:pPr>
          </w:p>
        </w:tc>
        <w:tc>
          <w:tcPr>
            <w:tcW w:w="233" w:type="dxa"/>
          </w:tcPr>
          <w:p w14:paraId="2FCB190E" w14:textId="77777777" w:rsidR="000F5A29" w:rsidRPr="00477F84" w:rsidRDefault="000F5A29" w:rsidP="000F5A29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09" w:type="dxa"/>
          </w:tcPr>
          <w:p w14:paraId="1D8D08FA" w14:textId="77777777" w:rsidR="000F5A29" w:rsidRPr="00477F84" w:rsidRDefault="000F5A29" w:rsidP="000F5A29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369" w:type="dxa"/>
          </w:tcPr>
          <w:p w14:paraId="469E1EF5" w14:textId="77777777" w:rsidR="000F5A29" w:rsidRPr="00477F84" w:rsidRDefault="000F5A29" w:rsidP="000F5A29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</w:tcPr>
          <w:p w14:paraId="3B16896D" w14:textId="77777777" w:rsidR="000F5A29" w:rsidRPr="00477F84" w:rsidRDefault="000F5A29" w:rsidP="000F5A29">
            <w:pPr>
              <w:ind w:right="-113"/>
              <w:jc w:val="center"/>
              <w:rPr>
                <w:sz w:val="22"/>
                <w:lang w:val="en-GB"/>
              </w:rPr>
            </w:pPr>
          </w:p>
        </w:tc>
      </w:tr>
      <w:tr w:rsidR="00997532" w:rsidRPr="00477F84" w14:paraId="318C0553" w14:textId="77777777" w:rsidTr="00940174">
        <w:tc>
          <w:tcPr>
            <w:tcW w:w="2392" w:type="dxa"/>
          </w:tcPr>
          <w:p w14:paraId="0793E95B" w14:textId="77777777" w:rsidR="000F5A29" w:rsidRPr="00477F84" w:rsidRDefault="000F5A29" w:rsidP="000F5A29">
            <w:pPr>
              <w:jc w:val="left"/>
              <w:rPr>
                <w:sz w:val="22"/>
                <w:lang w:val="en-GB"/>
              </w:rPr>
            </w:pPr>
            <w:r w:rsidRPr="00477F84">
              <w:rPr>
                <w:i/>
                <w:sz w:val="22"/>
                <w:lang w:val="en-GB"/>
              </w:rPr>
              <w:t xml:space="preserve">Job strain </w:t>
            </w:r>
          </w:p>
        </w:tc>
        <w:tc>
          <w:tcPr>
            <w:tcW w:w="1294" w:type="dxa"/>
          </w:tcPr>
          <w:p w14:paraId="506C001B" w14:textId="77777777" w:rsidR="000F5A29" w:rsidRPr="00477F84" w:rsidRDefault="000F5A29" w:rsidP="000F5A29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1270" w:type="dxa"/>
            <w:tcBorders>
              <w:left w:val="nil"/>
            </w:tcBorders>
          </w:tcPr>
          <w:p w14:paraId="5A4CE08D" w14:textId="77777777" w:rsidR="000F5A29" w:rsidRPr="00477F84" w:rsidRDefault="000F5A29" w:rsidP="000F5A29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714" w:type="dxa"/>
          </w:tcPr>
          <w:p w14:paraId="524F6BC5" w14:textId="77777777" w:rsidR="000F5A29" w:rsidRPr="00477F84" w:rsidRDefault="000F5A29" w:rsidP="000F5A29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369" w:type="dxa"/>
          </w:tcPr>
          <w:p w14:paraId="4BE649A5" w14:textId="77777777" w:rsidR="000F5A29" w:rsidRPr="00477F84" w:rsidRDefault="000F5A29" w:rsidP="000F5A29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5CA41A0E" w14:textId="77777777" w:rsidR="000F5A29" w:rsidRPr="00477F84" w:rsidRDefault="000F5A29" w:rsidP="000F5A29">
            <w:pPr>
              <w:ind w:right="-113"/>
              <w:jc w:val="center"/>
              <w:rPr>
                <w:sz w:val="22"/>
                <w:lang w:val="en-GB"/>
              </w:rPr>
            </w:pPr>
          </w:p>
        </w:tc>
        <w:tc>
          <w:tcPr>
            <w:tcW w:w="236" w:type="dxa"/>
            <w:tcBorders>
              <w:right w:val="nil"/>
            </w:tcBorders>
          </w:tcPr>
          <w:p w14:paraId="1E886022" w14:textId="77777777" w:rsidR="000F5A29" w:rsidRPr="00477F84" w:rsidRDefault="000F5A29" w:rsidP="000F5A29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85" w:type="dxa"/>
            <w:tcBorders>
              <w:left w:val="nil"/>
            </w:tcBorders>
          </w:tcPr>
          <w:p w14:paraId="70DCB20B" w14:textId="77777777" w:rsidR="000F5A29" w:rsidRPr="00477F84" w:rsidRDefault="000F5A29" w:rsidP="000F5A29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535" w:type="dxa"/>
          </w:tcPr>
          <w:p w14:paraId="5DA74AF4" w14:textId="77777777" w:rsidR="000F5A29" w:rsidRPr="00477F84" w:rsidRDefault="000F5A29" w:rsidP="000F5A29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3" w:type="dxa"/>
          </w:tcPr>
          <w:p w14:paraId="75F34F53" w14:textId="77777777" w:rsidR="000F5A29" w:rsidRPr="00477F84" w:rsidRDefault="000F5A29" w:rsidP="000F5A29">
            <w:pPr>
              <w:ind w:right="-113"/>
              <w:jc w:val="center"/>
              <w:rPr>
                <w:sz w:val="22"/>
                <w:lang w:val="en-GB"/>
              </w:rPr>
            </w:pPr>
          </w:p>
        </w:tc>
        <w:tc>
          <w:tcPr>
            <w:tcW w:w="233" w:type="dxa"/>
          </w:tcPr>
          <w:p w14:paraId="12371772" w14:textId="77777777" w:rsidR="000F5A29" w:rsidRPr="00477F84" w:rsidRDefault="000F5A29" w:rsidP="000F5A29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09" w:type="dxa"/>
          </w:tcPr>
          <w:p w14:paraId="668B204B" w14:textId="77777777" w:rsidR="000F5A29" w:rsidRPr="00477F84" w:rsidRDefault="000F5A29" w:rsidP="000F5A29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369" w:type="dxa"/>
          </w:tcPr>
          <w:p w14:paraId="0262B9B6" w14:textId="77777777" w:rsidR="000F5A29" w:rsidRPr="00477F84" w:rsidRDefault="000F5A29" w:rsidP="000F5A29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</w:tcPr>
          <w:p w14:paraId="207B3424" w14:textId="77777777" w:rsidR="000F5A29" w:rsidRPr="00477F84" w:rsidRDefault="000F5A29" w:rsidP="000F5A29">
            <w:pPr>
              <w:ind w:right="-113"/>
              <w:jc w:val="center"/>
              <w:rPr>
                <w:sz w:val="22"/>
                <w:lang w:val="en-GB"/>
              </w:rPr>
            </w:pPr>
          </w:p>
        </w:tc>
      </w:tr>
      <w:tr w:rsidR="00997532" w:rsidRPr="00477F84" w14:paraId="39F6C627" w14:textId="77777777" w:rsidTr="00940174">
        <w:tc>
          <w:tcPr>
            <w:tcW w:w="2392" w:type="dxa"/>
          </w:tcPr>
          <w:p w14:paraId="63B50D21" w14:textId="77777777" w:rsidR="000F5A29" w:rsidRPr="00477F84" w:rsidRDefault="000F5A29" w:rsidP="000F5A29">
            <w:pPr>
              <w:jc w:val="left"/>
              <w:rPr>
                <w:i/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Medium/balanced (reference)</w:t>
            </w:r>
          </w:p>
        </w:tc>
        <w:tc>
          <w:tcPr>
            <w:tcW w:w="1294" w:type="dxa"/>
          </w:tcPr>
          <w:p w14:paraId="33C58BDF" w14:textId="77777777" w:rsidR="000F5A29" w:rsidRPr="00477F84" w:rsidRDefault="004263E2" w:rsidP="000F5A29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98</w:t>
            </w:r>
          </w:p>
        </w:tc>
        <w:tc>
          <w:tcPr>
            <w:tcW w:w="1270" w:type="dxa"/>
            <w:tcBorders>
              <w:left w:val="nil"/>
            </w:tcBorders>
          </w:tcPr>
          <w:p w14:paraId="3C93BE88" w14:textId="77777777" w:rsidR="000F5A29" w:rsidRPr="00477F84" w:rsidRDefault="004263E2" w:rsidP="000F5A29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746</w:t>
            </w:r>
          </w:p>
        </w:tc>
        <w:tc>
          <w:tcPr>
            <w:tcW w:w="714" w:type="dxa"/>
          </w:tcPr>
          <w:p w14:paraId="0B013D0E" w14:textId="77777777" w:rsidR="000F5A29" w:rsidRPr="00477F84" w:rsidRDefault="000F5A29" w:rsidP="000F5A29">
            <w:pPr>
              <w:ind w:left="113" w:right="-57"/>
              <w:jc w:val="right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1.00</w:t>
            </w:r>
          </w:p>
        </w:tc>
        <w:tc>
          <w:tcPr>
            <w:tcW w:w="369" w:type="dxa"/>
          </w:tcPr>
          <w:p w14:paraId="498FE6CD" w14:textId="77777777" w:rsidR="000F5A29" w:rsidRPr="00477F84" w:rsidRDefault="000F5A29" w:rsidP="000F5A29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30962076" w14:textId="77777777" w:rsidR="000F5A29" w:rsidRPr="00477F84" w:rsidRDefault="000F5A29" w:rsidP="000F5A29">
            <w:pPr>
              <w:ind w:right="-113"/>
              <w:jc w:val="center"/>
              <w:rPr>
                <w:sz w:val="22"/>
                <w:lang w:val="en-GB"/>
              </w:rPr>
            </w:pPr>
          </w:p>
        </w:tc>
        <w:tc>
          <w:tcPr>
            <w:tcW w:w="236" w:type="dxa"/>
            <w:tcBorders>
              <w:right w:val="nil"/>
            </w:tcBorders>
          </w:tcPr>
          <w:p w14:paraId="0A682E7B" w14:textId="77777777" w:rsidR="000F5A29" w:rsidRPr="00477F84" w:rsidRDefault="000F5A29" w:rsidP="000F5A29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85" w:type="dxa"/>
            <w:tcBorders>
              <w:left w:val="nil"/>
            </w:tcBorders>
          </w:tcPr>
          <w:p w14:paraId="59CBCF77" w14:textId="77777777" w:rsidR="000F5A29" w:rsidRPr="00477F84" w:rsidRDefault="000F5A29" w:rsidP="000F5A29">
            <w:pPr>
              <w:ind w:left="113" w:right="-57"/>
              <w:jc w:val="right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1.00</w:t>
            </w:r>
          </w:p>
        </w:tc>
        <w:tc>
          <w:tcPr>
            <w:tcW w:w="535" w:type="dxa"/>
          </w:tcPr>
          <w:p w14:paraId="7AE2FD91" w14:textId="77777777" w:rsidR="000F5A29" w:rsidRPr="00477F84" w:rsidRDefault="000F5A29" w:rsidP="000F5A29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3" w:type="dxa"/>
          </w:tcPr>
          <w:p w14:paraId="71268EBF" w14:textId="77777777" w:rsidR="000F5A29" w:rsidRPr="00477F84" w:rsidRDefault="000F5A29" w:rsidP="000F5A29">
            <w:pPr>
              <w:ind w:right="-113"/>
              <w:jc w:val="center"/>
              <w:rPr>
                <w:sz w:val="22"/>
                <w:lang w:val="en-GB"/>
              </w:rPr>
            </w:pPr>
          </w:p>
        </w:tc>
        <w:tc>
          <w:tcPr>
            <w:tcW w:w="233" w:type="dxa"/>
          </w:tcPr>
          <w:p w14:paraId="6F3F24F4" w14:textId="77777777" w:rsidR="000F5A29" w:rsidRPr="00477F84" w:rsidRDefault="000F5A29" w:rsidP="000F5A29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09" w:type="dxa"/>
          </w:tcPr>
          <w:p w14:paraId="64799050" w14:textId="77777777" w:rsidR="000F5A29" w:rsidRPr="00477F84" w:rsidRDefault="00BE5445" w:rsidP="000F5A29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.</w:t>
            </w:r>
          </w:p>
        </w:tc>
        <w:tc>
          <w:tcPr>
            <w:tcW w:w="369" w:type="dxa"/>
          </w:tcPr>
          <w:p w14:paraId="26A227A7" w14:textId="77777777" w:rsidR="000F5A29" w:rsidRPr="00477F84" w:rsidRDefault="000F5A29" w:rsidP="000F5A29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</w:tcPr>
          <w:p w14:paraId="35D7FC4C" w14:textId="77777777" w:rsidR="000F5A29" w:rsidRPr="00477F84" w:rsidRDefault="000F5A29" w:rsidP="000F5A29">
            <w:pPr>
              <w:ind w:right="-113"/>
              <w:jc w:val="center"/>
              <w:rPr>
                <w:sz w:val="22"/>
                <w:lang w:val="en-GB"/>
              </w:rPr>
            </w:pPr>
          </w:p>
        </w:tc>
      </w:tr>
      <w:tr w:rsidR="00263632" w:rsidRPr="00477F84" w14:paraId="7C0C9224" w14:textId="77777777" w:rsidTr="00940174">
        <w:tc>
          <w:tcPr>
            <w:tcW w:w="2392" w:type="dxa"/>
          </w:tcPr>
          <w:p w14:paraId="4B1C9824" w14:textId="77777777" w:rsidR="00263632" w:rsidRPr="00477F84" w:rsidRDefault="00263632" w:rsidP="00263632">
            <w:pPr>
              <w:jc w:val="left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Low</w:t>
            </w:r>
          </w:p>
        </w:tc>
        <w:tc>
          <w:tcPr>
            <w:tcW w:w="1294" w:type="dxa"/>
          </w:tcPr>
          <w:p w14:paraId="23056BFB" w14:textId="77777777" w:rsidR="00263632" w:rsidRPr="00477F84" w:rsidRDefault="00263632" w:rsidP="00263632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07</w:t>
            </w:r>
          </w:p>
        </w:tc>
        <w:tc>
          <w:tcPr>
            <w:tcW w:w="1270" w:type="dxa"/>
            <w:tcBorders>
              <w:left w:val="nil"/>
            </w:tcBorders>
          </w:tcPr>
          <w:p w14:paraId="220C39ED" w14:textId="77777777" w:rsidR="00263632" w:rsidRPr="00477F84" w:rsidRDefault="00263632" w:rsidP="00263632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716</w:t>
            </w:r>
          </w:p>
        </w:tc>
        <w:tc>
          <w:tcPr>
            <w:tcW w:w="714" w:type="dxa"/>
          </w:tcPr>
          <w:p w14:paraId="4A170659" w14:textId="77777777" w:rsidR="00263632" w:rsidRPr="00477F84" w:rsidRDefault="00263632" w:rsidP="00263632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56</w:t>
            </w:r>
          </w:p>
        </w:tc>
        <w:tc>
          <w:tcPr>
            <w:tcW w:w="369" w:type="dxa"/>
          </w:tcPr>
          <w:p w14:paraId="705B6895" w14:textId="77777777" w:rsidR="00263632" w:rsidRPr="00997532" w:rsidRDefault="00263632" w:rsidP="00263632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  <w:r w:rsidRPr="00997532">
              <w:rPr>
                <w:sz w:val="22"/>
                <w:vertAlign w:val="superscript"/>
                <w:lang w:val="en-GB"/>
              </w:rPr>
              <w:t>***</w:t>
            </w:r>
          </w:p>
        </w:tc>
        <w:tc>
          <w:tcPr>
            <w:tcW w:w="1177" w:type="dxa"/>
          </w:tcPr>
          <w:p w14:paraId="7DC81DAD" w14:textId="77777777" w:rsidR="00263632" w:rsidRPr="00477F84" w:rsidRDefault="00263632" w:rsidP="00263632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44-0.73</w:t>
            </w:r>
          </w:p>
        </w:tc>
        <w:tc>
          <w:tcPr>
            <w:tcW w:w="236" w:type="dxa"/>
            <w:tcBorders>
              <w:right w:val="nil"/>
            </w:tcBorders>
          </w:tcPr>
          <w:p w14:paraId="0127784D" w14:textId="77777777" w:rsidR="00263632" w:rsidRPr="00477F84" w:rsidRDefault="00263632" w:rsidP="00263632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85" w:type="dxa"/>
            <w:tcBorders>
              <w:left w:val="nil"/>
            </w:tcBorders>
          </w:tcPr>
          <w:p w14:paraId="623EDE96" w14:textId="77777777" w:rsidR="00263632" w:rsidRPr="00477F84" w:rsidRDefault="00263632" w:rsidP="00263632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61</w:t>
            </w:r>
          </w:p>
        </w:tc>
        <w:tc>
          <w:tcPr>
            <w:tcW w:w="535" w:type="dxa"/>
          </w:tcPr>
          <w:p w14:paraId="20EE1EAD" w14:textId="77777777" w:rsidR="00263632" w:rsidRDefault="00263632" w:rsidP="00263632">
            <w:r w:rsidRPr="00F638BF">
              <w:rPr>
                <w:sz w:val="22"/>
                <w:vertAlign w:val="superscript"/>
                <w:lang w:val="en-GB"/>
              </w:rPr>
              <w:t>***</w:t>
            </w:r>
          </w:p>
        </w:tc>
        <w:tc>
          <w:tcPr>
            <w:tcW w:w="1173" w:type="dxa"/>
          </w:tcPr>
          <w:p w14:paraId="6A1B8D4A" w14:textId="77777777" w:rsidR="00263632" w:rsidRPr="00477F84" w:rsidRDefault="00263632" w:rsidP="00263632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47-0.79</w:t>
            </w:r>
          </w:p>
        </w:tc>
        <w:tc>
          <w:tcPr>
            <w:tcW w:w="233" w:type="dxa"/>
          </w:tcPr>
          <w:p w14:paraId="3E0843CC" w14:textId="77777777" w:rsidR="00263632" w:rsidRPr="00477F84" w:rsidRDefault="00263632" w:rsidP="00263632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09" w:type="dxa"/>
          </w:tcPr>
          <w:p w14:paraId="5E1DC2DF" w14:textId="77777777" w:rsidR="00263632" w:rsidRPr="00477F84" w:rsidRDefault="00263632" w:rsidP="00263632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.</w:t>
            </w:r>
          </w:p>
        </w:tc>
        <w:tc>
          <w:tcPr>
            <w:tcW w:w="369" w:type="dxa"/>
          </w:tcPr>
          <w:p w14:paraId="36C9D614" w14:textId="77777777" w:rsidR="00263632" w:rsidRPr="00477F84" w:rsidRDefault="00263632" w:rsidP="00263632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</w:tcPr>
          <w:p w14:paraId="78269AC6" w14:textId="77777777" w:rsidR="00263632" w:rsidRPr="00477F84" w:rsidRDefault="00263632" w:rsidP="00263632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.</w:t>
            </w:r>
          </w:p>
        </w:tc>
      </w:tr>
      <w:tr w:rsidR="00263632" w:rsidRPr="00477F84" w14:paraId="2683F15D" w14:textId="77777777" w:rsidTr="00940174">
        <w:tc>
          <w:tcPr>
            <w:tcW w:w="2392" w:type="dxa"/>
          </w:tcPr>
          <w:p w14:paraId="094F64CB" w14:textId="77777777" w:rsidR="00263632" w:rsidRPr="00477F84" w:rsidRDefault="00263632" w:rsidP="00263632">
            <w:pPr>
              <w:jc w:val="left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High</w:t>
            </w:r>
          </w:p>
        </w:tc>
        <w:tc>
          <w:tcPr>
            <w:tcW w:w="1294" w:type="dxa"/>
          </w:tcPr>
          <w:p w14:paraId="45DA8102" w14:textId="77777777" w:rsidR="00263632" w:rsidRPr="00477F84" w:rsidRDefault="00263632" w:rsidP="00263632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97</w:t>
            </w:r>
          </w:p>
        </w:tc>
        <w:tc>
          <w:tcPr>
            <w:tcW w:w="1270" w:type="dxa"/>
            <w:tcBorders>
              <w:left w:val="nil"/>
            </w:tcBorders>
          </w:tcPr>
          <w:p w14:paraId="6A940B95" w14:textId="77777777" w:rsidR="00263632" w:rsidRPr="00477F84" w:rsidRDefault="00263632" w:rsidP="00263632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27</w:t>
            </w:r>
          </w:p>
        </w:tc>
        <w:tc>
          <w:tcPr>
            <w:tcW w:w="714" w:type="dxa"/>
          </w:tcPr>
          <w:p w14:paraId="4C8D3582" w14:textId="77777777" w:rsidR="00263632" w:rsidRPr="00477F84" w:rsidRDefault="00263632" w:rsidP="00263632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61</w:t>
            </w:r>
          </w:p>
        </w:tc>
        <w:tc>
          <w:tcPr>
            <w:tcW w:w="369" w:type="dxa"/>
          </w:tcPr>
          <w:p w14:paraId="604AA905" w14:textId="77777777" w:rsidR="00263632" w:rsidRPr="00997532" w:rsidRDefault="00263632" w:rsidP="00263632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  <w:r w:rsidRPr="00997532">
              <w:rPr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77" w:type="dxa"/>
          </w:tcPr>
          <w:p w14:paraId="2B431B21" w14:textId="77777777" w:rsidR="00263632" w:rsidRPr="00477F84" w:rsidRDefault="00263632" w:rsidP="00263632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21-2.14</w:t>
            </w:r>
          </w:p>
        </w:tc>
        <w:tc>
          <w:tcPr>
            <w:tcW w:w="236" w:type="dxa"/>
            <w:tcBorders>
              <w:right w:val="nil"/>
            </w:tcBorders>
          </w:tcPr>
          <w:p w14:paraId="4874938F" w14:textId="77777777" w:rsidR="00263632" w:rsidRPr="00477F84" w:rsidRDefault="00263632" w:rsidP="00263632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85" w:type="dxa"/>
            <w:tcBorders>
              <w:left w:val="nil"/>
            </w:tcBorders>
          </w:tcPr>
          <w:p w14:paraId="3B4DB53C" w14:textId="77777777" w:rsidR="00263632" w:rsidRPr="00477F84" w:rsidRDefault="00263632" w:rsidP="00263632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67</w:t>
            </w:r>
          </w:p>
        </w:tc>
        <w:tc>
          <w:tcPr>
            <w:tcW w:w="535" w:type="dxa"/>
          </w:tcPr>
          <w:p w14:paraId="2F2E81EF" w14:textId="77777777" w:rsidR="00263632" w:rsidRDefault="00263632" w:rsidP="00263632">
            <w:r w:rsidRPr="00F638BF">
              <w:rPr>
                <w:sz w:val="22"/>
                <w:vertAlign w:val="superscript"/>
                <w:lang w:val="en-GB"/>
              </w:rPr>
              <w:t>***</w:t>
            </w:r>
          </w:p>
        </w:tc>
        <w:tc>
          <w:tcPr>
            <w:tcW w:w="1173" w:type="dxa"/>
          </w:tcPr>
          <w:p w14:paraId="263B7E13" w14:textId="77777777" w:rsidR="00263632" w:rsidRPr="00477F84" w:rsidRDefault="00263632" w:rsidP="00263632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24-2.25</w:t>
            </w:r>
          </w:p>
        </w:tc>
        <w:tc>
          <w:tcPr>
            <w:tcW w:w="233" w:type="dxa"/>
          </w:tcPr>
          <w:p w14:paraId="536066FC" w14:textId="77777777" w:rsidR="00263632" w:rsidRPr="00477F84" w:rsidRDefault="00263632" w:rsidP="00263632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09" w:type="dxa"/>
          </w:tcPr>
          <w:p w14:paraId="345BA159" w14:textId="77777777" w:rsidR="00263632" w:rsidRPr="00477F84" w:rsidRDefault="00263632" w:rsidP="00263632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.</w:t>
            </w:r>
          </w:p>
        </w:tc>
        <w:tc>
          <w:tcPr>
            <w:tcW w:w="369" w:type="dxa"/>
          </w:tcPr>
          <w:p w14:paraId="3A4997F8" w14:textId="77777777" w:rsidR="00263632" w:rsidRPr="00477F84" w:rsidRDefault="00263632" w:rsidP="00263632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</w:tcPr>
          <w:p w14:paraId="3457C742" w14:textId="77777777" w:rsidR="00263632" w:rsidRPr="00477F84" w:rsidRDefault="00263632" w:rsidP="00263632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.</w:t>
            </w:r>
          </w:p>
        </w:tc>
      </w:tr>
      <w:tr w:rsidR="00997532" w:rsidRPr="00477F84" w14:paraId="474854D0" w14:textId="77777777" w:rsidTr="00940174">
        <w:tc>
          <w:tcPr>
            <w:tcW w:w="2392" w:type="dxa"/>
          </w:tcPr>
          <w:p w14:paraId="2ECF5414" w14:textId="77777777" w:rsidR="000F5A29" w:rsidRPr="00477F84" w:rsidRDefault="000F5A29" w:rsidP="000F5A29">
            <w:pPr>
              <w:jc w:val="left"/>
              <w:rPr>
                <w:sz w:val="22"/>
                <w:lang w:val="en-GB"/>
              </w:rPr>
            </w:pPr>
          </w:p>
        </w:tc>
        <w:tc>
          <w:tcPr>
            <w:tcW w:w="1294" w:type="dxa"/>
          </w:tcPr>
          <w:p w14:paraId="62D94E31" w14:textId="77777777" w:rsidR="000F5A29" w:rsidRPr="00477F84" w:rsidRDefault="000F5A29" w:rsidP="000F5A29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1270" w:type="dxa"/>
            <w:tcBorders>
              <w:left w:val="nil"/>
            </w:tcBorders>
          </w:tcPr>
          <w:p w14:paraId="4599A037" w14:textId="77777777" w:rsidR="000F5A29" w:rsidRPr="00477F84" w:rsidRDefault="000F5A29" w:rsidP="000F5A29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714" w:type="dxa"/>
          </w:tcPr>
          <w:p w14:paraId="31A445D5" w14:textId="77777777" w:rsidR="000F5A29" w:rsidRPr="00477F84" w:rsidRDefault="000F5A29" w:rsidP="000F5A29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369" w:type="dxa"/>
          </w:tcPr>
          <w:p w14:paraId="0617CCC8" w14:textId="77777777" w:rsidR="000F5A29" w:rsidRPr="00477F84" w:rsidRDefault="000F5A29" w:rsidP="000F5A29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5A17C44F" w14:textId="77777777" w:rsidR="000F5A29" w:rsidRPr="00477F84" w:rsidRDefault="000F5A29" w:rsidP="000F5A29">
            <w:pPr>
              <w:ind w:right="-113"/>
              <w:jc w:val="center"/>
              <w:rPr>
                <w:sz w:val="22"/>
                <w:lang w:val="en-GB"/>
              </w:rPr>
            </w:pPr>
          </w:p>
        </w:tc>
        <w:tc>
          <w:tcPr>
            <w:tcW w:w="236" w:type="dxa"/>
            <w:tcBorders>
              <w:right w:val="nil"/>
            </w:tcBorders>
          </w:tcPr>
          <w:p w14:paraId="5CD2F89E" w14:textId="77777777" w:rsidR="000F5A29" w:rsidRPr="00477F84" w:rsidRDefault="000F5A29" w:rsidP="000F5A29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85" w:type="dxa"/>
            <w:tcBorders>
              <w:left w:val="nil"/>
            </w:tcBorders>
          </w:tcPr>
          <w:p w14:paraId="2498B126" w14:textId="77777777" w:rsidR="000F5A29" w:rsidRPr="00477F84" w:rsidRDefault="000F5A29" w:rsidP="000F5A29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535" w:type="dxa"/>
          </w:tcPr>
          <w:p w14:paraId="10D0B9ED" w14:textId="77777777" w:rsidR="000F5A29" w:rsidRPr="00477F84" w:rsidRDefault="000F5A29" w:rsidP="000F5A29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3" w:type="dxa"/>
          </w:tcPr>
          <w:p w14:paraId="327978A3" w14:textId="77777777" w:rsidR="000F5A29" w:rsidRPr="00477F84" w:rsidRDefault="000F5A29" w:rsidP="000F5A29">
            <w:pPr>
              <w:ind w:right="-113"/>
              <w:jc w:val="center"/>
              <w:rPr>
                <w:sz w:val="22"/>
                <w:lang w:val="en-GB"/>
              </w:rPr>
            </w:pPr>
          </w:p>
        </w:tc>
        <w:tc>
          <w:tcPr>
            <w:tcW w:w="233" w:type="dxa"/>
          </w:tcPr>
          <w:p w14:paraId="7915E040" w14:textId="77777777" w:rsidR="000F5A29" w:rsidRPr="00477F84" w:rsidRDefault="000F5A29" w:rsidP="000F5A29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09" w:type="dxa"/>
          </w:tcPr>
          <w:p w14:paraId="5748EBB0" w14:textId="77777777" w:rsidR="000F5A29" w:rsidRPr="00477F84" w:rsidRDefault="000F5A29" w:rsidP="000F5A29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369" w:type="dxa"/>
          </w:tcPr>
          <w:p w14:paraId="2386A345" w14:textId="77777777" w:rsidR="000F5A29" w:rsidRPr="00477F84" w:rsidRDefault="000F5A29" w:rsidP="000F5A29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</w:tcPr>
          <w:p w14:paraId="7F3249DB" w14:textId="77777777" w:rsidR="000F5A29" w:rsidRPr="00477F84" w:rsidRDefault="000F5A29" w:rsidP="000F5A29">
            <w:pPr>
              <w:ind w:right="-113"/>
              <w:jc w:val="center"/>
              <w:rPr>
                <w:sz w:val="22"/>
                <w:lang w:val="en-GB"/>
              </w:rPr>
            </w:pPr>
          </w:p>
        </w:tc>
      </w:tr>
      <w:tr w:rsidR="00997532" w:rsidRPr="00477F84" w14:paraId="2805654A" w14:textId="77777777" w:rsidTr="00940174">
        <w:tc>
          <w:tcPr>
            <w:tcW w:w="2392" w:type="dxa"/>
          </w:tcPr>
          <w:p w14:paraId="3CEA8BF3" w14:textId="77777777" w:rsidR="000F5A29" w:rsidRPr="00477F84" w:rsidRDefault="000F5A29" w:rsidP="000F5A29">
            <w:pPr>
              <w:jc w:val="left"/>
              <w:rPr>
                <w:i/>
                <w:sz w:val="22"/>
                <w:lang w:val="en-GB"/>
              </w:rPr>
            </w:pPr>
            <w:r w:rsidRPr="00477F84">
              <w:rPr>
                <w:i/>
                <w:sz w:val="22"/>
                <w:lang w:val="en-GB"/>
              </w:rPr>
              <w:t xml:space="preserve">ERI </w:t>
            </w:r>
          </w:p>
        </w:tc>
        <w:tc>
          <w:tcPr>
            <w:tcW w:w="1294" w:type="dxa"/>
          </w:tcPr>
          <w:p w14:paraId="0D07C1B2" w14:textId="77777777" w:rsidR="000F5A29" w:rsidRPr="00477F84" w:rsidRDefault="000F5A29" w:rsidP="000F5A29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1270" w:type="dxa"/>
            <w:tcBorders>
              <w:left w:val="nil"/>
            </w:tcBorders>
          </w:tcPr>
          <w:p w14:paraId="7D9E8A06" w14:textId="77777777" w:rsidR="000F5A29" w:rsidRPr="00477F84" w:rsidRDefault="000F5A29" w:rsidP="000F5A29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714" w:type="dxa"/>
          </w:tcPr>
          <w:p w14:paraId="46220982" w14:textId="77777777" w:rsidR="000F5A29" w:rsidRPr="00477F84" w:rsidRDefault="000F5A29" w:rsidP="000F5A29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369" w:type="dxa"/>
          </w:tcPr>
          <w:p w14:paraId="22D3877C" w14:textId="77777777" w:rsidR="000F5A29" w:rsidRPr="00477F84" w:rsidRDefault="000F5A29" w:rsidP="000F5A29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28016FEC" w14:textId="77777777" w:rsidR="000F5A29" w:rsidRPr="00477F84" w:rsidRDefault="000F5A29" w:rsidP="000F5A29">
            <w:pPr>
              <w:ind w:right="-113"/>
              <w:jc w:val="center"/>
              <w:rPr>
                <w:sz w:val="22"/>
                <w:lang w:val="en-GB"/>
              </w:rPr>
            </w:pPr>
          </w:p>
        </w:tc>
        <w:tc>
          <w:tcPr>
            <w:tcW w:w="236" w:type="dxa"/>
            <w:tcBorders>
              <w:right w:val="nil"/>
            </w:tcBorders>
          </w:tcPr>
          <w:p w14:paraId="5A2F7C56" w14:textId="77777777" w:rsidR="000F5A29" w:rsidRPr="00477F84" w:rsidRDefault="000F5A29" w:rsidP="000F5A29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85" w:type="dxa"/>
            <w:tcBorders>
              <w:left w:val="nil"/>
            </w:tcBorders>
          </w:tcPr>
          <w:p w14:paraId="6AC1D3A5" w14:textId="77777777" w:rsidR="000F5A29" w:rsidRPr="00477F84" w:rsidRDefault="000F5A29" w:rsidP="000F5A29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535" w:type="dxa"/>
          </w:tcPr>
          <w:p w14:paraId="28E14A11" w14:textId="77777777" w:rsidR="000F5A29" w:rsidRPr="00477F84" w:rsidRDefault="000F5A29" w:rsidP="000F5A29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3" w:type="dxa"/>
          </w:tcPr>
          <w:p w14:paraId="65E341F2" w14:textId="77777777" w:rsidR="000F5A29" w:rsidRPr="00477F84" w:rsidRDefault="000F5A29" w:rsidP="000F5A29">
            <w:pPr>
              <w:ind w:right="-113"/>
              <w:jc w:val="center"/>
              <w:rPr>
                <w:sz w:val="22"/>
                <w:lang w:val="en-GB"/>
              </w:rPr>
            </w:pPr>
          </w:p>
        </w:tc>
        <w:tc>
          <w:tcPr>
            <w:tcW w:w="233" w:type="dxa"/>
          </w:tcPr>
          <w:p w14:paraId="5A65BD99" w14:textId="77777777" w:rsidR="000F5A29" w:rsidRPr="00477F84" w:rsidRDefault="000F5A29" w:rsidP="000F5A29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09" w:type="dxa"/>
          </w:tcPr>
          <w:p w14:paraId="0C278AE0" w14:textId="77777777" w:rsidR="000F5A29" w:rsidRPr="00477F84" w:rsidRDefault="000F5A29" w:rsidP="000F5A29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369" w:type="dxa"/>
          </w:tcPr>
          <w:p w14:paraId="64076341" w14:textId="77777777" w:rsidR="000F5A29" w:rsidRPr="00477F84" w:rsidRDefault="000F5A29" w:rsidP="000F5A29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</w:tcPr>
          <w:p w14:paraId="0A779114" w14:textId="77777777" w:rsidR="000F5A29" w:rsidRPr="00477F84" w:rsidRDefault="000F5A29" w:rsidP="000F5A29">
            <w:pPr>
              <w:ind w:right="-113"/>
              <w:jc w:val="center"/>
              <w:rPr>
                <w:sz w:val="22"/>
                <w:lang w:val="en-GB"/>
              </w:rPr>
            </w:pPr>
          </w:p>
        </w:tc>
      </w:tr>
      <w:tr w:rsidR="00997532" w:rsidRPr="00477F84" w14:paraId="723F300E" w14:textId="77777777" w:rsidTr="00940174">
        <w:tc>
          <w:tcPr>
            <w:tcW w:w="2392" w:type="dxa"/>
          </w:tcPr>
          <w:p w14:paraId="720B841F" w14:textId="77777777" w:rsidR="000F5A29" w:rsidRPr="00477F84" w:rsidRDefault="000F5A29" w:rsidP="000F5A29">
            <w:pPr>
              <w:jc w:val="left"/>
              <w:rPr>
                <w:sz w:val="22"/>
                <w:lang w:val="en-GB"/>
              </w:rPr>
            </w:pPr>
            <w:r w:rsidRPr="00477F84">
              <w:rPr>
                <w:lang w:val="en-GB"/>
              </w:rPr>
              <w:t xml:space="preserve">Balance </w:t>
            </w:r>
            <w:r w:rsidRPr="00477F84">
              <w:rPr>
                <w:sz w:val="22"/>
                <w:lang w:val="en-GB"/>
              </w:rPr>
              <w:t>(reference)</w:t>
            </w:r>
          </w:p>
        </w:tc>
        <w:tc>
          <w:tcPr>
            <w:tcW w:w="1294" w:type="dxa"/>
          </w:tcPr>
          <w:p w14:paraId="3ED89AF7" w14:textId="77777777" w:rsidR="000F5A29" w:rsidRPr="00477F84" w:rsidRDefault="00997532" w:rsidP="000F5A29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93</w:t>
            </w:r>
          </w:p>
        </w:tc>
        <w:tc>
          <w:tcPr>
            <w:tcW w:w="1270" w:type="dxa"/>
            <w:tcBorders>
              <w:left w:val="nil"/>
            </w:tcBorders>
          </w:tcPr>
          <w:p w14:paraId="16BDB965" w14:textId="77777777" w:rsidR="000F5A29" w:rsidRPr="00477F84" w:rsidRDefault="00997532" w:rsidP="000F5A29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45</w:t>
            </w:r>
          </w:p>
        </w:tc>
        <w:tc>
          <w:tcPr>
            <w:tcW w:w="714" w:type="dxa"/>
          </w:tcPr>
          <w:p w14:paraId="077E0BFF" w14:textId="77777777" w:rsidR="000F5A29" w:rsidRPr="00477F84" w:rsidRDefault="000F5A29" w:rsidP="000F5A29">
            <w:pPr>
              <w:ind w:left="113" w:right="-57"/>
              <w:jc w:val="right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1.00</w:t>
            </w:r>
          </w:p>
        </w:tc>
        <w:tc>
          <w:tcPr>
            <w:tcW w:w="369" w:type="dxa"/>
          </w:tcPr>
          <w:p w14:paraId="099EE0E0" w14:textId="77777777" w:rsidR="000F5A29" w:rsidRPr="00477F84" w:rsidRDefault="000F5A29" w:rsidP="000F5A29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2F259D6F" w14:textId="77777777" w:rsidR="000F5A29" w:rsidRPr="00477F84" w:rsidRDefault="000F5A29" w:rsidP="000F5A29">
            <w:pPr>
              <w:ind w:right="-113"/>
              <w:jc w:val="center"/>
              <w:rPr>
                <w:sz w:val="22"/>
                <w:lang w:val="en-GB"/>
              </w:rPr>
            </w:pPr>
          </w:p>
        </w:tc>
        <w:tc>
          <w:tcPr>
            <w:tcW w:w="236" w:type="dxa"/>
            <w:tcBorders>
              <w:right w:val="nil"/>
            </w:tcBorders>
          </w:tcPr>
          <w:p w14:paraId="51157DAB" w14:textId="77777777" w:rsidR="000F5A29" w:rsidRPr="00477F84" w:rsidRDefault="000F5A29" w:rsidP="000F5A29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85" w:type="dxa"/>
            <w:tcBorders>
              <w:left w:val="nil"/>
            </w:tcBorders>
          </w:tcPr>
          <w:p w14:paraId="4082FADD" w14:textId="77777777" w:rsidR="000F5A29" w:rsidRPr="00477F84" w:rsidRDefault="009E71EB" w:rsidP="000F5A29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.</w:t>
            </w:r>
          </w:p>
        </w:tc>
        <w:tc>
          <w:tcPr>
            <w:tcW w:w="535" w:type="dxa"/>
          </w:tcPr>
          <w:p w14:paraId="7BDEBFC8" w14:textId="77777777" w:rsidR="000F5A29" w:rsidRPr="00477F84" w:rsidRDefault="000F5A29" w:rsidP="000F5A29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3" w:type="dxa"/>
          </w:tcPr>
          <w:p w14:paraId="2B705125" w14:textId="77777777" w:rsidR="000F5A29" w:rsidRPr="00477F84" w:rsidRDefault="000F5A29" w:rsidP="000F5A29">
            <w:pPr>
              <w:ind w:right="-113"/>
              <w:jc w:val="center"/>
              <w:rPr>
                <w:sz w:val="22"/>
                <w:lang w:val="en-GB"/>
              </w:rPr>
            </w:pPr>
          </w:p>
        </w:tc>
        <w:tc>
          <w:tcPr>
            <w:tcW w:w="233" w:type="dxa"/>
          </w:tcPr>
          <w:p w14:paraId="0EE5CB17" w14:textId="77777777" w:rsidR="000F5A29" w:rsidRPr="00477F84" w:rsidRDefault="000F5A29" w:rsidP="000F5A29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09" w:type="dxa"/>
          </w:tcPr>
          <w:p w14:paraId="20ACF23F" w14:textId="77777777" w:rsidR="000F5A29" w:rsidRPr="00477F84" w:rsidRDefault="000F5A29" w:rsidP="000F5A29">
            <w:pPr>
              <w:ind w:left="113" w:right="-57"/>
              <w:jc w:val="right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1.00</w:t>
            </w:r>
          </w:p>
        </w:tc>
        <w:tc>
          <w:tcPr>
            <w:tcW w:w="369" w:type="dxa"/>
          </w:tcPr>
          <w:p w14:paraId="25D619E7" w14:textId="77777777" w:rsidR="000F5A29" w:rsidRPr="00477F84" w:rsidRDefault="000F5A29" w:rsidP="000F5A29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</w:tcPr>
          <w:p w14:paraId="21AC838B" w14:textId="77777777" w:rsidR="000F5A29" w:rsidRPr="00477F84" w:rsidRDefault="000F5A29" w:rsidP="000F5A29">
            <w:pPr>
              <w:ind w:right="-113"/>
              <w:jc w:val="center"/>
              <w:rPr>
                <w:sz w:val="22"/>
                <w:lang w:val="en-GB"/>
              </w:rPr>
            </w:pPr>
          </w:p>
        </w:tc>
      </w:tr>
      <w:tr w:rsidR="00997532" w:rsidRPr="00477F84" w14:paraId="195E357C" w14:textId="77777777" w:rsidTr="00940174">
        <w:tc>
          <w:tcPr>
            <w:tcW w:w="2392" w:type="dxa"/>
          </w:tcPr>
          <w:p w14:paraId="7D236AA4" w14:textId="77777777" w:rsidR="000F5A29" w:rsidRPr="00477F84" w:rsidRDefault="000F5A29" w:rsidP="000F5A29">
            <w:pPr>
              <w:jc w:val="left"/>
              <w:rPr>
                <w:sz w:val="22"/>
                <w:lang w:val="en-GB"/>
              </w:rPr>
            </w:pPr>
            <w:r w:rsidRPr="00477F84">
              <w:rPr>
                <w:lang w:val="en-GB"/>
              </w:rPr>
              <w:t xml:space="preserve">Effort &lt; reward </w:t>
            </w:r>
            <w:r w:rsidRPr="00477F84">
              <w:rPr>
                <w:sz w:val="22"/>
                <w:lang w:val="en-GB"/>
              </w:rPr>
              <w:t xml:space="preserve"> </w:t>
            </w:r>
          </w:p>
        </w:tc>
        <w:tc>
          <w:tcPr>
            <w:tcW w:w="1294" w:type="dxa"/>
          </w:tcPr>
          <w:p w14:paraId="52BF0299" w14:textId="77777777" w:rsidR="000F5A29" w:rsidRPr="00477F84" w:rsidRDefault="00997532" w:rsidP="000F5A29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9</w:t>
            </w:r>
          </w:p>
        </w:tc>
        <w:tc>
          <w:tcPr>
            <w:tcW w:w="1270" w:type="dxa"/>
            <w:tcBorders>
              <w:left w:val="nil"/>
            </w:tcBorders>
          </w:tcPr>
          <w:p w14:paraId="04D38C84" w14:textId="77777777" w:rsidR="000F5A29" w:rsidRPr="00477F84" w:rsidRDefault="00997532" w:rsidP="000F5A29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46</w:t>
            </w:r>
          </w:p>
        </w:tc>
        <w:tc>
          <w:tcPr>
            <w:tcW w:w="714" w:type="dxa"/>
          </w:tcPr>
          <w:p w14:paraId="42C24AC4" w14:textId="77777777" w:rsidR="000F5A29" w:rsidRPr="00477F84" w:rsidRDefault="00997532" w:rsidP="000F5A29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69</w:t>
            </w:r>
          </w:p>
        </w:tc>
        <w:tc>
          <w:tcPr>
            <w:tcW w:w="369" w:type="dxa"/>
          </w:tcPr>
          <w:p w14:paraId="32BB1E7D" w14:textId="77777777" w:rsidR="000F5A29" w:rsidRPr="00477F84" w:rsidRDefault="000F5A29" w:rsidP="000F5A29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4F8D80B8" w14:textId="77777777" w:rsidR="000F5A29" w:rsidRPr="00477F84" w:rsidRDefault="00997532" w:rsidP="00997532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44-1.08</w:t>
            </w:r>
          </w:p>
        </w:tc>
        <w:tc>
          <w:tcPr>
            <w:tcW w:w="236" w:type="dxa"/>
            <w:tcBorders>
              <w:right w:val="nil"/>
            </w:tcBorders>
          </w:tcPr>
          <w:p w14:paraId="028FEE7C" w14:textId="77777777" w:rsidR="000F5A29" w:rsidRPr="00477F84" w:rsidRDefault="000F5A29" w:rsidP="000F5A29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85" w:type="dxa"/>
            <w:tcBorders>
              <w:left w:val="nil"/>
            </w:tcBorders>
          </w:tcPr>
          <w:p w14:paraId="66BCC424" w14:textId="77777777" w:rsidR="000F5A29" w:rsidRPr="00477F84" w:rsidRDefault="009E71EB" w:rsidP="000F5A29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.</w:t>
            </w:r>
          </w:p>
        </w:tc>
        <w:tc>
          <w:tcPr>
            <w:tcW w:w="535" w:type="dxa"/>
          </w:tcPr>
          <w:p w14:paraId="72BD82A7" w14:textId="77777777" w:rsidR="000F5A29" w:rsidRPr="00477F84" w:rsidRDefault="000F5A29" w:rsidP="000F5A29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3" w:type="dxa"/>
          </w:tcPr>
          <w:p w14:paraId="6B4A2EE3" w14:textId="77777777" w:rsidR="000F5A29" w:rsidRPr="00477F84" w:rsidRDefault="009E71EB" w:rsidP="000F5A29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.</w:t>
            </w:r>
          </w:p>
        </w:tc>
        <w:tc>
          <w:tcPr>
            <w:tcW w:w="233" w:type="dxa"/>
          </w:tcPr>
          <w:p w14:paraId="17F59BCD" w14:textId="77777777" w:rsidR="000F5A29" w:rsidRPr="00477F84" w:rsidRDefault="000F5A29" w:rsidP="000F5A29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09" w:type="dxa"/>
          </w:tcPr>
          <w:p w14:paraId="4466B926" w14:textId="77777777" w:rsidR="000F5A29" w:rsidRPr="00477F84" w:rsidRDefault="00B13F6D" w:rsidP="000F5A29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79</w:t>
            </w:r>
          </w:p>
        </w:tc>
        <w:tc>
          <w:tcPr>
            <w:tcW w:w="369" w:type="dxa"/>
          </w:tcPr>
          <w:p w14:paraId="33D9D10E" w14:textId="77777777" w:rsidR="000F5A29" w:rsidRPr="00477F84" w:rsidRDefault="000F5A29" w:rsidP="000F5A29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</w:tcPr>
          <w:p w14:paraId="4635CF4A" w14:textId="77777777" w:rsidR="000F5A29" w:rsidRPr="00477F84" w:rsidRDefault="00B13F6D" w:rsidP="000F5A29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50-1.24</w:t>
            </w:r>
          </w:p>
        </w:tc>
      </w:tr>
      <w:tr w:rsidR="00997532" w:rsidRPr="00477F84" w14:paraId="716D0FC3" w14:textId="77777777" w:rsidTr="0089460A">
        <w:tc>
          <w:tcPr>
            <w:tcW w:w="2392" w:type="dxa"/>
            <w:tcBorders>
              <w:bottom w:val="single" w:sz="8" w:space="0" w:color="auto"/>
            </w:tcBorders>
          </w:tcPr>
          <w:p w14:paraId="4E36833A" w14:textId="77777777" w:rsidR="000F5A29" w:rsidRPr="00477F84" w:rsidRDefault="000F5A29" w:rsidP="000F5A29">
            <w:pPr>
              <w:jc w:val="left"/>
              <w:rPr>
                <w:sz w:val="22"/>
                <w:lang w:val="en-GB"/>
              </w:rPr>
            </w:pPr>
            <w:r w:rsidRPr="00477F84">
              <w:rPr>
                <w:lang w:val="en-GB"/>
              </w:rPr>
              <w:t>Effort &gt; reward</w:t>
            </w:r>
          </w:p>
        </w:tc>
        <w:tc>
          <w:tcPr>
            <w:tcW w:w="1294" w:type="dxa"/>
            <w:tcBorders>
              <w:bottom w:val="single" w:sz="8" w:space="0" w:color="auto"/>
            </w:tcBorders>
          </w:tcPr>
          <w:p w14:paraId="1C553638" w14:textId="77777777" w:rsidR="000F5A29" w:rsidRPr="00477F84" w:rsidRDefault="00997532" w:rsidP="000F5A29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80</w:t>
            </w:r>
          </w:p>
        </w:tc>
        <w:tc>
          <w:tcPr>
            <w:tcW w:w="1270" w:type="dxa"/>
            <w:tcBorders>
              <w:left w:val="nil"/>
              <w:bottom w:val="single" w:sz="8" w:space="0" w:color="auto"/>
            </w:tcBorders>
          </w:tcPr>
          <w:p w14:paraId="0C0DB646" w14:textId="77777777" w:rsidR="000F5A29" w:rsidRPr="00477F84" w:rsidRDefault="00997532" w:rsidP="000F5A29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898</w:t>
            </w:r>
          </w:p>
        </w:tc>
        <w:tc>
          <w:tcPr>
            <w:tcW w:w="714" w:type="dxa"/>
            <w:tcBorders>
              <w:bottom w:val="single" w:sz="8" w:space="0" w:color="auto"/>
            </w:tcBorders>
          </w:tcPr>
          <w:p w14:paraId="05164A30" w14:textId="77777777" w:rsidR="000F5A29" w:rsidRPr="00477F84" w:rsidRDefault="00997532" w:rsidP="000F5A29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83</w:t>
            </w:r>
          </w:p>
        </w:tc>
        <w:tc>
          <w:tcPr>
            <w:tcW w:w="369" w:type="dxa"/>
            <w:tcBorders>
              <w:bottom w:val="single" w:sz="8" w:space="0" w:color="auto"/>
            </w:tcBorders>
          </w:tcPr>
          <w:p w14:paraId="4328D41A" w14:textId="77777777" w:rsidR="000F5A29" w:rsidRPr="00997532" w:rsidRDefault="00997532" w:rsidP="000F5A29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  <w:r w:rsidRPr="00997532">
              <w:rPr>
                <w:sz w:val="22"/>
                <w:vertAlign w:val="superscript"/>
                <w:lang w:val="en-GB"/>
              </w:rPr>
              <w:t>***</w:t>
            </w:r>
          </w:p>
        </w:tc>
        <w:tc>
          <w:tcPr>
            <w:tcW w:w="1177" w:type="dxa"/>
            <w:tcBorders>
              <w:bottom w:val="single" w:sz="8" w:space="0" w:color="auto"/>
            </w:tcBorders>
          </w:tcPr>
          <w:p w14:paraId="105DB9EC" w14:textId="77777777" w:rsidR="000F5A29" w:rsidRPr="00477F84" w:rsidRDefault="00997532" w:rsidP="00997532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41-2.36</w:t>
            </w:r>
          </w:p>
        </w:tc>
        <w:tc>
          <w:tcPr>
            <w:tcW w:w="236" w:type="dxa"/>
            <w:tcBorders>
              <w:bottom w:val="single" w:sz="8" w:space="0" w:color="auto"/>
              <w:right w:val="nil"/>
            </w:tcBorders>
          </w:tcPr>
          <w:p w14:paraId="76B2495B" w14:textId="77777777" w:rsidR="000F5A29" w:rsidRPr="00477F84" w:rsidRDefault="000F5A29" w:rsidP="000F5A29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85" w:type="dxa"/>
            <w:tcBorders>
              <w:left w:val="nil"/>
              <w:bottom w:val="single" w:sz="8" w:space="0" w:color="auto"/>
            </w:tcBorders>
          </w:tcPr>
          <w:p w14:paraId="30B511DC" w14:textId="77777777" w:rsidR="000F5A29" w:rsidRPr="00477F84" w:rsidRDefault="009E71EB" w:rsidP="000F5A29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.</w:t>
            </w:r>
          </w:p>
        </w:tc>
        <w:tc>
          <w:tcPr>
            <w:tcW w:w="535" w:type="dxa"/>
            <w:tcBorders>
              <w:bottom w:val="single" w:sz="8" w:space="0" w:color="auto"/>
            </w:tcBorders>
          </w:tcPr>
          <w:p w14:paraId="2D7AEAAE" w14:textId="77777777" w:rsidR="000F5A29" w:rsidRPr="00477F84" w:rsidRDefault="000F5A29" w:rsidP="000F5A29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3" w:type="dxa"/>
            <w:tcBorders>
              <w:bottom w:val="single" w:sz="8" w:space="0" w:color="auto"/>
            </w:tcBorders>
          </w:tcPr>
          <w:p w14:paraId="5F89F32B" w14:textId="77777777" w:rsidR="000F5A29" w:rsidRPr="00477F84" w:rsidRDefault="009E71EB" w:rsidP="000F5A29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.</w:t>
            </w:r>
          </w:p>
        </w:tc>
        <w:tc>
          <w:tcPr>
            <w:tcW w:w="233" w:type="dxa"/>
            <w:tcBorders>
              <w:bottom w:val="single" w:sz="8" w:space="0" w:color="auto"/>
            </w:tcBorders>
          </w:tcPr>
          <w:p w14:paraId="4A42B048" w14:textId="77777777" w:rsidR="000F5A29" w:rsidRPr="00477F84" w:rsidRDefault="000F5A29" w:rsidP="000F5A29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09" w:type="dxa"/>
            <w:tcBorders>
              <w:bottom w:val="single" w:sz="8" w:space="0" w:color="auto"/>
            </w:tcBorders>
          </w:tcPr>
          <w:p w14:paraId="7B719710" w14:textId="77777777" w:rsidR="000F5A29" w:rsidRPr="00477F84" w:rsidRDefault="00B13F6D" w:rsidP="000F5A29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66</w:t>
            </w:r>
          </w:p>
        </w:tc>
        <w:tc>
          <w:tcPr>
            <w:tcW w:w="369" w:type="dxa"/>
            <w:tcBorders>
              <w:bottom w:val="single" w:sz="8" w:space="0" w:color="auto"/>
            </w:tcBorders>
          </w:tcPr>
          <w:p w14:paraId="4FBD4A01" w14:textId="77777777" w:rsidR="000F5A29" w:rsidRPr="00B13F6D" w:rsidRDefault="00B13F6D" w:rsidP="000F5A29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  <w:r w:rsidRPr="00B13F6D">
              <w:rPr>
                <w:sz w:val="22"/>
                <w:vertAlign w:val="superscript"/>
                <w:lang w:val="en-GB"/>
              </w:rPr>
              <w:t>***</w:t>
            </w:r>
          </w:p>
        </w:tc>
        <w:tc>
          <w:tcPr>
            <w:tcW w:w="1176" w:type="dxa"/>
            <w:tcBorders>
              <w:bottom w:val="single" w:sz="8" w:space="0" w:color="auto"/>
            </w:tcBorders>
          </w:tcPr>
          <w:p w14:paraId="2BCCF8AF" w14:textId="77777777" w:rsidR="000F5A29" w:rsidRPr="00477F84" w:rsidRDefault="00B13F6D" w:rsidP="000F5A29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27-2.18</w:t>
            </w:r>
          </w:p>
        </w:tc>
      </w:tr>
      <w:tr w:rsidR="000F5A29" w:rsidRPr="002433B7" w14:paraId="00304386" w14:textId="77777777" w:rsidTr="0089460A">
        <w:tc>
          <w:tcPr>
            <w:tcW w:w="12632" w:type="dxa"/>
            <w:gridSpan w:val="14"/>
            <w:tcBorders>
              <w:top w:val="single" w:sz="8" w:space="0" w:color="auto"/>
            </w:tcBorders>
          </w:tcPr>
          <w:p w14:paraId="0002A2E8" w14:textId="7526378D" w:rsidR="000F5A29" w:rsidRPr="0089460A" w:rsidRDefault="000F5A29" w:rsidP="000F5A29">
            <w:pPr>
              <w:spacing w:before="240"/>
              <w:ind w:right="-113"/>
              <w:jc w:val="left"/>
              <w:rPr>
                <w:lang w:val="en-GB"/>
              </w:rPr>
            </w:pPr>
            <w:r w:rsidRPr="006C217D">
              <w:rPr>
                <w:sz w:val="22"/>
                <w:lang w:val="en-GB"/>
              </w:rPr>
              <w:t xml:space="preserve">Note. </w:t>
            </w:r>
            <w:r w:rsidRPr="006C217D">
              <w:rPr>
                <w:sz w:val="22"/>
                <w:vertAlign w:val="superscript"/>
                <w:lang w:val="en-GB"/>
              </w:rPr>
              <w:t>+</w:t>
            </w:r>
            <w:r w:rsidRPr="006C217D">
              <w:rPr>
                <w:sz w:val="22"/>
                <w:lang w:val="en-GB"/>
              </w:rPr>
              <w:t xml:space="preserve"> </w:t>
            </w:r>
            <w:r w:rsidRPr="006C217D">
              <w:rPr>
                <w:i/>
                <w:sz w:val="22"/>
                <w:lang w:val="en-GB"/>
              </w:rPr>
              <w:t>p</w:t>
            </w:r>
            <w:r w:rsidRPr="006C217D">
              <w:rPr>
                <w:sz w:val="22"/>
                <w:lang w:val="en-GB"/>
              </w:rPr>
              <w:t xml:space="preserve"> &lt; .1, </w:t>
            </w:r>
            <w:r w:rsidRPr="006C217D">
              <w:rPr>
                <w:sz w:val="22"/>
                <w:vertAlign w:val="superscript"/>
                <w:lang w:val="en-GB"/>
              </w:rPr>
              <w:t>*</w:t>
            </w:r>
            <w:r w:rsidRPr="006C217D">
              <w:rPr>
                <w:sz w:val="22"/>
                <w:lang w:val="en-GB"/>
              </w:rPr>
              <w:t xml:space="preserve"> </w:t>
            </w:r>
            <w:r w:rsidRPr="006C217D">
              <w:rPr>
                <w:i/>
                <w:sz w:val="22"/>
                <w:lang w:val="en-GB"/>
              </w:rPr>
              <w:t xml:space="preserve">p </w:t>
            </w:r>
            <w:r w:rsidRPr="006C217D">
              <w:rPr>
                <w:sz w:val="22"/>
                <w:lang w:val="en-GB"/>
              </w:rPr>
              <w:t xml:space="preserve">&lt; .05, </w:t>
            </w:r>
            <w:r w:rsidRPr="006C217D">
              <w:rPr>
                <w:sz w:val="22"/>
                <w:vertAlign w:val="superscript"/>
                <w:lang w:val="en-GB"/>
              </w:rPr>
              <w:t>**</w:t>
            </w:r>
            <w:r w:rsidRPr="006C217D">
              <w:rPr>
                <w:sz w:val="22"/>
                <w:lang w:val="en-GB"/>
              </w:rPr>
              <w:t xml:space="preserve"> </w:t>
            </w:r>
            <w:r w:rsidRPr="006C217D">
              <w:rPr>
                <w:i/>
                <w:sz w:val="22"/>
                <w:lang w:val="en-GB"/>
              </w:rPr>
              <w:t>p</w:t>
            </w:r>
            <w:r w:rsidRPr="006C217D">
              <w:rPr>
                <w:sz w:val="22"/>
                <w:lang w:val="en-GB"/>
              </w:rPr>
              <w:t xml:space="preserve"> &lt; .01, </w:t>
            </w:r>
            <w:r w:rsidRPr="006C217D">
              <w:rPr>
                <w:sz w:val="22"/>
                <w:vertAlign w:val="superscript"/>
                <w:lang w:val="en-GB"/>
              </w:rPr>
              <w:t>***</w:t>
            </w:r>
            <w:r w:rsidRPr="006C217D">
              <w:rPr>
                <w:sz w:val="22"/>
                <w:lang w:val="en-GB"/>
              </w:rPr>
              <w:t xml:space="preserve"> </w:t>
            </w:r>
            <w:r w:rsidRPr="006C217D">
              <w:rPr>
                <w:i/>
                <w:sz w:val="22"/>
                <w:lang w:val="en-GB"/>
              </w:rPr>
              <w:t>p</w:t>
            </w:r>
            <w:r w:rsidRPr="006C217D">
              <w:rPr>
                <w:sz w:val="22"/>
                <w:lang w:val="en-GB"/>
              </w:rPr>
              <w:t xml:space="preserve"> &lt;.001. </w:t>
            </w:r>
            <w:r w:rsidR="00AC112C" w:rsidRPr="00AC112C">
              <w:rPr>
                <w:sz w:val="22"/>
                <w:lang w:val="en-GB"/>
              </w:rPr>
              <w:t xml:space="preserve"> </w:t>
            </w:r>
            <w:r w:rsidR="00AC112C" w:rsidRPr="00AC112C">
              <w:rPr>
                <w:sz w:val="22"/>
                <w:lang w:val="en-GB"/>
              </w:rPr>
              <w:t>Adjusted models I and II control for the following potential confounders and modifiers: age, educational level, monthly family income, type of the cohort, body mass index, BMI, physical activity, current smoking, alcohol, and noise sensitivity.</w:t>
            </w:r>
          </w:p>
        </w:tc>
      </w:tr>
    </w:tbl>
    <w:p w14:paraId="569B29B8" w14:textId="77777777" w:rsidR="0089460A" w:rsidRPr="002433B7" w:rsidRDefault="0089460A">
      <w:pPr>
        <w:rPr>
          <w:lang w:val="en-US"/>
        </w:rPr>
      </w:pPr>
      <w:r w:rsidRPr="002433B7">
        <w:rPr>
          <w:lang w:val="en-US"/>
        </w:rPr>
        <w:br w:type="page"/>
      </w:r>
    </w:p>
    <w:p w14:paraId="71788121" w14:textId="6FA75BB9" w:rsidR="00BE738A" w:rsidRPr="00477F84" w:rsidRDefault="00942928" w:rsidP="00BE738A">
      <w:pPr>
        <w:pStyle w:val="KeinLeerraum"/>
        <w:ind w:left="2880" w:right="537" w:hanging="2313"/>
        <w:rPr>
          <w:i/>
          <w:sz w:val="22"/>
          <w:lang w:val="en-GB"/>
        </w:rPr>
      </w:pPr>
      <w:r>
        <w:rPr>
          <w:b/>
          <w:sz w:val="22"/>
          <w:lang w:val="en-GB"/>
        </w:rPr>
        <w:lastRenderedPageBreak/>
        <w:t>Supplement</w:t>
      </w:r>
      <w:r w:rsidR="0098012E">
        <w:rPr>
          <w:b/>
          <w:sz w:val="22"/>
          <w:lang w:val="en-GB"/>
        </w:rPr>
        <w:t>ary</w:t>
      </w:r>
      <w:r>
        <w:rPr>
          <w:b/>
          <w:sz w:val="22"/>
          <w:lang w:val="en-GB"/>
        </w:rPr>
        <w:t xml:space="preserve"> </w:t>
      </w:r>
      <w:r w:rsidR="0089460A">
        <w:rPr>
          <w:b/>
          <w:sz w:val="22"/>
          <w:lang w:val="en-GB"/>
        </w:rPr>
        <w:t>Table 4</w:t>
      </w:r>
      <w:r w:rsidR="0089460A" w:rsidRPr="00477F84">
        <w:rPr>
          <w:i/>
          <w:sz w:val="22"/>
          <w:lang w:val="en-GB"/>
        </w:rPr>
        <w:t xml:space="preserve"> </w:t>
      </w:r>
      <w:r w:rsidR="0089460A" w:rsidRPr="00477F84">
        <w:rPr>
          <w:i/>
          <w:sz w:val="22"/>
          <w:lang w:val="en-GB"/>
        </w:rPr>
        <w:tab/>
      </w:r>
      <w:r w:rsidR="0089460A" w:rsidRPr="00477F84">
        <w:rPr>
          <w:sz w:val="22"/>
          <w:lang w:val="en-GB"/>
        </w:rPr>
        <w:t xml:space="preserve">The effect of bedroom window orientation </w:t>
      </w:r>
      <w:r w:rsidR="00BE738A" w:rsidRPr="00477F84">
        <w:rPr>
          <w:sz w:val="22"/>
          <w:lang w:val="en-GB"/>
        </w:rPr>
        <w:t>and work</w:t>
      </w:r>
      <w:r w:rsidR="00BE738A">
        <w:rPr>
          <w:sz w:val="22"/>
          <w:lang w:val="en-GB"/>
        </w:rPr>
        <w:t>-related</w:t>
      </w:r>
      <w:r w:rsidR="00BE738A" w:rsidRPr="00477F84">
        <w:rPr>
          <w:sz w:val="22"/>
          <w:lang w:val="en-GB"/>
        </w:rPr>
        <w:t xml:space="preserve"> stress </w:t>
      </w:r>
      <w:r w:rsidR="0089460A" w:rsidRPr="00477F84">
        <w:rPr>
          <w:sz w:val="22"/>
          <w:lang w:val="en-GB"/>
        </w:rPr>
        <w:t xml:space="preserve">on </w:t>
      </w:r>
      <w:r w:rsidR="0089460A">
        <w:rPr>
          <w:sz w:val="22"/>
          <w:lang w:val="en-GB"/>
        </w:rPr>
        <w:t>waking up too early and having problems fal</w:t>
      </w:r>
      <w:r w:rsidR="00BE738A">
        <w:rPr>
          <w:sz w:val="22"/>
          <w:lang w:val="en-GB"/>
        </w:rPr>
        <w:t>ling</w:t>
      </w:r>
      <w:r w:rsidR="0089460A">
        <w:rPr>
          <w:sz w:val="22"/>
          <w:lang w:val="en-GB"/>
        </w:rPr>
        <w:t xml:space="preserve"> asleep again</w:t>
      </w:r>
      <w:r w:rsidR="00BE738A">
        <w:rPr>
          <w:sz w:val="22"/>
          <w:lang w:val="en-GB"/>
        </w:rPr>
        <w:t>, within subsample B, showing u</w:t>
      </w:r>
      <w:r w:rsidR="00BE738A" w:rsidRPr="00477F84">
        <w:rPr>
          <w:sz w:val="22"/>
          <w:lang w:val="en-GB"/>
        </w:rPr>
        <w:t>nivariate and adjusted Odds Ratios (</w:t>
      </w:r>
      <w:r w:rsidR="00BE738A" w:rsidRPr="00477F84">
        <w:rPr>
          <w:i/>
          <w:sz w:val="22"/>
          <w:lang w:val="en-GB"/>
        </w:rPr>
        <w:t>OR</w:t>
      </w:r>
      <w:r w:rsidR="00BE738A" w:rsidRPr="00477F84">
        <w:rPr>
          <w:sz w:val="22"/>
          <w:lang w:val="en-GB"/>
        </w:rPr>
        <w:t>) with 95 % Confidence Intervals (</w:t>
      </w:r>
      <w:r w:rsidR="00BE738A" w:rsidRPr="00477F84">
        <w:rPr>
          <w:i/>
          <w:sz w:val="22"/>
          <w:lang w:val="en-GB"/>
        </w:rPr>
        <w:t>CI</w:t>
      </w:r>
      <w:r w:rsidR="00BE738A" w:rsidRPr="00477F84">
        <w:rPr>
          <w:sz w:val="22"/>
          <w:lang w:val="en-GB"/>
        </w:rPr>
        <w:t>)</w:t>
      </w:r>
      <w:r w:rsidR="00BE738A">
        <w:rPr>
          <w:sz w:val="22"/>
          <w:lang w:val="en-GB"/>
        </w:rPr>
        <w:t>.</w:t>
      </w:r>
      <w:r w:rsidR="00BE738A" w:rsidRPr="00477F84">
        <w:rPr>
          <w:sz w:val="22"/>
          <w:lang w:val="en-GB"/>
        </w:rPr>
        <w:t xml:space="preserve"> </w:t>
      </w:r>
    </w:p>
    <w:p w14:paraId="21539EF1" w14:textId="77777777" w:rsidR="0089460A" w:rsidRPr="00477F84" w:rsidRDefault="0089460A" w:rsidP="0089460A">
      <w:pPr>
        <w:rPr>
          <w:lang w:val="en-GB"/>
        </w:rPr>
      </w:pPr>
    </w:p>
    <w:tbl>
      <w:tblPr>
        <w:tblStyle w:val="Tabellenraster"/>
        <w:tblpPr w:leftFromText="180" w:rightFromText="180" w:vertAnchor="text" w:horzAnchor="margin" w:tblpXSpec="center" w:tblpY="78"/>
        <w:tblOverlap w:val="never"/>
        <w:tblW w:w="127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4"/>
        <w:gridCol w:w="1210"/>
        <w:gridCol w:w="1418"/>
        <w:gridCol w:w="770"/>
        <w:gridCol w:w="378"/>
        <w:gridCol w:w="1204"/>
        <w:gridCol w:w="252"/>
        <w:gridCol w:w="867"/>
        <w:gridCol w:w="532"/>
        <w:gridCol w:w="1148"/>
        <w:gridCol w:w="252"/>
        <w:gridCol w:w="826"/>
        <w:gridCol w:w="321"/>
        <w:gridCol w:w="28"/>
        <w:gridCol w:w="1176"/>
      </w:tblGrid>
      <w:tr w:rsidR="0089460A" w:rsidRPr="00477F84" w14:paraId="2FD90534" w14:textId="77777777" w:rsidTr="00C87973">
        <w:trPr>
          <w:trHeight w:val="691"/>
        </w:trPr>
        <w:tc>
          <w:tcPr>
            <w:tcW w:w="2334" w:type="dxa"/>
            <w:tcBorders>
              <w:top w:val="single" w:sz="8" w:space="0" w:color="auto"/>
            </w:tcBorders>
          </w:tcPr>
          <w:p w14:paraId="20054FAE" w14:textId="77777777" w:rsidR="0089460A" w:rsidRPr="00477F84" w:rsidRDefault="0089460A" w:rsidP="00940174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628" w:type="dxa"/>
            <w:gridSpan w:val="2"/>
            <w:tcBorders>
              <w:top w:val="single" w:sz="8" w:space="0" w:color="auto"/>
            </w:tcBorders>
            <w:vAlign w:val="center"/>
          </w:tcPr>
          <w:p w14:paraId="06CE8EAC" w14:textId="77777777" w:rsidR="0089460A" w:rsidRPr="00477F84" w:rsidRDefault="002433B7" w:rsidP="002433B7">
            <w:pPr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Waking up and having problems falling asleep</w:t>
            </w:r>
          </w:p>
        </w:tc>
        <w:tc>
          <w:tcPr>
            <w:tcW w:w="2352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440266" w14:textId="77777777" w:rsidR="0089460A" w:rsidRPr="00477F84" w:rsidRDefault="0089460A" w:rsidP="00940174">
            <w:pPr>
              <w:jc w:val="center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Univariate model</w:t>
            </w:r>
          </w:p>
        </w:tc>
        <w:tc>
          <w:tcPr>
            <w:tcW w:w="252" w:type="dxa"/>
            <w:tcBorders>
              <w:top w:val="single" w:sz="8" w:space="0" w:color="auto"/>
            </w:tcBorders>
          </w:tcPr>
          <w:p w14:paraId="751CD972" w14:textId="77777777" w:rsidR="0089460A" w:rsidRPr="00477F84" w:rsidRDefault="0089460A" w:rsidP="00940174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547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CED4CF" w14:textId="77777777" w:rsidR="0089460A" w:rsidRPr="00477F84" w:rsidRDefault="0089460A" w:rsidP="00940174">
            <w:pPr>
              <w:jc w:val="center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Adjusted model I</w:t>
            </w:r>
          </w:p>
          <w:p w14:paraId="0FC706B5" w14:textId="77777777" w:rsidR="0089460A" w:rsidRPr="00477F84" w:rsidRDefault="0089460A" w:rsidP="00940174">
            <w:pPr>
              <w:jc w:val="center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(</w:t>
            </w:r>
            <w:r w:rsidRPr="00477F84">
              <w:rPr>
                <w:i/>
                <w:sz w:val="22"/>
                <w:lang w:val="en-GB"/>
              </w:rPr>
              <w:t>job strain</w:t>
            </w:r>
            <w:r w:rsidRPr="00477F84">
              <w:rPr>
                <w:sz w:val="22"/>
                <w:lang w:val="en-GB"/>
              </w:rPr>
              <w:t>)</w:t>
            </w:r>
          </w:p>
        </w:tc>
        <w:tc>
          <w:tcPr>
            <w:tcW w:w="252" w:type="dxa"/>
            <w:tcBorders>
              <w:top w:val="single" w:sz="8" w:space="0" w:color="auto"/>
            </w:tcBorders>
          </w:tcPr>
          <w:p w14:paraId="61590AD2" w14:textId="77777777" w:rsidR="0089460A" w:rsidRPr="00477F84" w:rsidRDefault="0089460A" w:rsidP="00940174">
            <w:pPr>
              <w:jc w:val="center"/>
              <w:rPr>
                <w:color w:val="F79646" w:themeColor="accent6"/>
                <w:sz w:val="22"/>
                <w:lang w:val="en-GB"/>
              </w:rPr>
            </w:pPr>
          </w:p>
        </w:tc>
        <w:tc>
          <w:tcPr>
            <w:tcW w:w="2351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00F58E" w14:textId="77777777" w:rsidR="0089460A" w:rsidRPr="00477F84" w:rsidRDefault="0089460A" w:rsidP="00940174">
            <w:pPr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djusted model II</w:t>
            </w:r>
            <w:r w:rsidRPr="00477F84">
              <w:rPr>
                <w:sz w:val="22"/>
                <w:lang w:val="en-GB"/>
              </w:rPr>
              <w:t xml:space="preserve"> </w:t>
            </w:r>
            <w:r w:rsidRPr="00477F84">
              <w:rPr>
                <w:sz w:val="22"/>
                <w:lang w:val="en-GB"/>
              </w:rPr>
              <w:br/>
              <w:t>(</w:t>
            </w:r>
            <w:r w:rsidRPr="00477F84">
              <w:rPr>
                <w:i/>
                <w:sz w:val="22"/>
                <w:lang w:val="en-GB"/>
              </w:rPr>
              <w:t>ERI</w:t>
            </w:r>
            <w:r w:rsidRPr="00477F84">
              <w:rPr>
                <w:sz w:val="22"/>
                <w:lang w:val="en-GB"/>
              </w:rPr>
              <w:t>)</w:t>
            </w:r>
          </w:p>
        </w:tc>
      </w:tr>
      <w:tr w:rsidR="0089460A" w:rsidRPr="00477F84" w14:paraId="092096FF" w14:textId="77777777" w:rsidTr="00940174">
        <w:trPr>
          <w:trHeight w:val="404"/>
        </w:trPr>
        <w:tc>
          <w:tcPr>
            <w:tcW w:w="2334" w:type="dxa"/>
            <w:tcBorders>
              <w:bottom w:val="single" w:sz="8" w:space="0" w:color="auto"/>
            </w:tcBorders>
            <w:vAlign w:val="center"/>
          </w:tcPr>
          <w:p w14:paraId="33A973B5" w14:textId="77777777" w:rsidR="0089460A" w:rsidRPr="00477F84" w:rsidRDefault="0089460A" w:rsidP="00940174">
            <w:pPr>
              <w:jc w:val="center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Variable and level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 w14:paraId="06C8BC1A" w14:textId="0276B861" w:rsidR="0089460A" w:rsidRPr="00477F84" w:rsidRDefault="0089460A" w:rsidP="00940174">
            <w:pPr>
              <w:ind w:left="113"/>
              <w:jc w:val="center"/>
              <w:rPr>
                <w:i/>
                <w:sz w:val="22"/>
                <w:lang w:val="en-GB"/>
              </w:rPr>
            </w:pPr>
            <w:r w:rsidRPr="00477F84">
              <w:rPr>
                <w:i/>
                <w:lang w:val="en-GB"/>
              </w:rPr>
              <w:t>n</w:t>
            </w:r>
            <w:r w:rsidRPr="00477F84">
              <w:rPr>
                <w:lang w:val="en-GB"/>
              </w:rPr>
              <w:t xml:space="preserve"> with </w:t>
            </w:r>
            <w:r w:rsidRPr="00477F84">
              <w:rPr>
                <w:lang w:val="en-GB"/>
              </w:rPr>
              <w:br/>
            </w:r>
            <w:r w:rsidR="002433B7">
              <w:rPr>
                <w:lang w:val="en-GB"/>
              </w:rPr>
              <w:t>problems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</w:tcBorders>
          </w:tcPr>
          <w:p w14:paraId="5DE4E0A6" w14:textId="1F8C1192" w:rsidR="0089460A" w:rsidRPr="00477F84" w:rsidRDefault="0089460A" w:rsidP="00940174">
            <w:pPr>
              <w:ind w:left="113"/>
              <w:jc w:val="center"/>
              <w:rPr>
                <w:i/>
                <w:sz w:val="22"/>
                <w:lang w:val="en-GB"/>
              </w:rPr>
            </w:pPr>
            <w:r w:rsidRPr="00477F84">
              <w:rPr>
                <w:i/>
                <w:lang w:val="en-GB"/>
              </w:rPr>
              <w:t>n</w:t>
            </w:r>
            <w:r w:rsidRPr="00477F84">
              <w:rPr>
                <w:lang w:val="en-GB"/>
              </w:rPr>
              <w:t xml:space="preserve"> without</w:t>
            </w:r>
            <w:r w:rsidRPr="00477F84">
              <w:rPr>
                <w:lang w:val="en-GB"/>
              </w:rPr>
              <w:br/>
            </w:r>
            <w:r w:rsidR="002433B7">
              <w:rPr>
                <w:lang w:val="en-GB"/>
              </w:rPr>
              <w:t>problems</w:t>
            </w:r>
          </w:p>
        </w:tc>
        <w:tc>
          <w:tcPr>
            <w:tcW w:w="114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8B2AC7" w14:textId="77777777" w:rsidR="0089460A" w:rsidRPr="00477F84" w:rsidRDefault="0089460A" w:rsidP="00940174">
            <w:pPr>
              <w:ind w:left="113"/>
              <w:jc w:val="center"/>
              <w:rPr>
                <w:sz w:val="22"/>
                <w:lang w:val="en-GB"/>
              </w:rPr>
            </w:pPr>
            <w:r w:rsidRPr="00477F84">
              <w:rPr>
                <w:i/>
                <w:sz w:val="22"/>
                <w:lang w:val="en-GB"/>
              </w:rPr>
              <w:t>OR</w:t>
            </w:r>
          </w:p>
        </w:tc>
        <w:tc>
          <w:tcPr>
            <w:tcW w:w="12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F4F267" w14:textId="77777777" w:rsidR="0089460A" w:rsidRPr="00477F84" w:rsidRDefault="0089460A" w:rsidP="00940174">
            <w:pPr>
              <w:ind w:right="113"/>
              <w:jc w:val="center"/>
              <w:rPr>
                <w:i/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95 % CI</w:t>
            </w:r>
          </w:p>
        </w:tc>
        <w:tc>
          <w:tcPr>
            <w:tcW w:w="252" w:type="dxa"/>
            <w:tcBorders>
              <w:bottom w:val="single" w:sz="8" w:space="0" w:color="auto"/>
            </w:tcBorders>
            <w:vAlign w:val="center"/>
          </w:tcPr>
          <w:p w14:paraId="010438A8" w14:textId="77777777" w:rsidR="0089460A" w:rsidRPr="00477F84" w:rsidRDefault="0089460A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1399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FE3357" w14:textId="77777777" w:rsidR="0089460A" w:rsidRPr="00477F84" w:rsidRDefault="0089460A" w:rsidP="00940174">
            <w:pPr>
              <w:ind w:left="113"/>
              <w:jc w:val="center"/>
              <w:rPr>
                <w:i/>
                <w:sz w:val="22"/>
                <w:lang w:val="en-GB"/>
              </w:rPr>
            </w:pPr>
            <w:r w:rsidRPr="00477F84">
              <w:rPr>
                <w:i/>
                <w:sz w:val="22"/>
                <w:lang w:val="en-GB"/>
              </w:rPr>
              <w:t>OR</w:t>
            </w:r>
          </w:p>
        </w:tc>
        <w:tc>
          <w:tcPr>
            <w:tcW w:w="11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044DD3" w14:textId="77777777" w:rsidR="0089460A" w:rsidRPr="00477F84" w:rsidRDefault="0089460A" w:rsidP="00940174">
            <w:pPr>
              <w:ind w:right="113"/>
              <w:jc w:val="center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95 % CI</w:t>
            </w:r>
          </w:p>
        </w:tc>
        <w:tc>
          <w:tcPr>
            <w:tcW w:w="252" w:type="dxa"/>
            <w:tcBorders>
              <w:bottom w:val="single" w:sz="8" w:space="0" w:color="auto"/>
            </w:tcBorders>
            <w:vAlign w:val="center"/>
          </w:tcPr>
          <w:p w14:paraId="682A65FD" w14:textId="77777777" w:rsidR="0089460A" w:rsidRPr="00477F84" w:rsidRDefault="0089460A" w:rsidP="00940174">
            <w:pPr>
              <w:ind w:left="113"/>
              <w:jc w:val="center"/>
              <w:rPr>
                <w:color w:val="F79646" w:themeColor="accent6"/>
                <w:sz w:val="22"/>
                <w:lang w:val="en-GB"/>
              </w:rPr>
            </w:pPr>
          </w:p>
        </w:tc>
        <w:tc>
          <w:tcPr>
            <w:tcW w:w="1147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978443" w14:textId="77777777" w:rsidR="0089460A" w:rsidRPr="00477F84" w:rsidRDefault="0089460A" w:rsidP="00940174">
            <w:pPr>
              <w:ind w:left="113"/>
              <w:jc w:val="center"/>
              <w:rPr>
                <w:i/>
                <w:sz w:val="22"/>
                <w:lang w:val="en-GB"/>
              </w:rPr>
            </w:pPr>
            <w:r w:rsidRPr="00477F84">
              <w:rPr>
                <w:i/>
                <w:sz w:val="22"/>
                <w:lang w:val="en-GB"/>
              </w:rPr>
              <w:t>OR</w:t>
            </w:r>
          </w:p>
        </w:tc>
        <w:tc>
          <w:tcPr>
            <w:tcW w:w="120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B9C0A6" w14:textId="77777777" w:rsidR="0089460A" w:rsidRPr="00477F84" w:rsidRDefault="0089460A" w:rsidP="00940174">
            <w:pPr>
              <w:ind w:right="113"/>
              <w:jc w:val="center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95 % CI</w:t>
            </w:r>
          </w:p>
        </w:tc>
      </w:tr>
      <w:tr w:rsidR="0089460A" w:rsidRPr="00477F84" w14:paraId="57FE076A" w14:textId="77777777" w:rsidTr="00940174">
        <w:tc>
          <w:tcPr>
            <w:tcW w:w="2334" w:type="dxa"/>
            <w:tcBorders>
              <w:top w:val="single" w:sz="8" w:space="0" w:color="auto"/>
            </w:tcBorders>
          </w:tcPr>
          <w:p w14:paraId="424D5D53" w14:textId="77777777" w:rsidR="0089460A" w:rsidRPr="00477F84" w:rsidRDefault="0089460A" w:rsidP="00940174">
            <w:pPr>
              <w:jc w:val="left"/>
              <w:rPr>
                <w:sz w:val="22"/>
                <w:lang w:val="en-GB"/>
              </w:rPr>
            </w:pPr>
            <w:r w:rsidRPr="00477F84">
              <w:rPr>
                <w:i/>
                <w:sz w:val="22"/>
                <w:lang w:val="en-GB"/>
              </w:rPr>
              <w:t xml:space="preserve">Bedroom window  orientation </w:t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 w14:paraId="2D0204D5" w14:textId="77777777" w:rsidR="0089460A" w:rsidRPr="00477F84" w:rsidRDefault="0089460A" w:rsidP="00940174">
            <w:pPr>
              <w:ind w:left="113" w:right="-57"/>
              <w:jc w:val="right"/>
              <w:rPr>
                <w:i/>
                <w:sz w:val="22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</w:tcBorders>
          </w:tcPr>
          <w:p w14:paraId="41802463" w14:textId="77777777" w:rsidR="0089460A" w:rsidRPr="00477F84" w:rsidRDefault="0089460A" w:rsidP="00940174">
            <w:pPr>
              <w:ind w:left="113" w:right="-57"/>
              <w:jc w:val="right"/>
              <w:rPr>
                <w:i/>
                <w:sz w:val="22"/>
                <w:lang w:val="en-GB"/>
              </w:rPr>
            </w:pPr>
          </w:p>
        </w:tc>
        <w:tc>
          <w:tcPr>
            <w:tcW w:w="770" w:type="dxa"/>
            <w:tcBorders>
              <w:top w:val="single" w:sz="8" w:space="0" w:color="auto"/>
            </w:tcBorders>
          </w:tcPr>
          <w:p w14:paraId="6C00CEF7" w14:textId="77777777" w:rsidR="0089460A" w:rsidRPr="00477F84" w:rsidRDefault="0089460A" w:rsidP="00940174">
            <w:pPr>
              <w:ind w:left="113" w:right="-57"/>
              <w:jc w:val="right"/>
              <w:rPr>
                <w:i/>
                <w:sz w:val="22"/>
                <w:lang w:val="en-GB"/>
              </w:rPr>
            </w:pPr>
          </w:p>
        </w:tc>
        <w:tc>
          <w:tcPr>
            <w:tcW w:w="378" w:type="dxa"/>
            <w:tcBorders>
              <w:top w:val="single" w:sz="8" w:space="0" w:color="auto"/>
            </w:tcBorders>
          </w:tcPr>
          <w:p w14:paraId="7610D43C" w14:textId="77777777" w:rsidR="0089460A" w:rsidRPr="00477F84" w:rsidRDefault="0089460A" w:rsidP="00940174">
            <w:pPr>
              <w:ind w:left="-57"/>
              <w:jc w:val="left"/>
              <w:rPr>
                <w:i/>
                <w:sz w:val="22"/>
                <w:lang w:val="en-GB"/>
              </w:rPr>
            </w:pPr>
          </w:p>
        </w:tc>
        <w:tc>
          <w:tcPr>
            <w:tcW w:w="1204" w:type="dxa"/>
            <w:tcBorders>
              <w:top w:val="single" w:sz="8" w:space="0" w:color="auto"/>
            </w:tcBorders>
          </w:tcPr>
          <w:p w14:paraId="7EAB0165" w14:textId="77777777" w:rsidR="0089460A" w:rsidRPr="00477F84" w:rsidRDefault="0089460A" w:rsidP="00940174">
            <w:pPr>
              <w:ind w:right="-113"/>
              <w:jc w:val="center"/>
              <w:rPr>
                <w:i/>
                <w:sz w:val="22"/>
                <w:lang w:val="en-GB"/>
              </w:rPr>
            </w:pPr>
          </w:p>
        </w:tc>
        <w:tc>
          <w:tcPr>
            <w:tcW w:w="252" w:type="dxa"/>
            <w:tcBorders>
              <w:top w:val="single" w:sz="8" w:space="0" w:color="auto"/>
              <w:right w:val="nil"/>
            </w:tcBorders>
          </w:tcPr>
          <w:p w14:paraId="01618CC9" w14:textId="77777777" w:rsidR="0089460A" w:rsidRPr="00477F84" w:rsidRDefault="0089460A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67" w:type="dxa"/>
            <w:tcBorders>
              <w:top w:val="single" w:sz="8" w:space="0" w:color="auto"/>
              <w:left w:val="nil"/>
            </w:tcBorders>
          </w:tcPr>
          <w:p w14:paraId="1662AFB2" w14:textId="77777777" w:rsidR="0089460A" w:rsidRPr="00477F84" w:rsidRDefault="0089460A" w:rsidP="009401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532" w:type="dxa"/>
            <w:tcBorders>
              <w:top w:val="single" w:sz="8" w:space="0" w:color="auto"/>
            </w:tcBorders>
          </w:tcPr>
          <w:p w14:paraId="62FB0DBD" w14:textId="77777777" w:rsidR="0089460A" w:rsidRPr="00477F84" w:rsidRDefault="0089460A" w:rsidP="00940174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</w:p>
        </w:tc>
        <w:tc>
          <w:tcPr>
            <w:tcW w:w="1148" w:type="dxa"/>
            <w:tcBorders>
              <w:top w:val="single" w:sz="8" w:space="0" w:color="auto"/>
            </w:tcBorders>
          </w:tcPr>
          <w:p w14:paraId="544AFB57" w14:textId="77777777" w:rsidR="0089460A" w:rsidRPr="00477F84" w:rsidRDefault="0089460A" w:rsidP="00940174">
            <w:pPr>
              <w:ind w:right="-109"/>
              <w:jc w:val="center"/>
              <w:rPr>
                <w:sz w:val="22"/>
                <w:lang w:val="en-GB"/>
              </w:rPr>
            </w:pPr>
          </w:p>
        </w:tc>
        <w:tc>
          <w:tcPr>
            <w:tcW w:w="252" w:type="dxa"/>
            <w:tcBorders>
              <w:top w:val="single" w:sz="8" w:space="0" w:color="auto"/>
            </w:tcBorders>
          </w:tcPr>
          <w:p w14:paraId="5B991B82" w14:textId="77777777" w:rsidR="0089460A" w:rsidRPr="00477F84" w:rsidRDefault="0089460A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26" w:type="dxa"/>
            <w:tcBorders>
              <w:top w:val="single" w:sz="8" w:space="0" w:color="auto"/>
            </w:tcBorders>
          </w:tcPr>
          <w:p w14:paraId="1BC14171" w14:textId="77777777" w:rsidR="0089460A" w:rsidRPr="00477F84" w:rsidRDefault="0089460A" w:rsidP="009401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349" w:type="dxa"/>
            <w:gridSpan w:val="2"/>
            <w:tcBorders>
              <w:top w:val="single" w:sz="8" w:space="0" w:color="auto"/>
            </w:tcBorders>
          </w:tcPr>
          <w:p w14:paraId="5FF83F26" w14:textId="77777777" w:rsidR="0089460A" w:rsidRPr="00477F84" w:rsidRDefault="0089460A" w:rsidP="00940174">
            <w:pPr>
              <w:ind w:left="-57" w:righ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  <w:tcBorders>
              <w:top w:val="single" w:sz="8" w:space="0" w:color="auto"/>
            </w:tcBorders>
          </w:tcPr>
          <w:p w14:paraId="519B905C" w14:textId="77777777" w:rsidR="0089460A" w:rsidRPr="00477F84" w:rsidRDefault="0089460A" w:rsidP="00940174">
            <w:pPr>
              <w:ind w:right="-113"/>
              <w:jc w:val="center"/>
              <w:rPr>
                <w:sz w:val="22"/>
                <w:lang w:val="en-GB"/>
              </w:rPr>
            </w:pPr>
          </w:p>
        </w:tc>
      </w:tr>
      <w:tr w:rsidR="0089460A" w:rsidRPr="00477F84" w14:paraId="4F8B74A3" w14:textId="77777777" w:rsidTr="00940174">
        <w:tc>
          <w:tcPr>
            <w:tcW w:w="2334" w:type="dxa"/>
          </w:tcPr>
          <w:p w14:paraId="476F6039" w14:textId="77777777" w:rsidR="0089460A" w:rsidRPr="00477F84" w:rsidRDefault="0089460A" w:rsidP="00940174">
            <w:pPr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No street (reference)</w:t>
            </w:r>
          </w:p>
        </w:tc>
        <w:tc>
          <w:tcPr>
            <w:tcW w:w="1210" w:type="dxa"/>
          </w:tcPr>
          <w:p w14:paraId="16CB4812" w14:textId="77777777" w:rsidR="0089460A" w:rsidRPr="00477F84" w:rsidRDefault="00E63025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62</w:t>
            </w:r>
          </w:p>
        </w:tc>
        <w:tc>
          <w:tcPr>
            <w:tcW w:w="1418" w:type="dxa"/>
            <w:tcBorders>
              <w:left w:val="nil"/>
            </w:tcBorders>
          </w:tcPr>
          <w:p w14:paraId="0F989A75" w14:textId="77777777" w:rsidR="0089460A" w:rsidRPr="00477F84" w:rsidRDefault="00E63025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921</w:t>
            </w:r>
          </w:p>
        </w:tc>
        <w:tc>
          <w:tcPr>
            <w:tcW w:w="770" w:type="dxa"/>
          </w:tcPr>
          <w:p w14:paraId="6C6A2BA8" w14:textId="77777777" w:rsidR="0089460A" w:rsidRPr="00477F84" w:rsidRDefault="0089460A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1.00</w:t>
            </w:r>
          </w:p>
        </w:tc>
        <w:tc>
          <w:tcPr>
            <w:tcW w:w="378" w:type="dxa"/>
          </w:tcPr>
          <w:p w14:paraId="4019ABDD" w14:textId="77777777" w:rsidR="0089460A" w:rsidRPr="00477F84" w:rsidRDefault="0089460A" w:rsidP="009401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204" w:type="dxa"/>
          </w:tcPr>
          <w:p w14:paraId="33E3236A" w14:textId="77777777" w:rsidR="0089460A" w:rsidRPr="00477F84" w:rsidRDefault="0089460A" w:rsidP="00940174">
            <w:pPr>
              <w:ind w:right="-113"/>
              <w:jc w:val="center"/>
              <w:rPr>
                <w:sz w:val="22"/>
                <w:lang w:val="en-GB"/>
              </w:rPr>
            </w:pPr>
          </w:p>
        </w:tc>
        <w:tc>
          <w:tcPr>
            <w:tcW w:w="252" w:type="dxa"/>
            <w:tcBorders>
              <w:right w:val="nil"/>
            </w:tcBorders>
          </w:tcPr>
          <w:p w14:paraId="2BD26317" w14:textId="77777777" w:rsidR="0089460A" w:rsidRPr="00477F84" w:rsidRDefault="0089460A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67" w:type="dxa"/>
            <w:tcBorders>
              <w:left w:val="nil"/>
            </w:tcBorders>
          </w:tcPr>
          <w:p w14:paraId="41302B11" w14:textId="77777777" w:rsidR="0089460A" w:rsidRPr="00477F84" w:rsidRDefault="0089460A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1.00</w:t>
            </w:r>
          </w:p>
        </w:tc>
        <w:tc>
          <w:tcPr>
            <w:tcW w:w="532" w:type="dxa"/>
          </w:tcPr>
          <w:p w14:paraId="6FF1107A" w14:textId="77777777" w:rsidR="0089460A" w:rsidRPr="00477F84" w:rsidRDefault="0089460A" w:rsidP="00940174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</w:p>
        </w:tc>
        <w:tc>
          <w:tcPr>
            <w:tcW w:w="1148" w:type="dxa"/>
          </w:tcPr>
          <w:p w14:paraId="0E120857" w14:textId="77777777" w:rsidR="0089460A" w:rsidRPr="00477F84" w:rsidRDefault="0089460A" w:rsidP="00940174">
            <w:pPr>
              <w:ind w:right="-109"/>
              <w:jc w:val="center"/>
              <w:rPr>
                <w:sz w:val="22"/>
                <w:lang w:val="en-GB"/>
              </w:rPr>
            </w:pPr>
          </w:p>
        </w:tc>
        <w:tc>
          <w:tcPr>
            <w:tcW w:w="252" w:type="dxa"/>
          </w:tcPr>
          <w:p w14:paraId="64D6BA5C" w14:textId="77777777" w:rsidR="0089460A" w:rsidRPr="00477F84" w:rsidRDefault="0089460A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26" w:type="dxa"/>
          </w:tcPr>
          <w:p w14:paraId="1CB84393" w14:textId="77777777" w:rsidR="0089460A" w:rsidRPr="00477F84" w:rsidRDefault="0089460A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1.00</w:t>
            </w:r>
          </w:p>
        </w:tc>
        <w:tc>
          <w:tcPr>
            <w:tcW w:w="349" w:type="dxa"/>
            <w:gridSpan w:val="2"/>
          </w:tcPr>
          <w:p w14:paraId="6405244F" w14:textId="77777777" w:rsidR="0089460A" w:rsidRPr="00477F84" w:rsidRDefault="0089460A" w:rsidP="00940174">
            <w:pPr>
              <w:ind w:left="-57" w:righ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</w:tcPr>
          <w:p w14:paraId="344ED699" w14:textId="77777777" w:rsidR="0089460A" w:rsidRPr="00477F84" w:rsidRDefault="0089460A" w:rsidP="00940174">
            <w:pPr>
              <w:ind w:right="-113"/>
              <w:jc w:val="center"/>
              <w:rPr>
                <w:sz w:val="22"/>
                <w:lang w:val="en-GB"/>
              </w:rPr>
            </w:pPr>
          </w:p>
        </w:tc>
      </w:tr>
      <w:tr w:rsidR="0089460A" w:rsidRPr="00477F84" w14:paraId="4C7885D1" w14:textId="77777777" w:rsidTr="00940174">
        <w:tc>
          <w:tcPr>
            <w:tcW w:w="2334" w:type="dxa"/>
          </w:tcPr>
          <w:p w14:paraId="34066EE0" w14:textId="77777777" w:rsidR="0089460A" w:rsidRPr="00477F84" w:rsidRDefault="0089460A" w:rsidP="00940174">
            <w:pPr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Street with low traffic</w:t>
            </w:r>
          </w:p>
        </w:tc>
        <w:tc>
          <w:tcPr>
            <w:tcW w:w="1210" w:type="dxa"/>
          </w:tcPr>
          <w:p w14:paraId="75D86329" w14:textId="77777777" w:rsidR="0089460A" w:rsidRPr="00477F84" w:rsidRDefault="00E63025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76</w:t>
            </w:r>
          </w:p>
        </w:tc>
        <w:tc>
          <w:tcPr>
            <w:tcW w:w="1418" w:type="dxa"/>
            <w:tcBorders>
              <w:left w:val="nil"/>
            </w:tcBorders>
          </w:tcPr>
          <w:p w14:paraId="0961094B" w14:textId="77777777" w:rsidR="0089460A" w:rsidRPr="00477F84" w:rsidRDefault="00E63025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64</w:t>
            </w:r>
          </w:p>
        </w:tc>
        <w:tc>
          <w:tcPr>
            <w:tcW w:w="770" w:type="dxa"/>
          </w:tcPr>
          <w:p w14:paraId="6AAE3D36" w14:textId="77777777" w:rsidR="0089460A" w:rsidRPr="00477F84" w:rsidRDefault="00E63025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19</w:t>
            </w:r>
          </w:p>
        </w:tc>
        <w:tc>
          <w:tcPr>
            <w:tcW w:w="378" w:type="dxa"/>
          </w:tcPr>
          <w:p w14:paraId="396F3EF2" w14:textId="77777777" w:rsidR="0089460A" w:rsidRPr="00477F84" w:rsidRDefault="0089460A" w:rsidP="009401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204" w:type="dxa"/>
          </w:tcPr>
          <w:p w14:paraId="7BCEAD31" w14:textId="77777777" w:rsidR="0089460A" w:rsidRPr="00477F84" w:rsidRDefault="00E63025" w:rsidP="00940174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88-1.60</w:t>
            </w:r>
          </w:p>
        </w:tc>
        <w:tc>
          <w:tcPr>
            <w:tcW w:w="252" w:type="dxa"/>
            <w:tcBorders>
              <w:right w:val="nil"/>
            </w:tcBorders>
          </w:tcPr>
          <w:p w14:paraId="42D7247D" w14:textId="77777777" w:rsidR="0089460A" w:rsidRPr="00477F84" w:rsidRDefault="0089460A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67" w:type="dxa"/>
            <w:tcBorders>
              <w:left w:val="nil"/>
            </w:tcBorders>
          </w:tcPr>
          <w:p w14:paraId="529FBAA2" w14:textId="77777777" w:rsidR="0089460A" w:rsidRPr="00477F84" w:rsidRDefault="00942928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19</w:t>
            </w:r>
          </w:p>
        </w:tc>
        <w:tc>
          <w:tcPr>
            <w:tcW w:w="532" w:type="dxa"/>
          </w:tcPr>
          <w:p w14:paraId="54C7AFEB" w14:textId="77777777" w:rsidR="0089460A" w:rsidRPr="00477F84" w:rsidRDefault="0089460A" w:rsidP="00940174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</w:p>
        </w:tc>
        <w:tc>
          <w:tcPr>
            <w:tcW w:w="1148" w:type="dxa"/>
          </w:tcPr>
          <w:p w14:paraId="0BB4A6C3" w14:textId="77777777" w:rsidR="0089460A" w:rsidRPr="00477F84" w:rsidRDefault="00942928" w:rsidP="00940174">
            <w:pPr>
              <w:ind w:right="-109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87</w:t>
            </w:r>
            <w:r w:rsidR="00293E8C">
              <w:rPr>
                <w:sz w:val="22"/>
                <w:lang w:val="en-GB"/>
              </w:rPr>
              <w:t>-1.62</w:t>
            </w:r>
          </w:p>
        </w:tc>
        <w:tc>
          <w:tcPr>
            <w:tcW w:w="252" w:type="dxa"/>
          </w:tcPr>
          <w:p w14:paraId="2C6E38E5" w14:textId="77777777" w:rsidR="0089460A" w:rsidRPr="00477F84" w:rsidRDefault="0089460A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26" w:type="dxa"/>
          </w:tcPr>
          <w:p w14:paraId="1B89698F" w14:textId="77777777" w:rsidR="0089460A" w:rsidRPr="00477F84" w:rsidRDefault="00293E8C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25</w:t>
            </w:r>
          </w:p>
        </w:tc>
        <w:tc>
          <w:tcPr>
            <w:tcW w:w="349" w:type="dxa"/>
            <w:gridSpan w:val="2"/>
          </w:tcPr>
          <w:p w14:paraId="01A3478E" w14:textId="77777777" w:rsidR="0089460A" w:rsidRPr="00477F84" w:rsidRDefault="0089460A" w:rsidP="00940174">
            <w:pPr>
              <w:ind w:left="-57" w:righ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</w:tcPr>
          <w:p w14:paraId="6FFCB354" w14:textId="77777777" w:rsidR="0089460A" w:rsidRPr="00477F84" w:rsidRDefault="00293E8C" w:rsidP="00940174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2-1.71</w:t>
            </w:r>
          </w:p>
        </w:tc>
      </w:tr>
      <w:tr w:rsidR="0089460A" w:rsidRPr="00477F84" w14:paraId="775DE062" w14:textId="77777777" w:rsidTr="00940174">
        <w:tc>
          <w:tcPr>
            <w:tcW w:w="2334" w:type="dxa"/>
          </w:tcPr>
          <w:p w14:paraId="46B2824F" w14:textId="77777777" w:rsidR="0089460A" w:rsidRPr="00477F84" w:rsidRDefault="0089460A" w:rsidP="00940174">
            <w:pPr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 xml:space="preserve">Street with medium </w:t>
            </w:r>
          </w:p>
          <w:p w14:paraId="493DF34E" w14:textId="77777777" w:rsidR="0089460A" w:rsidRPr="00477F84" w:rsidRDefault="0089460A" w:rsidP="00940174">
            <w:pPr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or high traffic</w:t>
            </w:r>
          </w:p>
        </w:tc>
        <w:tc>
          <w:tcPr>
            <w:tcW w:w="1210" w:type="dxa"/>
          </w:tcPr>
          <w:p w14:paraId="68ABD2AC" w14:textId="77777777" w:rsidR="0089460A" w:rsidRPr="00477F84" w:rsidRDefault="00E63025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9</w:t>
            </w:r>
          </w:p>
        </w:tc>
        <w:tc>
          <w:tcPr>
            <w:tcW w:w="1418" w:type="dxa"/>
            <w:tcBorders>
              <w:left w:val="nil"/>
            </w:tcBorders>
          </w:tcPr>
          <w:p w14:paraId="22BDFA6F" w14:textId="77777777" w:rsidR="0089460A" w:rsidRPr="00477F84" w:rsidRDefault="00E63025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08</w:t>
            </w:r>
          </w:p>
        </w:tc>
        <w:tc>
          <w:tcPr>
            <w:tcW w:w="770" w:type="dxa"/>
          </w:tcPr>
          <w:p w14:paraId="6D3D4804" w14:textId="77777777" w:rsidR="0089460A" w:rsidRPr="00477F84" w:rsidRDefault="00E63025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53</w:t>
            </w:r>
          </w:p>
        </w:tc>
        <w:tc>
          <w:tcPr>
            <w:tcW w:w="378" w:type="dxa"/>
          </w:tcPr>
          <w:p w14:paraId="6300BD88" w14:textId="77777777" w:rsidR="0089460A" w:rsidRPr="00E63025" w:rsidRDefault="00E63025" w:rsidP="00940174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  <w:r w:rsidRPr="00E63025">
              <w:rPr>
                <w:sz w:val="22"/>
                <w:vertAlign w:val="superscript"/>
                <w:lang w:val="en-GB"/>
              </w:rPr>
              <w:t>+</w:t>
            </w:r>
          </w:p>
        </w:tc>
        <w:tc>
          <w:tcPr>
            <w:tcW w:w="1204" w:type="dxa"/>
          </w:tcPr>
          <w:p w14:paraId="2E7402D1" w14:textId="77777777" w:rsidR="0089460A" w:rsidRPr="00477F84" w:rsidRDefault="00E63025" w:rsidP="00940174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8-2.38</w:t>
            </w:r>
          </w:p>
        </w:tc>
        <w:tc>
          <w:tcPr>
            <w:tcW w:w="252" w:type="dxa"/>
            <w:tcBorders>
              <w:right w:val="nil"/>
            </w:tcBorders>
          </w:tcPr>
          <w:p w14:paraId="339CE1CB" w14:textId="77777777" w:rsidR="0089460A" w:rsidRPr="00477F84" w:rsidRDefault="0089460A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67" w:type="dxa"/>
            <w:tcBorders>
              <w:left w:val="nil"/>
            </w:tcBorders>
          </w:tcPr>
          <w:p w14:paraId="248F08BB" w14:textId="77777777" w:rsidR="0089460A" w:rsidRPr="00477F84" w:rsidRDefault="00942928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45</w:t>
            </w:r>
          </w:p>
        </w:tc>
        <w:tc>
          <w:tcPr>
            <w:tcW w:w="532" w:type="dxa"/>
          </w:tcPr>
          <w:p w14:paraId="1E4EBB90" w14:textId="77777777" w:rsidR="0089460A" w:rsidRPr="00477F84" w:rsidRDefault="0089460A" w:rsidP="00940174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</w:p>
        </w:tc>
        <w:tc>
          <w:tcPr>
            <w:tcW w:w="1148" w:type="dxa"/>
          </w:tcPr>
          <w:p w14:paraId="4D7E3DAE" w14:textId="77777777" w:rsidR="0089460A" w:rsidRDefault="00293E8C" w:rsidP="00940174">
            <w:pPr>
              <w:ind w:right="-108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1-2.3</w:t>
            </w:r>
          </w:p>
          <w:p w14:paraId="7F112927" w14:textId="77777777" w:rsidR="00293E8C" w:rsidRPr="00477F84" w:rsidRDefault="00293E8C" w:rsidP="00940174">
            <w:pPr>
              <w:ind w:right="-108"/>
              <w:jc w:val="center"/>
              <w:rPr>
                <w:sz w:val="22"/>
                <w:lang w:val="en-GB"/>
              </w:rPr>
            </w:pPr>
          </w:p>
        </w:tc>
        <w:tc>
          <w:tcPr>
            <w:tcW w:w="252" w:type="dxa"/>
          </w:tcPr>
          <w:p w14:paraId="5064C16A" w14:textId="77777777" w:rsidR="0089460A" w:rsidRPr="00477F84" w:rsidRDefault="0089460A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26" w:type="dxa"/>
          </w:tcPr>
          <w:p w14:paraId="445CF046" w14:textId="77777777" w:rsidR="0089460A" w:rsidRPr="00477F84" w:rsidRDefault="00293E8C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55</w:t>
            </w:r>
          </w:p>
        </w:tc>
        <w:tc>
          <w:tcPr>
            <w:tcW w:w="349" w:type="dxa"/>
            <w:gridSpan w:val="2"/>
          </w:tcPr>
          <w:p w14:paraId="3C7A956E" w14:textId="77777777" w:rsidR="0089460A" w:rsidRPr="00293E8C" w:rsidRDefault="00293E8C" w:rsidP="00940174">
            <w:pPr>
              <w:ind w:left="-57" w:right="-57"/>
              <w:jc w:val="left"/>
              <w:rPr>
                <w:sz w:val="22"/>
                <w:vertAlign w:val="superscript"/>
                <w:lang w:val="en-GB"/>
              </w:rPr>
            </w:pPr>
            <w:r w:rsidRPr="00293E8C">
              <w:rPr>
                <w:sz w:val="22"/>
                <w:vertAlign w:val="superscript"/>
                <w:lang w:val="en-GB"/>
              </w:rPr>
              <w:t>+</w:t>
            </w:r>
          </w:p>
        </w:tc>
        <w:tc>
          <w:tcPr>
            <w:tcW w:w="1176" w:type="dxa"/>
          </w:tcPr>
          <w:p w14:paraId="45C37B4C" w14:textId="77777777" w:rsidR="0089460A" w:rsidRPr="00477F84" w:rsidRDefault="00293E8C" w:rsidP="00940174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7-2.46</w:t>
            </w:r>
          </w:p>
        </w:tc>
      </w:tr>
      <w:tr w:rsidR="0089460A" w:rsidRPr="00477F84" w14:paraId="46B05EDD" w14:textId="77777777" w:rsidTr="00940174">
        <w:tc>
          <w:tcPr>
            <w:tcW w:w="2334" w:type="dxa"/>
          </w:tcPr>
          <w:p w14:paraId="6775FE45" w14:textId="77777777" w:rsidR="0089460A" w:rsidRPr="00477F84" w:rsidRDefault="0089460A" w:rsidP="00940174">
            <w:pPr>
              <w:rPr>
                <w:sz w:val="22"/>
                <w:lang w:val="en-GB"/>
              </w:rPr>
            </w:pPr>
          </w:p>
        </w:tc>
        <w:tc>
          <w:tcPr>
            <w:tcW w:w="1210" w:type="dxa"/>
          </w:tcPr>
          <w:p w14:paraId="34A881D9" w14:textId="77777777" w:rsidR="0089460A" w:rsidRPr="00477F84" w:rsidRDefault="0089460A" w:rsidP="009401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1418" w:type="dxa"/>
            <w:tcBorders>
              <w:left w:val="nil"/>
            </w:tcBorders>
          </w:tcPr>
          <w:p w14:paraId="3F8A2112" w14:textId="77777777" w:rsidR="0089460A" w:rsidRPr="00477F84" w:rsidRDefault="0089460A" w:rsidP="009401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770" w:type="dxa"/>
          </w:tcPr>
          <w:p w14:paraId="31239511" w14:textId="77777777" w:rsidR="0089460A" w:rsidRPr="00477F84" w:rsidRDefault="0089460A" w:rsidP="009401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378" w:type="dxa"/>
          </w:tcPr>
          <w:p w14:paraId="3D1A8BBC" w14:textId="77777777" w:rsidR="0089460A" w:rsidRPr="00477F84" w:rsidRDefault="0089460A" w:rsidP="009401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204" w:type="dxa"/>
          </w:tcPr>
          <w:p w14:paraId="3E6F8DFA" w14:textId="77777777" w:rsidR="0089460A" w:rsidRPr="00477F84" w:rsidRDefault="0089460A" w:rsidP="00940174">
            <w:pPr>
              <w:ind w:right="-113"/>
              <w:jc w:val="center"/>
              <w:rPr>
                <w:sz w:val="22"/>
                <w:lang w:val="en-GB"/>
              </w:rPr>
            </w:pPr>
          </w:p>
        </w:tc>
        <w:tc>
          <w:tcPr>
            <w:tcW w:w="252" w:type="dxa"/>
            <w:tcBorders>
              <w:right w:val="nil"/>
            </w:tcBorders>
          </w:tcPr>
          <w:p w14:paraId="58A69220" w14:textId="77777777" w:rsidR="0089460A" w:rsidRPr="00477F84" w:rsidRDefault="0089460A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67" w:type="dxa"/>
            <w:tcBorders>
              <w:left w:val="nil"/>
            </w:tcBorders>
          </w:tcPr>
          <w:p w14:paraId="0940BB75" w14:textId="77777777" w:rsidR="0089460A" w:rsidRPr="00477F84" w:rsidRDefault="0089460A" w:rsidP="009401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532" w:type="dxa"/>
          </w:tcPr>
          <w:p w14:paraId="13642537" w14:textId="77777777" w:rsidR="0089460A" w:rsidRPr="00477F84" w:rsidRDefault="0089460A" w:rsidP="00940174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</w:p>
        </w:tc>
        <w:tc>
          <w:tcPr>
            <w:tcW w:w="1148" w:type="dxa"/>
          </w:tcPr>
          <w:p w14:paraId="03F45AD1" w14:textId="77777777" w:rsidR="0089460A" w:rsidRPr="00477F84" w:rsidRDefault="0089460A" w:rsidP="00940174">
            <w:pPr>
              <w:ind w:right="-109"/>
              <w:jc w:val="center"/>
              <w:rPr>
                <w:sz w:val="22"/>
                <w:lang w:val="en-GB"/>
              </w:rPr>
            </w:pPr>
          </w:p>
        </w:tc>
        <w:tc>
          <w:tcPr>
            <w:tcW w:w="252" w:type="dxa"/>
          </w:tcPr>
          <w:p w14:paraId="504CC15E" w14:textId="77777777" w:rsidR="0089460A" w:rsidRPr="00477F84" w:rsidRDefault="0089460A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26" w:type="dxa"/>
          </w:tcPr>
          <w:p w14:paraId="2BA30AE4" w14:textId="77777777" w:rsidR="0089460A" w:rsidRPr="00477F84" w:rsidRDefault="0089460A" w:rsidP="009401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349" w:type="dxa"/>
            <w:gridSpan w:val="2"/>
          </w:tcPr>
          <w:p w14:paraId="28E59B34" w14:textId="77777777" w:rsidR="0089460A" w:rsidRPr="00477F84" w:rsidRDefault="0089460A" w:rsidP="00940174">
            <w:pPr>
              <w:ind w:left="-57" w:righ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</w:tcPr>
          <w:p w14:paraId="0B7FF395" w14:textId="77777777" w:rsidR="0089460A" w:rsidRPr="00477F84" w:rsidRDefault="0089460A" w:rsidP="00940174">
            <w:pPr>
              <w:ind w:right="-113"/>
              <w:jc w:val="center"/>
              <w:rPr>
                <w:sz w:val="22"/>
                <w:lang w:val="en-GB"/>
              </w:rPr>
            </w:pPr>
          </w:p>
        </w:tc>
      </w:tr>
      <w:tr w:rsidR="0089460A" w:rsidRPr="00477F84" w14:paraId="6282985C" w14:textId="77777777" w:rsidTr="00940174">
        <w:tc>
          <w:tcPr>
            <w:tcW w:w="2334" w:type="dxa"/>
          </w:tcPr>
          <w:p w14:paraId="773425EA" w14:textId="77777777" w:rsidR="0089460A" w:rsidRPr="00477F84" w:rsidRDefault="0089460A" w:rsidP="00940174">
            <w:pPr>
              <w:rPr>
                <w:sz w:val="22"/>
                <w:lang w:val="en-GB"/>
              </w:rPr>
            </w:pPr>
            <w:r w:rsidRPr="00477F84">
              <w:rPr>
                <w:i/>
                <w:sz w:val="22"/>
                <w:lang w:val="en-GB"/>
              </w:rPr>
              <w:t xml:space="preserve">Job strain </w:t>
            </w:r>
          </w:p>
        </w:tc>
        <w:tc>
          <w:tcPr>
            <w:tcW w:w="1210" w:type="dxa"/>
          </w:tcPr>
          <w:p w14:paraId="269F75D9" w14:textId="77777777" w:rsidR="0089460A" w:rsidRPr="00477F84" w:rsidRDefault="0089460A" w:rsidP="009401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1418" w:type="dxa"/>
            <w:tcBorders>
              <w:left w:val="nil"/>
            </w:tcBorders>
          </w:tcPr>
          <w:p w14:paraId="4E78D8C7" w14:textId="77777777" w:rsidR="0089460A" w:rsidRPr="00477F84" w:rsidRDefault="0089460A" w:rsidP="009401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770" w:type="dxa"/>
          </w:tcPr>
          <w:p w14:paraId="0D21270F" w14:textId="77777777" w:rsidR="0089460A" w:rsidRPr="00477F84" w:rsidRDefault="0089460A" w:rsidP="009401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378" w:type="dxa"/>
          </w:tcPr>
          <w:p w14:paraId="4BE418FB" w14:textId="77777777" w:rsidR="0089460A" w:rsidRPr="00477F84" w:rsidRDefault="0089460A" w:rsidP="009401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204" w:type="dxa"/>
          </w:tcPr>
          <w:p w14:paraId="089F274F" w14:textId="77777777" w:rsidR="0089460A" w:rsidRPr="00477F84" w:rsidRDefault="0089460A" w:rsidP="00940174">
            <w:pPr>
              <w:ind w:right="-113"/>
              <w:jc w:val="center"/>
              <w:rPr>
                <w:sz w:val="22"/>
                <w:lang w:val="en-GB"/>
              </w:rPr>
            </w:pPr>
          </w:p>
        </w:tc>
        <w:tc>
          <w:tcPr>
            <w:tcW w:w="252" w:type="dxa"/>
            <w:tcBorders>
              <w:right w:val="nil"/>
            </w:tcBorders>
          </w:tcPr>
          <w:p w14:paraId="5CB3B82C" w14:textId="77777777" w:rsidR="0089460A" w:rsidRPr="00477F84" w:rsidRDefault="0089460A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67" w:type="dxa"/>
            <w:tcBorders>
              <w:left w:val="nil"/>
            </w:tcBorders>
          </w:tcPr>
          <w:p w14:paraId="75AD4BD8" w14:textId="77777777" w:rsidR="0089460A" w:rsidRPr="00477F84" w:rsidRDefault="0089460A" w:rsidP="009401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532" w:type="dxa"/>
          </w:tcPr>
          <w:p w14:paraId="144391D6" w14:textId="77777777" w:rsidR="0089460A" w:rsidRPr="00477F84" w:rsidRDefault="0089460A" w:rsidP="00940174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</w:p>
        </w:tc>
        <w:tc>
          <w:tcPr>
            <w:tcW w:w="1148" w:type="dxa"/>
          </w:tcPr>
          <w:p w14:paraId="7F3E75A9" w14:textId="77777777" w:rsidR="0089460A" w:rsidRPr="00477F84" w:rsidRDefault="0089460A" w:rsidP="00940174">
            <w:pPr>
              <w:ind w:right="-109"/>
              <w:jc w:val="center"/>
              <w:rPr>
                <w:sz w:val="22"/>
                <w:lang w:val="en-GB"/>
              </w:rPr>
            </w:pPr>
          </w:p>
        </w:tc>
        <w:tc>
          <w:tcPr>
            <w:tcW w:w="252" w:type="dxa"/>
          </w:tcPr>
          <w:p w14:paraId="1A34DA12" w14:textId="77777777" w:rsidR="0089460A" w:rsidRPr="00477F84" w:rsidRDefault="0089460A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26" w:type="dxa"/>
          </w:tcPr>
          <w:p w14:paraId="789E99CF" w14:textId="77777777" w:rsidR="0089460A" w:rsidRPr="00477F84" w:rsidRDefault="0089460A" w:rsidP="009401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349" w:type="dxa"/>
            <w:gridSpan w:val="2"/>
          </w:tcPr>
          <w:p w14:paraId="777FA005" w14:textId="77777777" w:rsidR="0089460A" w:rsidRPr="00477F84" w:rsidRDefault="0089460A" w:rsidP="00940174">
            <w:pPr>
              <w:ind w:left="-57" w:righ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</w:tcPr>
          <w:p w14:paraId="762AC98A" w14:textId="77777777" w:rsidR="0089460A" w:rsidRPr="00477F84" w:rsidRDefault="0089460A" w:rsidP="00940174">
            <w:pPr>
              <w:ind w:right="-113"/>
              <w:jc w:val="center"/>
              <w:rPr>
                <w:sz w:val="22"/>
                <w:lang w:val="en-GB"/>
              </w:rPr>
            </w:pPr>
          </w:p>
        </w:tc>
      </w:tr>
      <w:tr w:rsidR="0089460A" w:rsidRPr="00477F84" w14:paraId="4BA37997" w14:textId="77777777" w:rsidTr="00940174">
        <w:tc>
          <w:tcPr>
            <w:tcW w:w="2334" w:type="dxa"/>
          </w:tcPr>
          <w:p w14:paraId="471BEA8C" w14:textId="77777777" w:rsidR="0089460A" w:rsidRPr="00477F84" w:rsidRDefault="0089460A" w:rsidP="00940174">
            <w:pPr>
              <w:rPr>
                <w:i/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Medium/balanced (reference)</w:t>
            </w:r>
          </w:p>
        </w:tc>
        <w:tc>
          <w:tcPr>
            <w:tcW w:w="1210" w:type="dxa"/>
          </w:tcPr>
          <w:p w14:paraId="1501D0A2" w14:textId="77777777" w:rsidR="0089460A" w:rsidRPr="00477F84" w:rsidRDefault="00250780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28</w:t>
            </w:r>
          </w:p>
        </w:tc>
        <w:tc>
          <w:tcPr>
            <w:tcW w:w="1418" w:type="dxa"/>
            <w:tcBorders>
              <w:left w:val="nil"/>
            </w:tcBorders>
          </w:tcPr>
          <w:p w14:paraId="01AD8D2E" w14:textId="77777777" w:rsidR="0089460A" w:rsidRPr="00477F84" w:rsidRDefault="00250780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26</w:t>
            </w:r>
          </w:p>
        </w:tc>
        <w:tc>
          <w:tcPr>
            <w:tcW w:w="770" w:type="dxa"/>
          </w:tcPr>
          <w:p w14:paraId="7A0DC545" w14:textId="77777777" w:rsidR="0089460A" w:rsidRPr="00477F84" w:rsidRDefault="0089460A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1.00</w:t>
            </w:r>
          </w:p>
        </w:tc>
        <w:tc>
          <w:tcPr>
            <w:tcW w:w="378" w:type="dxa"/>
          </w:tcPr>
          <w:p w14:paraId="7D55E4AC" w14:textId="77777777" w:rsidR="0089460A" w:rsidRPr="00477F84" w:rsidRDefault="0089460A" w:rsidP="009401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204" w:type="dxa"/>
          </w:tcPr>
          <w:p w14:paraId="63328DF2" w14:textId="77777777" w:rsidR="0089460A" w:rsidRPr="00477F84" w:rsidRDefault="0089460A" w:rsidP="00940174">
            <w:pPr>
              <w:ind w:right="-113"/>
              <w:jc w:val="center"/>
              <w:rPr>
                <w:sz w:val="22"/>
                <w:lang w:val="en-GB"/>
              </w:rPr>
            </w:pPr>
          </w:p>
        </w:tc>
        <w:tc>
          <w:tcPr>
            <w:tcW w:w="252" w:type="dxa"/>
            <w:tcBorders>
              <w:right w:val="nil"/>
            </w:tcBorders>
          </w:tcPr>
          <w:p w14:paraId="257C79AC" w14:textId="77777777" w:rsidR="0089460A" w:rsidRPr="00477F84" w:rsidRDefault="0089460A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67" w:type="dxa"/>
            <w:tcBorders>
              <w:left w:val="nil"/>
            </w:tcBorders>
          </w:tcPr>
          <w:p w14:paraId="33547F85" w14:textId="77777777" w:rsidR="0089460A" w:rsidRPr="00477F84" w:rsidRDefault="0089460A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1.00</w:t>
            </w:r>
          </w:p>
        </w:tc>
        <w:tc>
          <w:tcPr>
            <w:tcW w:w="532" w:type="dxa"/>
          </w:tcPr>
          <w:p w14:paraId="4BACE875" w14:textId="77777777" w:rsidR="0089460A" w:rsidRPr="00477F84" w:rsidRDefault="0089460A" w:rsidP="00940174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</w:p>
        </w:tc>
        <w:tc>
          <w:tcPr>
            <w:tcW w:w="1148" w:type="dxa"/>
          </w:tcPr>
          <w:p w14:paraId="435EB3DC" w14:textId="77777777" w:rsidR="0089460A" w:rsidRPr="00477F84" w:rsidRDefault="0089460A" w:rsidP="00940174">
            <w:pPr>
              <w:ind w:right="-109"/>
              <w:jc w:val="center"/>
              <w:rPr>
                <w:sz w:val="22"/>
                <w:lang w:val="en-GB"/>
              </w:rPr>
            </w:pPr>
          </w:p>
        </w:tc>
        <w:tc>
          <w:tcPr>
            <w:tcW w:w="252" w:type="dxa"/>
          </w:tcPr>
          <w:p w14:paraId="2326D338" w14:textId="77777777" w:rsidR="0089460A" w:rsidRPr="00477F84" w:rsidRDefault="0089460A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26" w:type="dxa"/>
          </w:tcPr>
          <w:p w14:paraId="2381CC15" w14:textId="77777777" w:rsidR="0089460A" w:rsidRPr="00477F84" w:rsidRDefault="008E46A8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.</w:t>
            </w:r>
          </w:p>
        </w:tc>
        <w:tc>
          <w:tcPr>
            <w:tcW w:w="349" w:type="dxa"/>
            <w:gridSpan w:val="2"/>
          </w:tcPr>
          <w:p w14:paraId="457F1912" w14:textId="77777777" w:rsidR="0089460A" w:rsidRPr="00477F84" w:rsidRDefault="0089460A" w:rsidP="00940174">
            <w:pPr>
              <w:ind w:left="-57" w:righ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</w:tcPr>
          <w:p w14:paraId="37F1A068" w14:textId="77777777" w:rsidR="0089460A" w:rsidRPr="00477F84" w:rsidRDefault="0089460A" w:rsidP="00940174">
            <w:pPr>
              <w:ind w:right="-113"/>
              <w:jc w:val="center"/>
              <w:rPr>
                <w:sz w:val="22"/>
                <w:lang w:val="en-GB"/>
              </w:rPr>
            </w:pPr>
          </w:p>
        </w:tc>
      </w:tr>
      <w:tr w:rsidR="0089460A" w:rsidRPr="00477F84" w14:paraId="6D7A5926" w14:textId="77777777" w:rsidTr="00940174">
        <w:tc>
          <w:tcPr>
            <w:tcW w:w="2334" w:type="dxa"/>
          </w:tcPr>
          <w:p w14:paraId="597C7E74" w14:textId="77777777" w:rsidR="0089460A" w:rsidRPr="00477F84" w:rsidRDefault="0089460A" w:rsidP="00940174">
            <w:pPr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Low</w:t>
            </w:r>
          </w:p>
        </w:tc>
        <w:tc>
          <w:tcPr>
            <w:tcW w:w="1210" w:type="dxa"/>
          </w:tcPr>
          <w:p w14:paraId="180C17DD" w14:textId="77777777" w:rsidR="0089460A" w:rsidRPr="00477F84" w:rsidRDefault="00250780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88</w:t>
            </w:r>
          </w:p>
        </w:tc>
        <w:tc>
          <w:tcPr>
            <w:tcW w:w="1418" w:type="dxa"/>
            <w:tcBorders>
              <w:left w:val="nil"/>
            </w:tcBorders>
          </w:tcPr>
          <w:p w14:paraId="22FC2618" w14:textId="77777777" w:rsidR="0089460A" w:rsidRPr="00477F84" w:rsidRDefault="00250780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701</w:t>
            </w:r>
          </w:p>
        </w:tc>
        <w:tc>
          <w:tcPr>
            <w:tcW w:w="770" w:type="dxa"/>
          </w:tcPr>
          <w:p w14:paraId="3E4E3206" w14:textId="77777777" w:rsidR="0089460A" w:rsidRPr="00477F84" w:rsidRDefault="00250780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52</w:t>
            </w:r>
          </w:p>
        </w:tc>
        <w:tc>
          <w:tcPr>
            <w:tcW w:w="378" w:type="dxa"/>
          </w:tcPr>
          <w:p w14:paraId="58E1D8B6" w14:textId="77777777" w:rsidR="0089460A" w:rsidRPr="00250780" w:rsidRDefault="00250780" w:rsidP="00940174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  <w:r w:rsidRPr="00250780">
              <w:rPr>
                <w:sz w:val="22"/>
                <w:vertAlign w:val="superscript"/>
                <w:lang w:val="en-GB"/>
              </w:rPr>
              <w:t>***</w:t>
            </w:r>
          </w:p>
        </w:tc>
        <w:tc>
          <w:tcPr>
            <w:tcW w:w="1204" w:type="dxa"/>
          </w:tcPr>
          <w:p w14:paraId="6B43915C" w14:textId="77777777" w:rsidR="0089460A" w:rsidRPr="00477F84" w:rsidRDefault="00250780" w:rsidP="00940174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38-0.69</w:t>
            </w:r>
          </w:p>
        </w:tc>
        <w:tc>
          <w:tcPr>
            <w:tcW w:w="252" w:type="dxa"/>
            <w:tcBorders>
              <w:right w:val="nil"/>
            </w:tcBorders>
          </w:tcPr>
          <w:p w14:paraId="1A2C6F0F" w14:textId="77777777" w:rsidR="0089460A" w:rsidRPr="00477F84" w:rsidRDefault="0089460A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67" w:type="dxa"/>
            <w:tcBorders>
              <w:left w:val="nil"/>
            </w:tcBorders>
          </w:tcPr>
          <w:p w14:paraId="35AD5702" w14:textId="77777777" w:rsidR="0089460A" w:rsidRPr="00477F84" w:rsidRDefault="00293E8C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58</w:t>
            </w:r>
          </w:p>
        </w:tc>
        <w:tc>
          <w:tcPr>
            <w:tcW w:w="532" w:type="dxa"/>
          </w:tcPr>
          <w:p w14:paraId="55EFC948" w14:textId="77777777" w:rsidR="0089460A" w:rsidRPr="00477F84" w:rsidRDefault="00293E8C" w:rsidP="00940174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  <w:r>
              <w:rPr>
                <w:sz w:val="22"/>
                <w:vertAlign w:val="superscript"/>
                <w:lang w:val="en-GB"/>
              </w:rPr>
              <w:t>***</w:t>
            </w:r>
          </w:p>
        </w:tc>
        <w:tc>
          <w:tcPr>
            <w:tcW w:w="1148" w:type="dxa"/>
          </w:tcPr>
          <w:p w14:paraId="6B09BC06" w14:textId="77777777" w:rsidR="0089460A" w:rsidRPr="00477F84" w:rsidRDefault="00293E8C" w:rsidP="00940174">
            <w:pPr>
              <w:ind w:right="-109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43-0.79</w:t>
            </w:r>
          </w:p>
        </w:tc>
        <w:tc>
          <w:tcPr>
            <w:tcW w:w="252" w:type="dxa"/>
          </w:tcPr>
          <w:p w14:paraId="6F7F2F75" w14:textId="77777777" w:rsidR="0089460A" w:rsidRPr="00477F84" w:rsidRDefault="0089460A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26" w:type="dxa"/>
          </w:tcPr>
          <w:p w14:paraId="7D4C9050" w14:textId="77777777" w:rsidR="0089460A" w:rsidRPr="00477F84" w:rsidRDefault="008E46A8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.</w:t>
            </w:r>
          </w:p>
        </w:tc>
        <w:tc>
          <w:tcPr>
            <w:tcW w:w="349" w:type="dxa"/>
            <w:gridSpan w:val="2"/>
          </w:tcPr>
          <w:p w14:paraId="7D495428" w14:textId="77777777" w:rsidR="0089460A" w:rsidRPr="00477F84" w:rsidRDefault="0089460A" w:rsidP="00940174">
            <w:pPr>
              <w:ind w:left="-57" w:righ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</w:tcPr>
          <w:p w14:paraId="012E6F8E" w14:textId="77777777" w:rsidR="0089460A" w:rsidRPr="00477F84" w:rsidRDefault="008E46A8" w:rsidP="00940174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.</w:t>
            </w:r>
          </w:p>
        </w:tc>
      </w:tr>
      <w:tr w:rsidR="0089460A" w:rsidRPr="00477F84" w14:paraId="2BE9ACB9" w14:textId="77777777" w:rsidTr="00940174">
        <w:tc>
          <w:tcPr>
            <w:tcW w:w="2334" w:type="dxa"/>
          </w:tcPr>
          <w:p w14:paraId="09BAFA59" w14:textId="77777777" w:rsidR="0089460A" w:rsidRPr="00477F84" w:rsidRDefault="0089460A" w:rsidP="00940174">
            <w:pPr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High</w:t>
            </w:r>
          </w:p>
        </w:tc>
        <w:tc>
          <w:tcPr>
            <w:tcW w:w="1210" w:type="dxa"/>
          </w:tcPr>
          <w:p w14:paraId="6522EACB" w14:textId="77777777" w:rsidR="0089460A" w:rsidRPr="00477F84" w:rsidRDefault="00250780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1</w:t>
            </w:r>
          </w:p>
        </w:tc>
        <w:tc>
          <w:tcPr>
            <w:tcW w:w="1418" w:type="dxa"/>
            <w:tcBorders>
              <w:left w:val="nil"/>
            </w:tcBorders>
          </w:tcPr>
          <w:p w14:paraId="07964C02" w14:textId="77777777" w:rsidR="0089460A" w:rsidRPr="00477F84" w:rsidRDefault="00250780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66</w:t>
            </w:r>
          </w:p>
        </w:tc>
        <w:tc>
          <w:tcPr>
            <w:tcW w:w="770" w:type="dxa"/>
          </w:tcPr>
          <w:p w14:paraId="2BEEAF89" w14:textId="77777777" w:rsidR="0089460A" w:rsidRPr="00477F84" w:rsidRDefault="00250780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26</w:t>
            </w:r>
          </w:p>
        </w:tc>
        <w:tc>
          <w:tcPr>
            <w:tcW w:w="378" w:type="dxa"/>
          </w:tcPr>
          <w:p w14:paraId="7ED0E731" w14:textId="77777777" w:rsidR="0089460A" w:rsidRPr="00477F84" w:rsidRDefault="0089460A" w:rsidP="009401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204" w:type="dxa"/>
          </w:tcPr>
          <w:p w14:paraId="2F424D7F" w14:textId="77777777" w:rsidR="0089460A" w:rsidRPr="00477F84" w:rsidRDefault="00250780" w:rsidP="00940174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87-1.83</w:t>
            </w:r>
          </w:p>
        </w:tc>
        <w:tc>
          <w:tcPr>
            <w:tcW w:w="252" w:type="dxa"/>
            <w:tcBorders>
              <w:right w:val="nil"/>
            </w:tcBorders>
          </w:tcPr>
          <w:p w14:paraId="1DA3BD02" w14:textId="77777777" w:rsidR="0089460A" w:rsidRPr="00477F84" w:rsidRDefault="0089460A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67" w:type="dxa"/>
            <w:tcBorders>
              <w:left w:val="nil"/>
            </w:tcBorders>
          </w:tcPr>
          <w:p w14:paraId="2D96AE39" w14:textId="77777777" w:rsidR="0089460A" w:rsidRPr="00477F84" w:rsidRDefault="00293E8C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32</w:t>
            </w:r>
          </w:p>
        </w:tc>
        <w:tc>
          <w:tcPr>
            <w:tcW w:w="532" w:type="dxa"/>
          </w:tcPr>
          <w:p w14:paraId="08A698E7" w14:textId="77777777" w:rsidR="0089460A" w:rsidRPr="00477F84" w:rsidRDefault="0089460A" w:rsidP="00940174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</w:p>
        </w:tc>
        <w:tc>
          <w:tcPr>
            <w:tcW w:w="1148" w:type="dxa"/>
          </w:tcPr>
          <w:p w14:paraId="7A448160" w14:textId="77777777" w:rsidR="0089460A" w:rsidRPr="00477F84" w:rsidRDefault="00293E8C" w:rsidP="00940174">
            <w:pPr>
              <w:ind w:right="-109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89-1.95</w:t>
            </w:r>
          </w:p>
        </w:tc>
        <w:tc>
          <w:tcPr>
            <w:tcW w:w="252" w:type="dxa"/>
          </w:tcPr>
          <w:p w14:paraId="31242734" w14:textId="77777777" w:rsidR="0089460A" w:rsidRPr="00477F84" w:rsidRDefault="0089460A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26" w:type="dxa"/>
          </w:tcPr>
          <w:p w14:paraId="5300BBF3" w14:textId="77777777" w:rsidR="0089460A" w:rsidRPr="00477F84" w:rsidRDefault="008E46A8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.</w:t>
            </w:r>
          </w:p>
        </w:tc>
        <w:tc>
          <w:tcPr>
            <w:tcW w:w="349" w:type="dxa"/>
            <w:gridSpan w:val="2"/>
          </w:tcPr>
          <w:p w14:paraId="5E372CBF" w14:textId="77777777" w:rsidR="0089460A" w:rsidRPr="00477F84" w:rsidRDefault="0089460A" w:rsidP="00940174">
            <w:pPr>
              <w:ind w:left="-57" w:righ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</w:tcPr>
          <w:p w14:paraId="05BC8291" w14:textId="77777777" w:rsidR="0089460A" w:rsidRPr="00477F84" w:rsidRDefault="008E46A8" w:rsidP="00940174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.</w:t>
            </w:r>
          </w:p>
        </w:tc>
      </w:tr>
      <w:tr w:rsidR="0089460A" w:rsidRPr="00477F84" w14:paraId="3D516A1A" w14:textId="77777777" w:rsidTr="00940174">
        <w:tc>
          <w:tcPr>
            <w:tcW w:w="2334" w:type="dxa"/>
          </w:tcPr>
          <w:p w14:paraId="3E9409F4" w14:textId="77777777" w:rsidR="0089460A" w:rsidRPr="00477F84" w:rsidRDefault="0089460A" w:rsidP="00940174">
            <w:pPr>
              <w:rPr>
                <w:sz w:val="22"/>
                <w:lang w:val="en-GB"/>
              </w:rPr>
            </w:pPr>
          </w:p>
        </w:tc>
        <w:tc>
          <w:tcPr>
            <w:tcW w:w="1210" w:type="dxa"/>
          </w:tcPr>
          <w:p w14:paraId="504E99D3" w14:textId="77777777" w:rsidR="0089460A" w:rsidRPr="00477F84" w:rsidRDefault="0089460A" w:rsidP="009401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1418" w:type="dxa"/>
            <w:tcBorders>
              <w:left w:val="nil"/>
            </w:tcBorders>
          </w:tcPr>
          <w:p w14:paraId="727018BA" w14:textId="77777777" w:rsidR="0089460A" w:rsidRPr="00477F84" w:rsidRDefault="0089460A" w:rsidP="009401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770" w:type="dxa"/>
          </w:tcPr>
          <w:p w14:paraId="5171990C" w14:textId="77777777" w:rsidR="0089460A" w:rsidRPr="00477F84" w:rsidRDefault="0089460A" w:rsidP="009401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378" w:type="dxa"/>
          </w:tcPr>
          <w:p w14:paraId="0E093668" w14:textId="77777777" w:rsidR="0089460A" w:rsidRPr="00477F84" w:rsidRDefault="0089460A" w:rsidP="009401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204" w:type="dxa"/>
          </w:tcPr>
          <w:p w14:paraId="1278ED7B" w14:textId="77777777" w:rsidR="0089460A" w:rsidRPr="00477F84" w:rsidRDefault="0089460A" w:rsidP="00940174">
            <w:pPr>
              <w:ind w:right="-113"/>
              <w:jc w:val="center"/>
              <w:rPr>
                <w:sz w:val="22"/>
                <w:lang w:val="en-GB"/>
              </w:rPr>
            </w:pPr>
          </w:p>
        </w:tc>
        <w:tc>
          <w:tcPr>
            <w:tcW w:w="252" w:type="dxa"/>
            <w:tcBorders>
              <w:right w:val="nil"/>
            </w:tcBorders>
          </w:tcPr>
          <w:p w14:paraId="443B35EA" w14:textId="77777777" w:rsidR="0089460A" w:rsidRPr="00477F84" w:rsidRDefault="0089460A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67" w:type="dxa"/>
            <w:tcBorders>
              <w:left w:val="nil"/>
            </w:tcBorders>
          </w:tcPr>
          <w:p w14:paraId="2E902E9F" w14:textId="77777777" w:rsidR="0089460A" w:rsidRPr="00477F84" w:rsidRDefault="0089460A" w:rsidP="009401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532" w:type="dxa"/>
          </w:tcPr>
          <w:p w14:paraId="6C5950B7" w14:textId="77777777" w:rsidR="0089460A" w:rsidRPr="00477F84" w:rsidRDefault="0089460A" w:rsidP="00940174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</w:p>
        </w:tc>
        <w:tc>
          <w:tcPr>
            <w:tcW w:w="1148" w:type="dxa"/>
          </w:tcPr>
          <w:p w14:paraId="397A7D35" w14:textId="77777777" w:rsidR="0089460A" w:rsidRPr="00477F84" w:rsidRDefault="0089460A" w:rsidP="00940174">
            <w:pPr>
              <w:ind w:right="-109"/>
              <w:jc w:val="center"/>
              <w:rPr>
                <w:sz w:val="22"/>
                <w:lang w:val="en-GB"/>
              </w:rPr>
            </w:pPr>
          </w:p>
        </w:tc>
        <w:tc>
          <w:tcPr>
            <w:tcW w:w="252" w:type="dxa"/>
          </w:tcPr>
          <w:p w14:paraId="2B22367E" w14:textId="77777777" w:rsidR="0089460A" w:rsidRPr="00477F84" w:rsidRDefault="0089460A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26" w:type="dxa"/>
          </w:tcPr>
          <w:p w14:paraId="5A914A40" w14:textId="77777777" w:rsidR="0089460A" w:rsidRPr="00477F84" w:rsidRDefault="0089460A" w:rsidP="009401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349" w:type="dxa"/>
            <w:gridSpan w:val="2"/>
          </w:tcPr>
          <w:p w14:paraId="12DA6839" w14:textId="77777777" w:rsidR="0089460A" w:rsidRPr="00477F84" w:rsidRDefault="0089460A" w:rsidP="00940174">
            <w:pPr>
              <w:ind w:left="-57" w:righ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</w:tcPr>
          <w:p w14:paraId="5FDD068E" w14:textId="77777777" w:rsidR="0089460A" w:rsidRPr="00477F84" w:rsidRDefault="0089460A" w:rsidP="00940174">
            <w:pPr>
              <w:ind w:right="-113"/>
              <w:jc w:val="center"/>
              <w:rPr>
                <w:sz w:val="22"/>
                <w:lang w:val="en-GB"/>
              </w:rPr>
            </w:pPr>
          </w:p>
        </w:tc>
      </w:tr>
      <w:tr w:rsidR="0089460A" w:rsidRPr="00477F84" w14:paraId="523C774E" w14:textId="77777777" w:rsidTr="00940174">
        <w:tc>
          <w:tcPr>
            <w:tcW w:w="2334" w:type="dxa"/>
          </w:tcPr>
          <w:p w14:paraId="77602C3A" w14:textId="77777777" w:rsidR="0089460A" w:rsidRPr="00477F84" w:rsidRDefault="0089460A" w:rsidP="00940174">
            <w:pPr>
              <w:rPr>
                <w:i/>
                <w:sz w:val="22"/>
                <w:lang w:val="en-GB"/>
              </w:rPr>
            </w:pPr>
            <w:r w:rsidRPr="00477F84">
              <w:rPr>
                <w:i/>
                <w:sz w:val="22"/>
                <w:lang w:val="en-GB"/>
              </w:rPr>
              <w:t xml:space="preserve">ERI </w:t>
            </w:r>
          </w:p>
        </w:tc>
        <w:tc>
          <w:tcPr>
            <w:tcW w:w="1210" w:type="dxa"/>
          </w:tcPr>
          <w:p w14:paraId="3F8DA388" w14:textId="77777777" w:rsidR="0089460A" w:rsidRPr="00477F84" w:rsidRDefault="0089460A" w:rsidP="009401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1418" w:type="dxa"/>
            <w:tcBorders>
              <w:left w:val="nil"/>
            </w:tcBorders>
          </w:tcPr>
          <w:p w14:paraId="37C778FD" w14:textId="77777777" w:rsidR="0089460A" w:rsidRPr="00477F84" w:rsidRDefault="0089460A" w:rsidP="009401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770" w:type="dxa"/>
          </w:tcPr>
          <w:p w14:paraId="7A7960EA" w14:textId="77777777" w:rsidR="0089460A" w:rsidRPr="00477F84" w:rsidRDefault="0089460A" w:rsidP="009401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378" w:type="dxa"/>
          </w:tcPr>
          <w:p w14:paraId="1D87FD80" w14:textId="77777777" w:rsidR="0089460A" w:rsidRPr="00477F84" w:rsidRDefault="0089460A" w:rsidP="009401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204" w:type="dxa"/>
          </w:tcPr>
          <w:p w14:paraId="0514E129" w14:textId="77777777" w:rsidR="0089460A" w:rsidRPr="00477F84" w:rsidRDefault="0089460A" w:rsidP="00940174">
            <w:pPr>
              <w:ind w:right="-113"/>
              <w:jc w:val="center"/>
              <w:rPr>
                <w:sz w:val="22"/>
                <w:lang w:val="en-GB"/>
              </w:rPr>
            </w:pPr>
          </w:p>
        </w:tc>
        <w:tc>
          <w:tcPr>
            <w:tcW w:w="252" w:type="dxa"/>
            <w:tcBorders>
              <w:right w:val="nil"/>
            </w:tcBorders>
          </w:tcPr>
          <w:p w14:paraId="0D0E8437" w14:textId="77777777" w:rsidR="0089460A" w:rsidRPr="00477F84" w:rsidRDefault="0089460A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67" w:type="dxa"/>
            <w:tcBorders>
              <w:left w:val="nil"/>
            </w:tcBorders>
          </w:tcPr>
          <w:p w14:paraId="00F2ECCE" w14:textId="77777777" w:rsidR="0089460A" w:rsidRPr="00477F84" w:rsidRDefault="0089460A" w:rsidP="009401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532" w:type="dxa"/>
          </w:tcPr>
          <w:p w14:paraId="02733E82" w14:textId="77777777" w:rsidR="0089460A" w:rsidRPr="00477F84" w:rsidRDefault="0089460A" w:rsidP="00940174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</w:p>
        </w:tc>
        <w:tc>
          <w:tcPr>
            <w:tcW w:w="1148" w:type="dxa"/>
          </w:tcPr>
          <w:p w14:paraId="1A31A007" w14:textId="77777777" w:rsidR="0089460A" w:rsidRPr="00477F84" w:rsidRDefault="0089460A" w:rsidP="00940174">
            <w:pPr>
              <w:ind w:right="-109"/>
              <w:jc w:val="center"/>
              <w:rPr>
                <w:sz w:val="22"/>
                <w:lang w:val="en-GB"/>
              </w:rPr>
            </w:pPr>
          </w:p>
        </w:tc>
        <w:tc>
          <w:tcPr>
            <w:tcW w:w="252" w:type="dxa"/>
          </w:tcPr>
          <w:p w14:paraId="7CD4DE41" w14:textId="77777777" w:rsidR="0089460A" w:rsidRPr="00477F84" w:rsidRDefault="0089460A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26" w:type="dxa"/>
          </w:tcPr>
          <w:p w14:paraId="0D5F4D87" w14:textId="77777777" w:rsidR="0089460A" w:rsidRPr="00477F84" w:rsidRDefault="0089460A" w:rsidP="00940174">
            <w:pPr>
              <w:ind w:left="113" w:right="-57"/>
              <w:jc w:val="right"/>
              <w:rPr>
                <w:sz w:val="22"/>
                <w:lang w:val="en-GB"/>
              </w:rPr>
            </w:pPr>
          </w:p>
        </w:tc>
        <w:tc>
          <w:tcPr>
            <w:tcW w:w="349" w:type="dxa"/>
            <w:gridSpan w:val="2"/>
          </w:tcPr>
          <w:p w14:paraId="1C2DF11D" w14:textId="77777777" w:rsidR="0089460A" w:rsidRPr="00477F84" w:rsidRDefault="0089460A" w:rsidP="00940174">
            <w:pPr>
              <w:ind w:left="-57" w:righ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</w:tcPr>
          <w:p w14:paraId="29879A70" w14:textId="77777777" w:rsidR="0089460A" w:rsidRPr="00477F84" w:rsidRDefault="0089460A" w:rsidP="00940174">
            <w:pPr>
              <w:ind w:right="-113"/>
              <w:jc w:val="center"/>
              <w:rPr>
                <w:sz w:val="22"/>
                <w:lang w:val="en-GB"/>
              </w:rPr>
            </w:pPr>
          </w:p>
        </w:tc>
      </w:tr>
      <w:tr w:rsidR="0089460A" w:rsidRPr="00477F84" w14:paraId="4937A379" w14:textId="77777777" w:rsidTr="00940174">
        <w:tc>
          <w:tcPr>
            <w:tcW w:w="2334" w:type="dxa"/>
          </w:tcPr>
          <w:p w14:paraId="74B9C326" w14:textId="77777777" w:rsidR="0089460A" w:rsidRPr="00477F84" w:rsidRDefault="0089460A" w:rsidP="00940174">
            <w:pPr>
              <w:jc w:val="left"/>
              <w:rPr>
                <w:sz w:val="22"/>
                <w:lang w:val="en-GB"/>
              </w:rPr>
            </w:pPr>
            <w:r w:rsidRPr="00477F84">
              <w:rPr>
                <w:lang w:val="en-GB"/>
              </w:rPr>
              <w:t xml:space="preserve">Balance </w:t>
            </w:r>
            <w:r w:rsidRPr="00477F84">
              <w:rPr>
                <w:sz w:val="22"/>
                <w:lang w:val="en-GB"/>
              </w:rPr>
              <w:t>(reference)</w:t>
            </w:r>
          </w:p>
        </w:tc>
        <w:tc>
          <w:tcPr>
            <w:tcW w:w="1210" w:type="dxa"/>
          </w:tcPr>
          <w:p w14:paraId="15808484" w14:textId="77777777" w:rsidR="0089460A" w:rsidRPr="00477F84" w:rsidRDefault="00250780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66</w:t>
            </w:r>
          </w:p>
        </w:tc>
        <w:tc>
          <w:tcPr>
            <w:tcW w:w="1418" w:type="dxa"/>
            <w:tcBorders>
              <w:left w:val="nil"/>
            </w:tcBorders>
          </w:tcPr>
          <w:p w14:paraId="7E686B3B" w14:textId="77777777" w:rsidR="0089460A" w:rsidRPr="00477F84" w:rsidRDefault="00250780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63</w:t>
            </w:r>
          </w:p>
        </w:tc>
        <w:tc>
          <w:tcPr>
            <w:tcW w:w="770" w:type="dxa"/>
          </w:tcPr>
          <w:p w14:paraId="06E6A7E1" w14:textId="77777777" w:rsidR="0089460A" w:rsidRPr="00477F84" w:rsidRDefault="0089460A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1.00</w:t>
            </w:r>
          </w:p>
        </w:tc>
        <w:tc>
          <w:tcPr>
            <w:tcW w:w="378" w:type="dxa"/>
          </w:tcPr>
          <w:p w14:paraId="59C31683" w14:textId="77777777" w:rsidR="0089460A" w:rsidRPr="00477F84" w:rsidRDefault="0089460A" w:rsidP="009401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204" w:type="dxa"/>
          </w:tcPr>
          <w:p w14:paraId="2C438D23" w14:textId="77777777" w:rsidR="0089460A" w:rsidRPr="00477F84" w:rsidRDefault="0089460A" w:rsidP="00940174">
            <w:pPr>
              <w:ind w:right="-113"/>
              <w:jc w:val="center"/>
              <w:rPr>
                <w:sz w:val="22"/>
                <w:lang w:val="en-GB"/>
              </w:rPr>
            </w:pPr>
          </w:p>
        </w:tc>
        <w:tc>
          <w:tcPr>
            <w:tcW w:w="252" w:type="dxa"/>
            <w:tcBorders>
              <w:right w:val="nil"/>
            </w:tcBorders>
          </w:tcPr>
          <w:p w14:paraId="368A409F" w14:textId="77777777" w:rsidR="0089460A" w:rsidRPr="00477F84" w:rsidRDefault="0089460A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67" w:type="dxa"/>
            <w:tcBorders>
              <w:left w:val="nil"/>
            </w:tcBorders>
          </w:tcPr>
          <w:p w14:paraId="70DDE37C" w14:textId="77777777" w:rsidR="0089460A" w:rsidRPr="00477F84" w:rsidRDefault="008E46A8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.</w:t>
            </w:r>
          </w:p>
        </w:tc>
        <w:tc>
          <w:tcPr>
            <w:tcW w:w="532" w:type="dxa"/>
          </w:tcPr>
          <w:p w14:paraId="0B6CF014" w14:textId="77777777" w:rsidR="0089460A" w:rsidRPr="00477F84" w:rsidRDefault="0089460A" w:rsidP="00940174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</w:p>
        </w:tc>
        <w:tc>
          <w:tcPr>
            <w:tcW w:w="1148" w:type="dxa"/>
          </w:tcPr>
          <w:p w14:paraId="6D42F59F" w14:textId="77777777" w:rsidR="0089460A" w:rsidRPr="00477F84" w:rsidRDefault="0089460A" w:rsidP="00940174">
            <w:pPr>
              <w:ind w:right="-109"/>
              <w:jc w:val="center"/>
              <w:rPr>
                <w:sz w:val="22"/>
                <w:lang w:val="en-GB"/>
              </w:rPr>
            </w:pPr>
          </w:p>
        </w:tc>
        <w:tc>
          <w:tcPr>
            <w:tcW w:w="252" w:type="dxa"/>
          </w:tcPr>
          <w:p w14:paraId="3CD5C41B" w14:textId="77777777" w:rsidR="0089460A" w:rsidRPr="00477F84" w:rsidRDefault="0089460A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26" w:type="dxa"/>
          </w:tcPr>
          <w:p w14:paraId="6FD116A6" w14:textId="77777777" w:rsidR="0089460A" w:rsidRPr="00477F84" w:rsidRDefault="0089460A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 w:rsidRPr="00477F84">
              <w:rPr>
                <w:sz w:val="22"/>
                <w:lang w:val="en-GB"/>
              </w:rPr>
              <w:t>1.00</w:t>
            </w:r>
          </w:p>
        </w:tc>
        <w:tc>
          <w:tcPr>
            <w:tcW w:w="349" w:type="dxa"/>
            <w:gridSpan w:val="2"/>
          </w:tcPr>
          <w:p w14:paraId="435ECC26" w14:textId="77777777" w:rsidR="0089460A" w:rsidRPr="00477F84" w:rsidRDefault="0089460A" w:rsidP="00940174">
            <w:pPr>
              <w:ind w:left="-57" w:righ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</w:tcPr>
          <w:p w14:paraId="26CAB2BC" w14:textId="77777777" w:rsidR="0089460A" w:rsidRPr="00477F84" w:rsidRDefault="0089460A" w:rsidP="00940174">
            <w:pPr>
              <w:ind w:right="-113"/>
              <w:jc w:val="center"/>
              <w:rPr>
                <w:sz w:val="22"/>
                <w:lang w:val="en-GB"/>
              </w:rPr>
            </w:pPr>
          </w:p>
        </w:tc>
      </w:tr>
      <w:tr w:rsidR="0089460A" w:rsidRPr="00477F84" w14:paraId="51F54191" w14:textId="77777777" w:rsidTr="00940174">
        <w:tc>
          <w:tcPr>
            <w:tcW w:w="2334" w:type="dxa"/>
          </w:tcPr>
          <w:p w14:paraId="7687363D" w14:textId="77777777" w:rsidR="0089460A" w:rsidRPr="00477F84" w:rsidRDefault="0089460A" w:rsidP="00940174">
            <w:pPr>
              <w:rPr>
                <w:sz w:val="22"/>
                <w:lang w:val="en-GB"/>
              </w:rPr>
            </w:pPr>
            <w:r w:rsidRPr="00477F84">
              <w:rPr>
                <w:lang w:val="en-GB"/>
              </w:rPr>
              <w:t xml:space="preserve">Effort &lt; reward </w:t>
            </w:r>
            <w:r w:rsidRPr="00477F84">
              <w:rPr>
                <w:sz w:val="22"/>
                <w:lang w:val="en-GB"/>
              </w:rPr>
              <w:t xml:space="preserve"> </w:t>
            </w:r>
          </w:p>
        </w:tc>
        <w:tc>
          <w:tcPr>
            <w:tcW w:w="1210" w:type="dxa"/>
          </w:tcPr>
          <w:p w14:paraId="3C38C7D5" w14:textId="77777777" w:rsidR="0089460A" w:rsidRPr="00477F84" w:rsidRDefault="00250780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8</w:t>
            </w:r>
          </w:p>
        </w:tc>
        <w:tc>
          <w:tcPr>
            <w:tcW w:w="1418" w:type="dxa"/>
            <w:tcBorders>
              <w:left w:val="nil"/>
            </w:tcBorders>
          </w:tcPr>
          <w:p w14:paraId="69571204" w14:textId="77777777" w:rsidR="0089460A" w:rsidRPr="00477F84" w:rsidRDefault="00250780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70</w:t>
            </w:r>
          </w:p>
        </w:tc>
        <w:tc>
          <w:tcPr>
            <w:tcW w:w="770" w:type="dxa"/>
          </w:tcPr>
          <w:p w14:paraId="4C5B02E9" w14:textId="77777777" w:rsidR="0089460A" w:rsidRPr="00477F84" w:rsidRDefault="00250780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73</w:t>
            </w:r>
          </w:p>
        </w:tc>
        <w:tc>
          <w:tcPr>
            <w:tcW w:w="378" w:type="dxa"/>
          </w:tcPr>
          <w:p w14:paraId="5A8B8E38" w14:textId="77777777" w:rsidR="0089460A" w:rsidRPr="00250780" w:rsidRDefault="00250780" w:rsidP="00940174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  <w:r w:rsidRPr="00250780">
              <w:rPr>
                <w:sz w:val="22"/>
                <w:vertAlign w:val="superscript"/>
                <w:lang w:val="en-GB"/>
              </w:rPr>
              <w:t>***</w:t>
            </w:r>
          </w:p>
        </w:tc>
        <w:tc>
          <w:tcPr>
            <w:tcW w:w="1204" w:type="dxa"/>
          </w:tcPr>
          <w:p w14:paraId="36DBD190" w14:textId="77777777" w:rsidR="0089460A" w:rsidRPr="00477F84" w:rsidRDefault="00250780" w:rsidP="00940174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46-1.16</w:t>
            </w:r>
          </w:p>
        </w:tc>
        <w:tc>
          <w:tcPr>
            <w:tcW w:w="252" w:type="dxa"/>
            <w:tcBorders>
              <w:right w:val="nil"/>
            </w:tcBorders>
          </w:tcPr>
          <w:p w14:paraId="2A034546" w14:textId="77777777" w:rsidR="0089460A" w:rsidRPr="00477F84" w:rsidRDefault="0089460A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67" w:type="dxa"/>
            <w:tcBorders>
              <w:left w:val="nil"/>
            </w:tcBorders>
          </w:tcPr>
          <w:p w14:paraId="5A855E9A" w14:textId="77777777" w:rsidR="0089460A" w:rsidRPr="00477F84" w:rsidRDefault="008E46A8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.</w:t>
            </w:r>
          </w:p>
        </w:tc>
        <w:tc>
          <w:tcPr>
            <w:tcW w:w="532" w:type="dxa"/>
          </w:tcPr>
          <w:p w14:paraId="498B216C" w14:textId="77777777" w:rsidR="0089460A" w:rsidRPr="00477F84" w:rsidRDefault="0089460A" w:rsidP="00940174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</w:p>
        </w:tc>
        <w:tc>
          <w:tcPr>
            <w:tcW w:w="1148" w:type="dxa"/>
          </w:tcPr>
          <w:p w14:paraId="798E0027" w14:textId="77777777" w:rsidR="0089460A" w:rsidRPr="00477F84" w:rsidRDefault="008E46A8" w:rsidP="00940174">
            <w:pPr>
              <w:ind w:right="-109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.</w:t>
            </w:r>
          </w:p>
        </w:tc>
        <w:tc>
          <w:tcPr>
            <w:tcW w:w="252" w:type="dxa"/>
          </w:tcPr>
          <w:p w14:paraId="57A8C2CA" w14:textId="77777777" w:rsidR="0089460A" w:rsidRPr="00477F84" w:rsidRDefault="0089460A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26" w:type="dxa"/>
          </w:tcPr>
          <w:p w14:paraId="0045AB82" w14:textId="77777777" w:rsidR="0089460A" w:rsidRPr="00477F84" w:rsidRDefault="00293E8C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80</w:t>
            </w:r>
          </w:p>
        </w:tc>
        <w:tc>
          <w:tcPr>
            <w:tcW w:w="349" w:type="dxa"/>
            <w:gridSpan w:val="2"/>
          </w:tcPr>
          <w:p w14:paraId="0BD151D4" w14:textId="77777777" w:rsidR="0089460A" w:rsidRPr="00477F84" w:rsidRDefault="0089460A" w:rsidP="00940174">
            <w:pPr>
              <w:ind w:left="-57" w:right="-57"/>
              <w:jc w:val="left"/>
              <w:rPr>
                <w:sz w:val="22"/>
                <w:lang w:val="en-GB"/>
              </w:rPr>
            </w:pPr>
          </w:p>
        </w:tc>
        <w:tc>
          <w:tcPr>
            <w:tcW w:w="1176" w:type="dxa"/>
          </w:tcPr>
          <w:p w14:paraId="783CDCF3" w14:textId="77777777" w:rsidR="0089460A" w:rsidRPr="00477F84" w:rsidRDefault="00293E8C" w:rsidP="00940174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50-1.30</w:t>
            </w:r>
          </w:p>
        </w:tc>
      </w:tr>
      <w:tr w:rsidR="0089460A" w:rsidRPr="00477F84" w14:paraId="318BDD53" w14:textId="77777777" w:rsidTr="00940174">
        <w:tc>
          <w:tcPr>
            <w:tcW w:w="2334" w:type="dxa"/>
            <w:tcBorders>
              <w:bottom w:val="single" w:sz="8" w:space="0" w:color="auto"/>
            </w:tcBorders>
          </w:tcPr>
          <w:p w14:paraId="48E12693" w14:textId="77777777" w:rsidR="0089460A" w:rsidRPr="00477F84" w:rsidRDefault="0089460A" w:rsidP="00940174">
            <w:pPr>
              <w:rPr>
                <w:sz w:val="22"/>
                <w:lang w:val="en-GB"/>
              </w:rPr>
            </w:pPr>
            <w:r w:rsidRPr="00477F84">
              <w:rPr>
                <w:lang w:val="en-GB"/>
              </w:rPr>
              <w:t>Effort &gt; reward</w:t>
            </w:r>
          </w:p>
        </w:tc>
        <w:tc>
          <w:tcPr>
            <w:tcW w:w="1210" w:type="dxa"/>
          </w:tcPr>
          <w:p w14:paraId="0091B983" w14:textId="77777777" w:rsidR="0089460A" w:rsidRPr="00477F84" w:rsidRDefault="00250780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73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</w:tcBorders>
          </w:tcPr>
          <w:p w14:paraId="71867D7A" w14:textId="77777777" w:rsidR="0089460A" w:rsidRPr="00477F84" w:rsidRDefault="00250780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660</w:t>
            </w:r>
          </w:p>
        </w:tc>
        <w:tc>
          <w:tcPr>
            <w:tcW w:w="770" w:type="dxa"/>
            <w:tcBorders>
              <w:bottom w:val="single" w:sz="8" w:space="0" w:color="auto"/>
            </w:tcBorders>
          </w:tcPr>
          <w:p w14:paraId="4F889593" w14:textId="77777777" w:rsidR="0089460A" w:rsidRPr="00477F84" w:rsidRDefault="00250780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84</w:t>
            </w:r>
          </w:p>
        </w:tc>
        <w:tc>
          <w:tcPr>
            <w:tcW w:w="378" w:type="dxa"/>
            <w:tcBorders>
              <w:bottom w:val="single" w:sz="8" w:space="0" w:color="auto"/>
            </w:tcBorders>
          </w:tcPr>
          <w:p w14:paraId="45DF0F21" w14:textId="77777777" w:rsidR="0089460A" w:rsidRPr="00477F84" w:rsidRDefault="0089460A" w:rsidP="00940174">
            <w:pPr>
              <w:ind w:left="-57"/>
              <w:jc w:val="left"/>
              <w:rPr>
                <w:sz w:val="22"/>
                <w:lang w:val="en-GB"/>
              </w:rPr>
            </w:pPr>
          </w:p>
        </w:tc>
        <w:tc>
          <w:tcPr>
            <w:tcW w:w="1204" w:type="dxa"/>
            <w:tcBorders>
              <w:bottom w:val="single" w:sz="8" w:space="0" w:color="auto"/>
            </w:tcBorders>
          </w:tcPr>
          <w:p w14:paraId="19543FF4" w14:textId="77777777" w:rsidR="0089460A" w:rsidRPr="00477F84" w:rsidRDefault="00250780" w:rsidP="00940174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35-2.50</w:t>
            </w:r>
          </w:p>
        </w:tc>
        <w:tc>
          <w:tcPr>
            <w:tcW w:w="252" w:type="dxa"/>
            <w:tcBorders>
              <w:bottom w:val="single" w:sz="8" w:space="0" w:color="auto"/>
              <w:right w:val="nil"/>
            </w:tcBorders>
          </w:tcPr>
          <w:p w14:paraId="50263ABF" w14:textId="77777777" w:rsidR="0089460A" w:rsidRPr="00477F84" w:rsidRDefault="0089460A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67" w:type="dxa"/>
            <w:tcBorders>
              <w:left w:val="nil"/>
              <w:bottom w:val="single" w:sz="8" w:space="0" w:color="auto"/>
            </w:tcBorders>
          </w:tcPr>
          <w:p w14:paraId="65A899AF" w14:textId="77777777" w:rsidR="0089460A" w:rsidRPr="00477F84" w:rsidRDefault="008E46A8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.</w:t>
            </w:r>
          </w:p>
        </w:tc>
        <w:tc>
          <w:tcPr>
            <w:tcW w:w="532" w:type="dxa"/>
            <w:tcBorders>
              <w:bottom w:val="single" w:sz="8" w:space="0" w:color="auto"/>
            </w:tcBorders>
          </w:tcPr>
          <w:p w14:paraId="101CC8C9" w14:textId="77777777" w:rsidR="0089460A" w:rsidRPr="00477F84" w:rsidRDefault="0089460A" w:rsidP="00940174">
            <w:pPr>
              <w:ind w:left="-57"/>
              <w:jc w:val="left"/>
              <w:rPr>
                <w:sz w:val="22"/>
                <w:vertAlign w:val="superscript"/>
                <w:lang w:val="en-GB"/>
              </w:rPr>
            </w:pPr>
          </w:p>
        </w:tc>
        <w:tc>
          <w:tcPr>
            <w:tcW w:w="1148" w:type="dxa"/>
            <w:tcBorders>
              <w:bottom w:val="single" w:sz="8" w:space="0" w:color="auto"/>
            </w:tcBorders>
          </w:tcPr>
          <w:p w14:paraId="3B4F8450" w14:textId="77777777" w:rsidR="0089460A" w:rsidRPr="00477F84" w:rsidRDefault="008E46A8" w:rsidP="00940174">
            <w:pPr>
              <w:ind w:right="-109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.</w:t>
            </w:r>
          </w:p>
        </w:tc>
        <w:tc>
          <w:tcPr>
            <w:tcW w:w="252" w:type="dxa"/>
            <w:tcBorders>
              <w:bottom w:val="single" w:sz="8" w:space="0" w:color="auto"/>
            </w:tcBorders>
          </w:tcPr>
          <w:p w14:paraId="7493BADD" w14:textId="77777777" w:rsidR="0089460A" w:rsidRPr="00477F84" w:rsidRDefault="0089460A" w:rsidP="00940174">
            <w:pPr>
              <w:ind w:left="113"/>
              <w:jc w:val="center"/>
              <w:rPr>
                <w:sz w:val="22"/>
                <w:lang w:val="en-GB"/>
              </w:rPr>
            </w:pPr>
          </w:p>
        </w:tc>
        <w:tc>
          <w:tcPr>
            <w:tcW w:w="826" w:type="dxa"/>
            <w:tcBorders>
              <w:bottom w:val="single" w:sz="8" w:space="0" w:color="auto"/>
            </w:tcBorders>
          </w:tcPr>
          <w:p w14:paraId="6274AD44" w14:textId="77777777" w:rsidR="0089460A" w:rsidRPr="00293E8C" w:rsidRDefault="00293E8C" w:rsidP="00940174">
            <w:pPr>
              <w:ind w:left="113" w:right="-57"/>
              <w:jc w:val="right"/>
              <w:rPr>
                <w:sz w:val="22"/>
                <w:lang w:val="en-GB"/>
              </w:rPr>
            </w:pPr>
            <w:r w:rsidRPr="00293E8C">
              <w:rPr>
                <w:sz w:val="22"/>
                <w:lang w:val="en-GB"/>
              </w:rPr>
              <w:t>1.71</w:t>
            </w:r>
          </w:p>
        </w:tc>
        <w:tc>
          <w:tcPr>
            <w:tcW w:w="349" w:type="dxa"/>
            <w:gridSpan w:val="2"/>
            <w:tcBorders>
              <w:bottom w:val="single" w:sz="8" w:space="0" w:color="auto"/>
            </w:tcBorders>
          </w:tcPr>
          <w:p w14:paraId="3127E2A5" w14:textId="77777777" w:rsidR="0089460A" w:rsidRPr="00477F84" w:rsidRDefault="00293E8C" w:rsidP="00940174">
            <w:pPr>
              <w:ind w:left="-57" w:right="-57"/>
              <w:jc w:val="left"/>
              <w:rPr>
                <w:sz w:val="22"/>
                <w:vertAlign w:val="superscript"/>
                <w:lang w:val="en-GB"/>
              </w:rPr>
            </w:pPr>
            <w:r>
              <w:rPr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76" w:type="dxa"/>
            <w:tcBorders>
              <w:bottom w:val="single" w:sz="8" w:space="0" w:color="auto"/>
            </w:tcBorders>
          </w:tcPr>
          <w:p w14:paraId="622E9EB8" w14:textId="77777777" w:rsidR="0089460A" w:rsidRPr="00477F84" w:rsidRDefault="00293E8C" w:rsidP="00940174">
            <w:pPr>
              <w:ind w:right="-113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24-2.36</w:t>
            </w:r>
          </w:p>
        </w:tc>
      </w:tr>
      <w:tr w:rsidR="0089460A" w:rsidRPr="002433B7" w14:paraId="3DC7E7C0" w14:textId="77777777" w:rsidTr="00940174">
        <w:tc>
          <w:tcPr>
            <w:tcW w:w="12712" w:type="dxa"/>
            <w:gridSpan w:val="15"/>
            <w:tcBorders>
              <w:top w:val="single" w:sz="8" w:space="0" w:color="auto"/>
            </w:tcBorders>
          </w:tcPr>
          <w:p w14:paraId="5DB682E1" w14:textId="34BA59A8" w:rsidR="0089460A" w:rsidRPr="00477F84" w:rsidRDefault="0089460A" w:rsidP="00940174">
            <w:pPr>
              <w:spacing w:before="240"/>
              <w:ind w:right="-113"/>
              <w:jc w:val="left"/>
              <w:rPr>
                <w:sz w:val="22"/>
                <w:lang w:val="en-GB"/>
              </w:rPr>
            </w:pPr>
            <w:r w:rsidRPr="006C217D">
              <w:rPr>
                <w:sz w:val="22"/>
                <w:lang w:val="en-GB"/>
              </w:rPr>
              <w:t xml:space="preserve">Note. </w:t>
            </w:r>
            <w:r w:rsidRPr="006C217D">
              <w:rPr>
                <w:sz w:val="22"/>
                <w:vertAlign w:val="superscript"/>
                <w:lang w:val="en-GB"/>
              </w:rPr>
              <w:t>+</w:t>
            </w:r>
            <w:r w:rsidRPr="006C217D">
              <w:rPr>
                <w:sz w:val="22"/>
                <w:lang w:val="en-GB"/>
              </w:rPr>
              <w:t xml:space="preserve"> </w:t>
            </w:r>
            <w:r w:rsidRPr="006C217D">
              <w:rPr>
                <w:i/>
                <w:sz w:val="22"/>
                <w:lang w:val="en-GB"/>
              </w:rPr>
              <w:t>p</w:t>
            </w:r>
            <w:r w:rsidRPr="006C217D">
              <w:rPr>
                <w:sz w:val="22"/>
                <w:lang w:val="en-GB"/>
              </w:rPr>
              <w:t xml:space="preserve"> &lt; .1, </w:t>
            </w:r>
            <w:r w:rsidRPr="006C217D">
              <w:rPr>
                <w:sz w:val="22"/>
                <w:vertAlign w:val="superscript"/>
                <w:lang w:val="en-GB"/>
              </w:rPr>
              <w:t>*</w:t>
            </w:r>
            <w:r w:rsidRPr="006C217D">
              <w:rPr>
                <w:sz w:val="22"/>
                <w:lang w:val="en-GB"/>
              </w:rPr>
              <w:t xml:space="preserve"> </w:t>
            </w:r>
            <w:r w:rsidRPr="006C217D">
              <w:rPr>
                <w:i/>
                <w:sz w:val="22"/>
                <w:lang w:val="en-GB"/>
              </w:rPr>
              <w:t xml:space="preserve">p </w:t>
            </w:r>
            <w:r w:rsidRPr="006C217D">
              <w:rPr>
                <w:sz w:val="22"/>
                <w:lang w:val="en-GB"/>
              </w:rPr>
              <w:t xml:space="preserve">&lt; .05, </w:t>
            </w:r>
            <w:r w:rsidRPr="006C217D">
              <w:rPr>
                <w:sz w:val="22"/>
                <w:vertAlign w:val="superscript"/>
                <w:lang w:val="en-GB"/>
              </w:rPr>
              <w:t>**</w:t>
            </w:r>
            <w:r w:rsidRPr="006C217D">
              <w:rPr>
                <w:sz w:val="22"/>
                <w:lang w:val="en-GB"/>
              </w:rPr>
              <w:t xml:space="preserve"> </w:t>
            </w:r>
            <w:r w:rsidRPr="006C217D">
              <w:rPr>
                <w:i/>
                <w:sz w:val="22"/>
                <w:lang w:val="en-GB"/>
              </w:rPr>
              <w:t>p</w:t>
            </w:r>
            <w:r w:rsidRPr="006C217D">
              <w:rPr>
                <w:sz w:val="22"/>
                <w:lang w:val="en-GB"/>
              </w:rPr>
              <w:t xml:space="preserve"> &lt; .01, </w:t>
            </w:r>
            <w:r w:rsidRPr="006C217D">
              <w:rPr>
                <w:sz w:val="22"/>
                <w:vertAlign w:val="superscript"/>
                <w:lang w:val="en-GB"/>
              </w:rPr>
              <w:t>***</w:t>
            </w:r>
            <w:r w:rsidRPr="006C217D">
              <w:rPr>
                <w:sz w:val="22"/>
                <w:lang w:val="en-GB"/>
              </w:rPr>
              <w:t xml:space="preserve"> </w:t>
            </w:r>
            <w:r w:rsidRPr="006C217D">
              <w:rPr>
                <w:i/>
                <w:sz w:val="22"/>
                <w:lang w:val="en-GB"/>
              </w:rPr>
              <w:t>p</w:t>
            </w:r>
            <w:r w:rsidRPr="006C217D">
              <w:rPr>
                <w:sz w:val="22"/>
                <w:lang w:val="en-GB"/>
              </w:rPr>
              <w:t xml:space="preserve"> &lt;.001. </w:t>
            </w:r>
            <w:r w:rsidR="00AC112C">
              <w:rPr>
                <w:sz w:val="22"/>
                <w:lang w:val="en-GB"/>
              </w:rPr>
              <w:t xml:space="preserve"> </w:t>
            </w:r>
            <w:bookmarkStart w:id="2" w:name="_GoBack"/>
            <w:bookmarkEnd w:id="2"/>
            <w:r w:rsidR="00AC112C" w:rsidRPr="00AC112C">
              <w:rPr>
                <w:sz w:val="22"/>
                <w:lang w:val="en-GB"/>
              </w:rPr>
              <w:t>Adjusted models I and II control for the following potential confounders and modifiers: age, educational level, monthly family income, type of the cohort, body mass index, BMI, physical activity, current smoking, alcohol, and noise sensitivity.</w:t>
            </w:r>
          </w:p>
        </w:tc>
      </w:tr>
    </w:tbl>
    <w:p w14:paraId="39128DD0" w14:textId="77777777" w:rsidR="006C217D" w:rsidRPr="002433B7" w:rsidRDefault="006C217D" w:rsidP="006C217D">
      <w:pPr>
        <w:rPr>
          <w:b/>
          <w:lang w:val="en-US"/>
        </w:rPr>
      </w:pPr>
    </w:p>
    <w:p w14:paraId="17D72EF8" w14:textId="77777777" w:rsidR="006C217D" w:rsidRPr="006C217D" w:rsidRDefault="006C217D" w:rsidP="006C217D">
      <w:pPr>
        <w:rPr>
          <w:lang w:val="en-GB"/>
        </w:rPr>
      </w:pPr>
    </w:p>
    <w:p w14:paraId="3531A1BB" w14:textId="77777777" w:rsidR="006C217D" w:rsidRPr="00477F84" w:rsidRDefault="006C217D" w:rsidP="006C217D">
      <w:pPr>
        <w:rPr>
          <w:b/>
          <w:lang w:val="en-GB"/>
        </w:rPr>
      </w:pPr>
    </w:p>
    <w:p w14:paraId="4C166145" w14:textId="77777777" w:rsidR="006240D0" w:rsidRDefault="006240D0">
      <w:pPr>
        <w:rPr>
          <w:lang w:val="en-GB"/>
        </w:rPr>
      </w:pPr>
    </w:p>
    <w:p w14:paraId="119E61D8" w14:textId="77777777" w:rsidR="006C217D" w:rsidRDefault="006C217D">
      <w:pPr>
        <w:rPr>
          <w:lang w:val="en-GB"/>
        </w:rPr>
      </w:pPr>
    </w:p>
    <w:p w14:paraId="041C63C7" w14:textId="77777777" w:rsidR="006C217D" w:rsidRPr="006C217D" w:rsidRDefault="006C217D">
      <w:pPr>
        <w:rPr>
          <w:lang w:val="en-GB"/>
        </w:rPr>
      </w:pPr>
    </w:p>
    <w:sectPr w:rsidR="006C217D" w:rsidRPr="006C217D" w:rsidSect="006C217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217D"/>
    <w:rsid w:val="000C1C48"/>
    <w:rsid w:val="000F5A29"/>
    <w:rsid w:val="00126D49"/>
    <w:rsid w:val="00135ACD"/>
    <w:rsid w:val="0019745B"/>
    <w:rsid w:val="00202981"/>
    <w:rsid w:val="002433B7"/>
    <w:rsid w:val="00250780"/>
    <w:rsid w:val="00263632"/>
    <w:rsid w:val="002658E6"/>
    <w:rsid w:val="00270F19"/>
    <w:rsid w:val="00293E8C"/>
    <w:rsid w:val="0031582B"/>
    <w:rsid w:val="00326632"/>
    <w:rsid w:val="003D3B36"/>
    <w:rsid w:val="004263E2"/>
    <w:rsid w:val="00477583"/>
    <w:rsid w:val="004E5456"/>
    <w:rsid w:val="00556A83"/>
    <w:rsid w:val="00594609"/>
    <w:rsid w:val="006240D0"/>
    <w:rsid w:val="006C217D"/>
    <w:rsid w:val="006E129B"/>
    <w:rsid w:val="007949CC"/>
    <w:rsid w:val="0089460A"/>
    <w:rsid w:val="008E46A8"/>
    <w:rsid w:val="00940174"/>
    <w:rsid w:val="00942928"/>
    <w:rsid w:val="0098012E"/>
    <w:rsid w:val="00997532"/>
    <w:rsid w:val="009E71EB"/>
    <w:rsid w:val="00A8163D"/>
    <w:rsid w:val="00AC112C"/>
    <w:rsid w:val="00B13F6D"/>
    <w:rsid w:val="00BE5445"/>
    <w:rsid w:val="00BE5C0C"/>
    <w:rsid w:val="00BE738A"/>
    <w:rsid w:val="00C87973"/>
    <w:rsid w:val="00C91BD8"/>
    <w:rsid w:val="00E558B1"/>
    <w:rsid w:val="00E63025"/>
    <w:rsid w:val="00EF3D74"/>
    <w:rsid w:val="00FC5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5ABA7F"/>
  <w15:chartTrackingRefBased/>
  <w15:docId w15:val="{DC6767E9-B46C-4755-A87C-A0E838419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rsid w:val="006C217D"/>
    <w:pPr>
      <w:widowControl w:val="0"/>
      <w:spacing w:after="0" w:line="240" w:lineRule="auto"/>
      <w:jc w:val="both"/>
    </w:pPr>
    <w:rPr>
      <w:rFonts w:ascii="Times New Roman" w:eastAsia="Calibri" w:hAnsi="Times New Roman" w:cs="Times New Roman"/>
      <w:kern w:val="2"/>
      <w:sz w:val="21"/>
      <w:lang w:val="sv-SE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aliases w:val="Tabellentitel"/>
    <w:basedOn w:val="Beschriftung"/>
    <w:next w:val="Beschriftung"/>
    <w:qFormat/>
    <w:rsid w:val="006C217D"/>
    <w:pPr>
      <w:widowControl/>
      <w:spacing w:before="240" w:after="0" w:line="360" w:lineRule="auto"/>
    </w:pPr>
    <w:rPr>
      <w:rFonts w:eastAsia="MS Mincho"/>
      <w:bCs/>
      <w:i w:val="0"/>
      <w:iCs w:val="0"/>
      <w:color w:val="auto"/>
      <w:sz w:val="24"/>
      <w:lang w:val="en-US"/>
    </w:rPr>
  </w:style>
  <w:style w:type="table" w:styleId="Tabellenraster">
    <w:name w:val="Table Grid"/>
    <w:basedOn w:val="NormaleTabelle"/>
    <w:uiPriority w:val="39"/>
    <w:rsid w:val="006C217D"/>
    <w:pPr>
      <w:spacing w:after="0" w:line="240" w:lineRule="auto"/>
    </w:pPr>
    <w:rPr>
      <w:rFonts w:ascii="Calibri" w:eastAsia="Calibri" w:hAnsi="Calibri" w:cs="Times New Roman"/>
      <w:sz w:val="20"/>
      <w:szCs w:val="20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6C217D"/>
    <w:pPr>
      <w:spacing w:after="200"/>
    </w:pPr>
    <w:rPr>
      <w:i/>
      <w:iCs/>
      <w:color w:val="1F497D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C217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C217D"/>
    <w:rPr>
      <w:rFonts w:ascii="Segoe UI" w:eastAsia="Calibri" w:hAnsi="Segoe UI" w:cs="Segoe UI"/>
      <w:kern w:val="2"/>
      <w:sz w:val="18"/>
      <w:szCs w:val="18"/>
      <w:lang w:val="sv-SE" w:eastAsia="ja-JP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433B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433B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433B7"/>
    <w:rPr>
      <w:rFonts w:ascii="Times New Roman" w:eastAsia="Calibri" w:hAnsi="Times New Roman" w:cs="Times New Roman"/>
      <w:kern w:val="2"/>
      <w:sz w:val="20"/>
      <w:szCs w:val="20"/>
      <w:lang w:val="sv-SE" w:eastAsia="ja-JP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433B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433B7"/>
    <w:rPr>
      <w:rFonts w:ascii="Times New Roman" w:eastAsia="Calibri" w:hAnsi="Times New Roman" w:cs="Times New Roman"/>
      <w:b/>
      <w:bCs/>
      <w:kern w:val="2"/>
      <w:sz w:val="20"/>
      <w:szCs w:val="20"/>
      <w:lang w:val="sv-S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88</Words>
  <Characters>4970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DLR e.V.</Company>
  <LinksUpToDate>false</LinksUpToDate>
  <CharactersWithSpaces>5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els, Susanne</dc:creator>
  <cp:keywords/>
  <dc:description/>
  <cp:lastModifiedBy>Bartels, Susanne</cp:lastModifiedBy>
  <cp:revision>5</cp:revision>
  <dcterms:created xsi:type="dcterms:W3CDTF">2021-02-01T20:06:00Z</dcterms:created>
  <dcterms:modified xsi:type="dcterms:W3CDTF">2021-02-24T15:15:00Z</dcterms:modified>
</cp:coreProperties>
</file>